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13F30" w14:textId="2AECE77C" w:rsidR="001865AF" w:rsidRPr="003F089D" w:rsidRDefault="001865AF" w:rsidP="003F089D">
      <w:pPr>
        <w:rPr>
          <w:b/>
          <w:bCs/>
          <w:sz w:val="32"/>
          <w:szCs w:val="32"/>
        </w:rPr>
      </w:pPr>
      <w:r w:rsidRPr="003F089D">
        <w:rPr>
          <w:b/>
          <w:bCs/>
          <w:sz w:val="32"/>
          <w:szCs w:val="32"/>
        </w:rPr>
        <w:t>Supplementary material</w:t>
      </w:r>
    </w:p>
    <w:p w14:paraId="7F122214" w14:textId="77777777" w:rsidR="00146426" w:rsidRDefault="00146426">
      <w:pPr>
        <w:rPr>
          <w:sz w:val="20"/>
          <w:szCs w:val="20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752862561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AFD364E" w14:textId="7A7B8457" w:rsidR="009411E3" w:rsidRPr="009D2A22" w:rsidRDefault="009411E3">
          <w:pPr>
            <w:pStyle w:val="TOCHeading"/>
            <w:rPr>
              <w:b/>
              <w:bCs/>
              <w:color w:val="auto"/>
            </w:rPr>
          </w:pPr>
          <w:r w:rsidRPr="009D2A22">
            <w:rPr>
              <w:b/>
              <w:bCs/>
              <w:color w:val="auto"/>
            </w:rPr>
            <w:t>Contents</w:t>
          </w:r>
        </w:p>
        <w:p w14:paraId="7EC7A878" w14:textId="41FC7E46" w:rsidR="00D4253D" w:rsidRDefault="009411E3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90700046" w:history="1">
            <w:r w:rsidR="00D4253D" w:rsidRPr="004578CE">
              <w:rPr>
                <w:rStyle w:val="Hyperlink"/>
                <w:rFonts w:cstheme="minorHAnsi"/>
                <w:b/>
                <w:bCs/>
                <w:noProof/>
              </w:rPr>
              <w:t>Table S1.</w:t>
            </w:r>
            <w:r w:rsidR="00D4253D" w:rsidRPr="004578CE">
              <w:rPr>
                <w:rStyle w:val="Hyperlink"/>
                <w:rFonts w:cstheme="minorHAnsi"/>
                <w:noProof/>
              </w:rPr>
              <w:t xml:space="preserve"> Outcome domains and measures reported within studies of exercise-based rehabilitation for people with multiple long-term conditions.</w:t>
            </w:r>
            <w:r w:rsidR="00D4253D">
              <w:rPr>
                <w:noProof/>
                <w:webHidden/>
              </w:rPr>
              <w:tab/>
            </w:r>
            <w:r w:rsidR="00D4253D">
              <w:rPr>
                <w:noProof/>
                <w:webHidden/>
              </w:rPr>
              <w:fldChar w:fldCharType="begin"/>
            </w:r>
            <w:r w:rsidR="00D4253D">
              <w:rPr>
                <w:noProof/>
                <w:webHidden/>
              </w:rPr>
              <w:instrText xml:space="preserve"> PAGEREF _Toc190700046 \h </w:instrText>
            </w:r>
            <w:r w:rsidR="00D4253D">
              <w:rPr>
                <w:noProof/>
                <w:webHidden/>
              </w:rPr>
            </w:r>
            <w:r w:rsidR="00D4253D">
              <w:rPr>
                <w:noProof/>
                <w:webHidden/>
              </w:rPr>
              <w:fldChar w:fldCharType="separate"/>
            </w:r>
            <w:r w:rsidR="00D4253D">
              <w:rPr>
                <w:noProof/>
                <w:webHidden/>
              </w:rPr>
              <w:t>2</w:t>
            </w:r>
            <w:r w:rsidR="00D4253D">
              <w:rPr>
                <w:noProof/>
                <w:webHidden/>
              </w:rPr>
              <w:fldChar w:fldCharType="end"/>
            </w:r>
          </w:hyperlink>
        </w:p>
        <w:p w14:paraId="4C97104F" w14:textId="7C2F716A" w:rsidR="00D4253D" w:rsidRDefault="00083914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90700047" w:history="1">
            <w:r w:rsidR="00D4253D" w:rsidRPr="004578CE">
              <w:rPr>
                <w:rStyle w:val="Hyperlink"/>
                <w:rFonts w:cstheme="minorHAnsi"/>
                <w:b/>
                <w:bCs/>
                <w:noProof/>
              </w:rPr>
              <w:t>Table S2.</w:t>
            </w:r>
            <w:r w:rsidR="00D4253D" w:rsidRPr="004578CE">
              <w:rPr>
                <w:rStyle w:val="Hyperlink"/>
                <w:rFonts w:cstheme="minorHAnsi"/>
                <w:noProof/>
              </w:rPr>
              <w:t xml:space="preserve"> Outcome measure abbreviations.</w:t>
            </w:r>
            <w:r w:rsidR="00D4253D">
              <w:rPr>
                <w:noProof/>
                <w:webHidden/>
              </w:rPr>
              <w:tab/>
            </w:r>
            <w:r w:rsidR="00D4253D">
              <w:rPr>
                <w:noProof/>
                <w:webHidden/>
              </w:rPr>
              <w:fldChar w:fldCharType="begin"/>
            </w:r>
            <w:r w:rsidR="00D4253D">
              <w:rPr>
                <w:noProof/>
                <w:webHidden/>
              </w:rPr>
              <w:instrText xml:space="preserve"> PAGEREF _Toc190700047 \h </w:instrText>
            </w:r>
            <w:r w:rsidR="00D4253D">
              <w:rPr>
                <w:noProof/>
                <w:webHidden/>
              </w:rPr>
            </w:r>
            <w:r w:rsidR="00D4253D">
              <w:rPr>
                <w:noProof/>
                <w:webHidden/>
              </w:rPr>
              <w:fldChar w:fldCharType="separate"/>
            </w:r>
            <w:r w:rsidR="00D4253D">
              <w:rPr>
                <w:noProof/>
                <w:webHidden/>
              </w:rPr>
              <w:t>6</w:t>
            </w:r>
            <w:r w:rsidR="00D4253D">
              <w:rPr>
                <w:noProof/>
                <w:webHidden/>
              </w:rPr>
              <w:fldChar w:fldCharType="end"/>
            </w:r>
          </w:hyperlink>
        </w:p>
        <w:p w14:paraId="5A598555" w14:textId="1F1D260C" w:rsidR="00D4253D" w:rsidRDefault="00083914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90700048" w:history="1">
            <w:r w:rsidR="00D4253D" w:rsidRPr="004578CE">
              <w:rPr>
                <w:rStyle w:val="Hyperlink"/>
                <w:rFonts w:cstheme="minorHAnsi"/>
                <w:b/>
                <w:noProof/>
              </w:rPr>
              <w:t>Table S3.</w:t>
            </w:r>
            <w:r w:rsidR="00D4253D" w:rsidRPr="004578CE">
              <w:rPr>
                <w:rStyle w:val="Hyperlink"/>
                <w:rFonts w:cstheme="minorHAnsi"/>
                <w:noProof/>
              </w:rPr>
              <w:t xml:space="preserve"> Outcome measures reported across exercise-based rehabilitation research in MLTC organised into core outcome set for multimorbidity (COSmm) domains.</w:t>
            </w:r>
            <w:r w:rsidR="00D4253D">
              <w:rPr>
                <w:noProof/>
                <w:webHidden/>
              </w:rPr>
              <w:tab/>
            </w:r>
            <w:r w:rsidR="00D4253D">
              <w:rPr>
                <w:noProof/>
                <w:webHidden/>
              </w:rPr>
              <w:fldChar w:fldCharType="begin"/>
            </w:r>
            <w:r w:rsidR="00D4253D">
              <w:rPr>
                <w:noProof/>
                <w:webHidden/>
              </w:rPr>
              <w:instrText xml:space="preserve"> PAGEREF _Toc190700048 \h </w:instrText>
            </w:r>
            <w:r w:rsidR="00D4253D">
              <w:rPr>
                <w:noProof/>
                <w:webHidden/>
              </w:rPr>
            </w:r>
            <w:r w:rsidR="00D4253D">
              <w:rPr>
                <w:noProof/>
                <w:webHidden/>
              </w:rPr>
              <w:fldChar w:fldCharType="separate"/>
            </w:r>
            <w:r w:rsidR="00D4253D">
              <w:rPr>
                <w:noProof/>
                <w:webHidden/>
              </w:rPr>
              <w:t>13</w:t>
            </w:r>
            <w:r w:rsidR="00D4253D">
              <w:rPr>
                <w:noProof/>
                <w:webHidden/>
              </w:rPr>
              <w:fldChar w:fldCharType="end"/>
            </w:r>
          </w:hyperlink>
        </w:p>
        <w:p w14:paraId="375CF787" w14:textId="7D1036D9" w:rsidR="00D4253D" w:rsidRDefault="00083914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90700049" w:history="1">
            <w:r w:rsidR="00D4253D" w:rsidRPr="004578CE">
              <w:rPr>
                <w:rStyle w:val="Hyperlink"/>
                <w:rFonts w:cstheme="minorHAnsi"/>
                <w:b/>
                <w:noProof/>
              </w:rPr>
              <w:t>Figure S1.</w:t>
            </w:r>
            <w:r w:rsidR="00D4253D" w:rsidRPr="004578CE">
              <w:rPr>
                <w:rStyle w:val="Hyperlink"/>
                <w:rFonts w:cstheme="minorHAnsi"/>
                <w:noProof/>
              </w:rPr>
              <w:t xml:space="preserve"> Outcome measures reported within exercise-rehabilitation research across single long-term conditions (LTC) organised into (a) exercise capacity (across 22 LTC) and (b) health-related quality of life (across 22 LTC) domains.</w:t>
            </w:r>
            <w:r w:rsidR="00D4253D">
              <w:rPr>
                <w:noProof/>
                <w:webHidden/>
              </w:rPr>
              <w:tab/>
            </w:r>
            <w:r w:rsidR="00D4253D">
              <w:rPr>
                <w:noProof/>
                <w:webHidden/>
              </w:rPr>
              <w:fldChar w:fldCharType="begin"/>
            </w:r>
            <w:r w:rsidR="00D4253D">
              <w:rPr>
                <w:noProof/>
                <w:webHidden/>
              </w:rPr>
              <w:instrText xml:space="preserve"> PAGEREF _Toc190700049 \h </w:instrText>
            </w:r>
            <w:r w:rsidR="00D4253D">
              <w:rPr>
                <w:noProof/>
                <w:webHidden/>
              </w:rPr>
            </w:r>
            <w:r w:rsidR="00D4253D">
              <w:rPr>
                <w:noProof/>
                <w:webHidden/>
              </w:rPr>
              <w:fldChar w:fldCharType="separate"/>
            </w:r>
            <w:r w:rsidR="00D4253D">
              <w:rPr>
                <w:noProof/>
                <w:webHidden/>
              </w:rPr>
              <w:t>20</w:t>
            </w:r>
            <w:r w:rsidR="00D4253D">
              <w:rPr>
                <w:noProof/>
                <w:webHidden/>
              </w:rPr>
              <w:fldChar w:fldCharType="end"/>
            </w:r>
          </w:hyperlink>
        </w:p>
        <w:p w14:paraId="0490D43B" w14:textId="32645943" w:rsidR="00D4253D" w:rsidRDefault="00083914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90700050" w:history="1">
            <w:r w:rsidR="00D4253D" w:rsidRPr="004578CE">
              <w:rPr>
                <w:rStyle w:val="Hyperlink"/>
                <w:rFonts w:cstheme="minorHAnsi"/>
                <w:b/>
                <w:bCs/>
                <w:noProof/>
              </w:rPr>
              <w:t>Table S4.</w:t>
            </w:r>
            <w:r w:rsidR="00D4253D" w:rsidRPr="004578CE">
              <w:rPr>
                <w:rStyle w:val="Hyperlink"/>
                <w:rFonts w:cstheme="minorHAnsi"/>
                <w:noProof/>
              </w:rPr>
              <w:t xml:space="preserve"> Outcome domains and measures reported across exercise-based rehabilitation systematic reviews for 25 single long-term conditions (LTC).</w:t>
            </w:r>
            <w:r w:rsidR="00D4253D">
              <w:rPr>
                <w:noProof/>
                <w:webHidden/>
              </w:rPr>
              <w:tab/>
            </w:r>
            <w:r w:rsidR="00D4253D">
              <w:rPr>
                <w:noProof/>
                <w:webHidden/>
              </w:rPr>
              <w:fldChar w:fldCharType="begin"/>
            </w:r>
            <w:r w:rsidR="00D4253D">
              <w:rPr>
                <w:noProof/>
                <w:webHidden/>
              </w:rPr>
              <w:instrText xml:space="preserve"> PAGEREF _Toc190700050 \h </w:instrText>
            </w:r>
            <w:r w:rsidR="00D4253D">
              <w:rPr>
                <w:noProof/>
                <w:webHidden/>
              </w:rPr>
            </w:r>
            <w:r w:rsidR="00D4253D">
              <w:rPr>
                <w:noProof/>
                <w:webHidden/>
              </w:rPr>
              <w:fldChar w:fldCharType="separate"/>
            </w:r>
            <w:r w:rsidR="00D4253D">
              <w:rPr>
                <w:noProof/>
                <w:webHidden/>
              </w:rPr>
              <w:t>21</w:t>
            </w:r>
            <w:r w:rsidR="00D4253D">
              <w:rPr>
                <w:noProof/>
                <w:webHidden/>
              </w:rPr>
              <w:fldChar w:fldCharType="end"/>
            </w:r>
          </w:hyperlink>
        </w:p>
        <w:p w14:paraId="3F1937C3" w14:textId="432A9B46" w:rsidR="009411E3" w:rsidRDefault="009411E3">
          <w:r>
            <w:rPr>
              <w:b/>
              <w:bCs/>
            </w:rPr>
            <w:fldChar w:fldCharType="end"/>
          </w:r>
        </w:p>
      </w:sdtContent>
    </w:sdt>
    <w:p w14:paraId="584429B7" w14:textId="77777777" w:rsidR="00146426" w:rsidRDefault="00146426">
      <w:pPr>
        <w:rPr>
          <w:sz w:val="20"/>
          <w:szCs w:val="20"/>
        </w:rPr>
      </w:pPr>
    </w:p>
    <w:p w14:paraId="28F64553" w14:textId="77777777" w:rsidR="00146426" w:rsidRDefault="00146426">
      <w:pPr>
        <w:rPr>
          <w:sz w:val="20"/>
          <w:szCs w:val="20"/>
        </w:rPr>
      </w:pPr>
    </w:p>
    <w:p w14:paraId="2996D32C" w14:textId="77777777" w:rsidR="00146426" w:rsidRDefault="00146426">
      <w:pPr>
        <w:rPr>
          <w:sz w:val="20"/>
          <w:szCs w:val="20"/>
        </w:rPr>
      </w:pPr>
    </w:p>
    <w:p w14:paraId="3E6F53C7" w14:textId="77777777" w:rsidR="00146426" w:rsidRDefault="00146426">
      <w:pPr>
        <w:rPr>
          <w:sz w:val="20"/>
          <w:szCs w:val="20"/>
        </w:rPr>
      </w:pPr>
    </w:p>
    <w:p w14:paraId="72424B97" w14:textId="77777777" w:rsidR="00146426" w:rsidRDefault="00146426">
      <w:pPr>
        <w:rPr>
          <w:sz w:val="20"/>
          <w:szCs w:val="20"/>
        </w:rPr>
      </w:pPr>
    </w:p>
    <w:p w14:paraId="5A5013DB" w14:textId="77777777" w:rsidR="00146426" w:rsidRDefault="00146426">
      <w:pPr>
        <w:rPr>
          <w:sz w:val="20"/>
          <w:szCs w:val="20"/>
        </w:rPr>
      </w:pPr>
    </w:p>
    <w:p w14:paraId="75C1A74F" w14:textId="77777777" w:rsidR="00146426" w:rsidRDefault="00146426">
      <w:pPr>
        <w:rPr>
          <w:sz w:val="20"/>
          <w:szCs w:val="20"/>
        </w:rPr>
      </w:pPr>
    </w:p>
    <w:p w14:paraId="2A19839D" w14:textId="77777777" w:rsidR="00146426" w:rsidRDefault="00146426">
      <w:pPr>
        <w:rPr>
          <w:sz w:val="20"/>
          <w:szCs w:val="20"/>
        </w:rPr>
      </w:pPr>
    </w:p>
    <w:p w14:paraId="7C619531" w14:textId="77777777" w:rsidR="00146426" w:rsidRDefault="00146426">
      <w:pPr>
        <w:rPr>
          <w:sz w:val="20"/>
          <w:szCs w:val="20"/>
        </w:rPr>
      </w:pPr>
    </w:p>
    <w:p w14:paraId="565EFED4" w14:textId="77777777" w:rsidR="00146426" w:rsidRDefault="00146426">
      <w:pPr>
        <w:rPr>
          <w:sz w:val="20"/>
          <w:szCs w:val="20"/>
        </w:rPr>
      </w:pPr>
    </w:p>
    <w:p w14:paraId="1067FAE9" w14:textId="77777777" w:rsidR="00146426" w:rsidRDefault="00146426">
      <w:pPr>
        <w:rPr>
          <w:sz w:val="20"/>
          <w:szCs w:val="20"/>
        </w:rPr>
      </w:pPr>
    </w:p>
    <w:p w14:paraId="3AB06849" w14:textId="77777777" w:rsidR="00146426" w:rsidRDefault="00146426">
      <w:pPr>
        <w:rPr>
          <w:sz w:val="20"/>
          <w:szCs w:val="20"/>
        </w:rPr>
      </w:pPr>
    </w:p>
    <w:p w14:paraId="614FF1E6" w14:textId="77777777" w:rsidR="00146426" w:rsidRDefault="00146426">
      <w:pPr>
        <w:rPr>
          <w:sz w:val="20"/>
          <w:szCs w:val="20"/>
        </w:rPr>
      </w:pPr>
    </w:p>
    <w:p w14:paraId="3CA4BEA2" w14:textId="77777777" w:rsidR="00146426" w:rsidRDefault="00146426">
      <w:pPr>
        <w:rPr>
          <w:sz w:val="20"/>
          <w:szCs w:val="20"/>
        </w:rPr>
      </w:pPr>
    </w:p>
    <w:p w14:paraId="775424E1" w14:textId="77777777" w:rsidR="00146426" w:rsidRDefault="00146426">
      <w:pPr>
        <w:rPr>
          <w:sz w:val="20"/>
          <w:szCs w:val="20"/>
        </w:rPr>
      </w:pPr>
    </w:p>
    <w:p w14:paraId="140664C0" w14:textId="77777777" w:rsidR="00146426" w:rsidRDefault="00146426">
      <w:pPr>
        <w:rPr>
          <w:sz w:val="20"/>
          <w:szCs w:val="20"/>
        </w:rPr>
      </w:pPr>
    </w:p>
    <w:p w14:paraId="2D98FFE2" w14:textId="77777777" w:rsidR="00146426" w:rsidRDefault="00146426">
      <w:pPr>
        <w:rPr>
          <w:sz w:val="20"/>
          <w:szCs w:val="20"/>
        </w:rPr>
      </w:pPr>
    </w:p>
    <w:p w14:paraId="6969873E" w14:textId="77777777" w:rsidR="00146426" w:rsidRDefault="00146426">
      <w:pPr>
        <w:rPr>
          <w:sz w:val="20"/>
          <w:szCs w:val="20"/>
        </w:rPr>
      </w:pPr>
    </w:p>
    <w:p w14:paraId="244B2EB2" w14:textId="77777777" w:rsidR="00146426" w:rsidRDefault="00146426">
      <w:pPr>
        <w:rPr>
          <w:sz w:val="20"/>
          <w:szCs w:val="20"/>
        </w:rPr>
      </w:pPr>
    </w:p>
    <w:p w14:paraId="3F66BA8F" w14:textId="2EFF4655" w:rsidR="000D4C26" w:rsidRPr="00D01243" w:rsidRDefault="000D4C26" w:rsidP="009411E3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bookmarkStart w:id="0" w:name="_Toc190700046"/>
      <w:r w:rsidRPr="00D01243">
        <w:rPr>
          <w:rFonts w:asciiTheme="minorHAnsi" w:hAnsiTheme="minorHAnsi" w:cstheme="minorHAnsi"/>
          <w:b/>
          <w:bCs/>
          <w:color w:val="auto"/>
          <w:sz w:val="22"/>
          <w:szCs w:val="22"/>
        </w:rPr>
        <w:lastRenderedPageBreak/>
        <w:t>Table S1.</w:t>
      </w:r>
      <w:r w:rsidRPr="00D01243">
        <w:rPr>
          <w:rFonts w:asciiTheme="minorHAnsi" w:hAnsiTheme="minorHAnsi" w:cstheme="minorHAnsi"/>
          <w:color w:val="auto"/>
          <w:sz w:val="22"/>
          <w:szCs w:val="22"/>
        </w:rPr>
        <w:t xml:space="preserve"> Outcome domains and measures reported within studies of exercise-based rehabilitation for people with multiple long-term conditions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  <w:tblCaption w:val="Outcome domains and measures reported in exercise-based rehabilitation for multiple long-term conditions research "/>
      </w:tblPr>
      <w:tblGrid>
        <w:gridCol w:w="3964"/>
        <w:gridCol w:w="5052"/>
      </w:tblGrid>
      <w:tr w:rsidR="000D4C26" w:rsidRPr="00262EB8" w14:paraId="394A3B54" w14:textId="77777777" w:rsidTr="00D01243">
        <w:tc>
          <w:tcPr>
            <w:tcW w:w="3964" w:type="dxa"/>
            <w:shd w:val="clear" w:color="auto" w:fill="auto"/>
          </w:tcPr>
          <w:p w14:paraId="630FCA20" w14:textId="77777777" w:rsidR="000D4C26" w:rsidRPr="00262EB8" w:rsidRDefault="000D4C26" w:rsidP="000D4C26">
            <w:pPr>
              <w:rPr>
                <w:rFonts w:cstheme="minorHAnsi"/>
                <w:b/>
                <w:bCs/>
              </w:rPr>
            </w:pPr>
            <w:bookmarkStart w:id="1" w:name="_Hlk189126473"/>
            <w:r w:rsidRPr="00262EB8">
              <w:rPr>
                <w:rFonts w:cstheme="minorHAnsi"/>
                <w:b/>
                <w:bCs/>
              </w:rPr>
              <w:t>Outcome domains</w:t>
            </w:r>
          </w:p>
        </w:tc>
        <w:tc>
          <w:tcPr>
            <w:tcW w:w="5052" w:type="dxa"/>
            <w:shd w:val="clear" w:color="auto" w:fill="auto"/>
            <w:vAlign w:val="center"/>
          </w:tcPr>
          <w:p w14:paraId="6FCA2715" w14:textId="77777777" w:rsidR="000D4C26" w:rsidRPr="00262EB8" w:rsidRDefault="000D4C26" w:rsidP="000D4C26">
            <w:pPr>
              <w:jc w:val="right"/>
              <w:rPr>
                <w:rFonts w:cstheme="minorHAnsi"/>
                <w:b/>
                <w:bCs/>
              </w:rPr>
            </w:pPr>
            <w:r w:rsidRPr="00262EB8">
              <w:rPr>
                <w:rFonts w:cstheme="minorHAnsi"/>
                <w:b/>
                <w:bCs/>
              </w:rPr>
              <w:t>Outcome domains (number [%] studies)</w:t>
            </w:r>
          </w:p>
        </w:tc>
      </w:tr>
      <w:tr w:rsidR="000D4C26" w:rsidRPr="00262EB8" w14:paraId="011C1E1E" w14:textId="77777777" w:rsidTr="00D01243">
        <w:tc>
          <w:tcPr>
            <w:tcW w:w="3964" w:type="dxa"/>
            <w:shd w:val="clear" w:color="auto" w:fill="auto"/>
            <w:vAlign w:val="center"/>
          </w:tcPr>
          <w:p w14:paraId="1DDCC2B2" w14:textId="77777777" w:rsidR="000D4C26" w:rsidRDefault="000D4C26" w:rsidP="0072428F">
            <w:pPr>
              <w:rPr>
                <w:rFonts w:cstheme="minorHAnsi"/>
                <w:b/>
                <w:bCs/>
              </w:rPr>
            </w:pPr>
            <w:r w:rsidRPr="00262EB8">
              <w:rPr>
                <w:rFonts w:cstheme="minorHAnsi"/>
                <w:b/>
                <w:bCs/>
              </w:rPr>
              <w:t>Exercise capacity (41 [69.5%])</w:t>
            </w:r>
          </w:p>
          <w:p w14:paraId="524AC671" w14:textId="2FAC1D82" w:rsidR="009C7302" w:rsidRDefault="009C7302" w:rsidP="0072428F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Field-based (23 [</w:t>
            </w:r>
            <w:r w:rsidR="0080110B">
              <w:rPr>
                <w:rFonts w:cstheme="minorHAnsi"/>
                <w:i/>
                <w:iCs/>
              </w:rPr>
              <w:t>39.0</w:t>
            </w:r>
            <w:r>
              <w:rPr>
                <w:rFonts w:cstheme="minorHAnsi"/>
                <w:i/>
                <w:iCs/>
              </w:rPr>
              <w:t>%])</w:t>
            </w:r>
          </w:p>
          <w:p w14:paraId="07624D4F" w14:textId="77777777" w:rsidR="009C7302" w:rsidRDefault="009C7302" w:rsidP="0072428F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 xml:space="preserve">Lab-based (25 </w:t>
            </w:r>
            <w:r w:rsidR="0080110B">
              <w:rPr>
                <w:rFonts w:cstheme="minorHAnsi"/>
                <w:i/>
                <w:iCs/>
              </w:rPr>
              <w:t>[42.4%])</w:t>
            </w:r>
          </w:p>
          <w:p w14:paraId="6FD2D22A" w14:textId="6737DCC0" w:rsidR="0080110B" w:rsidRPr="009C7302" w:rsidRDefault="0080110B" w:rsidP="0072428F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Both (7 [11.9%</w:t>
            </w:r>
            <w:proofErr w:type="gramStart"/>
            <w:r>
              <w:rPr>
                <w:rFonts w:cstheme="minorHAnsi"/>
                <w:i/>
                <w:iCs/>
              </w:rPr>
              <w:t>])</w:t>
            </w:r>
            <w:r w:rsidR="00083914">
              <w:rPr>
                <w:rFonts w:cstheme="minorHAnsi"/>
                <w:i/>
                <w:iCs/>
              </w:rPr>
              <w:t>*</w:t>
            </w:r>
            <w:proofErr w:type="gramEnd"/>
          </w:p>
        </w:tc>
        <w:tc>
          <w:tcPr>
            <w:tcW w:w="5052" w:type="dxa"/>
            <w:shd w:val="clear" w:color="auto" w:fill="auto"/>
            <w:vAlign w:val="center"/>
          </w:tcPr>
          <w:p w14:paraId="05D58E7F" w14:textId="77777777" w:rsidR="000D4C26" w:rsidRPr="00262EB8" w:rsidRDefault="000D4C26" w:rsidP="000D4C2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262EB8">
              <w:rPr>
                <w:rFonts w:cstheme="minorHAnsi"/>
                <w:b/>
                <w:bCs/>
                <w:sz w:val="20"/>
                <w:szCs w:val="20"/>
              </w:rPr>
              <w:t xml:space="preserve">Field-based: </w:t>
            </w:r>
          </w:p>
          <w:p w14:paraId="6CC84DB7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6MWT (20 [33.9%])</w:t>
            </w:r>
          </w:p>
          <w:p w14:paraId="5B5A4C6E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ISWT (3 [5.1%])</w:t>
            </w:r>
          </w:p>
          <w:p w14:paraId="323307FB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ESWT (2 [3.4%])</w:t>
            </w:r>
          </w:p>
          <w:p w14:paraId="6AC5F0DD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Number of heel lifts (1 [1.7%])</w:t>
            </w:r>
          </w:p>
          <w:p w14:paraId="46B62F78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Number of shoulder flexions (1 [1.7%])</w:t>
            </w:r>
          </w:p>
          <w:p w14:paraId="5647D8B2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Number of shoulder abductions (1 [1.7%])</w:t>
            </w:r>
          </w:p>
          <w:p w14:paraId="1D511728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Number of push ups (1 [1.7%])</w:t>
            </w:r>
          </w:p>
          <w:p w14:paraId="4AF221FD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Number of sit ups (1 [1.7%])</w:t>
            </w:r>
          </w:p>
          <w:p w14:paraId="460EB330" w14:textId="0BC72570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2</w:t>
            </w:r>
            <w:r w:rsidR="00084357">
              <w:rPr>
                <w:rFonts w:cstheme="minorHAnsi"/>
                <w:sz w:val="20"/>
                <w:szCs w:val="20"/>
              </w:rPr>
              <w:t>MST</w:t>
            </w:r>
            <w:r w:rsidRPr="00262EB8">
              <w:rPr>
                <w:rFonts w:cstheme="minorHAnsi"/>
                <w:sz w:val="20"/>
                <w:szCs w:val="20"/>
              </w:rPr>
              <w:t xml:space="preserve"> (1 [1.7%])</w:t>
            </w:r>
          </w:p>
          <w:p w14:paraId="3CFD0ED5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</w:p>
          <w:p w14:paraId="532EC56A" w14:textId="77777777" w:rsidR="000D4C26" w:rsidRPr="00262EB8" w:rsidRDefault="000D4C26" w:rsidP="000D4C2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262EB8">
              <w:rPr>
                <w:rFonts w:cstheme="minorHAnsi"/>
                <w:b/>
                <w:bCs/>
                <w:sz w:val="20"/>
                <w:szCs w:val="20"/>
              </w:rPr>
              <w:t>Lab-based:</w:t>
            </w:r>
          </w:p>
          <w:p w14:paraId="44584AA6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VO</w:t>
            </w:r>
            <w:r w:rsidRPr="00262EB8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262EB8">
              <w:rPr>
                <w:rFonts w:cstheme="minorHAnsi"/>
                <w:sz w:val="20"/>
                <w:szCs w:val="20"/>
              </w:rPr>
              <w:t>max/peak (21 [35.6%])</w:t>
            </w:r>
          </w:p>
          <w:p w14:paraId="0A34A5AA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262EB8">
              <w:rPr>
                <w:rFonts w:cstheme="minorHAnsi"/>
                <w:sz w:val="20"/>
                <w:szCs w:val="20"/>
              </w:rPr>
              <w:t>WRmax</w:t>
            </w:r>
            <w:proofErr w:type="spellEnd"/>
            <w:r w:rsidRPr="00262EB8">
              <w:rPr>
                <w:rFonts w:cstheme="minorHAnsi"/>
                <w:sz w:val="20"/>
                <w:szCs w:val="20"/>
              </w:rPr>
              <w:t xml:space="preserve"> (8 [13.6%])</w:t>
            </w:r>
          </w:p>
          <w:p w14:paraId="20C418B1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CPET exercise time (6 [10.2%])</w:t>
            </w:r>
          </w:p>
          <w:p w14:paraId="1DF3FF0B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VO</w:t>
            </w:r>
            <w:r w:rsidRPr="00262EB8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262EB8">
              <w:rPr>
                <w:rFonts w:cstheme="minorHAnsi"/>
                <w:sz w:val="20"/>
                <w:szCs w:val="20"/>
              </w:rPr>
              <w:t xml:space="preserve"> at </w:t>
            </w:r>
            <w:proofErr w:type="spellStart"/>
            <w:r w:rsidRPr="00262EB8">
              <w:rPr>
                <w:rFonts w:cstheme="minorHAnsi"/>
                <w:sz w:val="20"/>
                <w:szCs w:val="20"/>
              </w:rPr>
              <w:t>AT</w:t>
            </w:r>
            <w:proofErr w:type="spellEnd"/>
            <w:r w:rsidRPr="00262EB8">
              <w:rPr>
                <w:rFonts w:cstheme="minorHAnsi"/>
                <w:sz w:val="20"/>
                <w:szCs w:val="20"/>
              </w:rPr>
              <w:t xml:space="preserve"> (5 [8.5%])</w:t>
            </w:r>
          </w:p>
          <w:p w14:paraId="348BFA13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262EB8">
              <w:rPr>
                <w:rFonts w:cstheme="minorHAnsi"/>
                <w:sz w:val="20"/>
                <w:szCs w:val="20"/>
              </w:rPr>
              <w:t>V</w:t>
            </w:r>
            <w:r w:rsidRPr="00262EB8">
              <w:rPr>
                <w:rFonts w:cstheme="minorHAnsi"/>
                <w:sz w:val="20"/>
                <w:szCs w:val="20"/>
                <w:vertAlign w:val="subscript"/>
              </w:rPr>
              <w:t>E</w:t>
            </w:r>
            <w:r w:rsidRPr="00262EB8">
              <w:rPr>
                <w:rFonts w:cstheme="minorHAnsi"/>
                <w:sz w:val="20"/>
                <w:szCs w:val="20"/>
              </w:rPr>
              <w:t>max</w:t>
            </w:r>
            <w:proofErr w:type="spellEnd"/>
            <w:r w:rsidRPr="00262EB8">
              <w:rPr>
                <w:rFonts w:cstheme="minorHAnsi"/>
                <w:sz w:val="20"/>
                <w:szCs w:val="20"/>
              </w:rPr>
              <w:t>/peak (3 [5.1%])</w:t>
            </w:r>
          </w:p>
          <w:p w14:paraId="790583C4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AT (3 [5.1%])</w:t>
            </w:r>
          </w:p>
          <w:p w14:paraId="639CE060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METs (3 [5.1%])</w:t>
            </w:r>
          </w:p>
          <w:p w14:paraId="1458AB8E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V</w:t>
            </w:r>
            <w:r w:rsidRPr="00262EB8">
              <w:rPr>
                <w:rFonts w:cstheme="minorHAnsi"/>
                <w:sz w:val="20"/>
                <w:szCs w:val="20"/>
                <w:vertAlign w:val="subscript"/>
              </w:rPr>
              <w:t>E</w:t>
            </w:r>
            <w:r w:rsidRPr="00262EB8">
              <w:rPr>
                <w:rFonts w:cstheme="minorHAnsi"/>
                <w:sz w:val="20"/>
                <w:szCs w:val="20"/>
              </w:rPr>
              <w:t>/VCO</w:t>
            </w:r>
            <w:r w:rsidRPr="00262EB8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262EB8">
              <w:rPr>
                <w:rFonts w:cstheme="minorHAnsi"/>
                <w:sz w:val="20"/>
                <w:szCs w:val="20"/>
              </w:rPr>
              <w:t xml:space="preserve"> (3 [5.1%])</w:t>
            </w:r>
          </w:p>
          <w:p w14:paraId="28BA108C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 xml:space="preserve">WR at </w:t>
            </w:r>
            <w:proofErr w:type="spellStart"/>
            <w:r w:rsidRPr="00262EB8">
              <w:rPr>
                <w:rFonts w:cstheme="minorHAnsi"/>
                <w:sz w:val="20"/>
                <w:szCs w:val="20"/>
              </w:rPr>
              <w:t>AT</w:t>
            </w:r>
            <w:proofErr w:type="spellEnd"/>
            <w:r w:rsidRPr="00262EB8">
              <w:rPr>
                <w:rFonts w:cstheme="minorHAnsi"/>
                <w:sz w:val="20"/>
                <w:szCs w:val="20"/>
              </w:rPr>
              <w:t xml:space="preserve"> (2 [3.4%])</w:t>
            </w:r>
          </w:p>
          <w:p w14:paraId="051999EA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262EB8">
              <w:rPr>
                <w:rFonts w:cstheme="minorHAnsi"/>
                <w:sz w:val="20"/>
                <w:szCs w:val="20"/>
              </w:rPr>
              <w:t>RERpeak</w:t>
            </w:r>
            <w:proofErr w:type="spellEnd"/>
            <w:r w:rsidRPr="00262EB8">
              <w:rPr>
                <w:rFonts w:cstheme="minorHAnsi"/>
                <w:sz w:val="20"/>
                <w:szCs w:val="20"/>
              </w:rPr>
              <w:t xml:space="preserve"> (2 [3.4%])</w:t>
            </w:r>
          </w:p>
          <w:p w14:paraId="42324B53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CWR cycling time (2 [3.4%])</w:t>
            </w:r>
          </w:p>
          <w:p w14:paraId="1E80742A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Estimated VO</w:t>
            </w:r>
            <w:r w:rsidRPr="00262EB8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262EB8">
              <w:rPr>
                <w:rFonts w:cstheme="minorHAnsi"/>
                <w:sz w:val="20"/>
                <w:szCs w:val="20"/>
              </w:rPr>
              <w:t>max (1 [1.7%])</w:t>
            </w:r>
          </w:p>
          <w:p w14:paraId="40F52DE6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Peak METs (1 [1.7%])</w:t>
            </w:r>
          </w:p>
          <w:p w14:paraId="18EEA4B4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Modified Bruce protocol (1 [1.7%])</w:t>
            </w:r>
          </w:p>
          <w:p w14:paraId="16314032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V</w:t>
            </w:r>
            <w:r w:rsidRPr="00262EB8">
              <w:rPr>
                <w:rFonts w:cstheme="minorHAnsi"/>
                <w:sz w:val="20"/>
                <w:szCs w:val="20"/>
                <w:vertAlign w:val="subscript"/>
              </w:rPr>
              <w:t>E</w:t>
            </w:r>
            <w:r w:rsidRPr="00262EB8">
              <w:rPr>
                <w:rFonts w:cstheme="minorHAnsi"/>
                <w:sz w:val="20"/>
                <w:szCs w:val="20"/>
              </w:rPr>
              <w:t xml:space="preserve"> at </w:t>
            </w:r>
            <w:proofErr w:type="spellStart"/>
            <w:r w:rsidRPr="00262EB8">
              <w:rPr>
                <w:rFonts w:cstheme="minorHAnsi"/>
                <w:sz w:val="20"/>
                <w:szCs w:val="20"/>
              </w:rPr>
              <w:t>AT</w:t>
            </w:r>
            <w:proofErr w:type="spellEnd"/>
            <w:r w:rsidRPr="00262EB8">
              <w:rPr>
                <w:rFonts w:cstheme="minorHAnsi"/>
                <w:sz w:val="20"/>
                <w:szCs w:val="20"/>
              </w:rPr>
              <w:t xml:space="preserve"> (1 [1.7%])</w:t>
            </w:r>
          </w:p>
          <w:p w14:paraId="7A78777B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VCO</w:t>
            </w:r>
            <w:r w:rsidRPr="00262EB8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262EB8">
              <w:rPr>
                <w:rFonts w:cstheme="minorHAnsi"/>
                <w:sz w:val="20"/>
                <w:szCs w:val="20"/>
              </w:rPr>
              <w:t xml:space="preserve"> at </w:t>
            </w:r>
            <w:proofErr w:type="spellStart"/>
            <w:r w:rsidRPr="00262EB8">
              <w:rPr>
                <w:rFonts w:cstheme="minorHAnsi"/>
                <w:sz w:val="20"/>
                <w:szCs w:val="20"/>
              </w:rPr>
              <w:t>AT</w:t>
            </w:r>
            <w:proofErr w:type="spellEnd"/>
            <w:r w:rsidRPr="00262EB8">
              <w:rPr>
                <w:rFonts w:cstheme="minorHAnsi"/>
                <w:sz w:val="20"/>
                <w:szCs w:val="20"/>
              </w:rPr>
              <w:t xml:space="preserve"> (1 [1.7%])</w:t>
            </w:r>
          </w:p>
          <w:p w14:paraId="7A8CA829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 xml:space="preserve">OUES (1 [1.7%])  </w:t>
            </w:r>
          </w:p>
        </w:tc>
      </w:tr>
      <w:tr w:rsidR="000D4C26" w:rsidRPr="00262EB8" w14:paraId="4B0F2A2A" w14:textId="77777777" w:rsidTr="00D01243">
        <w:tc>
          <w:tcPr>
            <w:tcW w:w="3964" w:type="dxa"/>
            <w:shd w:val="clear" w:color="auto" w:fill="auto"/>
            <w:vAlign w:val="center"/>
          </w:tcPr>
          <w:p w14:paraId="305B6D49" w14:textId="77777777" w:rsidR="000D4C26" w:rsidRDefault="000D4C26" w:rsidP="0072428F">
            <w:pPr>
              <w:rPr>
                <w:rFonts w:cstheme="minorHAnsi"/>
                <w:b/>
                <w:bCs/>
              </w:rPr>
            </w:pPr>
            <w:r w:rsidRPr="00262EB8">
              <w:rPr>
                <w:rFonts w:cstheme="minorHAnsi"/>
                <w:b/>
                <w:bCs/>
              </w:rPr>
              <w:t>Health-related quality of life (35 [59.3%])</w:t>
            </w:r>
          </w:p>
          <w:p w14:paraId="3E7C538D" w14:textId="71EBC606" w:rsidR="0080110B" w:rsidRDefault="0080110B" w:rsidP="0080110B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General (19 [32.2%])</w:t>
            </w:r>
          </w:p>
          <w:p w14:paraId="429E0D62" w14:textId="6DAE3C55" w:rsidR="0080110B" w:rsidRDefault="0080110B" w:rsidP="0080110B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Disease-specific (23 [49.0%])</w:t>
            </w:r>
          </w:p>
          <w:p w14:paraId="2EBC03B2" w14:textId="651C9DA5" w:rsidR="0080110B" w:rsidRPr="00262EB8" w:rsidRDefault="0080110B" w:rsidP="0080110B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Both (7 [11.9%</w:t>
            </w:r>
            <w:proofErr w:type="gramStart"/>
            <w:r>
              <w:rPr>
                <w:rFonts w:cstheme="minorHAnsi"/>
                <w:i/>
                <w:iCs/>
              </w:rPr>
              <w:t>])</w:t>
            </w:r>
            <w:r w:rsidR="00083914">
              <w:rPr>
                <w:rFonts w:cstheme="minorHAnsi"/>
                <w:i/>
                <w:iCs/>
              </w:rPr>
              <w:t>*</w:t>
            </w:r>
            <w:proofErr w:type="gramEnd"/>
          </w:p>
        </w:tc>
        <w:tc>
          <w:tcPr>
            <w:tcW w:w="5052" w:type="dxa"/>
            <w:shd w:val="clear" w:color="auto" w:fill="auto"/>
            <w:vAlign w:val="center"/>
          </w:tcPr>
          <w:p w14:paraId="7DE6903D" w14:textId="77777777" w:rsidR="000D4C26" w:rsidRPr="00262EB8" w:rsidRDefault="000D4C26" w:rsidP="000D4C2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262EB8">
              <w:rPr>
                <w:rFonts w:cstheme="minorHAnsi"/>
                <w:b/>
                <w:bCs/>
                <w:sz w:val="20"/>
                <w:szCs w:val="20"/>
              </w:rPr>
              <w:t>General:</w:t>
            </w:r>
          </w:p>
          <w:p w14:paraId="113871EE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SF-36 (10 [16.9%])</w:t>
            </w:r>
          </w:p>
          <w:p w14:paraId="3D7779C6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SF-12 (4 [6.8%])</w:t>
            </w:r>
          </w:p>
          <w:p w14:paraId="2B877141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EQ-5D (2 [3.4%])</w:t>
            </w:r>
          </w:p>
          <w:p w14:paraId="061099AB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SVS (1 [1.7%])</w:t>
            </w:r>
          </w:p>
          <w:p w14:paraId="45E3DA6F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SF-8 (1 [1.7%])</w:t>
            </w:r>
          </w:p>
          <w:p w14:paraId="513FBFB2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QLI (1 [1.7%])</w:t>
            </w:r>
          </w:p>
          <w:p w14:paraId="15A9F4AC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LSI (1 [1.7%])</w:t>
            </w:r>
          </w:p>
          <w:p w14:paraId="341C1844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262EB8">
              <w:rPr>
                <w:rFonts w:cstheme="minorHAnsi"/>
                <w:sz w:val="20"/>
                <w:szCs w:val="20"/>
              </w:rPr>
              <w:t>HQoL</w:t>
            </w:r>
            <w:proofErr w:type="spellEnd"/>
            <w:r w:rsidRPr="00262EB8">
              <w:rPr>
                <w:rFonts w:cstheme="minorHAnsi"/>
                <w:sz w:val="20"/>
                <w:szCs w:val="20"/>
              </w:rPr>
              <w:t xml:space="preserve"> (1 [1.7%])</w:t>
            </w:r>
          </w:p>
          <w:p w14:paraId="34DBC1DE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</w:p>
          <w:p w14:paraId="6DA94154" w14:textId="77777777" w:rsidR="000D4C26" w:rsidRPr="00262EB8" w:rsidRDefault="000D4C26" w:rsidP="000D4C26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262EB8">
              <w:rPr>
                <w:rFonts w:cstheme="minorHAnsi"/>
                <w:b/>
                <w:bCs/>
                <w:sz w:val="20"/>
                <w:szCs w:val="20"/>
              </w:rPr>
              <w:t>Disease specific:</w:t>
            </w:r>
          </w:p>
          <w:p w14:paraId="113C31FF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MLHFQ (8 [13.6%])</w:t>
            </w:r>
          </w:p>
          <w:p w14:paraId="4D56CE7D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SGRQ (4 [6.8%])</w:t>
            </w:r>
          </w:p>
          <w:p w14:paraId="163C7CDC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CRQ (4 [6.8%])</w:t>
            </w:r>
          </w:p>
          <w:p w14:paraId="298EC988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Diabetes QoL (2 [3.4%])</w:t>
            </w:r>
          </w:p>
          <w:p w14:paraId="65D6366D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KCCQ (2 [3.4%])</w:t>
            </w:r>
          </w:p>
          <w:p w14:paraId="65F2F380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CFQ-R (1 [1.7%])</w:t>
            </w:r>
          </w:p>
          <w:p w14:paraId="347451AA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CAT (1 [1.7%])</w:t>
            </w:r>
          </w:p>
          <w:p w14:paraId="6D6DAA44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AQLQ (1 [1.7%])</w:t>
            </w:r>
          </w:p>
          <w:p w14:paraId="2329E5CC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WOMAC (1 [1.7%])</w:t>
            </w:r>
          </w:p>
          <w:p w14:paraId="19617696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FOSQ (1 [1.7%])</w:t>
            </w:r>
          </w:p>
        </w:tc>
      </w:tr>
      <w:tr w:rsidR="000D4C26" w:rsidRPr="00262EB8" w14:paraId="47CB19B4" w14:textId="77777777" w:rsidTr="00D01243">
        <w:tc>
          <w:tcPr>
            <w:tcW w:w="3964" w:type="dxa"/>
            <w:shd w:val="clear" w:color="auto" w:fill="auto"/>
            <w:vAlign w:val="center"/>
          </w:tcPr>
          <w:p w14:paraId="1FD166A6" w14:textId="4A298066" w:rsidR="000D4C26" w:rsidRPr="00262EB8" w:rsidRDefault="000D4C26" w:rsidP="0072428F">
            <w:pPr>
              <w:rPr>
                <w:rFonts w:cstheme="minorHAnsi"/>
                <w:b/>
                <w:bCs/>
              </w:rPr>
            </w:pPr>
            <w:r w:rsidRPr="00262EB8">
              <w:rPr>
                <w:rFonts w:cstheme="minorHAnsi"/>
                <w:b/>
                <w:bCs/>
              </w:rPr>
              <w:t>Biomarkers</w:t>
            </w:r>
            <w:r w:rsidR="00743D27">
              <w:rPr>
                <w:rFonts w:cstheme="minorHAnsi"/>
                <w:b/>
                <w:bCs/>
              </w:rPr>
              <w:t xml:space="preserve"> (</w:t>
            </w:r>
            <w:r w:rsidR="00322D35">
              <w:rPr>
                <w:rFonts w:cstheme="minorHAnsi"/>
                <w:b/>
                <w:bCs/>
              </w:rPr>
              <w:t xml:space="preserve">26 </w:t>
            </w:r>
            <w:r w:rsidR="00322D35" w:rsidRPr="00262EB8">
              <w:rPr>
                <w:rFonts w:cstheme="minorHAnsi"/>
                <w:b/>
                <w:bCs/>
              </w:rPr>
              <w:t>[</w:t>
            </w:r>
            <w:r w:rsidR="00322D35">
              <w:rPr>
                <w:rFonts w:cstheme="minorHAnsi"/>
                <w:b/>
                <w:bCs/>
              </w:rPr>
              <w:t>44</w:t>
            </w:r>
            <w:r w:rsidR="00322D35" w:rsidRPr="00262EB8">
              <w:rPr>
                <w:rFonts w:cstheme="minorHAnsi"/>
                <w:b/>
                <w:bCs/>
              </w:rPr>
              <w:t>.</w:t>
            </w:r>
            <w:r w:rsidR="00322D35">
              <w:rPr>
                <w:rFonts w:cstheme="minorHAnsi"/>
                <w:b/>
                <w:bCs/>
              </w:rPr>
              <w:t>1</w:t>
            </w:r>
            <w:r w:rsidR="00322D35" w:rsidRPr="00262EB8">
              <w:rPr>
                <w:rFonts w:cstheme="minorHAnsi"/>
                <w:b/>
                <w:bCs/>
              </w:rPr>
              <w:t>%])</w:t>
            </w:r>
          </w:p>
        </w:tc>
        <w:tc>
          <w:tcPr>
            <w:tcW w:w="5052" w:type="dxa"/>
            <w:shd w:val="clear" w:color="auto" w:fill="auto"/>
            <w:vAlign w:val="center"/>
          </w:tcPr>
          <w:p w14:paraId="3F5BBC88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HbA1C (13 [22.0%])</w:t>
            </w:r>
          </w:p>
          <w:p w14:paraId="3D5C7929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Glucose (10 [16.9%])</w:t>
            </w:r>
          </w:p>
          <w:p w14:paraId="1FA0E5E0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LDL (9 [15.3%])</w:t>
            </w:r>
          </w:p>
          <w:p w14:paraId="7A9F7CE4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lastRenderedPageBreak/>
              <w:t>Triglycerides (9 [15.3%])</w:t>
            </w:r>
          </w:p>
          <w:p w14:paraId="538731B6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HDL (8 [13.6%])</w:t>
            </w:r>
          </w:p>
          <w:p w14:paraId="048AE8C4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Total cholesterol (6 [10.2%])</w:t>
            </w:r>
          </w:p>
          <w:p w14:paraId="60104BEB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CRP (5 [8.5%])</w:t>
            </w:r>
          </w:p>
          <w:p w14:paraId="6C3D505C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IL-6 (5 [8.5%])</w:t>
            </w:r>
          </w:p>
          <w:p w14:paraId="0740B909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Insulin (5 [8.5%])</w:t>
            </w:r>
          </w:p>
          <w:p w14:paraId="5907390D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IL-1 (3 [5.1%])</w:t>
            </w:r>
          </w:p>
          <w:p w14:paraId="05249D10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Lipids (3 [5.1%])</w:t>
            </w:r>
          </w:p>
          <w:p w14:paraId="68AA3385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TNF-a (3 [5.1%])</w:t>
            </w:r>
          </w:p>
          <w:p w14:paraId="648764CF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Adiponectin (2 [3.4%])</w:t>
            </w:r>
          </w:p>
          <w:p w14:paraId="39333DD4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Cholesterol (2 [3.4%])</w:t>
            </w:r>
          </w:p>
          <w:p w14:paraId="7DD7C5AE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GT (2 [3.4%])</w:t>
            </w:r>
          </w:p>
          <w:p w14:paraId="59C791FB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HOMA-IR (2 [3.4%])</w:t>
            </w:r>
          </w:p>
          <w:p w14:paraId="58382811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IL-8 (2 [3.4%])</w:t>
            </w:r>
          </w:p>
          <w:p w14:paraId="7D6604DD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Leptin (2 [3.4%])</w:t>
            </w:r>
          </w:p>
          <w:p w14:paraId="4DD599AE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25(OH)D (1 [1.7%])</w:t>
            </w:r>
          </w:p>
          <w:p w14:paraId="16758ABF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Albumin (1 [1.7%])</w:t>
            </w:r>
          </w:p>
          <w:p w14:paraId="36586F65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ALP (1 [1.7%])</w:t>
            </w:r>
          </w:p>
          <w:p w14:paraId="79B63D65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ALT (1 [1.7%])</w:t>
            </w:r>
          </w:p>
          <w:p w14:paraId="5F5E4560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AST (1 [1.7%])</w:t>
            </w:r>
          </w:p>
          <w:p w14:paraId="3E984D1D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BDNF (1 [1.7%])</w:t>
            </w:r>
          </w:p>
          <w:p w14:paraId="73D3382F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Beta-</w:t>
            </w:r>
            <w:proofErr w:type="spellStart"/>
            <w:r w:rsidRPr="00262EB8">
              <w:rPr>
                <w:rFonts w:cstheme="minorHAnsi"/>
                <w:sz w:val="20"/>
                <w:szCs w:val="20"/>
              </w:rPr>
              <w:t>thromboglobulin</w:t>
            </w:r>
            <w:proofErr w:type="spellEnd"/>
            <w:r w:rsidRPr="00262EB8">
              <w:rPr>
                <w:rFonts w:cstheme="minorHAnsi"/>
                <w:sz w:val="20"/>
                <w:szCs w:val="20"/>
              </w:rPr>
              <w:t xml:space="preserve"> (1 [1.7%])</w:t>
            </w:r>
          </w:p>
          <w:p w14:paraId="091F5D70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Blood urine nitrogen (1 [1.7%])</w:t>
            </w:r>
          </w:p>
          <w:p w14:paraId="135036A1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BNP (1 [1.7%])</w:t>
            </w:r>
          </w:p>
          <w:p w14:paraId="074C8706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C-peptide (1 [1.7%])</w:t>
            </w:r>
          </w:p>
          <w:p w14:paraId="1DE49E10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Cortisol (1 [1.7%])</w:t>
            </w:r>
          </w:p>
          <w:p w14:paraId="66909E15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Creatine (1 [1.7%])</w:t>
            </w:r>
          </w:p>
          <w:p w14:paraId="550D7667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eGFR (1 [1.7%])</w:t>
            </w:r>
          </w:p>
          <w:p w14:paraId="0084210B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IL-10 (1 [1.7%])</w:t>
            </w:r>
          </w:p>
          <w:p w14:paraId="67F44B61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IL-12 (1 [1.7%])</w:t>
            </w:r>
          </w:p>
          <w:p w14:paraId="21FCC4C6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IL-13 (1 [1.7%])</w:t>
            </w:r>
          </w:p>
          <w:p w14:paraId="79159A85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IL-2 (1 [1.7%])</w:t>
            </w:r>
          </w:p>
          <w:p w14:paraId="4CD5E22B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IL-4 (1 [1.7%])</w:t>
            </w:r>
          </w:p>
          <w:p w14:paraId="44525D38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IL-5 (1 [1.7%])</w:t>
            </w:r>
          </w:p>
          <w:p w14:paraId="26CEFFC4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NIRS (1 [1.7%])</w:t>
            </w:r>
          </w:p>
          <w:p w14:paraId="6E36D48C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NT-</w:t>
            </w:r>
            <w:proofErr w:type="spellStart"/>
            <w:r w:rsidRPr="00262EB8">
              <w:rPr>
                <w:rFonts w:cstheme="minorHAnsi"/>
                <w:sz w:val="20"/>
                <w:szCs w:val="20"/>
              </w:rPr>
              <w:t>proBNP</w:t>
            </w:r>
            <w:proofErr w:type="spellEnd"/>
            <w:r w:rsidRPr="00262EB8">
              <w:rPr>
                <w:rFonts w:cstheme="minorHAnsi"/>
                <w:sz w:val="20"/>
                <w:szCs w:val="20"/>
              </w:rPr>
              <w:t xml:space="preserve"> (1 [1.7%])</w:t>
            </w:r>
          </w:p>
          <w:p w14:paraId="4884F09A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PF4 (1 [1.7%])</w:t>
            </w:r>
          </w:p>
          <w:p w14:paraId="2F0F1398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PINP (1 [1.7%])</w:t>
            </w:r>
          </w:p>
          <w:p w14:paraId="706F8B47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TGF-b (1 [1.7%])</w:t>
            </w:r>
          </w:p>
          <w:p w14:paraId="023F1390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Uric acid (1 [1.7%])</w:t>
            </w:r>
          </w:p>
          <w:p w14:paraId="48DE3D06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VEGF (1 [1.7%])</w:t>
            </w:r>
          </w:p>
          <w:p w14:paraId="10D7F47D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YKL-40 (1 [1.7%])</w:t>
            </w:r>
          </w:p>
        </w:tc>
      </w:tr>
      <w:tr w:rsidR="000D4C26" w:rsidRPr="00262EB8" w14:paraId="2BDEEDA5" w14:textId="77777777" w:rsidTr="00D01243">
        <w:tc>
          <w:tcPr>
            <w:tcW w:w="3964" w:type="dxa"/>
            <w:shd w:val="clear" w:color="auto" w:fill="auto"/>
            <w:vAlign w:val="center"/>
          </w:tcPr>
          <w:p w14:paraId="55A5F45E" w14:textId="29AD9347" w:rsidR="000D4C26" w:rsidRPr="00262EB8" w:rsidRDefault="000D4C26" w:rsidP="0072428F">
            <w:pPr>
              <w:rPr>
                <w:rFonts w:cstheme="minorHAnsi"/>
                <w:b/>
                <w:bCs/>
              </w:rPr>
            </w:pPr>
            <w:r w:rsidRPr="00262EB8">
              <w:rPr>
                <w:rFonts w:cstheme="minorHAnsi"/>
                <w:b/>
                <w:bCs/>
              </w:rPr>
              <w:lastRenderedPageBreak/>
              <w:t xml:space="preserve">Adherence </w:t>
            </w:r>
            <w:r w:rsidR="00322D35">
              <w:rPr>
                <w:rFonts w:cstheme="minorHAnsi"/>
                <w:b/>
                <w:bCs/>
              </w:rPr>
              <w:t xml:space="preserve">(25 </w:t>
            </w:r>
            <w:r w:rsidR="00322D35" w:rsidRPr="00262EB8">
              <w:rPr>
                <w:rFonts w:cstheme="minorHAnsi"/>
                <w:b/>
                <w:bCs/>
              </w:rPr>
              <w:t>[</w:t>
            </w:r>
            <w:r w:rsidR="00322D35">
              <w:rPr>
                <w:rFonts w:cstheme="minorHAnsi"/>
                <w:b/>
                <w:bCs/>
              </w:rPr>
              <w:t>42</w:t>
            </w:r>
            <w:r w:rsidR="00322D35" w:rsidRPr="00262EB8">
              <w:rPr>
                <w:rFonts w:cstheme="minorHAnsi"/>
                <w:b/>
                <w:bCs/>
              </w:rPr>
              <w:t>.</w:t>
            </w:r>
            <w:r w:rsidR="00322D35">
              <w:rPr>
                <w:rFonts w:cstheme="minorHAnsi"/>
                <w:b/>
                <w:bCs/>
              </w:rPr>
              <w:t>4</w:t>
            </w:r>
            <w:r w:rsidR="00322D35" w:rsidRPr="00262EB8">
              <w:rPr>
                <w:rFonts w:cstheme="minorHAnsi"/>
                <w:b/>
                <w:bCs/>
              </w:rPr>
              <w:t>%])</w:t>
            </w:r>
          </w:p>
        </w:tc>
        <w:tc>
          <w:tcPr>
            <w:tcW w:w="5052" w:type="dxa"/>
            <w:shd w:val="clear" w:color="auto" w:fill="auto"/>
            <w:vAlign w:val="center"/>
          </w:tcPr>
          <w:p w14:paraId="5A9C9C27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Adherence (12 [20.3%])</w:t>
            </w:r>
          </w:p>
          <w:p w14:paraId="451F747C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Attendance (11 [18.6%])</w:t>
            </w:r>
          </w:p>
          <w:p w14:paraId="62C49D99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Completion (2 [3.4%])</w:t>
            </w:r>
          </w:p>
        </w:tc>
      </w:tr>
      <w:tr w:rsidR="000D4C26" w:rsidRPr="00262EB8" w14:paraId="5C96C69C" w14:textId="77777777" w:rsidTr="00D01243">
        <w:tc>
          <w:tcPr>
            <w:tcW w:w="3964" w:type="dxa"/>
            <w:shd w:val="clear" w:color="auto" w:fill="auto"/>
            <w:vAlign w:val="center"/>
          </w:tcPr>
          <w:p w14:paraId="224F9E79" w14:textId="7D116928" w:rsidR="000D4C26" w:rsidRPr="00262EB8" w:rsidRDefault="000D4C26" w:rsidP="0072428F">
            <w:pPr>
              <w:rPr>
                <w:rFonts w:cstheme="minorHAnsi"/>
                <w:b/>
                <w:bCs/>
              </w:rPr>
            </w:pPr>
            <w:r w:rsidRPr="00262EB8">
              <w:rPr>
                <w:rFonts w:cstheme="minorHAnsi"/>
                <w:b/>
                <w:bCs/>
              </w:rPr>
              <w:t>Depression</w:t>
            </w:r>
            <w:r w:rsidR="00322D35">
              <w:rPr>
                <w:rFonts w:cstheme="minorHAnsi"/>
                <w:b/>
                <w:bCs/>
              </w:rPr>
              <w:t xml:space="preserve"> (25 </w:t>
            </w:r>
            <w:r w:rsidR="00322D35" w:rsidRPr="00262EB8">
              <w:rPr>
                <w:rFonts w:cstheme="minorHAnsi"/>
                <w:b/>
                <w:bCs/>
              </w:rPr>
              <w:t>[</w:t>
            </w:r>
            <w:r w:rsidR="00322D35">
              <w:rPr>
                <w:rFonts w:cstheme="minorHAnsi"/>
                <w:b/>
                <w:bCs/>
              </w:rPr>
              <w:t>42</w:t>
            </w:r>
            <w:r w:rsidR="00322D35" w:rsidRPr="00262EB8">
              <w:rPr>
                <w:rFonts w:cstheme="minorHAnsi"/>
                <w:b/>
                <w:bCs/>
              </w:rPr>
              <w:t>.</w:t>
            </w:r>
            <w:r w:rsidR="00322D35">
              <w:rPr>
                <w:rFonts w:cstheme="minorHAnsi"/>
                <w:b/>
                <w:bCs/>
              </w:rPr>
              <w:t>4</w:t>
            </w:r>
            <w:r w:rsidR="00322D35" w:rsidRPr="00262EB8">
              <w:rPr>
                <w:rFonts w:cstheme="minorHAnsi"/>
                <w:b/>
                <w:bCs/>
              </w:rPr>
              <w:t>%])</w:t>
            </w:r>
          </w:p>
          <w:p w14:paraId="637F3F07" w14:textId="77777777" w:rsidR="000D4C26" w:rsidRPr="00262EB8" w:rsidRDefault="000D4C26" w:rsidP="0072428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052" w:type="dxa"/>
            <w:shd w:val="clear" w:color="auto" w:fill="auto"/>
            <w:vAlign w:val="center"/>
          </w:tcPr>
          <w:p w14:paraId="23A1DCCA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BDI (10 [16.9%])</w:t>
            </w:r>
          </w:p>
          <w:p w14:paraId="13A004C8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HADS (6 [10.2%])</w:t>
            </w:r>
          </w:p>
          <w:p w14:paraId="7CE4267F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HAM-D (4 [6.8%])</w:t>
            </w:r>
          </w:p>
          <w:p w14:paraId="57A5DF08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PHQ-9 (3 [5.1%])</w:t>
            </w:r>
          </w:p>
          <w:p w14:paraId="116A0A5B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GDS (2 [3.4%])</w:t>
            </w:r>
          </w:p>
          <w:p w14:paraId="2C1BED5F" w14:textId="0E2B49A8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‘</w:t>
            </w:r>
            <w:proofErr w:type="gramStart"/>
            <w:r w:rsidRPr="00262EB8">
              <w:rPr>
                <w:rFonts w:cstheme="minorHAnsi"/>
                <w:sz w:val="20"/>
                <w:szCs w:val="20"/>
              </w:rPr>
              <w:t>depressive</w:t>
            </w:r>
            <w:proofErr w:type="gramEnd"/>
            <w:r w:rsidRPr="00262EB8">
              <w:rPr>
                <w:rFonts w:cstheme="minorHAnsi"/>
                <w:sz w:val="20"/>
                <w:szCs w:val="20"/>
              </w:rPr>
              <w:t xml:space="preserve"> symptoms’ (1 [</w:t>
            </w:r>
            <w:r w:rsidR="00B65D1D" w:rsidRPr="00262EB8">
              <w:rPr>
                <w:rFonts w:cstheme="minorHAnsi"/>
                <w:sz w:val="20"/>
                <w:szCs w:val="20"/>
              </w:rPr>
              <w:t>1.7%])</w:t>
            </w:r>
          </w:p>
          <w:p w14:paraId="466E24B6" w14:textId="2DB55ED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ATQ (1 [</w:t>
            </w:r>
            <w:r w:rsidR="00B65D1D" w:rsidRPr="00262EB8">
              <w:rPr>
                <w:rFonts w:cstheme="minorHAnsi"/>
                <w:sz w:val="20"/>
                <w:szCs w:val="20"/>
              </w:rPr>
              <w:t>1.7%])</w:t>
            </w:r>
          </w:p>
          <w:p w14:paraId="0A8333BC" w14:textId="22042969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BADS (1 [</w:t>
            </w:r>
            <w:r w:rsidR="00B65D1D" w:rsidRPr="00262EB8">
              <w:rPr>
                <w:rFonts w:cstheme="minorHAnsi"/>
                <w:sz w:val="20"/>
                <w:szCs w:val="20"/>
              </w:rPr>
              <w:t>1.7%])</w:t>
            </w:r>
          </w:p>
          <w:p w14:paraId="66647010" w14:textId="14B569AE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CES-D (1 [</w:t>
            </w:r>
            <w:r w:rsidR="00B65D1D" w:rsidRPr="00262EB8">
              <w:rPr>
                <w:rFonts w:cstheme="minorHAnsi"/>
                <w:sz w:val="20"/>
                <w:szCs w:val="20"/>
              </w:rPr>
              <w:t>1.7%])</w:t>
            </w:r>
          </w:p>
          <w:p w14:paraId="362BFB91" w14:textId="0EA3E519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DDS17 (1 [</w:t>
            </w:r>
            <w:r w:rsidR="00B65D1D" w:rsidRPr="00262EB8">
              <w:rPr>
                <w:rFonts w:cstheme="minorHAnsi"/>
                <w:sz w:val="20"/>
                <w:szCs w:val="20"/>
              </w:rPr>
              <w:t>1.7%])</w:t>
            </w:r>
          </w:p>
          <w:p w14:paraId="505EB6C7" w14:textId="40989BFE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SIGHD (1 [</w:t>
            </w:r>
            <w:r w:rsidR="00B65D1D" w:rsidRPr="00262EB8">
              <w:rPr>
                <w:rFonts w:cstheme="minorHAnsi"/>
                <w:sz w:val="20"/>
                <w:szCs w:val="20"/>
              </w:rPr>
              <w:t>1.7%])</w:t>
            </w:r>
          </w:p>
        </w:tc>
      </w:tr>
      <w:tr w:rsidR="000D4C26" w:rsidRPr="00262EB8" w14:paraId="3C1EDFE5" w14:textId="77777777" w:rsidTr="00D01243">
        <w:tc>
          <w:tcPr>
            <w:tcW w:w="3964" w:type="dxa"/>
            <w:shd w:val="clear" w:color="auto" w:fill="auto"/>
            <w:vAlign w:val="center"/>
          </w:tcPr>
          <w:p w14:paraId="1F4E321B" w14:textId="714D2A49" w:rsidR="000D4C26" w:rsidRPr="00262EB8" w:rsidRDefault="000D4C26" w:rsidP="0072428F">
            <w:pPr>
              <w:rPr>
                <w:rFonts w:cstheme="minorHAnsi"/>
                <w:b/>
                <w:bCs/>
              </w:rPr>
            </w:pPr>
            <w:r w:rsidRPr="00262EB8">
              <w:rPr>
                <w:rFonts w:cstheme="minorHAnsi"/>
                <w:b/>
                <w:bCs/>
              </w:rPr>
              <w:lastRenderedPageBreak/>
              <w:t>Body composition</w:t>
            </w:r>
            <w:r w:rsidR="00322D35">
              <w:rPr>
                <w:rFonts w:cstheme="minorHAnsi"/>
                <w:b/>
                <w:bCs/>
              </w:rPr>
              <w:t xml:space="preserve"> (20 </w:t>
            </w:r>
            <w:r w:rsidR="00322D35" w:rsidRPr="00262EB8">
              <w:rPr>
                <w:rFonts w:cstheme="minorHAnsi"/>
                <w:b/>
                <w:bCs/>
              </w:rPr>
              <w:t>[</w:t>
            </w:r>
            <w:r w:rsidR="00322D35">
              <w:rPr>
                <w:rFonts w:cstheme="minorHAnsi"/>
                <w:b/>
                <w:bCs/>
              </w:rPr>
              <w:t>33</w:t>
            </w:r>
            <w:r w:rsidR="00322D35" w:rsidRPr="00262EB8">
              <w:rPr>
                <w:rFonts w:cstheme="minorHAnsi"/>
                <w:b/>
                <w:bCs/>
              </w:rPr>
              <w:t>.</w:t>
            </w:r>
            <w:r w:rsidR="00322D35">
              <w:rPr>
                <w:rFonts w:cstheme="minorHAnsi"/>
                <w:b/>
                <w:bCs/>
              </w:rPr>
              <w:t>9</w:t>
            </w:r>
            <w:r w:rsidR="00322D35" w:rsidRPr="00262EB8">
              <w:rPr>
                <w:rFonts w:cstheme="minorHAnsi"/>
                <w:b/>
                <w:bCs/>
              </w:rPr>
              <w:t>%])</w:t>
            </w:r>
          </w:p>
        </w:tc>
        <w:tc>
          <w:tcPr>
            <w:tcW w:w="5052" w:type="dxa"/>
            <w:shd w:val="clear" w:color="auto" w:fill="auto"/>
            <w:vAlign w:val="center"/>
          </w:tcPr>
          <w:p w14:paraId="15E4EAB6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BMI (18 [30.5%])</w:t>
            </w:r>
          </w:p>
          <w:p w14:paraId="0A0D04BD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Waist circumference (6 [10.2%])</w:t>
            </w:r>
          </w:p>
          <w:p w14:paraId="307B781D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Weight (6 [10.2%])</w:t>
            </w:r>
          </w:p>
          <w:p w14:paraId="0BBBC5E2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Body fat % (4 [6.8%])</w:t>
            </w:r>
          </w:p>
          <w:p w14:paraId="3DA31E4F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Fat mass (3 [5.1%])</w:t>
            </w:r>
          </w:p>
          <w:p w14:paraId="35CE80CF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Lean mass (2 [3.4%])</w:t>
            </w:r>
          </w:p>
          <w:p w14:paraId="4E30634F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Waist-hip ratio (2 [3.4%])</w:t>
            </w:r>
          </w:p>
          <w:p w14:paraId="315EACEF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Fat free mass (1 [1.7%])</w:t>
            </w:r>
          </w:p>
          <w:p w14:paraId="181D217F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Lower limb muscle mass (1 [1.7%])</w:t>
            </w:r>
          </w:p>
          <w:p w14:paraId="309AC25B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Neck circumference (1 [1.7%])</w:t>
            </w:r>
          </w:p>
        </w:tc>
      </w:tr>
      <w:tr w:rsidR="000D4C26" w:rsidRPr="00262EB8" w14:paraId="06B98FD9" w14:textId="77777777" w:rsidTr="00D01243">
        <w:tc>
          <w:tcPr>
            <w:tcW w:w="3964" w:type="dxa"/>
            <w:shd w:val="clear" w:color="auto" w:fill="auto"/>
            <w:vAlign w:val="center"/>
          </w:tcPr>
          <w:p w14:paraId="07802EEF" w14:textId="7CF0D200" w:rsidR="000D4C26" w:rsidRPr="00262EB8" w:rsidRDefault="000D4C26" w:rsidP="0072428F">
            <w:pPr>
              <w:rPr>
                <w:rFonts w:cstheme="minorHAnsi"/>
                <w:b/>
                <w:bCs/>
              </w:rPr>
            </w:pPr>
            <w:r w:rsidRPr="00262EB8">
              <w:rPr>
                <w:rFonts w:cstheme="minorHAnsi"/>
                <w:b/>
                <w:bCs/>
              </w:rPr>
              <w:t>Adverse events</w:t>
            </w:r>
            <w:r w:rsidR="00322D35">
              <w:rPr>
                <w:rFonts w:cstheme="minorHAnsi"/>
                <w:b/>
                <w:bCs/>
              </w:rPr>
              <w:t xml:space="preserve"> (15 [25.4%])</w:t>
            </w:r>
          </w:p>
        </w:tc>
        <w:tc>
          <w:tcPr>
            <w:tcW w:w="5052" w:type="dxa"/>
            <w:shd w:val="clear" w:color="auto" w:fill="auto"/>
            <w:vAlign w:val="center"/>
          </w:tcPr>
          <w:p w14:paraId="5B953906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Adverse events (15 [25.4%])</w:t>
            </w:r>
          </w:p>
        </w:tc>
      </w:tr>
      <w:tr w:rsidR="000D4C26" w:rsidRPr="00262EB8" w14:paraId="3B17C048" w14:textId="77777777" w:rsidTr="00D01243">
        <w:tc>
          <w:tcPr>
            <w:tcW w:w="3964" w:type="dxa"/>
            <w:shd w:val="clear" w:color="auto" w:fill="auto"/>
            <w:vAlign w:val="center"/>
          </w:tcPr>
          <w:p w14:paraId="17D02431" w14:textId="39CFC6F4" w:rsidR="000D4C26" w:rsidRPr="00262EB8" w:rsidRDefault="000D4C26" w:rsidP="0072428F">
            <w:pPr>
              <w:rPr>
                <w:rFonts w:cstheme="minorHAnsi"/>
                <w:b/>
                <w:bCs/>
              </w:rPr>
            </w:pPr>
            <w:r w:rsidRPr="00262EB8">
              <w:rPr>
                <w:rFonts w:cstheme="minorHAnsi"/>
                <w:b/>
                <w:bCs/>
              </w:rPr>
              <w:t>Strength</w:t>
            </w:r>
            <w:r w:rsidR="00322D35">
              <w:rPr>
                <w:rFonts w:cstheme="minorHAnsi"/>
                <w:b/>
                <w:bCs/>
              </w:rPr>
              <w:t xml:space="preserve"> (12 [20.3%])</w:t>
            </w:r>
          </w:p>
        </w:tc>
        <w:tc>
          <w:tcPr>
            <w:tcW w:w="5052" w:type="dxa"/>
            <w:shd w:val="clear" w:color="auto" w:fill="auto"/>
            <w:vAlign w:val="center"/>
          </w:tcPr>
          <w:p w14:paraId="270933A9" w14:textId="37BE9552" w:rsidR="000D4C26" w:rsidRPr="00262EB8" w:rsidRDefault="003C4461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GS</w:t>
            </w:r>
            <w:r w:rsidR="000D4C26" w:rsidRPr="00262EB8">
              <w:rPr>
                <w:rFonts w:cstheme="minorHAnsi"/>
                <w:sz w:val="20"/>
                <w:szCs w:val="20"/>
              </w:rPr>
              <w:t xml:space="preserve"> (6 [10.2%])</w:t>
            </w:r>
          </w:p>
          <w:p w14:paraId="270F954A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Sit-to-stand (4 [6.8%])</w:t>
            </w:r>
          </w:p>
          <w:p w14:paraId="1BDF08E2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Isokinetic quadricep strength (2 [3.4%])</w:t>
            </w:r>
          </w:p>
          <w:p w14:paraId="56648723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Bicep curl 1RM (1 [1.7%])</w:t>
            </w:r>
          </w:p>
          <w:p w14:paraId="69A13D07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Chest press 1RM (1 [1.7%])</w:t>
            </w:r>
          </w:p>
          <w:p w14:paraId="69AF2449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Forearm flexion (1 [1.7%])</w:t>
            </w:r>
          </w:p>
          <w:p w14:paraId="7F0FF030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Knee extension (1 [1.7%])</w:t>
            </w:r>
          </w:p>
          <w:p w14:paraId="217E6251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Knee isometric strength (1 [1.7%])</w:t>
            </w:r>
          </w:p>
          <w:p w14:paraId="088E8117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Lat pulldown 1RM (1 [1.7%])</w:t>
            </w:r>
          </w:p>
          <w:p w14:paraId="5DFB03A7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Leg press 1RM (1 [1.7%])</w:t>
            </w:r>
          </w:p>
          <w:p w14:paraId="01C815A2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MEP (1 [1.7%])</w:t>
            </w:r>
          </w:p>
          <w:p w14:paraId="73F293E8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MEP % (1 [1.7%])</w:t>
            </w:r>
          </w:p>
          <w:p w14:paraId="3C2123FE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MIP (1 [1.7%])</w:t>
            </w:r>
          </w:p>
          <w:p w14:paraId="5E6EA9A7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MIP % (1 [1.7%])</w:t>
            </w:r>
          </w:p>
          <w:p w14:paraId="566F5876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Peak torque (1 [1.7%])</w:t>
            </w:r>
          </w:p>
          <w:p w14:paraId="08A19D2F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Quadricep strength (1 [1.7%])</w:t>
            </w:r>
          </w:p>
        </w:tc>
      </w:tr>
      <w:tr w:rsidR="000D4C26" w:rsidRPr="00262EB8" w14:paraId="56A901E9" w14:textId="77777777" w:rsidTr="00D01243">
        <w:tc>
          <w:tcPr>
            <w:tcW w:w="3964" w:type="dxa"/>
            <w:shd w:val="clear" w:color="auto" w:fill="auto"/>
            <w:vAlign w:val="center"/>
          </w:tcPr>
          <w:p w14:paraId="19386A71" w14:textId="4CA9ECDC" w:rsidR="000D4C26" w:rsidRPr="00262EB8" w:rsidRDefault="000D4C26" w:rsidP="0072428F">
            <w:pPr>
              <w:rPr>
                <w:rFonts w:cstheme="minorHAnsi"/>
                <w:b/>
                <w:bCs/>
              </w:rPr>
            </w:pPr>
            <w:r w:rsidRPr="00262EB8">
              <w:rPr>
                <w:rFonts w:cstheme="minorHAnsi"/>
                <w:b/>
                <w:bCs/>
              </w:rPr>
              <w:t>Cardiovascular performance</w:t>
            </w:r>
            <w:r w:rsidR="00322D35">
              <w:rPr>
                <w:rFonts w:cstheme="minorHAnsi"/>
                <w:b/>
                <w:bCs/>
              </w:rPr>
              <w:t xml:space="preserve"> (11 [18.6%])</w:t>
            </w:r>
          </w:p>
        </w:tc>
        <w:tc>
          <w:tcPr>
            <w:tcW w:w="5052" w:type="dxa"/>
            <w:shd w:val="clear" w:color="auto" w:fill="auto"/>
            <w:vAlign w:val="center"/>
          </w:tcPr>
          <w:p w14:paraId="24583430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HRmax/peak (5 [8.5%])</w:t>
            </w:r>
          </w:p>
          <w:p w14:paraId="66D6E5AF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HR (3 [5.1%])</w:t>
            </w:r>
          </w:p>
          <w:p w14:paraId="5D365904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HRV (2 [3.4%])</w:t>
            </w:r>
          </w:p>
          <w:p w14:paraId="0901E49E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LVEF (2 [3.4%])</w:t>
            </w:r>
          </w:p>
          <w:p w14:paraId="28AC4609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HRR (2 [3.4%])</w:t>
            </w:r>
          </w:p>
          <w:p w14:paraId="7407896E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LAVI (1 [1.7%])</w:t>
            </w:r>
          </w:p>
          <w:p w14:paraId="603029B6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LVMI (1 [1.7%])</w:t>
            </w:r>
          </w:p>
          <w:p w14:paraId="32BD028F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HR change (1 [1.7%])</w:t>
            </w:r>
          </w:p>
          <w:p w14:paraId="181800D1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262EB8">
              <w:rPr>
                <w:rFonts w:cstheme="minorHAnsi"/>
                <w:sz w:val="20"/>
                <w:szCs w:val="20"/>
              </w:rPr>
              <w:t>HRisowork</w:t>
            </w:r>
            <w:proofErr w:type="spellEnd"/>
            <w:r w:rsidRPr="00262EB8">
              <w:rPr>
                <w:rFonts w:cstheme="minorHAnsi"/>
                <w:sz w:val="20"/>
                <w:szCs w:val="20"/>
              </w:rPr>
              <w:t xml:space="preserve"> (1 [1.7%])</w:t>
            </w:r>
          </w:p>
          <w:p w14:paraId="6BE415BC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Post-exercise HR (1 [1.7%])</w:t>
            </w:r>
          </w:p>
          <w:p w14:paraId="2822B5E6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262EB8">
              <w:rPr>
                <w:rFonts w:cstheme="minorHAnsi"/>
                <w:sz w:val="20"/>
                <w:szCs w:val="20"/>
              </w:rPr>
              <w:t>SVpeak</w:t>
            </w:r>
            <w:proofErr w:type="spellEnd"/>
            <w:r w:rsidRPr="00262EB8">
              <w:rPr>
                <w:rFonts w:cstheme="minorHAnsi"/>
                <w:sz w:val="20"/>
                <w:szCs w:val="20"/>
              </w:rPr>
              <w:t xml:space="preserve"> (1 [1.7%])</w:t>
            </w:r>
          </w:p>
        </w:tc>
      </w:tr>
      <w:tr w:rsidR="000D4C26" w:rsidRPr="00262EB8" w14:paraId="45EBC221" w14:textId="77777777" w:rsidTr="00D01243">
        <w:tc>
          <w:tcPr>
            <w:tcW w:w="3964" w:type="dxa"/>
            <w:shd w:val="clear" w:color="auto" w:fill="auto"/>
            <w:vAlign w:val="center"/>
          </w:tcPr>
          <w:p w14:paraId="2CBB1AD1" w14:textId="4F26119B" w:rsidR="000D4C26" w:rsidRPr="00262EB8" w:rsidRDefault="000D4C26" w:rsidP="0072428F">
            <w:pPr>
              <w:rPr>
                <w:rFonts w:cstheme="minorHAnsi"/>
                <w:b/>
                <w:bCs/>
              </w:rPr>
            </w:pPr>
            <w:r w:rsidRPr="00262EB8">
              <w:rPr>
                <w:rFonts w:cstheme="minorHAnsi"/>
                <w:b/>
                <w:bCs/>
              </w:rPr>
              <w:t>Anxiety</w:t>
            </w:r>
            <w:r w:rsidR="00322D35">
              <w:rPr>
                <w:rFonts w:cstheme="minorHAnsi"/>
                <w:b/>
                <w:bCs/>
              </w:rPr>
              <w:t xml:space="preserve"> (9 [15.3%])</w:t>
            </w:r>
          </w:p>
        </w:tc>
        <w:tc>
          <w:tcPr>
            <w:tcW w:w="5052" w:type="dxa"/>
            <w:shd w:val="clear" w:color="auto" w:fill="auto"/>
            <w:vAlign w:val="center"/>
          </w:tcPr>
          <w:p w14:paraId="21008F3B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HADS (6 [10.2%])</w:t>
            </w:r>
          </w:p>
          <w:p w14:paraId="2D8392F7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BAI (1 [1.7%])</w:t>
            </w:r>
          </w:p>
          <w:p w14:paraId="2BA9E0FA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PSS-10 (1 [1.7%])</w:t>
            </w:r>
          </w:p>
          <w:p w14:paraId="2F28A918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STAI (1 [1.7%])</w:t>
            </w:r>
          </w:p>
        </w:tc>
      </w:tr>
      <w:tr w:rsidR="000D4C26" w:rsidRPr="00262EB8" w14:paraId="1BFD7819" w14:textId="77777777" w:rsidTr="00D01243">
        <w:tc>
          <w:tcPr>
            <w:tcW w:w="3964" w:type="dxa"/>
            <w:shd w:val="clear" w:color="auto" w:fill="auto"/>
            <w:vAlign w:val="center"/>
          </w:tcPr>
          <w:p w14:paraId="00833F9D" w14:textId="039D97CC" w:rsidR="000D4C26" w:rsidRPr="00262EB8" w:rsidRDefault="000D4C26" w:rsidP="0072428F">
            <w:pPr>
              <w:rPr>
                <w:rFonts w:cstheme="minorHAnsi"/>
                <w:b/>
                <w:bCs/>
              </w:rPr>
            </w:pPr>
            <w:r w:rsidRPr="00262EB8">
              <w:rPr>
                <w:rFonts w:cstheme="minorHAnsi"/>
                <w:b/>
                <w:bCs/>
              </w:rPr>
              <w:t>Blood pressure</w:t>
            </w:r>
            <w:r w:rsidR="00322D35">
              <w:rPr>
                <w:rFonts w:cstheme="minorHAnsi"/>
                <w:b/>
                <w:bCs/>
              </w:rPr>
              <w:t xml:space="preserve"> (9 [15.3%])</w:t>
            </w:r>
          </w:p>
        </w:tc>
        <w:tc>
          <w:tcPr>
            <w:tcW w:w="5052" w:type="dxa"/>
            <w:shd w:val="clear" w:color="auto" w:fill="auto"/>
            <w:vAlign w:val="center"/>
          </w:tcPr>
          <w:p w14:paraId="462C126C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DBP (6 [10.2%])</w:t>
            </w:r>
          </w:p>
          <w:p w14:paraId="23CB8F68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SBP (6 [10.2%])</w:t>
            </w:r>
          </w:p>
          <w:p w14:paraId="53494360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MAP (2 [3.4%])</w:t>
            </w:r>
          </w:p>
          <w:p w14:paraId="3CAA955D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Blood pressure (1 [1.7%])</w:t>
            </w:r>
          </w:p>
          <w:p w14:paraId="7730E24E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BRS (1 [1.7%])</w:t>
            </w:r>
          </w:p>
          <w:p w14:paraId="2966BC27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262EB8">
              <w:rPr>
                <w:rFonts w:cstheme="minorHAnsi"/>
                <w:sz w:val="20"/>
                <w:szCs w:val="20"/>
              </w:rPr>
              <w:t>DBPpeak</w:t>
            </w:r>
            <w:proofErr w:type="spellEnd"/>
            <w:r w:rsidRPr="00262EB8">
              <w:rPr>
                <w:rFonts w:cstheme="minorHAnsi"/>
                <w:sz w:val="20"/>
                <w:szCs w:val="20"/>
              </w:rPr>
              <w:t xml:space="preserve"> (1 [1.7%])</w:t>
            </w:r>
          </w:p>
          <w:p w14:paraId="654CFAB5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FMD (1 [1.7%])</w:t>
            </w:r>
          </w:p>
          <w:p w14:paraId="553AEA16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262EB8">
              <w:rPr>
                <w:rFonts w:cstheme="minorHAnsi"/>
                <w:sz w:val="20"/>
                <w:szCs w:val="20"/>
              </w:rPr>
              <w:t>MAPpeak</w:t>
            </w:r>
            <w:proofErr w:type="spellEnd"/>
            <w:r w:rsidRPr="00262EB8">
              <w:rPr>
                <w:rFonts w:cstheme="minorHAnsi"/>
                <w:sz w:val="20"/>
                <w:szCs w:val="20"/>
              </w:rPr>
              <w:t xml:space="preserve"> (1 [1.7%])</w:t>
            </w:r>
          </w:p>
          <w:p w14:paraId="50334341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262EB8">
              <w:rPr>
                <w:rFonts w:cstheme="minorHAnsi"/>
                <w:sz w:val="20"/>
                <w:szCs w:val="20"/>
              </w:rPr>
              <w:t>SBPpeak</w:t>
            </w:r>
            <w:proofErr w:type="spellEnd"/>
            <w:r w:rsidRPr="00262EB8">
              <w:rPr>
                <w:rFonts w:cstheme="minorHAnsi"/>
                <w:sz w:val="20"/>
                <w:szCs w:val="20"/>
              </w:rPr>
              <w:t xml:space="preserve"> (1 [1.7%])</w:t>
            </w:r>
          </w:p>
          <w:p w14:paraId="59A7F8B7" w14:textId="04AFBDA6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 xml:space="preserve">Change in </w:t>
            </w:r>
            <w:r w:rsidR="0072428F">
              <w:rPr>
                <w:rFonts w:cstheme="minorHAnsi"/>
                <w:sz w:val="20"/>
                <w:szCs w:val="20"/>
              </w:rPr>
              <w:t>blood pressure</w:t>
            </w:r>
            <w:r w:rsidRPr="00262EB8">
              <w:rPr>
                <w:rFonts w:cstheme="minorHAnsi"/>
                <w:sz w:val="20"/>
                <w:szCs w:val="20"/>
              </w:rPr>
              <w:t xml:space="preserve"> during exercise (1 [1.7%])</w:t>
            </w:r>
          </w:p>
        </w:tc>
      </w:tr>
      <w:tr w:rsidR="000D4C26" w:rsidRPr="00262EB8" w14:paraId="15FDA017" w14:textId="77777777" w:rsidTr="00D01243">
        <w:tc>
          <w:tcPr>
            <w:tcW w:w="3964" w:type="dxa"/>
            <w:shd w:val="clear" w:color="auto" w:fill="auto"/>
            <w:vAlign w:val="center"/>
          </w:tcPr>
          <w:p w14:paraId="65F514F9" w14:textId="3DD451BA" w:rsidR="000D4C26" w:rsidRPr="00262EB8" w:rsidRDefault="000D4C26" w:rsidP="0072428F">
            <w:pPr>
              <w:rPr>
                <w:rFonts w:cstheme="minorHAnsi"/>
                <w:b/>
                <w:bCs/>
              </w:rPr>
            </w:pPr>
            <w:r w:rsidRPr="00262EB8">
              <w:rPr>
                <w:rFonts w:cstheme="minorHAnsi"/>
                <w:b/>
                <w:bCs/>
              </w:rPr>
              <w:t>Physical activity</w:t>
            </w:r>
            <w:r w:rsidR="00322D35">
              <w:rPr>
                <w:rFonts w:cstheme="minorHAnsi"/>
                <w:b/>
                <w:bCs/>
              </w:rPr>
              <w:t xml:space="preserve"> (9 [15.3%])</w:t>
            </w:r>
          </w:p>
        </w:tc>
        <w:tc>
          <w:tcPr>
            <w:tcW w:w="5052" w:type="dxa"/>
            <w:shd w:val="clear" w:color="auto" w:fill="auto"/>
            <w:vAlign w:val="center"/>
          </w:tcPr>
          <w:p w14:paraId="06326FA6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Step count (4 [6.8%])</w:t>
            </w:r>
          </w:p>
          <w:p w14:paraId="57F1E8F4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IPAQ (2 [3.4%])</w:t>
            </w:r>
          </w:p>
          <w:p w14:paraId="7682B493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262EB8">
              <w:rPr>
                <w:rFonts w:cstheme="minorHAnsi"/>
                <w:sz w:val="20"/>
                <w:szCs w:val="20"/>
              </w:rPr>
              <w:t>Accelerometry</w:t>
            </w:r>
            <w:proofErr w:type="spellEnd"/>
            <w:r w:rsidRPr="00262EB8">
              <w:rPr>
                <w:rFonts w:cstheme="minorHAnsi"/>
                <w:sz w:val="20"/>
                <w:szCs w:val="20"/>
              </w:rPr>
              <w:t xml:space="preserve"> (1 [1.7%])</w:t>
            </w:r>
          </w:p>
          <w:p w14:paraId="0F5666BD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CHAMPS (1 [1.7%])</w:t>
            </w:r>
          </w:p>
          <w:p w14:paraId="00B0138A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lastRenderedPageBreak/>
              <w:t>Exercise self-efficacy (1 [1.7%])</w:t>
            </w:r>
          </w:p>
          <w:p w14:paraId="7DEA556B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Godin PA (1 [1.7%])</w:t>
            </w:r>
          </w:p>
          <w:p w14:paraId="21DBE43B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Exercise min/week (1 [1.7%])</w:t>
            </w:r>
          </w:p>
          <w:p w14:paraId="0BCF8247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MVPA (1 [1.7%])</w:t>
            </w:r>
          </w:p>
          <w:p w14:paraId="32C5A547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PASE (1 [1.7%])</w:t>
            </w:r>
          </w:p>
          <w:p w14:paraId="63625335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Total EE (1 [1.7%])</w:t>
            </w:r>
          </w:p>
          <w:p w14:paraId="4E1EFDDB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Unspecified PA questionnaire (1 [1.7%])</w:t>
            </w:r>
          </w:p>
        </w:tc>
      </w:tr>
      <w:tr w:rsidR="000D4C26" w:rsidRPr="00262EB8" w14:paraId="01065485" w14:textId="77777777" w:rsidTr="00D01243">
        <w:tc>
          <w:tcPr>
            <w:tcW w:w="3964" w:type="dxa"/>
            <w:shd w:val="clear" w:color="auto" w:fill="auto"/>
            <w:vAlign w:val="center"/>
          </w:tcPr>
          <w:p w14:paraId="3DF34A8D" w14:textId="60D81804" w:rsidR="000D4C26" w:rsidRPr="00262EB8" w:rsidRDefault="000D4C26" w:rsidP="0072428F">
            <w:pPr>
              <w:rPr>
                <w:rFonts w:cstheme="minorHAnsi"/>
                <w:b/>
                <w:bCs/>
              </w:rPr>
            </w:pPr>
            <w:r w:rsidRPr="00262EB8">
              <w:rPr>
                <w:rFonts w:cstheme="minorHAnsi"/>
                <w:b/>
                <w:bCs/>
              </w:rPr>
              <w:lastRenderedPageBreak/>
              <w:t>Lung function</w:t>
            </w:r>
            <w:r w:rsidR="00322D35">
              <w:rPr>
                <w:rFonts w:cstheme="minorHAnsi"/>
                <w:b/>
                <w:bCs/>
              </w:rPr>
              <w:t xml:space="preserve"> (6 [10.2%])</w:t>
            </w:r>
          </w:p>
        </w:tc>
        <w:tc>
          <w:tcPr>
            <w:tcW w:w="5052" w:type="dxa"/>
            <w:shd w:val="clear" w:color="auto" w:fill="auto"/>
            <w:vAlign w:val="center"/>
          </w:tcPr>
          <w:p w14:paraId="397FE5E7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FEV</w:t>
            </w:r>
            <w:r w:rsidRPr="00262EB8">
              <w:rPr>
                <w:rFonts w:cstheme="minorHAnsi"/>
                <w:sz w:val="20"/>
                <w:szCs w:val="20"/>
                <w:vertAlign w:val="subscript"/>
              </w:rPr>
              <w:t xml:space="preserve">1 </w:t>
            </w:r>
            <w:r w:rsidRPr="00262EB8">
              <w:rPr>
                <w:rFonts w:cstheme="minorHAnsi"/>
                <w:sz w:val="20"/>
                <w:szCs w:val="20"/>
              </w:rPr>
              <w:t>% (4 [6.8%])</w:t>
            </w:r>
          </w:p>
          <w:p w14:paraId="7AA3B138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FEV</w:t>
            </w:r>
            <w:r w:rsidRPr="00262EB8">
              <w:rPr>
                <w:rFonts w:cstheme="minorHAnsi"/>
                <w:sz w:val="20"/>
                <w:szCs w:val="20"/>
                <w:vertAlign w:val="subscript"/>
              </w:rPr>
              <w:t>1</w:t>
            </w:r>
            <w:r w:rsidRPr="00262EB8">
              <w:rPr>
                <w:rFonts w:cstheme="minorHAnsi"/>
                <w:sz w:val="20"/>
                <w:szCs w:val="20"/>
              </w:rPr>
              <w:t xml:space="preserve"> (2 [3.4%])</w:t>
            </w:r>
          </w:p>
          <w:p w14:paraId="74D2BD88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FEV</w:t>
            </w:r>
            <w:r w:rsidRPr="00262EB8">
              <w:rPr>
                <w:rFonts w:cstheme="minorHAnsi"/>
                <w:sz w:val="20"/>
                <w:szCs w:val="20"/>
                <w:vertAlign w:val="subscript"/>
              </w:rPr>
              <w:t>1</w:t>
            </w:r>
            <w:r w:rsidRPr="00262EB8">
              <w:rPr>
                <w:rFonts w:cstheme="minorHAnsi"/>
                <w:sz w:val="20"/>
                <w:szCs w:val="20"/>
              </w:rPr>
              <w:t>/FVC (2 [3.4%])</w:t>
            </w:r>
          </w:p>
          <w:p w14:paraId="53BE04EA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FVC (2 [3.4%])</w:t>
            </w:r>
          </w:p>
          <w:p w14:paraId="3BCF5E3F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FVC % (2 [3.4%])</w:t>
            </w:r>
          </w:p>
          <w:p w14:paraId="1D5F7D8A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ERV (1 [1.7%])</w:t>
            </w:r>
          </w:p>
          <w:p w14:paraId="735FEB20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FE</w:t>
            </w:r>
            <w:r w:rsidRPr="00A63BD1">
              <w:rPr>
                <w:rFonts w:cstheme="minorHAnsi"/>
                <w:sz w:val="20"/>
                <w:szCs w:val="20"/>
                <w:vertAlign w:val="subscript"/>
              </w:rPr>
              <w:t>NO</w:t>
            </w:r>
            <w:r w:rsidRPr="00262EB8">
              <w:rPr>
                <w:rFonts w:cstheme="minorHAnsi"/>
                <w:sz w:val="20"/>
                <w:szCs w:val="20"/>
              </w:rPr>
              <w:t xml:space="preserve"> (1 [1.7%])</w:t>
            </w:r>
          </w:p>
          <w:p w14:paraId="41CC1C37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PaCO</w:t>
            </w:r>
            <w:r w:rsidRPr="00262EB8">
              <w:rPr>
                <w:rFonts w:cstheme="minorHAnsi"/>
                <w:sz w:val="20"/>
                <w:szCs w:val="20"/>
                <w:vertAlign w:val="subscript"/>
              </w:rPr>
              <w:t xml:space="preserve">2 </w:t>
            </w:r>
            <w:r w:rsidRPr="00262EB8">
              <w:rPr>
                <w:rFonts w:cstheme="minorHAnsi"/>
                <w:sz w:val="20"/>
                <w:szCs w:val="20"/>
              </w:rPr>
              <w:t>(1 [1.7%])</w:t>
            </w:r>
          </w:p>
          <w:p w14:paraId="4E6351E8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PaO</w:t>
            </w:r>
            <w:r w:rsidRPr="00262EB8">
              <w:rPr>
                <w:rFonts w:cstheme="minorHAnsi"/>
                <w:sz w:val="20"/>
                <w:szCs w:val="20"/>
                <w:vertAlign w:val="subscript"/>
              </w:rPr>
              <w:t xml:space="preserve">2 </w:t>
            </w:r>
            <w:r w:rsidRPr="00262EB8">
              <w:rPr>
                <w:rFonts w:cstheme="minorHAnsi"/>
                <w:sz w:val="20"/>
                <w:szCs w:val="20"/>
              </w:rPr>
              <w:t>(1 [1.7%])</w:t>
            </w:r>
          </w:p>
          <w:p w14:paraId="534A08A6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SaO</w:t>
            </w:r>
            <w:r w:rsidRPr="00262EB8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262EB8">
              <w:rPr>
                <w:rFonts w:cstheme="minorHAnsi"/>
                <w:sz w:val="20"/>
                <w:szCs w:val="20"/>
              </w:rPr>
              <w:t xml:space="preserve"> (1 [1.7%])</w:t>
            </w:r>
          </w:p>
          <w:p w14:paraId="5A3A9A33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TLC (1 [1.7%])</w:t>
            </w:r>
          </w:p>
          <w:p w14:paraId="153A84D3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TLCO % (1 [1.7%])</w:t>
            </w:r>
          </w:p>
        </w:tc>
      </w:tr>
      <w:tr w:rsidR="000D4C26" w:rsidRPr="00262EB8" w14:paraId="0FCD20EB" w14:textId="77777777" w:rsidTr="00D01243">
        <w:tc>
          <w:tcPr>
            <w:tcW w:w="3964" w:type="dxa"/>
            <w:shd w:val="clear" w:color="auto" w:fill="auto"/>
            <w:vAlign w:val="center"/>
          </w:tcPr>
          <w:p w14:paraId="6AE518D4" w14:textId="5F0B32AA" w:rsidR="000D4C26" w:rsidRPr="00262EB8" w:rsidRDefault="000D4C26" w:rsidP="0072428F">
            <w:pPr>
              <w:rPr>
                <w:rFonts w:cstheme="minorHAnsi"/>
                <w:b/>
                <w:bCs/>
              </w:rPr>
            </w:pPr>
            <w:r w:rsidRPr="00262EB8">
              <w:rPr>
                <w:rFonts w:cstheme="minorHAnsi"/>
                <w:b/>
                <w:bCs/>
              </w:rPr>
              <w:t>Physical function</w:t>
            </w:r>
            <w:r w:rsidR="00322D35">
              <w:rPr>
                <w:rFonts w:cstheme="minorHAnsi"/>
                <w:b/>
                <w:bCs/>
              </w:rPr>
              <w:t xml:space="preserve"> (6 [10.2%])</w:t>
            </w:r>
          </w:p>
        </w:tc>
        <w:tc>
          <w:tcPr>
            <w:tcW w:w="5052" w:type="dxa"/>
            <w:shd w:val="clear" w:color="auto" w:fill="auto"/>
            <w:vAlign w:val="center"/>
          </w:tcPr>
          <w:p w14:paraId="71F664CA" w14:textId="52198703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 xml:space="preserve">10 m </w:t>
            </w:r>
            <w:r w:rsidR="00A63BD1">
              <w:rPr>
                <w:rFonts w:cstheme="minorHAnsi"/>
                <w:sz w:val="20"/>
                <w:szCs w:val="20"/>
              </w:rPr>
              <w:t xml:space="preserve">gait </w:t>
            </w:r>
            <w:proofErr w:type="gramStart"/>
            <w:r w:rsidR="00A63BD1">
              <w:rPr>
                <w:rFonts w:cstheme="minorHAnsi"/>
                <w:sz w:val="20"/>
                <w:szCs w:val="20"/>
              </w:rPr>
              <w:t>speed</w:t>
            </w:r>
            <w:r w:rsidRPr="00262EB8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262EB8">
              <w:rPr>
                <w:rFonts w:cstheme="minorHAnsi"/>
                <w:sz w:val="20"/>
                <w:szCs w:val="20"/>
              </w:rPr>
              <w:t>1 [1.7%])</w:t>
            </w:r>
          </w:p>
          <w:p w14:paraId="148594CB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Comfortable gait speed (1 [1.7%])</w:t>
            </w:r>
          </w:p>
          <w:p w14:paraId="63A9E984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CS-PFP10 (1 [1.7%])</w:t>
            </w:r>
          </w:p>
          <w:p w14:paraId="08704885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DASI (1 [1.7%])</w:t>
            </w:r>
          </w:p>
          <w:p w14:paraId="569AC871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FPI (1 [1.7%])</w:t>
            </w:r>
          </w:p>
          <w:p w14:paraId="0B0884C0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MPPB (1 [1.7%])</w:t>
            </w:r>
          </w:p>
          <w:p w14:paraId="60D96A3A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SPPB (1 [1.7%])</w:t>
            </w:r>
          </w:p>
        </w:tc>
      </w:tr>
      <w:tr w:rsidR="000D4C26" w:rsidRPr="00262EB8" w14:paraId="7DC926FA" w14:textId="77777777" w:rsidTr="00D01243">
        <w:tc>
          <w:tcPr>
            <w:tcW w:w="3964" w:type="dxa"/>
            <w:shd w:val="clear" w:color="auto" w:fill="auto"/>
            <w:vAlign w:val="center"/>
          </w:tcPr>
          <w:p w14:paraId="4B7495C9" w14:textId="65CEF9C3" w:rsidR="000D4C26" w:rsidRPr="00262EB8" w:rsidRDefault="000D4C26" w:rsidP="0072428F">
            <w:pPr>
              <w:rPr>
                <w:rFonts w:cstheme="minorHAnsi"/>
                <w:b/>
                <w:bCs/>
              </w:rPr>
            </w:pPr>
            <w:r w:rsidRPr="00262EB8">
              <w:rPr>
                <w:rFonts w:cstheme="minorHAnsi"/>
                <w:b/>
                <w:bCs/>
              </w:rPr>
              <w:t>Mobility/balance</w:t>
            </w:r>
            <w:r w:rsidR="00322D35">
              <w:rPr>
                <w:rFonts w:cstheme="minorHAnsi"/>
                <w:b/>
                <w:bCs/>
              </w:rPr>
              <w:t xml:space="preserve"> (5 [8.5%])</w:t>
            </w:r>
          </w:p>
        </w:tc>
        <w:tc>
          <w:tcPr>
            <w:tcW w:w="5052" w:type="dxa"/>
            <w:shd w:val="clear" w:color="auto" w:fill="auto"/>
            <w:vAlign w:val="center"/>
          </w:tcPr>
          <w:p w14:paraId="52A3259F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Sit-and-reach (2 [3.4%])</w:t>
            </w:r>
          </w:p>
          <w:p w14:paraId="57E72A4A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TUG (2 [3.4%])</w:t>
            </w:r>
          </w:p>
          <w:p w14:paraId="5A4E3771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Body sway (1 [1.7%])</w:t>
            </w:r>
          </w:p>
          <w:p w14:paraId="05B1CCBC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Functional reach (1 [1.7%])</w:t>
            </w:r>
          </w:p>
          <w:p w14:paraId="1108043E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Tandem stand (1 [1.7%])</w:t>
            </w:r>
          </w:p>
          <w:p w14:paraId="7B977DFC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Tandem walk (1 [1.7%])</w:t>
            </w:r>
          </w:p>
        </w:tc>
      </w:tr>
      <w:tr w:rsidR="000D4C26" w:rsidRPr="00262EB8" w14:paraId="0B18D94C" w14:textId="77777777" w:rsidTr="00D01243">
        <w:tc>
          <w:tcPr>
            <w:tcW w:w="3964" w:type="dxa"/>
            <w:shd w:val="clear" w:color="auto" w:fill="auto"/>
            <w:vAlign w:val="center"/>
          </w:tcPr>
          <w:p w14:paraId="28E93D88" w14:textId="1D225F64" w:rsidR="000D4C26" w:rsidRPr="00262EB8" w:rsidRDefault="000D4C26" w:rsidP="0072428F">
            <w:pPr>
              <w:rPr>
                <w:rFonts w:cstheme="minorHAnsi"/>
                <w:b/>
                <w:bCs/>
              </w:rPr>
            </w:pPr>
            <w:r w:rsidRPr="00262EB8">
              <w:rPr>
                <w:rFonts w:cstheme="minorHAnsi"/>
                <w:b/>
                <w:bCs/>
              </w:rPr>
              <w:t>Overall mental health</w:t>
            </w:r>
            <w:r w:rsidR="00322D35">
              <w:rPr>
                <w:rFonts w:cstheme="minorHAnsi"/>
                <w:b/>
                <w:bCs/>
              </w:rPr>
              <w:t xml:space="preserve"> (5 [8.5%])</w:t>
            </w:r>
          </w:p>
        </w:tc>
        <w:tc>
          <w:tcPr>
            <w:tcW w:w="5052" w:type="dxa"/>
            <w:shd w:val="clear" w:color="auto" w:fill="auto"/>
            <w:vAlign w:val="center"/>
          </w:tcPr>
          <w:p w14:paraId="16EA55DD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Self-efficacy for exercise (2 [3.4%])</w:t>
            </w:r>
          </w:p>
          <w:p w14:paraId="36ECAF64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EPQ (1 [1.7%])</w:t>
            </w:r>
          </w:p>
          <w:p w14:paraId="31115A55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POMS (1 [1.7%])</w:t>
            </w:r>
          </w:p>
          <w:p w14:paraId="3AC3F849" w14:textId="08D238FB" w:rsidR="000D4C26" w:rsidRPr="00262EB8" w:rsidRDefault="000D4C26" w:rsidP="00262EB8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Tai chi exercise self-efficacy (1 [1.7%])</w:t>
            </w:r>
          </w:p>
        </w:tc>
      </w:tr>
      <w:tr w:rsidR="000D4C26" w:rsidRPr="00262EB8" w14:paraId="1EB6828F" w14:textId="77777777" w:rsidTr="00D01243">
        <w:tc>
          <w:tcPr>
            <w:tcW w:w="3964" w:type="dxa"/>
            <w:shd w:val="clear" w:color="auto" w:fill="auto"/>
            <w:vAlign w:val="center"/>
          </w:tcPr>
          <w:p w14:paraId="5354FBBF" w14:textId="163B5ED7" w:rsidR="000D4C26" w:rsidRPr="00262EB8" w:rsidRDefault="000D4C26" w:rsidP="0072428F">
            <w:pPr>
              <w:rPr>
                <w:rFonts w:cstheme="minorHAnsi"/>
                <w:b/>
                <w:bCs/>
              </w:rPr>
            </w:pPr>
            <w:r w:rsidRPr="00262EB8">
              <w:rPr>
                <w:rFonts w:cstheme="minorHAnsi"/>
                <w:b/>
                <w:bCs/>
              </w:rPr>
              <w:t>Dyspnoea</w:t>
            </w:r>
            <w:r w:rsidR="00322D35">
              <w:rPr>
                <w:rFonts w:cstheme="minorHAnsi"/>
                <w:b/>
                <w:bCs/>
              </w:rPr>
              <w:t xml:space="preserve"> (4 [6.8%])</w:t>
            </w:r>
          </w:p>
        </w:tc>
        <w:tc>
          <w:tcPr>
            <w:tcW w:w="5052" w:type="dxa"/>
            <w:shd w:val="clear" w:color="auto" w:fill="auto"/>
            <w:vAlign w:val="center"/>
          </w:tcPr>
          <w:p w14:paraId="7E4A9EA2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MRC (2 [3.4%])</w:t>
            </w:r>
          </w:p>
          <w:p w14:paraId="0FB49B4D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262EB8">
              <w:rPr>
                <w:rFonts w:cstheme="minorHAnsi"/>
                <w:sz w:val="20"/>
                <w:szCs w:val="20"/>
              </w:rPr>
              <w:t>mMRC</w:t>
            </w:r>
            <w:proofErr w:type="spellEnd"/>
            <w:r w:rsidRPr="00262EB8">
              <w:rPr>
                <w:rFonts w:cstheme="minorHAnsi"/>
                <w:sz w:val="20"/>
                <w:szCs w:val="20"/>
              </w:rPr>
              <w:t xml:space="preserve"> (2 [3.4%])</w:t>
            </w:r>
          </w:p>
        </w:tc>
      </w:tr>
      <w:tr w:rsidR="000D4C26" w:rsidRPr="00262EB8" w14:paraId="22D0268E" w14:textId="77777777" w:rsidTr="00D01243">
        <w:tc>
          <w:tcPr>
            <w:tcW w:w="3964" w:type="dxa"/>
            <w:shd w:val="clear" w:color="auto" w:fill="auto"/>
            <w:vAlign w:val="center"/>
          </w:tcPr>
          <w:p w14:paraId="5ABB7A85" w14:textId="3D7B3577" w:rsidR="000D4C26" w:rsidRPr="00262EB8" w:rsidRDefault="000D4C26" w:rsidP="0072428F">
            <w:pPr>
              <w:rPr>
                <w:rFonts w:cstheme="minorHAnsi"/>
                <w:b/>
                <w:bCs/>
              </w:rPr>
            </w:pPr>
            <w:r w:rsidRPr="00262EB8">
              <w:rPr>
                <w:rFonts w:cstheme="minorHAnsi"/>
                <w:b/>
                <w:bCs/>
              </w:rPr>
              <w:t>Mortality</w:t>
            </w:r>
            <w:r w:rsidR="00322D35">
              <w:rPr>
                <w:rFonts w:cstheme="minorHAnsi"/>
                <w:b/>
                <w:bCs/>
              </w:rPr>
              <w:t xml:space="preserve"> (4 [6.8%])</w:t>
            </w:r>
          </w:p>
        </w:tc>
        <w:tc>
          <w:tcPr>
            <w:tcW w:w="5052" w:type="dxa"/>
            <w:shd w:val="clear" w:color="auto" w:fill="auto"/>
            <w:vAlign w:val="center"/>
          </w:tcPr>
          <w:p w14:paraId="65582099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All-cause mortality (2 [3.4%])</w:t>
            </w:r>
          </w:p>
          <w:p w14:paraId="00E77716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Cardiovascular mortality (2 [3.4%])</w:t>
            </w:r>
          </w:p>
          <w:p w14:paraId="4AD030E0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Mortality (2 [3.4%])</w:t>
            </w:r>
          </w:p>
          <w:p w14:paraId="2FEFEFD2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Heart failure mortality (1 [1.7%])</w:t>
            </w:r>
          </w:p>
        </w:tc>
      </w:tr>
      <w:tr w:rsidR="000D4C26" w:rsidRPr="00262EB8" w14:paraId="6900BB67" w14:textId="77777777" w:rsidTr="00D01243">
        <w:tc>
          <w:tcPr>
            <w:tcW w:w="3964" w:type="dxa"/>
            <w:shd w:val="clear" w:color="auto" w:fill="auto"/>
            <w:vAlign w:val="center"/>
          </w:tcPr>
          <w:p w14:paraId="2663D234" w14:textId="370E7AB3" w:rsidR="000D4C26" w:rsidRPr="00262EB8" w:rsidRDefault="000D4C26" w:rsidP="0072428F">
            <w:pPr>
              <w:rPr>
                <w:rFonts w:cstheme="minorHAnsi"/>
                <w:b/>
                <w:bCs/>
              </w:rPr>
            </w:pPr>
            <w:r w:rsidRPr="00262EB8">
              <w:rPr>
                <w:rFonts w:cstheme="minorHAnsi"/>
                <w:b/>
                <w:bCs/>
              </w:rPr>
              <w:t>Hospitalisation</w:t>
            </w:r>
            <w:r w:rsidR="00322D35">
              <w:rPr>
                <w:rFonts w:cstheme="minorHAnsi"/>
                <w:b/>
                <w:bCs/>
              </w:rPr>
              <w:t xml:space="preserve"> (3 [5.1%])</w:t>
            </w:r>
          </w:p>
        </w:tc>
        <w:tc>
          <w:tcPr>
            <w:tcW w:w="5052" w:type="dxa"/>
            <w:shd w:val="clear" w:color="auto" w:fill="auto"/>
            <w:vAlign w:val="center"/>
          </w:tcPr>
          <w:p w14:paraId="5E83ECB4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All-cause hospitalisation (3 [5.1%])</w:t>
            </w:r>
          </w:p>
          <w:p w14:paraId="061CB11A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Cardiovascular hospitalisation (2 [3.4%])</w:t>
            </w:r>
          </w:p>
          <w:p w14:paraId="15C2E1A7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Heart failure hospitalisation (2 [3.4%])</w:t>
            </w:r>
          </w:p>
          <w:p w14:paraId="705787C6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Permanent institutionalisation (1 [1.7%])</w:t>
            </w:r>
          </w:p>
        </w:tc>
      </w:tr>
      <w:tr w:rsidR="000D4C26" w:rsidRPr="00262EB8" w14:paraId="53635D26" w14:textId="77777777" w:rsidTr="00D01243">
        <w:tc>
          <w:tcPr>
            <w:tcW w:w="3964" w:type="dxa"/>
            <w:shd w:val="clear" w:color="auto" w:fill="auto"/>
            <w:vAlign w:val="center"/>
          </w:tcPr>
          <w:p w14:paraId="5C223DA7" w14:textId="60C41892" w:rsidR="000D4C26" w:rsidRPr="00262EB8" w:rsidRDefault="000D4C26" w:rsidP="0072428F">
            <w:pPr>
              <w:rPr>
                <w:rFonts w:cstheme="minorHAnsi"/>
                <w:b/>
                <w:bCs/>
              </w:rPr>
            </w:pPr>
            <w:r w:rsidRPr="00262EB8">
              <w:rPr>
                <w:rFonts w:cstheme="minorHAnsi"/>
                <w:b/>
                <w:bCs/>
              </w:rPr>
              <w:t>Impact</w:t>
            </w:r>
            <w:r w:rsidR="00322D35">
              <w:rPr>
                <w:rFonts w:cstheme="minorHAnsi"/>
                <w:b/>
                <w:bCs/>
              </w:rPr>
              <w:t xml:space="preserve"> (3 [5.1%])</w:t>
            </w:r>
          </w:p>
        </w:tc>
        <w:tc>
          <w:tcPr>
            <w:tcW w:w="5052" w:type="dxa"/>
            <w:shd w:val="clear" w:color="auto" w:fill="auto"/>
            <w:vAlign w:val="center"/>
          </w:tcPr>
          <w:p w14:paraId="28A40457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CIRS (1 [1.7%])</w:t>
            </w:r>
          </w:p>
          <w:p w14:paraId="37473AD3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MCSI (1 [1.7%])</w:t>
            </w:r>
          </w:p>
          <w:p w14:paraId="42A8737D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MSPSS (1 [1.7%])</w:t>
            </w:r>
          </w:p>
        </w:tc>
      </w:tr>
      <w:tr w:rsidR="000D4C26" w:rsidRPr="00262EB8" w14:paraId="261A7761" w14:textId="77777777" w:rsidTr="00D01243">
        <w:tc>
          <w:tcPr>
            <w:tcW w:w="3964" w:type="dxa"/>
            <w:shd w:val="clear" w:color="auto" w:fill="auto"/>
            <w:vAlign w:val="center"/>
          </w:tcPr>
          <w:p w14:paraId="25F9535F" w14:textId="0BC92F8B" w:rsidR="000D4C26" w:rsidRPr="00262EB8" w:rsidRDefault="000D4C26" w:rsidP="0072428F">
            <w:pPr>
              <w:rPr>
                <w:rFonts w:cstheme="minorHAnsi"/>
                <w:b/>
                <w:bCs/>
              </w:rPr>
            </w:pPr>
            <w:r w:rsidRPr="00262EB8">
              <w:rPr>
                <w:rFonts w:cstheme="minorHAnsi"/>
                <w:b/>
                <w:bCs/>
              </w:rPr>
              <w:t>Disability</w:t>
            </w:r>
            <w:r w:rsidR="00322D35">
              <w:rPr>
                <w:rFonts w:cstheme="minorHAnsi"/>
                <w:b/>
                <w:bCs/>
              </w:rPr>
              <w:t xml:space="preserve"> (2 [3.4%])</w:t>
            </w:r>
          </w:p>
        </w:tc>
        <w:tc>
          <w:tcPr>
            <w:tcW w:w="5052" w:type="dxa"/>
            <w:shd w:val="clear" w:color="auto" w:fill="auto"/>
            <w:vAlign w:val="center"/>
          </w:tcPr>
          <w:p w14:paraId="690031CF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Barthel index (2 [3.4%])</w:t>
            </w:r>
          </w:p>
          <w:p w14:paraId="4783CB48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Falls efficacy scale (1 [1.7%])</w:t>
            </w:r>
          </w:p>
        </w:tc>
      </w:tr>
      <w:tr w:rsidR="000D4C26" w:rsidRPr="00262EB8" w14:paraId="7975F5A1" w14:textId="77777777" w:rsidTr="00D01243">
        <w:tc>
          <w:tcPr>
            <w:tcW w:w="3964" w:type="dxa"/>
            <w:shd w:val="clear" w:color="auto" w:fill="auto"/>
            <w:vAlign w:val="center"/>
          </w:tcPr>
          <w:p w14:paraId="60627F21" w14:textId="2BA51785" w:rsidR="000D4C26" w:rsidRPr="00262EB8" w:rsidRDefault="000D4C26" w:rsidP="0072428F">
            <w:pPr>
              <w:rPr>
                <w:rFonts w:cstheme="minorHAnsi"/>
                <w:b/>
                <w:bCs/>
              </w:rPr>
            </w:pPr>
            <w:r w:rsidRPr="00262EB8">
              <w:rPr>
                <w:rFonts w:cstheme="minorHAnsi"/>
                <w:b/>
                <w:bCs/>
              </w:rPr>
              <w:t>Sleep</w:t>
            </w:r>
            <w:r w:rsidR="00322D35">
              <w:rPr>
                <w:rFonts w:cstheme="minorHAnsi"/>
                <w:b/>
                <w:bCs/>
              </w:rPr>
              <w:t xml:space="preserve"> (2 [3.4%])</w:t>
            </w:r>
          </w:p>
        </w:tc>
        <w:tc>
          <w:tcPr>
            <w:tcW w:w="5052" w:type="dxa"/>
            <w:shd w:val="clear" w:color="auto" w:fill="auto"/>
            <w:vAlign w:val="center"/>
          </w:tcPr>
          <w:p w14:paraId="3DB40C59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ESS (1 [1.7%])</w:t>
            </w:r>
          </w:p>
          <w:p w14:paraId="3F4A99BC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Polysomnography (1 [1.7%])</w:t>
            </w:r>
          </w:p>
          <w:p w14:paraId="2BF88E40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SASQ (1 [1.7%])</w:t>
            </w:r>
          </w:p>
        </w:tc>
      </w:tr>
      <w:tr w:rsidR="000D4C26" w:rsidRPr="00262EB8" w14:paraId="43B0D44D" w14:textId="77777777" w:rsidTr="00D01243">
        <w:tc>
          <w:tcPr>
            <w:tcW w:w="3964" w:type="dxa"/>
            <w:shd w:val="clear" w:color="auto" w:fill="auto"/>
            <w:vAlign w:val="center"/>
          </w:tcPr>
          <w:p w14:paraId="3D5D0D29" w14:textId="77841DE8" w:rsidR="000D4C26" w:rsidRPr="00262EB8" w:rsidRDefault="000D4C26" w:rsidP="0072428F">
            <w:pPr>
              <w:rPr>
                <w:rFonts w:cstheme="minorHAnsi"/>
                <w:b/>
                <w:bCs/>
              </w:rPr>
            </w:pPr>
            <w:r w:rsidRPr="00262EB8">
              <w:rPr>
                <w:rFonts w:cstheme="minorHAnsi"/>
                <w:b/>
                <w:bCs/>
              </w:rPr>
              <w:t>Specific</w:t>
            </w:r>
            <w:r w:rsidR="00322D35">
              <w:rPr>
                <w:rFonts w:cstheme="minorHAnsi"/>
                <w:b/>
                <w:bCs/>
              </w:rPr>
              <w:t xml:space="preserve"> (2 [3.4%])</w:t>
            </w:r>
          </w:p>
        </w:tc>
        <w:tc>
          <w:tcPr>
            <w:tcW w:w="5052" w:type="dxa"/>
            <w:shd w:val="clear" w:color="auto" w:fill="auto"/>
            <w:vAlign w:val="center"/>
          </w:tcPr>
          <w:p w14:paraId="35CEB87C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ACQ (1 [1.7%])</w:t>
            </w:r>
          </w:p>
          <w:p w14:paraId="568837AD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PAID (1 [1.7%])</w:t>
            </w:r>
          </w:p>
          <w:p w14:paraId="42CCBE64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lastRenderedPageBreak/>
              <w:t>SDSCA (1 [1.7%])</w:t>
            </w:r>
          </w:p>
        </w:tc>
      </w:tr>
      <w:tr w:rsidR="000D4C26" w:rsidRPr="00262EB8" w14:paraId="75C73B26" w14:textId="77777777" w:rsidTr="00D01243">
        <w:tc>
          <w:tcPr>
            <w:tcW w:w="3964" w:type="dxa"/>
            <w:shd w:val="clear" w:color="auto" w:fill="auto"/>
            <w:vAlign w:val="center"/>
          </w:tcPr>
          <w:p w14:paraId="71CD5CDF" w14:textId="30666C57" w:rsidR="000D4C26" w:rsidRPr="00262EB8" w:rsidRDefault="000D4C26" w:rsidP="0072428F">
            <w:pPr>
              <w:rPr>
                <w:rFonts w:cstheme="minorHAnsi"/>
                <w:b/>
                <w:bCs/>
              </w:rPr>
            </w:pPr>
            <w:r w:rsidRPr="00262EB8">
              <w:rPr>
                <w:rFonts w:cstheme="minorHAnsi"/>
                <w:b/>
                <w:bCs/>
              </w:rPr>
              <w:lastRenderedPageBreak/>
              <w:t>Economic</w:t>
            </w:r>
            <w:r w:rsidR="00322D35">
              <w:rPr>
                <w:rFonts w:cstheme="minorHAnsi"/>
                <w:b/>
                <w:bCs/>
              </w:rPr>
              <w:t xml:space="preserve"> (1 [1.7%])</w:t>
            </w:r>
          </w:p>
        </w:tc>
        <w:tc>
          <w:tcPr>
            <w:tcW w:w="5052" w:type="dxa"/>
            <w:shd w:val="clear" w:color="auto" w:fill="auto"/>
            <w:vAlign w:val="center"/>
          </w:tcPr>
          <w:p w14:paraId="6E70BB1D" w14:textId="77777777" w:rsidR="000D4C26" w:rsidRPr="00262EB8" w:rsidRDefault="000D4C26" w:rsidP="000D4C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262EB8">
              <w:rPr>
                <w:rFonts w:cstheme="minorHAnsi"/>
                <w:sz w:val="20"/>
                <w:szCs w:val="20"/>
              </w:rPr>
              <w:t>ICER (1 [1.7%])</w:t>
            </w:r>
          </w:p>
        </w:tc>
      </w:tr>
    </w:tbl>
    <w:bookmarkEnd w:id="1"/>
    <w:p w14:paraId="315B3534" w14:textId="4D90F1D1" w:rsidR="000D4C26" w:rsidRPr="00083914" w:rsidRDefault="00083914">
      <w:pPr>
        <w:rPr>
          <w:i/>
          <w:iCs/>
          <w:sz w:val="20"/>
          <w:szCs w:val="20"/>
        </w:rPr>
      </w:pPr>
      <w:r>
        <w:rPr>
          <w:sz w:val="20"/>
          <w:szCs w:val="20"/>
        </w:rPr>
        <w:t>*</w:t>
      </w:r>
      <w:r>
        <w:rPr>
          <w:i/>
          <w:iCs/>
          <w:sz w:val="20"/>
          <w:szCs w:val="20"/>
        </w:rPr>
        <w:t xml:space="preserve">Note: </w:t>
      </w:r>
      <w:r w:rsidRPr="00083914">
        <w:rPr>
          <w:i/>
          <w:iCs/>
          <w:sz w:val="20"/>
          <w:szCs w:val="20"/>
        </w:rPr>
        <w:t xml:space="preserve">studies </w:t>
      </w:r>
      <w:r>
        <w:rPr>
          <w:i/>
          <w:iCs/>
          <w:sz w:val="20"/>
          <w:szCs w:val="20"/>
        </w:rPr>
        <w:t xml:space="preserve">in the ‘both’ categories </w:t>
      </w:r>
      <w:r w:rsidRPr="00083914">
        <w:rPr>
          <w:i/>
          <w:iCs/>
          <w:sz w:val="20"/>
          <w:szCs w:val="20"/>
        </w:rPr>
        <w:t>are al</w:t>
      </w:r>
      <w:r>
        <w:rPr>
          <w:i/>
          <w:iCs/>
          <w:sz w:val="20"/>
          <w:szCs w:val="20"/>
        </w:rPr>
        <w:t>so</w:t>
      </w:r>
      <w:r w:rsidRPr="00083914">
        <w:rPr>
          <w:i/>
          <w:iCs/>
          <w:sz w:val="20"/>
          <w:szCs w:val="20"/>
        </w:rPr>
        <w:t xml:space="preserve"> accounted for in</w:t>
      </w:r>
      <w:r>
        <w:rPr>
          <w:i/>
          <w:iCs/>
          <w:sz w:val="20"/>
          <w:szCs w:val="20"/>
        </w:rPr>
        <w:t xml:space="preserve"> the</w:t>
      </w:r>
      <w:r w:rsidRPr="00083914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 xml:space="preserve">field-/lab-based categories for </w:t>
      </w:r>
      <w:r w:rsidRPr="00083914">
        <w:rPr>
          <w:i/>
          <w:iCs/>
          <w:sz w:val="20"/>
          <w:szCs w:val="20"/>
        </w:rPr>
        <w:t>exercise capacity</w:t>
      </w:r>
      <w:r>
        <w:rPr>
          <w:i/>
          <w:iCs/>
          <w:sz w:val="20"/>
          <w:szCs w:val="20"/>
        </w:rPr>
        <w:t>,</w:t>
      </w:r>
      <w:r w:rsidRPr="00083914">
        <w:rPr>
          <w:i/>
          <w:iCs/>
          <w:sz w:val="20"/>
          <w:szCs w:val="20"/>
        </w:rPr>
        <w:t xml:space="preserve"> and </w:t>
      </w:r>
      <w:r>
        <w:rPr>
          <w:i/>
          <w:iCs/>
          <w:sz w:val="20"/>
          <w:szCs w:val="20"/>
        </w:rPr>
        <w:t>general/disease-specific categories for health-related quality of life</w:t>
      </w:r>
      <w:r w:rsidRPr="00083914">
        <w:rPr>
          <w:i/>
          <w:iCs/>
          <w:sz w:val="20"/>
          <w:szCs w:val="20"/>
        </w:rPr>
        <w:t xml:space="preserve"> outcome domains</w:t>
      </w:r>
      <w:r>
        <w:rPr>
          <w:i/>
          <w:iCs/>
          <w:sz w:val="20"/>
          <w:szCs w:val="20"/>
        </w:rPr>
        <w:t>.</w:t>
      </w:r>
    </w:p>
    <w:p w14:paraId="59BCC5CB" w14:textId="39FCEC17" w:rsidR="00F758A1" w:rsidRDefault="00F758A1" w:rsidP="000D4C26">
      <w:pPr>
        <w:tabs>
          <w:tab w:val="left" w:pos="3860"/>
        </w:tabs>
        <w:rPr>
          <w:sz w:val="20"/>
          <w:szCs w:val="20"/>
        </w:rPr>
      </w:pPr>
    </w:p>
    <w:p w14:paraId="3B414608" w14:textId="77777777" w:rsidR="00F758A1" w:rsidRPr="00F758A1" w:rsidRDefault="00F758A1" w:rsidP="00F758A1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bookmarkStart w:id="2" w:name="_Toc190700047"/>
      <w:r w:rsidRPr="00F758A1">
        <w:rPr>
          <w:rFonts w:asciiTheme="minorHAnsi" w:hAnsiTheme="minorHAnsi" w:cstheme="minorHAnsi"/>
          <w:b/>
          <w:bCs/>
          <w:color w:val="auto"/>
          <w:sz w:val="22"/>
          <w:szCs w:val="22"/>
        </w:rPr>
        <w:t>Table S2.</w:t>
      </w:r>
      <w:r w:rsidRPr="00F758A1">
        <w:rPr>
          <w:rFonts w:asciiTheme="minorHAnsi" w:hAnsiTheme="minorHAnsi" w:cstheme="minorHAnsi"/>
          <w:color w:val="auto"/>
          <w:sz w:val="22"/>
          <w:szCs w:val="22"/>
        </w:rPr>
        <w:t xml:space="preserve"> Outcome measure abbreviations.</w:t>
      </w:r>
      <w:bookmarkEnd w:id="2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8"/>
        <w:gridCol w:w="6968"/>
      </w:tblGrid>
      <w:tr w:rsidR="00F758A1" w:rsidRPr="00262EB8" w14:paraId="15C1D9C2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87294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bbrevi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07127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efinition</w:t>
            </w:r>
          </w:p>
        </w:tc>
      </w:tr>
      <w:tr w:rsidR="00F758A1" w:rsidRPr="00262EB8" w14:paraId="40415F07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48CBB33B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A7AA69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-Dimensional health-related quality of life instrument</w:t>
            </w:r>
          </w:p>
        </w:tc>
      </w:tr>
      <w:tr w:rsidR="00F758A1" w:rsidRPr="00262EB8" w14:paraId="2EEA4695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26E76410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MW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F68F75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welve-Minute Walk Test</w:t>
            </w:r>
          </w:p>
        </w:tc>
      </w:tr>
      <w:tr w:rsidR="003C4461" w:rsidRPr="00262EB8" w14:paraId="5A2D8153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123DD6F0" w14:textId="6256EF25" w:rsidR="003C4461" w:rsidRPr="00262EB8" w:rsidRDefault="003C446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R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6B7327" w14:textId="25448E61" w:rsidR="003C4461" w:rsidRPr="00262EB8" w:rsidRDefault="003C446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e-repetition maximum</w:t>
            </w:r>
          </w:p>
        </w:tc>
      </w:tr>
      <w:tr w:rsidR="00F758A1" w:rsidRPr="00262EB8" w14:paraId="413BEE60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6CA29C1E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(OH)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4C0A82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-hydroxy-vitamin D</w:t>
            </w:r>
          </w:p>
        </w:tc>
      </w:tr>
      <w:tr w:rsidR="00F758A1" w:rsidRPr="00262EB8" w14:paraId="65CCFF69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3334A7DA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MS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181AE9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wo-Minute Step Test</w:t>
            </w:r>
          </w:p>
        </w:tc>
      </w:tr>
      <w:tr w:rsidR="00F758A1" w:rsidRPr="00262EB8" w14:paraId="65D9E6FD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046F43C7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MW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87DA99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wo-Minute walk test</w:t>
            </w:r>
          </w:p>
        </w:tc>
      </w:tr>
      <w:tr w:rsidR="002041D3" w:rsidRPr="00262EB8" w14:paraId="79236991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3ECE23B3" w14:textId="5EA1D998" w:rsidR="002041D3" w:rsidRPr="00262EB8" w:rsidRDefault="002041D3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MS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3C660B" w14:textId="66B38103" w:rsidR="002041D3" w:rsidRPr="00262EB8" w:rsidRDefault="002041D3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ree</w:t>
            </w: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Minute Step Test</w:t>
            </w:r>
          </w:p>
        </w:tc>
      </w:tr>
      <w:tr w:rsidR="00F758A1" w:rsidRPr="00262EB8" w14:paraId="16FA68E8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737F55B8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mW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085D91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x-meter Walk Speed</w:t>
            </w:r>
          </w:p>
        </w:tc>
      </w:tr>
      <w:tr w:rsidR="00F758A1" w:rsidRPr="00262EB8" w14:paraId="098237E5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74F0B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MW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02CC5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x-Minute walk test</w:t>
            </w:r>
          </w:p>
        </w:tc>
      </w:tr>
      <w:tr w:rsidR="00F758A1" w:rsidRPr="00262EB8" w14:paraId="788DC484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63A6F3C0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β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E2095C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myloid beta 42</w:t>
            </w:r>
          </w:p>
        </w:tc>
      </w:tr>
      <w:tr w:rsidR="00F758A1" w:rsidRPr="00262EB8" w14:paraId="7C718C22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71B901B3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A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8312B5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elaide Activities Profile</w:t>
            </w:r>
          </w:p>
        </w:tc>
      </w:tr>
      <w:tr w:rsidR="00F758A1" w:rsidRPr="00262EB8" w14:paraId="017744B0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9E126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F3EC1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tivities-Specific Balance Confidence Scale</w:t>
            </w:r>
          </w:p>
        </w:tc>
      </w:tr>
      <w:tr w:rsidR="00F758A1" w:rsidRPr="00262EB8" w14:paraId="5B09FF29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5792CDDB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I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F0340F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ute Care Index of Function</w:t>
            </w:r>
          </w:p>
        </w:tc>
      </w:tr>
      <w:tr w:rsidR="00F758A1" w:rsidRPr="00262EB8" w14:paraId="79B2D31D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298EAE53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C2653D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thma Control Questionnaire</w:t>
            </w:r>
          </w:p>
        </w:tc>
      </w:tr>
      <w:tr w:rsidR="0090082F" w:rsidRPr="00262EB8" w14:paraId="6A7C684A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386DEA2E" w14:textId="530631DE" w:rsidR="0090082F" w:rsidRPr="00262EB8" w:rsidRDefault="0090082F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T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BDC6B1" w14:textId="61431F02" w:rsidR="0090082F" w:rsidRPr="00262EB8" w:rsidRDefault="0090082F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renocorticotropic hormone</w:t>
            </w:r>
          </w:p>
        </w:tc>
      </w:tr>
      <w:tr w:rsidR="00F758A1" w:rsidRPr="00262EB8" w14:paraId="4211A855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5C59E656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CS AD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E6532B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zheimer’s Disease Cooperative Study – Activities of Daily Living scale</w:t>
            </w:r>
          </w:p>
        </w:tc>
      </w:tr>
      <w:tr w:rsidR="00F758A1" w:rsidRPr="00262EB8" w14:paraId="4114BD7A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3A73ADB4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DBB0A8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tivities of Daily Living</w:t>
            </w:r>
          </w:p>
        </w:tc>
      </w:tr>
      <w:tr w:rsidR="00F758A1" w:rsidRPr="00262EB8" w14:paraId="0F5BC2F0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5BDC0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D43B7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ymmetrical Dimethylarginine</w:t>
            </w:r>
          </w:p>
        </w:tc>
      </w:tr>
      <w:tr w:rsidR="00F758A1" w:rsidRPr="00262EB8" w14:paraId="1E610DE2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4E52239D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QR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2D213E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zheimer’s Disease Quality Related Life Scale</w:t>
            </w:r>
          </w:p>
        </w:tc>
      </w:tr>
      <w:tr w:rsidR="00F758A1" w:rsidRPr="00262EB8" w14:paraId="524915B2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0C5E6016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98DC53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trial </w:t>
            </w:r>
            <w:proofErr w:type="spellStart"/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brilation</w:t>
            </w:r>
            <w:proofErr w:type="spellEnd"/>
          </w:p>
        </w:tc>
      </w:tr>
      <w:tr w:rsidR="00F758A1" w:rsidRPr="00262EB8" w14:paraId="7EA8B22A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23AAF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FEQ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22306E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trial </w:t>
            </w:r>
            <w:proofErr w:type="spellStart"/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brilation</w:t>
            </w:r>
            <w:proofErr w:type="spellEnd"/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ffect on Quality of life</w:t>
            </w:r>
          </w:p>
        </w:tc>
      </w:tr>
      <w:tr w:rsidR="00F758A1" w:rsidRPr="00262EB8" w14:paraId="6DDE2B7A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7FD08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F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42D47B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thritis Function Index</w:t>
            </w:r>
          </w:p>
        </w:tc>
      </w:tr>
      <w:tr w:rsidR="00F758A1" w:rsidRPr="00262EB8" w14:paraId="534C20BE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7F36DB61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F-QOL-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8B2660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trial Fibrillation Quality of Life 18 </w:t>
            </w:r>
          </w:p>
        </w:tc>
      </w:tr>
      <w:tr w:rsidR="00F758A1" w:rsidRPr="00262EB8" w14:paraId="7FC7EEAD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0FA35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IM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DB8D49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thritis Impact Measurement Scales</w:t>
            </w:r>
          </w:p>
        </w:tc>
      </w:tr>
      <w:tr w:rsidR="00F758A1" w:rsidRPr="00262EB8" w14:paraId="1E48742D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341C55CA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13F26F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kaline Phosphatase</w:t>
            </w:r>
          </w:p>
        </w:tc>
      </w:tr>
      <w:tr w:rsidR="00F758A1" w:rsidRPr="00262EB8" w14:paraId="12C4A057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5C9DB2BF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DF1F68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lanine aminotransferase </w:t>
            </w:r>
          </w:p>
        </w:tc>
      </w:tr>
      <w:tr w:rsidR="00F758A1" w:rsidRPr="00262EB8" w14:paraId="67E17F3A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7EEFE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M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A84165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ti-Mullerian Hormone</w:t>
            </w:r>
          </w:p>
        </w:tc>
      </w:tr>
      <w:tr w:rsidR="00F758A1" w:rsidRPr="00262EB8" w14:paraId="02FD8417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AD579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QL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C5108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gina Pectoris Quality of Life Questionnaire</w:t>
            </w:r>
          </w:p>
        </w:tc>
      </w:tr>
      <w:tr w:rsidR="00F758A1" w:rsidRPr="00262EB8" w14:paraId="6E149134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52C11449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QL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341B9F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thma Quality of Life Questionnaire</w:t>
            </w:r>
          </w:p>
        </w:tc>
      </w:tr>
      <w:tr w:rsidR="00F758A1" w:rsidRPr="00262EB8" w14:paraId="73D7023D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36E0E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Q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71D3CB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ssessment of </w:t>
            </w:r>
            <w:proofErr w:type="gramStart"/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Quality of Life</w:t>
            </w:r>
            <w:proofErr w:type="gramEnd"/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nstrument</w:t>
            </w:r>
          </w:p>
        </w:tc>
      </w:tr>
      <w:tr w:rsidR="00F758A1" w:rsidRPr="00262EB8" w14:paraId="43007500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DC2CB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6971F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tion Research Arm Test</w:t>
            </w:r>
          </w:p>
        </w:tc>
      </w:tr>
      <w:tr w:rsidR="00F758A1" w:rsidRPr="00262EB8" w14:paraId="0705C6E8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03955AB1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S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C4FC0A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jective Rating Scale for Withdrawal</w:t>
            </w:r>
          </w:p>
        </w:tc>
      </w:tr>
      <w:tr w:rsidR="00F758A1" w:rsidRPr="00262EB8" w14:paraId="21AC6C3D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C5966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EE4A7E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diction Severity Index</w:t>
            </w:r>
          </w:p>
        </w:tc>
      </w:tr>
      <w:tr w:rsidR="00F758A1" w:rsidRPr="00262EB8" w14:paraId="20A38232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6EC116EE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99A033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partate aminotransferase</w:t>
            </w:r>
          </w:p>
        </w:tc>
      </w:tr>
      <w:tr w:rsidR="00084357" w:rsidRPr="00262EB8" w14:paraId="56198B4D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7B74CD10" w14:textId="3BB7BF20" w:rsidR="00084357" w:rsidRPr="00262EB8" w:rsidRDefault="00084357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EBE0BD" w14:textId="4C8D3774" w:rsidR="00084357" w:rsidRPr="00262EB8" w:rsidRDefault="00084357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aerobic threshold</w:t>
            </w:r>
          </w:p>
        </w:tc>
      </w:tr>
      <w:tr w:rsidR="00F758A1" w:rsidRPr="00262EB8" w14:paraId="66363361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67E73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AQ-IP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EDCF4A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 Tool to Assess QoL in IPF</w:t>
            </w:r>
          </w:p>
        </w:tc>
      </w:tr>
      <w:tr w:rsidR="00F758A1" w:rsidRPr="00262EB8" w14:paraId="6FECF097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485E06D9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Q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39A146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tomatic Thoughts Questionnaire</w:t>
            </w:r>
          </w:p>
        </w:tc>
      </w:tr>
      <w:tr w:rsidR="00F758A1" w:rsidRPr="00262EB8" w14:paraId="1B30B5AC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6FD6BBDA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D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F182B9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havioural Activation for Depression Scale</w:t>
            </w:r>
          </w:p>
        </w:tc>
      </w:tr>
      <w:tr w:rsidR="00F758A1" w:rsidRPr="00262EB8" w14:paraId="0A34DD93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63F62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BA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AA596A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ck Anxiety Inventory</w:t>
            </w:r>
          </w:p>
        </w:tc>
      </w:tr>
      <w:tr w:rsidR="00F758A1" w:rsidRPr="00262EB8" w14:paraId="10229E3B" w14:textId="77777777" w:rsidTr="001829D2">
        <w:trPr>
          <w:trHeight w:val="22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50E5F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A50E4F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Dyspnoea Index / Beck Depression Inventory</w:t>
            </w:r>
          </w:p>
        </w:tc>
      </w:tr>
      <w:tr w:rsidR="00F758A1" w:rsidRPr="00262EB8" w14:paraId="7F545F34" w14:textId="77777777" w:rsidTr="001829D2">
        <w:trPr>
          <w:trHeight w:val="267"/>
        </w:trPr>
        <w:tc>
          <w:tcPr>
            <w:tcW w:w="0" w:type="auto"/>
            <w:shd w:val="clear" w:color="auto" w:fill="auto"/>
            <w:noWrap/>
            <w:vAlign w:val="center"/>
          </w:tcPr>
          <w:p w14:paraId="1B1CF362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DN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B1C80D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ain Derived Neurotrophic Factor</w:t>
            </w:r>
          </w:p>
        </w:tc>
      </w:tr>
      <w:tr w:rsidR="00F758A1" w:rsidRPr="00262EB8" w14:paraId="74A1987E" w14:textId="77777777" w:rsidTr="001829D2">
        <w:trPr>
          <w:trHeight w:val="247"/>
        </w:trPr>
        <w:tc>
          <w:tcPr>
            <w:tcW w:w="0" w:type="auto"/>
            <w:shd w:val="clear" w:color="auto" w:fill="auto"/>
            <w:noWrap/>
            <w:vAlign w:val="center"/>
          </w:tcPr>
          <w:p w14:paraId="62D54ED7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STes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C3E7F2C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lance Evaluation Systems Test</w:t>
            </w:r>
          </w:p>
        </w:tc>
      </w:tr>
      <w:tr w:rsidR="00F758A1" w:rsidRPr="00262EB8" w14:paraId="0921359B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40DFC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F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797242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ief Fatigue Inventory</w:t>
            </w:r>
          </w:p>
        </w:tc>
      </w:tr>
      <w:tr w:rsidR="00F758A1" w:rsidRPr="00262EB8" w14:paraId="555159E2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236E0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M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D018BA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ne Mineral Density</w:t>
            </w:r>
          </w:p>
        </w:tc>
      </w:tr>
      <w:tr w:rsidR="00F758A1" w:rsidRPr="00262EB8" w14:paraId="7B4F1AFB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2CF2036D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7A3BA5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dy Mass Index</w:t>
            </w:r>
          </w:p>
        </w:tc>
      </w:tr>
      <w:tr w:rsidR="005818E7" w:rsidRPr="00262EB8" w14:paraId="0286CC21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63005670" w14:textId="60ECEEB1" w:rsidR="005818E7" w:rsidRPr="00262EB8" w:rsidRDefault="005818E7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N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00F369" w14:textId="0851BE52" w:rsidR="005818E7" w:rsidRPr="005818E7" w:rsidRDefault="005818E7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-type natriuretic peptide</w:t>
            </w:r>
          </w:p>
        </w:tc>
      </w:tr>
      <w:tr w:rsidR="00F758A1" w:rsidRPr="00262EB8" w14:paraId="4D089ADF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AFA8F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P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FAFEAB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ief Pain Inventory</w:t>
            </w:r>
          </w:p>
        </w:tc>
      </w:tr>
      <w:tr w:rsidR="00F758A1" w:rsidRPr="00262EB8" w14:paraId="0C84170A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5E2A320E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CF2326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roreflex Sensitivity</w:t>
            </w:r>
          </w:p>
        </w:tc>
      </w:tr>
      <w:tr w:rsidR="00F758A1" w:rsidRPr="00262EB8" w14:paraId="13541AD1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490E2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S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6F510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ief Social Phobia Scale</w:t>
            </w:r>
          </w:p>
        </w:tc>
      </w:tr>
      <w:tr w:rsidR="00F758A1" w:rsidRPr="00262EB8" w14:paraId="256FC077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1C9579A7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B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68B836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ronary Artery Bypass Graft </w:t>
            </w:r>
          </w:p>
        </w:tc>
      </w:tr>
      <w:tr w:rsidR="00F758A1" w:rsidRPr="00262EB8" w14:paraId="6268FA8D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76EB2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E77DC" w14:textId="116D3952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  <w:r w:rsidR="003555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ronic </w:t>
            </w: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</w:t>
            </w:r>
            <w:r w:rsidR="003555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structive Pulmonary </w:t>
            </w: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</w:t>
            </w:r>
            <w:r w:rsidR="003555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sease (COPD)</w:t>
            </w: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ssessment Test</w:t>
            </w:r>
          </w:p>
        </w:tc>
      </w:tr>
      <w:tr w:rsidR="00F758A1" w:rsidRPr="00262EB8" w14:paraId="5B7BB249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0E5EF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AD(-IAD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62058C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inese Disability Assessment for Dementia (Instrumental Activities of Daily Living)</w:t>
            </w:r>
          </w:p>
        </w:tc>
      </w:tr>
      <w:tr w:rsidR="00F758A1" w:rsidRPr="00262EB8" w14:paraId="59A8F229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37FF9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A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014B0C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hn's Disease Activity Index</w:t>
            </w:r>
          </w:p>
        </w:tc>
      </w:tr>
      <w:tr w:rsidR="00F758A1" w:rsidRPr="00262EB8" w14:paraId="1124C0AE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415EF0D3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49B800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rbohydrate-Deficient Transferrin</w:t>
            </w:r>
          </w:p>
        </w:tc>
      </w:tr>
      <w:tr w:rsidR="00F758A1" w:rsidRPr="00262EB8" w14:paraId="7A561ED6" w14:textId="77777777" w:rsidTr="001829D2">
        <w:trPr>
          <w:trHeight w:val="24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07D3F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ES-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D1AFE8" w14:textId="13C34D9F" w:rsidR="00F758A1" w:rsidRPr="00262EB8" w:rsidRDefault="00086E56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entre</w:t>
            </w:r>
            <w:r w:rsidR="00F758A1"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for Epidemiological Studies Depression Scale</w:t>
            </w:r>
          </w:p>
        </w:tc>
      </w:tr>
      <w:tr w:rsidR="00F758A1" w:rsidRPr="00262EB8" w14:paraId="5C12B778" w14:textId="77777777" w:rsidTr="001829D2">
        <w:trPr>
          <w:trHeight w:val="133"/>
        </w:trPr>
        <w:tc>
          <w:tcPr>
            <w:tcW w:w="0" w:type="auto"/>
            <w:shd w:val="clear" w:color="auto" w:fill="auto"/>
            <w:noWrap/>
            <w:vAlign w:val="center"/>
          </w:tcPr>
          <w:p w14:paraId="54E9E37D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FQ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C9140B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ystic Fibrosis Questionnaire-Revised</w:t>
            </w:r>
          </w:p>
        </w:tc>
      </w:tr>
      <w:tr w:rsidR="00F758A1" w:rsidRPr="00262EB8" w14:paraId="1CBC8D53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56FC0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G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6D0DF0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inical Global Impressions</w:t>
            </w:r>
          </w:p>
        </w:tc>
      </w:tr>
      <w:tr w:rsidR="00F758A1" w:rsidRPr="00262EB8" w14:paraId="5A942EA8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08867A87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AMP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174A90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munity Healthy Activities Model Programme for Seniors</w:t>
            </w:r>
          </w:p>
        </w:tc>
      </w:tr>
      <w:tr w:rsidR="00F758A1" w:rsidRPr="00262EB8" w14:paraId="1B9639BB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01CED3A7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I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9A615E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ronic Illness Resource Survey</w:t>
            </w:r>
          </w:p>
        </w:tc>
      </w:tr>
      <w:tr w:rsidR="00F758A1" w:rsidRPr="00262EB8" w14:paraId="12E70399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17899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IS/CIS20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EC723B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ecklist Individual Strength</w:t>
            </w:r>
          </w:p>
        </w:tc>
      </w:tr>
      <w:tr w:rsidR="00F758A1" w:rsidRPr="00262EB8" w14:paraId="727E73E4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1C6F8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M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AEF62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edoke</w:t>
            </w:r>
            <w:proofErr w:type="spellEnd"/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McMaster Stroke Assessment</w:t>
            </w:r>
          </w:p>
        </w:tc>
      </w:tr>
      <w:tr w:rsidR="00F758A1" w:rsidRPr="00262EB8" w14:paraId="50514138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7830E43E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W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B10674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inical Opiate Withdrawal Scale</w:t>
            </w:r>
          </w:p>
        </w:tc>
      </w:tr>
      <w:tr w:rsidR="00F758A1" w:rsidRPr="00262EB8" w14:paraId="1E46F733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FDA35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PC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30D6E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ronic Pain Coping Inventory</w:t>
            </w:r>
          </w:p>
        </w:tc>
      </w:tr>
      <w:tr w:rsidR="00F758A1" w:rsidRPr="00262EB8" w14:paraId="3130FDBC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628E2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PE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B3945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rdiopulmonary Exercise Test</w:t>
            </w:r>
          </w:p>
        </w:tc>
      </w:tr>
      <w:tr w:rsidR="00F758A1" w:rsidRPr="00262EB8" w14:paraId="65090380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3F82DDE7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PG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87C122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ronic Pain Grade Scale</w:t>
            </w:r>
          </w:p>
        </w:tc>
      </w:tr>
      <w:tr w:rsidR="00F758A1" w:rsidRPr="00262EB8" w14:paraId="321AEFED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830A6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P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F2066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ronic Pain Self-Efficacy Scale</w:t>
            </w:r>
          </w:p>
        </w:tc>
      </w:tr>
      <w:tr w:rsidR="00F758A1" w:rsidRPr="00262EB8" w14:paraId="55DD3BEF" w14:textId="77777777" w:rsidTr="001829D2">
        <w:trPr>
          <w:trHeight w:val="301"/>
        </w:trPr>
        <w:tc>
          <w:tcPr>
            <w:tcW w:w="0" w:type="auto"/>
            <w:shd w:val="clear" w:color="auto" w:fill="auto"/>
            <w:noWrap/>
            <w:vAlign w:val="center"/>
          </w:tcPr>
          <w:p w14:paraId="4E732F23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E43BF7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ncer Related Fatigue</w:t>
            </w:r>
          </w:p>
        </w:tc>
      </w:tr>
      <w:tr w:rsidR="00F758A1" w:rsidRPr="00262EB8" w14:paraId="7F7A3D6F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23512B6C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FBA1C7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-Reactive Protein</w:t>
            </w:r>
          </w:p>
        </w:tc>
      </w:tr>
      <w:tr w:rsidR="00F758A1" w:rsidRPr="00262EB8" w14:paraId="1D1133DE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0F93CC21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Q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0ACAC2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ronic Respiratory Disease Questionnaire</w:t>
            </w:r>
          </w:p>
        </w:tc>
      </w:tr>
      <w:tr w:rsidR="00F758A1" w:rsidRPr="00262EB8" w14:paraId="393B739B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37FF98C0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93D411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 Area</w:t>
            </w:r>
          </w:p>
        </w:tc>
      </w:tr>
      <w:tr w:rsidR="00F758A1" w:rsidRPr="00262EB8" w14:paraId="169D87A3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38CEDC92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S-PFP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F0B004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-item Continuous Scale Physical Functional Performance Test</w:t>
            </w:r>
          </w:p>
        </w:tc>
      </w:tr>
      <w:tr w:rsidR="00F758A1" w:rsidRPr="00262EB8" w14:paraId="5737B668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34692732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117EBC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rdiovascular</w:t>
            </w:r>
          </w:p>
        </w:tc>
      </w:tr>
      <w:tr w:rsidR="00F758A1" w:rsidRPr="00262EB8" w14:paraId="4A25B57B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D91E5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W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2B711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stant Work Rate</w:t>
            </w:r>
          </w:p>
        </w:tc>
      </w:tr>
      <w:tr w:rsidR="00F758A1" w:rsidRPr="00262EB8" w14:paraId="0ACFBAE0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01344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S-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DFDA8A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ease Activity Score for rheumatoid arthritis</w:t>
            </w:r>
          </w:p>
        </w:tc>
      </w:tr>
      <w:tr w:rsidR="00F758A1" w:rsidRPr="00262EB8" w14:paraId="715527E5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5E40D593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S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4E5D10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uke Activity Status Index</w:t>
            </w:r>
          </w:p>
        </w:tc>
      </w:tr>
      <w:tr w:rsidR="00F758A1" w:rsidRPr="00262EB8" w14:paraId="508F635C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86A69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71F79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rug Abuse Screening Test</w:t>
            </w:r>
          </w:p>
        </w:tc>
      </w:tr>
      <w:tr w:rsidR="00F758A1" w:rsidRPr="00262EB8" w14:paraId="5BEC226C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27E3AABF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1A318F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astolic Blood Pressure</w:t>
            </w:r>
          </w:p>
        </w:tc>
      </w:tr>
      <w:tr w:rsidR="00F758A1" w:rsidRPr="00262EB8" w14:paraId="04C67874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0CF18385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DS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4F4994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abetes Distress Scale 17</w:t>
            </w:r>
          </w:p>
        </w:tc>
      </w:tr>
      <w:tr w:rsidR="00F758A1" w:rsidRPr="00262EB8" w14:paraId="3C77CC15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4D07AAC5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X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2F1CFC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ual Energy X-ray Absorptiometry</w:t>
            </w:r>
          </w:p>
        </w:tc>
      </w:tr>
      <w:tr w:rsidR="00F758A1" w:rsidRPr="00262EB8" w14:paraId="312DC9D6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D27FB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HEA-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53A6AA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ehydroepiandrosterone </w:t>
            </w:r>
            <w:proofErr w:type="spellStart"/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lfate</w:t>
            </w:r>
            <w:proofErr w:type="spellEnd"/>
          </w:p>
        </w:tc>
      </w:tr>
      <w:tr w:rsidR="00F758A1" w:rsidRPr="00262EB8" w14:paraId="1F0AAB6E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D90C2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-Q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C75B68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mentia Quality of Life questionnaire</w:t>
            </w:r>
          </w:p>
        </w:tc>
      </w:tr>
      <w:tr w:rsidR="00F758A1" w:rsidRPr="00262EB8" w14:paraId="17E4AFDA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775F5E2B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AC9534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ergy Expenditure</w:t>
            </w:r>
          </w:p>
        </w:tc>
      </w:tr>
      <w:tr w:rsidR="00F758A1" w:rsidRPr="00262EB8" w14:paraId="0234B50C" w14:textId="77777777" w:rsidTr="001829D2">
        <w:trPr>
          <w:trHeight w:val="357"/>
        </w:trPr>
        <w:tc>
          <w:tcPr>
            <w:tcW w:w="0" w:type="auto"/>
            <w:shd w:val="clear" w:color="auto" w:fill="auto"/>
            <w:noWrap/>
            <w:vAlign w:val="center"/>
          </w:tcPr>
          <w:p w14:paraId="3B3B0E5F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GF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A3139F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stimated Glomerular Filtration Rate</w:t>
            </w:r>
          </w:p>
        </w:tc>
      </w:tr>
      <w:tr w:rsidR="00F758A1" w:rsidRPr="00262EB8" w14:paraId="3C4E3169" w14:textId="77777777" w:rsidTr="001829D2">
        <w:trPr>
          <w:trHeight w:val="8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2519F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EORTC QLQ-C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D20672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European Organisation for Research </w:t>
            </w: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and Treatment of Cancer Quality of </w:t>
            </w: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Life Questionnaire Core 30</w:t>
            </w:r>
          </w:p>
        </w:tc>
      </w:tr>
      <w:tr w:rsidR="00F758A1" w:rsidRPr="00262EB8" w14:paraId="2A51DC6A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A5580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ORTC QLQ-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3EC67F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rostate specific module of European Organisation for Research </w:t>
            </w: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and Treatment of Cancer Quality of </w:t>
            </w: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Life Questionnaire</w:t>
            </w:r>
          </w:p>
        </w:tc>
      </w:tr>
      <w:tr w:rsidR="00F758A1" w:rsidRPr="00262EB8" w14:paraId="5ACB9D24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1A607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P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CB1404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anded Prostate Cancer Index Composite</w:t>
            </w:r>
          </w:p>
        </w:tc>
      </w:tr>
      <w:tr w:rsidR="00F758A1" w:rsidRPr="00262EB8" w14:paraId="5B22114C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5058570D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PQ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1079EB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ysenck Personality Questionnaire</w:t>
            </w:r>
          </w:p>
        </w:tc>
      </w:tr>
      <w:tr w:rsidR="00F758A1" w:rsidRPr="00262EB8" w14:paraId="4151E8AA" w14:textId="77777777" w:rsidTr="001829D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E8426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Q-5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08316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uroQol</w:t>
            </w:r>
            <w:proofErr w:type="spellEnd"/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5 Dimensions</w:t>
            </w:r>
          </w:p>
        </w:tc>
      </w:tr>
      <w:tr w:rsidR="00F758A1" w:rsidRPr="00262EB8" w14:paraId="213E9A88" w14:textId="77777777" w:rsidTr="001829D2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7E579D64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RV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3E0B27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iratory Reserve Volume</w:t>
            </w:r>
          </w:p>
        </w:tc>
      </w:tr>
      <w:tr w:rsidR="00F758A1" w:rsidRPr="00262EB8" w14:paraId="195ABC1C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B1232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SA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B60140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dmonton Symptom Assessment Scale</w:t>
            </w:r>
          </w:p>
        </w:tc>
      </w:tr>
      <w:tr w:rsidR="0070290E" w:rsidRPr="00262EB8" w14:paraId="0A80DA94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40DBEBB6" w14:textId="467121C5" w:rsidR="0070290E" w:rsidRPr="00262EB8" w:rsidRDefault="0070290E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EE7810" w14:textId="22316E81" w:rsidR="0070290E" w:rsidRPr="00262EB8" w:rsidRDefault="0070290E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pworth Sleepiness Scale</w:t>
            </w:r>
          </w:p>
        </w:tc>
      </w:tr>
      <w:tr w:rsidR="00F758A1" w:rsidRPr="00262EB8" w14:paraId="1F5F0963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F3911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SW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D122D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durance Shuttle Walk Test</w:t>
            </w:r>
          </w:p>
        </w:tc>
      </w:tr>
      <w:tr w:rsidR="00F758A1" w:rsidRPr="00262EB8" w14:paraId="6FA2B36B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7E7EB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8EAC1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llerton Advance Balance scale</w:t>
            </w:r>
          </w:p>
        </w:tc>
      </w:tr>
      <w:tr w:rsidR="00F758A1" w:rsidRPr="00262EB8" w14:paraId="66FFEBCE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A10BF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1596A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nctional Ambulation Classification</w:t>
            </w:r>
          </w:p>
        </w:tc>
      </w:tr>
      <w:tr w:rsidR="00F758A1" w:rsidRPr="00262EB8" w14:paraId="6ABD24C1" w14:textId="77777777" w:rsidTr="001829D2">
        <w:trPr>
          <w:trHeight w:val="5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635CD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CT (-P, -G, -F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4AA588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Functional Assessment of Cancer </w:t>
            </w: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Therapy (P, prostate; G, general; F, fatigue)</w:t>
            </w:r>
          </w:p>
        </w:tc>
      </w:tr>
      <w:tr w:rsidR="00F758A1" w:rsidRPr="00262EB8" w14:paraId="16FEF8FE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7E27E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F8E891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ee Androgen Index</w:t>
            </w:r>
          </w:p>
        </w:tc>
      </w:tr>
      <w:tr w:rsidR="00F758A1" w:rsidRPr="00262EB8" w14:paraId="29C8211F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2D48E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132D6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nctional Ambulation Profile Score</w:t>
            </w:r>
          </w:p>
        </w:tc>
      </w:tr>
      <w:tr w:rsidR="00F758A1" w:rsidRPr="00262EB8" w14:paraId="39A94ED0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B72E2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33306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bromyalgia Activity Score</w:t>
            </w:r>
          </w:p>
        </w:tc>
      </w:tr>
      <w:tr w:rsidR="00F758A1" w:rsidRPr="00262EB8" w14:paraId="52171BC9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14F0A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82056D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tness Arthritis and Seniors Trial</w:t>
            </w:r>
          </w:p>
        </w:tc>
      </w:tr>
      <w:tr w:rsidR="00F758A1" w:rsidRPr="00262EB8" w14:paraId="391617CC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5B91CB27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C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2B8EE8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cal</w:t>
            </w:r>
            <w:proofErr w:type="spellEnd"/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alprotectin</w:t>
            </w:r>
          </w:p>
        </w:tc>
      </w:tr>
      <w:tr w:rsidR="00F758A1" w:rsidRPr="00262EB8" w14:paraId="5AA583DB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1F9BCBD3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</w:t>
            </w: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E7188C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haled Fraction of Nitric Oxide</w:t>
            </w:r>
          </w:p>
        </w:tc>
      </w:tr>
      <w:tr w:rsidR="00F758A1" w:rsidRPr="00262EB8" w14:paraId="47B0DB2B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1AC04FF6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V</w:t>
            </w: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 xml:space="preserve">1 </w:t>
            </w: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C85D51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rced Expiratory Volume in 1 second (% predicted)</w:t>
            </w:r>
          </w:p>
        </w:tc>
      </w:tr>
      <w:tr w:rsidR="00F758A1" w:rsidRPr="00262EB8" w14:paraId="09BDA381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4EC4A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FAB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9D3C3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ar of Falling Avoidance Questionnaire</w:t>
            </w:r>
          </w:p>
        </w:tc>
      </w:tr>
      <w:tr w:rsidR="00F758A1" w:rsidRPr="00262EB8" w14:paraId="221F0FFB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6402A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FMQ-S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485CDA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ve Facet Mindfulness Questionnaire-Short Form</w:t>
            </w:r>
          </w:p>
        </w:tc>
      </w:tr>
      <w:tr w:rsidR="00F758A1" w:rsidRPr="00262EB8" w14:paraId="159F5C85" w14:textId="77777777" w:rsidTr="001829D2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</w:tcPr>
          <w:p w14:paraId="1CB4E288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CSIT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6346C8" w14:textId="77777777" w:rsidR="00F758A1" w:rsidRPr="00262EB8" w:rsidRDefault="00F758A1" w:rsidP="003C4461">
            <w:pPr>
              <w:jc w:val="right"/>
              <w:rPr>
                <w:sz w:val="20"/>
                <w:szCs w:val="20"/>
              </w:rPr>
            </w:pPr>
            <w:r w:rsidRPr="00262EB8">
              <w:rPr>
                <w:sz w:val="20"/>
                <w:szCs w:val="20"/>
              </w:rPr>
              <w:t>Frailty and Injuries Cooperative Studies of Intervention Techniques -subtest 4</w:t>
            </w:r>
          </w:p>
        </w:tc>
      </w:tr>
      <w:tr w:rsidR="00F758A1" w:rsidRPr="00262EB8" w14:paraId="1AD6E1EB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D2971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1BA6B3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nctional Independence Measure</w:t>
            </w:r>
          </w:p>
        </w:tc>
      </w:tr>
      <w:tr w:rsidR="00F758A1" w:rsidRPr="00262EB8" w14:paraId="33133E6A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5B363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FAD97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bromyalgia Impact Questionnaire</w:t>
            </w:r>
          </w:p>
        </w:tc>
      </w:tr>
      <w:tr w:rsidR="00F758A1" w:rsidRPr="00262EB8" w14:paraId="19FDF47E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044E4A12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7C34AF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igue Impact Scale</w:t>
            </w:r>
          </w:p>
        </w:tc>
      </w:tr>
      <w:tr w:rsidR="00F758A1" w:rsidRPr="00262EB8" w14:paraId="252BA8C4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3E995439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M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40EF5E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ow-Mediated Dilation</w:t>
            </w:r>
          </w:p>
        </w:tc>
      </w:tr>
      <w:tr w:rsidR="00F758A1" w:rsidRPr="00262EB8" w14:paraId="508F0B93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16F622D9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MR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A3A8C8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nctional Magnetic Resonance Imaging</w:t>
            </w:r>
          </w:p>
        </w:tc>
      </w:tr>
      <w:tr w:rsidR="00F758A1" w:rsidRPr="00262EB8" w14:paraId="5B25C0AC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1ABBD741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S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3D8BB7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nctional Outcomes of Sleep Questionnaire</w:t>
            </w:r>
          </w:p>
        </w:tc>
      </w:tr>
      <w:tr w:rsidR="00F758A1" w:rsidRPr="00262EB8" w14:paraId="4E2CB9A1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525D747A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P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4A5F09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nctional Performance Inventory</w:t>
            </w:r>
          </w:p>
        </w:tc>
      </w:tr>
      <w:tr w:rsidR="00F758A1" w:rsidRPr="00262EB8" w14:paraId="4F6963AD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24DA3BC4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33A5B8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igue Questionnaire</w:t>
            </w:r>
          </w:p>
        </w:tc>
      </w:tr>
      <w:tr w:rsidR="00F758A1" w:rsidRPr="00262EB8" w14:paraId="2782D83E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1C9E7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OP-Co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4B6588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lls Risk for Older People - Community</w:t>
            </w:r>
          </w:p>
        </w:tc>
      </w:tr>
      <w:tr w:rsidR="00F758A1" w:rsidRPr="00262EB8" w14:paraId="1FA26AB2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E8116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SM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9B1C87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igue Scale for Motor and Cognitive Functions</w:t>
            </w:r>
          </w:p>
        </w:tc>
      </w:tr>
      <w:tr w:rsidR="00F758A1" w:rsidRPr="00262EB8" w14:paraId="67EC4B0C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3E7AF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S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C072F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nctional Status Questionnaire</w:t>
            </w:r>
          </w:p>
        </w:tc>
      </w:tr>
      <w:tr w:rsidR="00F758A1" w:rsidRPr="00262EB8" w14:paraId="746E177B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6F07F54E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S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5AAB65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tigue Severity Scale</w:t>
            </w:r>
          </w:p>
        </w:tc>
      </w:tr>
      <w:tr w:rsidR="00F758A1" w:rsidRPr="00262EB8" w14:paraId="00D51A50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7C910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TH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93C8E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nctional Test of the Hemiparetic Upper Extremity</w:t>
            </w:r>
          </w:p>
        </w:tc>
      </w:tr>
      <w:tr w:rsidR="00F758A1" w:rsidRPr="00262EB8" w14:paraId="14C68F79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0A5F12F5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VC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66F4B4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rced Vital Capacity (% predicted)</w:t>
            </w:r>
          </w:p>
        </w:tc>
      </w:tr>
      <w:tr w:rsidR="00F758A1" w:rsidRPr="00262EB8" w14:paraId="652DA02E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ACA62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D-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B2D8A3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eral Anxiety Disorder 7-item Scale</w:t>
            </w:r>
          </w:p>
        </w:tc>
      </w:tr>
      <w:tr w:rsidR="00F758A1" w:rsidRPr="00262EB8" w14:paraId="5F0DD355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7030B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EC79E9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roningen Activity Restriction Scale</w:t>
            </w:r>
          </w:p>
        </w:tc>
      </w:tr>
      <w:tr w:rsidR="00F758A1" w:rsidRPr="00262EB8" w14:paraId="0D66D0FB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14F1A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CHFQ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F46F84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uyatt</w:t>
            </w:r>
            <w:proofErr w:type="spellEnd"/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hronic Heart Failure Questionnaire</w:t>
            </w:r>
          </w:p>
        </w:tc>
      </w:tr>
      <w:tr w:rsidR="00F758A1" w:rsidRPr="00262EB8" w14:paraId="2741DAA5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BDF3C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5FE787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iatric Depression Scale</w:t>
            </w:r>
          </w:p>
        </w:tc>
      </w:tr>
      <w:tr w:rsidR="00F758A1" w:rsidRPr="00262EB8" w14:paraId="427E163D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DB30D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HQ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7ABBA9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eral Health Questionnaire</w:t>
            </w:r>
          </w:p>
        </w:tc>
      </w:tr>
      <w:tr w:rsidR="00F758A1" w:rsidRPr="00262EB8" w14:paraId="364D98A0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7A2805D0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G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73ECBA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maglutamyltransferase</w:t>
            </w:r>
            <w:proofErr w:type="spellEnd"/>
          </w:p>
        </w:tc>
      </w:tr>
      <w:tr w:rsidR="00F758A1" w:rsidRPr="00262EB8" w14:paraId="175737D8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5121B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489CC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spital Anxiety and Depression Scale</w:t>
            </w:r>
          </w:p>
        </w:tc>
      </w:tr>
      <w:tr w:rsidR="00F758A1" w:rsidRPr="00262EB8" w14:paraId="54D4DB00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6200E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M-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08709B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milton Anxiety Rating Scale</w:t>
            </w:r>
          </w:p>
        </w:tc>
      </w:tr>
      <w:tr w:rsidR="00F758A1" w:rsidRPr="00262EB8" w14:paraId="18D04E30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27009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M-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F0C55C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milton Depression Rating Scale</w:t>
            </w:r>
          </w:p>
        </w:tc>
      </w:tr>
      <w:tr w:rsidR="00F758A1" w:rsidRPr="00262EB8" w14:paraId="15B668F6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45358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Q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0E0A85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lth Assessment Questionnaire</w:t>
            </w:r>
          </w:p>
        </w:tc>
      </w:tr>
      <w:tr w:rsidR="0035555D" w:rsidRPr="00262EB8" w14:paraId="36C1EE3C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0D632EEE" w14:textId="4CEA4E1A" w:rsidR="0035555D" w:rsidRPr="00262EB8" w:rsidRDefault="0035555D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bA1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0C0FAB" w14:textId="45D1C965" w:rsidR="0035555D" w:rsidRPr="00262EB8" w:rsidRDefault="0035555D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emoglobin A1c</w:t>
            </w:r>
          </w:p>
        </w:tc>
      </w:tr>
      <w:tr w:rsidR="00F758A1" w:rsidRPr="00262EB8" w14:paraId="6FDF8B22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55447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B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DED008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rvey-Bradshaw Index</w:t>
            </w:r>
          </w:p>
        </w:tc>
      </w:tr>
      <w:tr w:rsidR="00F758A1" w:rsidRPr="00262EB8" w14:paraId="5662C3A0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6DE99B73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D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FD6D9C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-Density Lipoprotein</w:t>
            </w:r>
          </w:p>
        </w:tc>
      </w:tr>
      <w:tr w:rsidR="00F758A1" w:rsidRPr="00262EB8" w14:paraId="79204A2B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25F7B5AE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01A4E9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rt Failure</w:t>
            </w:r>
          </w:p>
        </w:tc>
      </w:tr>
      <w:tr w:rsidR="00F758A1" w:rsidRPr="00262EB8" w14:paraId="4136DF2A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A576B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G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889130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nd-grip Strength</w:t>
            </w:r>
          </w:p>
        </w:tc>
      </w:tr>
      <w:tr w:rsidR="00F758A1" w:rsidRPr="00262EB8" w14:paraId="1EFEBA28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C2A7E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L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7149D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lth and Labour Questionnaire</w:t>
            </w:r>
          </w:p>
        </w:tc>
      </w:tr>
      <w:tr w:rsidR="00F758A1" w:rsidRPr="00262EB8" w14:paraId="6F3E6D8F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2D385252" w14:textId="49DC4B12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MA-I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BAD9B2" w14:textId="54B6DBB8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meostatic Model Assessment for Insulin Resistance</w:t>
            </w:r>
          </w:p>
        </w:tc>
      </w:tr>
      <w:tr w:rsidR="00F758A1" w:rsidRPr="00262EB8" w14:paraId="6E71846F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7D5F13D4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Qo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388B416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cettepe</w:t>
            </w:r>
            <w:proofErr w:type="spellEnd"/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Quality of Life</w:t>
            </w:r>
          </w:p>
        </w:tc>
      </w:tr>
      <w:tr w:rsidR="00F758A1" w:rsidRPr="00262EB8" w14:paraId="5B3185E7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28B5E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93E22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rt Rate</w:t>
            </w:r>
          </w:p>
        </w:tc>
      </w:tr>
      <w:tr w:rsidR="00F758A1" w:rsidRPr="00262EB8" w14:paraId="7BFB31A9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15EAC9CF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R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4CCA56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rt Rate Recovery</w:t>
            </w:r>
          </w:p>
        </w:tc>
      </w:tr>
      <w:tr w:rsidR="00F758A1" w:rsidRPr="00262EB8" w14:paraId="2CE33B22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D1A4D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R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6EA32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rt Rate Variability</w:t>
            </w:r>
          </w:p>
        </w:tc>
      </w:tr>
      <w:tr w:rsidR="00F758A1" w:rsidRPr="00262EB8" w14:paraId="44632A60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05F52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SCL-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5A0B6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pkins Symptom Checklist-25</w:t>
            </w:r>
          </w:p>
        </w:tc>
      </w:tr>
      <w:tr w:rsidR="00F758A1" w:rsidRPr="00262EB8" w14:paraId="3329A8FD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D90EC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sCRP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8D84BA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 Sensitivity C-reactive Protein</w:t>
            </w:r>
          </w:p>
        </w:tc>
      </w:tr>
      <w:tr w:rsidR="00F758A1" w:rsidRPr="00262EB8" w14:paraId="7C6C2AAF" w14:textId="77777777" w:rsidTr="001829D2">
        <w:trPr>
          <w:trHeight w:val="13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4CE72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BDQ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B0D1C4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lammatory Bowel Disease Questionnaire</w:t>
            </w:r>
          </w:p>
        </w:tc>
      </w:tr>
      <w:tr w:rsidR="00F758A1" w:rsidRPr="00262EB8" w14:paraId="6D8EFE62" w14:textId="77777777" w:rsidTr="001829D2">
        <w:trPr>
          <w:trHeight w:val="77"/>
        </w:trPr>
        <w:tc>
          <w:tcPr>
            <w:tcW w:w="0" w:type="auto"/>
            <w:shd w:val="clear" w:color="auto" w:fill="auto"/>
            <w:noWrap/>
            <w:vAlign w:val="center"/>
          </w:tcPr>
          <w:p w14:paraId="5CAE7DA6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C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172FBC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cremental Cost-Effectiveness Ratio</w:t>
            </w:r>
          </w:p>
        </w:tc>
      </w:tr>
      <w:tr w:rsidR="00F758A1" w:rsidRPr="00262EB8" w14:paraId="080C18C5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21C1F38F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C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A97577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mittent Claudication Questionnaire</w:t>
            </w:r>
          </w:p>
        </w:tc>
      </w:tr>
      <w:tr w:rsidR="00F758A1" w:rsidRPr="00262EB8" w14:paraId="7918CCE3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531EFC6E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GF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C6F102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sulin-like Growth Factor 1</w:t>
            </w:r>
          </w:p>
        </w:tc>
      </w:tr>
      <w:tr w:rsidR="00F758A1" w:rsidRPr="00262EB8" w14:paraId="2736E9F8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477927A3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F265C5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leukin</w:t>
            </w:r>
          </w:p>
        </w:tc>
      </w:tr>
      <w:tr w:rsidR="00F758A1" w:rsidRPr="00262EB8" w14:paraId="68DD159C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A99CD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PAQ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AB049F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national Physical Activity Questionnaire</w:t>
            </w:r>
          </w:p>
        </w:tc>
      </w:tr>
      <w:tr w:rsidR="00F758A1" w:rsidRPr="00262EB8" w14:paraId="1E322173" w14:textId="77777777" w:rsidTr="001829D2">
        <w:trPr>
          <w:trHeight w:val="39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302D1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G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DFAE65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luence of Rheumatic Diseases on General Health and Lifestyle questionnaire</w:t>
            </w:r>
          </w:p>
        </w:tc>
      </w:tr>
      <w:tr w:rsidR="00F758A1" w:rsidRPr="00262EB8" w14:paraId="3AC30A07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9FA92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SW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E5296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cremental Shuttle Walk Test</w:t>
            </w:r>
          </w:p>
        </w:tc>
      </w:tr>
      <w:tr w:rsidR="00F758A1" w:rsidRPr="00262EB8" w14:paraId="69F5544F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47799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O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D063F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apanese </w:t>
            </w:r>
            <w:proofErr w:type="spellStart"/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thopedic</w:t>
            </w:r>
            <w:proofErr w:type="spellEnd"/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ssociation</w:t>
            </w:r>
          </w:p>
        </w:tc>
      </w:tr>
      <w:tr w:rsidR="00F758A1" w:rsidRPr="00262EB8" w14:paraId="24B7A4B1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04819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CAA20E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essler Psychological Distress scale 6-item</w:t>
            </w:r>
          </w:p>
        </w:tc>
      </w:tr>
      <w:tr w:rsidR="000E361B" w:rsidRPr="00262EB8" w14:paraId="5E2AB607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0F90BD41" w14:textId="130C447F" w:rsidR="000E361B" w:rsidRPr="00262EB8" w:rsidRDefault="000E361B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BIL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B91A17" w14:textId="7B7C19E5" w:rsidR="000E361B" w:rsidRPr="00262EB8" w:rsidRDefault="000E361B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King’s Brief Interstitial Lung Disease questionnaire </w:t>
            </w:r>
          </w:p>
        </w:tc>
      </w:tr>
      <w:tr w:rsidR="00F758A1" w:rsidRPr="00262EB8" w14:paraId="3E202758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5D738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CCQ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8E4CAC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ansas City Cardiomyopathy Questionnaire</w:t>
            </w:r>
          </w:p>
        </w:tc>
      </w:tr>
      <w:tr w:rsidR="00F758A1" w:rsidRPr="00262EB8" w14:paraId="3CE08886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23208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DQOL-S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65FA7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dney Disease Quality of Life Short Form</w:t>
            </w:r>
          </w:p>
        </w:tc>
      </w:tr>
      <w:tr w:rsidR="00F758A1" w:rsidRPr="00262EB8" w14:paraId="3BFBEB32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24417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OO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5ADDCD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nee Osteoarthritis Outcome Scale</w:t>
            </w:r>
          </w:p>
        </w:tc>
      </w:tr>
      <w:tr w:rsidR="00F758A1" w:rsidRPr="00262EB8" w14:paraId="03916F27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4A7AC251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V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7D7F81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ft Atrial Volume Index</w:t>
            </w:r>
          </w:p>
        </w:tc>
      </w:tr>
      <w:tr w:rsidR="00F758A1" w:rsidRPr="00262EB8" w14:paraId="475B93F4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7D61E53C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B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A4263C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 Back Pain</w:t>
            </w:r>
          </w:p>
        </w:tc>
      </w:tr>
      <w:tr w:rsidR="00F758A1" w:rsidRPr="00262EB8" w14:paraId="735DDFEE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1F47CE69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CQ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C652A9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icester Cough Questionnaire</w:t>
            </w:r>
          </w:p>
        </w:tc>
      </w:tr>
      <w:tr w:rsidR="00F758A1" w:rsidRPr="00262EB8" w14:paraId="14EB60A9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736492B0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D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5C530F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-Density Lipoprotein</w:t>
            </w:r>
          </w:p>
        </w:tc>
      </w:tr>
      <w:tr w:rsidR="00F758A1" w:rsidRPr="00262EB8" w14:paraId="7D0B0E87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7F0C3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LF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C399C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te Life Function and Disability Instrument</w:t>
            </w:r>
          </w:p>
        </w:tc>
      </w:tr>
      <w:tr w:rsidR="00F758A1" w:rsidRPr="00262EB8" w14:paraId="232E3EDE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950CC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T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D7069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fe Orientation Test-Revised</w:t>
            </w:r>
          </w:p>
        </w:tc>
      </w:tr>
      <w:tr w:rsidR="00F758A1" w:rsidRPr="00262EB8" w14:paraId="7223B642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402E9281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S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B7401F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fe Satisfaction Index</w:t>
            </w:r>
          </w:p>
        </w:tc>
      </w:tr>
      <w:tr w:rsidR="00F758A1" w:rsidRPr="00262EB8" w14:paraId="336D4F2F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5F13E960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V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ECFB31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ft Ventricular Ejection Fraction</w:t>
            </w:r>
          </w:p>
        </w:tc>
      </w:tr>
      <w:tr w:rsidR="00F758A1" w:rsidRPr="00262EB8" w14:paraId="21873F90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03838363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VM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54211D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ft Ventricular Mass Index</w:t>
            </w:r>
          </w:p>
        </w:tc>
      </w:tr>
      <w:tr w:rsidR="00F758A1" w:rsidRPr="00262EB8" w14:paraId="6F57D445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5C9E2B9C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FBF7A2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 Arterial Pressure</w:t>
            </w:r>
          </w:p>
        </w:tc>
      </w:tr>
      <w:tr w:rsidR="00F758A1" w:rsidRPr="00262EB8" w14:paraId="3EE9A9DB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177753C7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CS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D5C4BF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ified Caregiver Strain Index</w:t>
            </w:r>
          </w:p>
        </w:tc>
      </w:tr>
      <w:tr w:rsidR="00F758A1" w:rsidRPr="00262EB8" w14:paraId="0A76D49D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60190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CTSI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16C455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ified Clinical Test of Sensory Interaction of Balance</w:t>
            </w:r>
          </w:p>
        </w:tc>
      </w:tr>
      <w:tr w:rsidR="00F758A1" w:rsidRPr="00262EB8" w14:paraId="41E04BF6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73573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A28E8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ximal Expiratory Pressure</w:t>
            </w:r>
          </w:p>
        </w:tc>
      </w:tr>
      <w:tr w:rsidR="00084357" w:rsidRPr="00262EB8" w14:paraId="7230CA0E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3AB87DB4" w14:textId="0784A5A6" w:rsidR="00084357" w:rsidRPr="00262EB8" w:rsidRDefault="00084357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BB3017" w14:textId="256736BB" w:rsidR="00084357" w:rsidRPr="00262EB8" w:rsidRDefault="00084357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tabolic Equivalent of Task</w:t>
            </w:r>
            <w:r w:rsidR="003555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</w:t>
            </w:r>
          </w:p>
        </w:tc>
      </w:tr>
      <w:tr w:rsidR="00F758A1" w:rsidRPr="00262EB8" w14:paraId="1E6D689B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EE3A0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MF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FF4100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ultidimensional Fatigue Inventory</w:t>
            </w:r>
          </w:p>
        </w:tc>
      </w:tr>
      <w:tr w:rsidR="00F758A1" w:rsidRPr="00262EB8" w14:paraId="07B9FF47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6652C059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H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A9FF76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yosin Heavy-Chain</w:t>
            </w:r>
          </w:p>
        </w:tc>
      </w:tr>
      <w:tr w:rsidR="00F758A1" w:rsidRPr="00262EB8" w14:paraId="4D5EB5E5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2FD1F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535D4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ximal Inspiratory Pressure</w:t>
            </w:r>
          </w:p>
        </w:tc>
      </w:tr>
      <w:tr w:rsidR="00F758A1" w:rsidRPr="00262EB8" w14:paraId="067C4155" w14:textId="77777777" w:rsidTr="001829D2">
        <w:trPr>
          <w:trHeight w:val="5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4EEA7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LHFQ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F45C0E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innesota Living with Heart Failure </w:t>
            </w: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questionnaire</w:t>
            </w:r>
          </w:p>
        </w:tc>
      </w:tr>
      <w:tr w:rsidR="00F758A1" w:rsidRPr="00262EB8" w14:paraId="635B7E22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30EDA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MP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DAB26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nnesota Multiphasic Personality Inventory</w:t>
            </w:r>
          </w:p>
        </w:tc>
      </w:tr>
      <w:tr w:rsidR="00F758A1" w:rsidRPr="00262EB8" w14:paraId="1F356062" w14:textId="77777777" w:rsidTr="001829D2">
        <w:trPr>
          <w:trHeight w:val="5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2DA6F" w14:textId="0ECE7396" w:rsidR="00F758A1" w:rsidRPr="00262EB8" w:rsidRDefault="00A63BD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="00F758A1"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 w:rsidR="00F758A1"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RC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82A65F" w14:textId="0775C1F8" w:rsidR="00F758A1" w:rsidRPr="00262EB8" w:rsidRDefault="00A63BD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="00F758A1"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ifie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 w:rsidR="00F758A1"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Medical Research Council</w:t>
            </w:r>
            <w:r w:rsidR="00F758A1"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Dyspnoea Scale</w:t>
            </w:r>
          </w:p>
        </w:tc>
      </w:tr>
      <w:tr w:rsidR="00F758A1" w:rsidRPr="00262EB8" w14:paraId="67FFE69C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F4938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8DD56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ntreal Cognitive Assessment</w:t>
            </w:r>
          </w:p>
        </w:tc>
      </w:tr>
      <w:tr w:rsidR="00F758A1" w:rsidRPr="00262EB8" w14:paraId="79092CD8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EDB9E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LBP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C1A4A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ified Oswestry Disability Index Low Back Pain Questionnaire</w:t>
            </w:r>
          </w:p>
        </w:tc>
      </w:tr>
      <w:tr w:rsidR="00F758A1" w:rsidRPr="00262EB8" w14:paraId="4FA54F5F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700A61DD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593DD1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cal Outcomes Study</w:t>
            </w:r>
          </w:p>
        </w:tc>
      </w:tr>
      <w:tr w:rsidR="00F758A1" w:rsidRPr="00262EB8" w14:paraId="2EB674D5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13E2BE30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PP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A706A2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ified Physical Performance Battery</w:t>
            </w:r>
          </w:p>
        </w:tc>
      </w:tr>
      <w:tr w:rsidR="00F758A1" w:rsidRPr="00262EB8" w14:paraId="63D58443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28ACCC26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SPS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208D33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ultidimensional Scale for Perceived Social Support</w:t>
            </w:r>
          </w:p>
        </w:tc>
      </w:tr>
      <w:tr w:rsidR="00F758A1" w:rsidRPr="00262EB8" w14:paraId="01C79627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FFB06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SWS-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8DD23F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ultiple Sclerosis Walking Scale</w:t>
            </w:r>
          </w:p>
        </w:tc>
      </w:tr>
      <w:tr w:rsidR="00F758A1" w:rsidRPr="00262EB8" w14:paraId="573C7E16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60D812C9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V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5580D6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ximum Voluntary Contraction</w:t>
            </w:r>
          </w:p>
        </w:tc>
      </w:tr>
      <w:tr w:rsidR="00F758A1" w:rsidRPr="00262EB8" w14:paraId="14D81F99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46BE04DB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VP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CD30DC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-to-Vigorous Physical Activity</w:t>
            </w:r>
          </w:p>
        </w:tc>
      </w:tr>
      <w:tr w:rsidR="00F758A1" w:rsidRPr="00262EB8" w14:paraId="2D03783F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4240E27D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VV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3D9ED7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ximum Voluntary Ventilation</w:t>
            </w:r>
          </w:p>
        </w:tc>
      </w:tr>
      <w:tr w:rsidR="00F758A1" w:rsidRPr="00262EB8" w14:paraId="2E9AE437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8D011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AD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30B72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ttingham Extended Activities of Daily Living</w:t>
            </w:r>
          </w:p>
        </w:tc>
      </w:tr>
      <w:tr w:rsidR="00F758A1" w:rsidRPr="00262EB8" w14:paraId="7AF7AFB2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1D69E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H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32D90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ttingham Health Profile</w:t>
            </w:r>
          </w:p>
        </w:tc>
      </w:tr>
      <w:tr w:rsidR="00F758A1" w:rsidRPr="00262EB8" w14:paraId="417467C4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0B1C3D53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I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693DCB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ar-Infrared Spectroscopy</w:t>
            </w:r>
          </w:p>
        </w:tc>
      </w:tr>
      <w:tr w:rsidR="00F758A1" w:rsidRPr="00262EB8" w14:paraId="155A1215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DADEF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SG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C67A98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rses Observation Scale for Geriatric Patients</w:t>
            </w:r>
          </w:p>
        </w:tc>
      </w:tr>
      <w:tr w:rsidR="00F758A1" w:rsidRPr="00262EB8" w14:paraId="53DFD0BA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462A8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F99541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erical Rating Scale</w:t>
            </w:r>
          </w:p>
        </w:tc>
      </w:tr>
      <w:tr w:rsidR="00F758A1" w:rsidRPr="00262EB8" w14:paraId="541E6174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4C5761FC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T-pro-BN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56E866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-terminal pro-B-type natriuretic peptide</w:t>
            </w:r>
          </w:p>
        </w:tc>
      </w:tr>
      <w:tr w:rsidR="00F758A1" w:rsidRPr="00262EB8" w14:paraId="7577C085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D7529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46D73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lder Americans Resources and Services questionnaire</w:t>
            </w:r>
          </w:p>
        </w:tc>
      </w:tr>
      <w:tr w:rsidR="00F758A1" w:rsidRPr="00262EB8" w14:paraId="0A6AD506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1B62A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AS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5628DF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steoarthritis Screening Index</w:t>
            </w:r>
          </w:p>
        </w:tc>
      </w:tr>
      <w:tr w:rsidR="00F758A1" w:rsidRPr="00262EB8" w14:paraId="7179B1F5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AEAC5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D6C1E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swestry Disability Index</w:t>
            </w:r>
          </w:p>
        </w:tc>
      </w:tr>
      <w:tr w:rsidR="00F758A1" w:rsidRPr="00262EB8" w14:paraId="03C9FA60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CF5E5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MPS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22FA0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ebro Musculoskeletal Pain Screening Questionnaire</w:t>
            </w:r>
          </w:p>
        </w:tc>
      </w:tr>
      <w:tr w:rsidR="00F758A1" w:rsidRPr="00262EB8" w14:paraId="6D59DAF0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7696E1E7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PA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65617E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steoporosis Assessment Questionnaire</w:t>
            </w:r>
          </w:p>
        </w:tc>
      </w:tr>
      <w:tr w:rsidR="00F758A1" w:rsidRPr="00262EB8" w14:paraId="6E8A6E1C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2B3123EC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U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3BDC98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xygen Uptake Efficiency Slope</w:t>
            </w:r>
          </w:p>
        </w:tc>
      </w:tr>
      <w:tr w:rsidR="00F758A1" w:rsidRPr="00262EB8" w14:paraId="62583105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4FAF1F88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598BE3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sical Activity</w:t>
            </w:r>
          </w:p>
        </w:tc>
      </w:tr>
      <w:tr w:rsidR="00F758A1" w:rsidRPr="00262EB8" w14:paraId="3CE8D670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6C5D7770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C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BBEFBC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gressive Aerobic Cardiovascular Endurance Run</w:t>
            </w:r>
          </w:p>
        </w:tc>
      </w:tr>
      <w:tr w:rsidR="00F758A1" w:rsidRPr="00262EB8" w14:paraId="157A89FD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4B776A0B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CO</w:t>
            </w: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2BFC4A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tial arterial carbon dioxide pressure</w:t>
            </w:r>
          </w:p>
        </w:tc>
      </w:tr>
      <w:tr w:rsidR="00F758A1" w:rsidRPr="00262EB8" w14:paraId="3340A71B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C5FFE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B45C7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sical Activity and Disability Scale</w:t>
            </w:r>
          </w:p>
        </w:tc>
      </w:tr>
      <w:tr w:rsidR="00F758A1" w:rsidRPr="00262EB8" w14:paraId="1B9561A7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5257790B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I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CB8AB8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blem Areas in Diabetes scale</w:t>
            </w:r>
          </w:p>
        </w:tc>
      </w:tr>
      <w:tr w:rsidR="00F758A1" w:rsidRPr="00262EB8" w14:paraId="495FAF44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00EF9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NA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DB3A7D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itive and Negative Affect Schedule</w:t>
            </w:r>
          </w:p>
        </w:tc>
      </w:tr>
      <w:tr w:rsidR="00F758A1" w:rsidRPr="00262EB8" w14:paraId="3A5B058C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3A615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NS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97606D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itive and Negative Syndrome Scale</w:t>
            </w:r>
          </w:p>
        </w:tc>
      </w:tr>
      <w:tr w:rsidR="00F758A1" w:rsidRPr="00262EB8" w14:paraId="63FAAE05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50F09E6E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O</w:t>
            </w: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FAC23F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tial arterial oxygen pressure</w:t>
            </w:r>
          </w:p>
        </w:tc>
      </w:tr>
      <w:tr w:rsidR="00F758A1" w:rsidRPr="00262EB8" w14:paraId="29BF75CC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22F2EC6E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65000A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sical Activity Scale for the Elderly</w:t>
            </w:r>
          </w:p>
        </w:tc>
      </w:tr>
      <w:tr w:rsidR="00F758A1" w:rsidRPr="00262EB8" w14:paraId="6E39EF9B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6D7BF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SIP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F7C8C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sical Activity Scale for Individuals with Physical Disabilities</w:t>
            </w:r>
          </w:p>
        </w:tc>
      </w:tr>
      <w:tr w:rsidR="00F758A1" w:rsidRPr="00262EB8" w14:paraId="5CB8AF51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A0AF7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370BB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sical Activity Status Scale</w:t>
            </w:r>
          </w:p>
        </w:tc>
      </w:tr>
      <w:tr w:rsidR="00F758A1" w:rsidRPr="00262EB8" w14:paraId="0ACC9FD6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342A9A28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C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68C14D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cutaneous Coronary Intervention</w:t>
            </w:r>
          </w:p>
        </w:tc>
      </w:tr>
      <w:tr w:rsidR="00F758A1" w:rsidRPr="00262EB8" w14:paraId="11A7F39C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C87B1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COS-Q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8E7EEC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lycystic Ovary Syndrome Quality of Life scale</w:t>
            </w:r>
          </w:p>
        </w:tc>
      </w:tr>
      <w:tr w:rsidR="00F758A1" w:rsidRPr="00262EB8" w14:paraId="1A135C82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97346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DQ-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0828D5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kinson's Disease Questionnaire</w:t>
            </w:r>
          </w:p>
        </w:tc>
      </w:tr>
      <w:tr w:rsidR="00F758A1" w:rsidRPr="00262EB8" w14:paraId="411FD119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094B5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5C769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ak Expiratory Flow</w:t>
            </w:r>
          </w:p>
        </w:tc>
      </w:tr>
      <w:tr w:rsidR="00F758A1" w:rsidRPr="00262EB8" w14:paraId="0813159D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7CA590A2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AA8DE9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atelet Factor 4</w:t>
            </w:r>
          </w:p>
        </w:tc>
      </w:tr>
      <w:tr w:rsidR="00F758A1" w:rsidRPr="00262EB8" w14:paraId="260C5A35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5F30E626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FA2FE5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iper Fatigue Scale</w:t>
            </w:r>
          </w:p>
        </w:tc>
      </w:tr>
      <w:tr w:rsidR="00F758A1" w:rsidRPr="00262EB8" w14:paraId="6BD4E7E3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D5A07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PGAQo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A38FEB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tient's Global Assessment of Quality of Life</w:t>
            </w:r>
          </w:p>
        </w:tc>
      </w:tr>
      <w:tr w:rsidR="00F758A1" w:rsidRPr="00262EB8" w14:paraId="7E741401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0CE2C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Q-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825E9B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tient Health Questionnaire</w:t>
            </w:r>
          </w:p>
        </w:tc>
      </w:tr>
      <w:tr w:rsidR="00F758A1" w:rsidRPr="00262EB8" w14:paraId="42797701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4630774E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IN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5DB870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ro-collagen type-I N-terminal </w:t>
            </w:r>
            <w:proofErr w:type="spellStart"/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peptide</w:t>
            </w:r>
            <w:proofErr w:type="spellEnd"/>
          </w:p>
        </w:tc>
      </w:tr>
      <w:tr w:rsidR="00F758A1" w:rsidRPr="00262EB8" w14:paraId="40885EB5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744CB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76FB03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formance Oriented Mobility Assessment</w:t>
            </w:r>
          </w:p>
        </w:tc>
      </w:tr>
      <w:tr w:rsidR="00F758A1" w:rsidRPr="00262EB8" w14:paraId="0091682D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61D92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M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C93F61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file of Mood States</w:t>
            </w:r>
          </w:p>
        </w:tc>
      </w:tr>
      <w:tr w:rsidR="00F758A1" w:rsidRPr="00262EB8" w14:paraId="66E1D1B6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62418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P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38AD5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siological Profile Assessment</w:t>
            </w:r>
          </w:p>
        </w:tc>
      </w:tr>
      <w:tr w:rsidR="00F758A1" w:rsidRPr="00262EB8" w14:paraId="55D49580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72623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MIS-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EB939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tient-Reported Outcomes Measurement Information System-29</w:t>
            </w:r>
          </w:p>
        </w:tc>
      </w:tr>
      <w:tr w:rsidR="00F758A1" w:rsidRPr="00262EB8" w14:paraId="3C641B65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577836E6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S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DF08DF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state Specific Antigen</w:t>
            </w:r>
          </w:p>
        </w:tc>
      </w:tr>
      <w:tr w:rsidR="00F758A1" w:rsidRPr="00262EB8" w14:paraId="76656C9C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BB6FF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S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85584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tient Specific Functional Scale</w:t>
            </w:r>
          </w:p>
        </w:tc>
      </w:tr>
      <w:tr w:rsidR="00F758A1" w:rsidRPr="00262EB8" w14:paraId="75716549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2C049DB3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SQ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22ADC6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ittsburgh Sleep Quality Index</w:t>
            </w:r>
          </w:p>
        </w:tc>
      </w:tr>
      <w:tr w:rsidR="00F758A1" w:rsidRPr="00262EB8" w14:paraId="2ABF1EF6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791FD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S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B8631D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ceived Stress Scale</w:t>
            </w:r>
          </w:p>
        </w:tc>
      </w:tr>
      <w:tr w:rsidR="00F758A1" w:rsidRPr="00262EB8" w14:paraId="53EC7E4A" w14:textId="77777777" w:rsidTr="001829D2">
        <w:trPr>
          <w:trHeight w:val="50"/>
        </w:trPr>
        <w:tc>
          <w:tcPr>
            <w:tcW w:w="0" w:type="auto"/>
            <w:shd w:val="clear" w:color="auto" w:fill="auto"/>
            <w:noWrap/>
            <w:vAlign w:val="center"/>
          </w:tcPr>
          <w:p w14:paraId="01138B87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QAL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DC6A72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Quality-Adjusted Life Year </w:t>
            </w:r>
          </w:p>
        </w:tc>
      </w:tr>
      <w:tr w:rsidR="00F758A1" w:rsidRPr="00262EB8" w14:paraId="3CCD066C" w14:textId="77777777" w:rsidTr="001829D2">
        <w:trPr>
          <w:trHeight w:val="50"/>
        </w:trPr>
        <w:tc>
          <w:tcPr>
            <w:tcW w:w="0" w:type="auto"/>
            <w:shd w:val="clear" w:color="auto" w:fill="auto"/>
            <w:noWrap/>
            <w:vAlign w:val="center"/>
          </w:tcPr>
          <w:p w14:paraId="32B5D13F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QBPD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293B1A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Quebec Back Pain Disability Scale</w:t>
            </w:r>
          </w:p>
        </w:tc>
      </w:tr>
      <w:tr w:rsidR="00F758A1" w:rsidRPr="00262EB8" w14:paraId="09EC7F28" w14:textId="77777777" w:rsidTr="001829D2">
        <w:trPr>
          <w:trHeight w:val="5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C3CFF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Q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3CBB5B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Quick Inventory of Depression Symptomology</w:t>
            </w:r>
          </w:p>
        </w:tc>
      </w:tr>
      <w:tr w:rsidR="00F758A1" w:rsidRPr="00262EB8" w14:paraId="42458B34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6E6FD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QL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68605C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Quality of Life Index</w:t>
            </w:r>
          </w:p>
        </w:tc>
      </w:tr>
      <w:tr w:rsidR="00F758A1" w:rsidRPr="00262EB8" w14:paraId="21E75968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A254F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QLM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5EBE4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Quality of Life after Myocardial Infarction</w:t>
            </w:r>
          </w:p>
        </w:tc>
      </w:tr>
      <w:tr w:rsidR="00F758A1" w:rsidRPr="00262EB8" w14:paraId="4AE25857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DA603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QOL D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B69E43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Quality of Life Drug Addiction dependence</w:t>
            </w:r>
          </w:p>
        </w:tc>
      </w:tr>
      <w:tr w:rsidR="00F758A1" w:rsidRPr="00262EB8" w14:paraId="51CDD4D2" w14:textId="77777777" w:rsidTr="001829D2">
        <w:trPr>
          <w:trHeight w:val="33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3DFF0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QUALEFFO-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92EE53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-Item Quality of Life Questionnaire of the European Foundation for Osteoporosis</w:t>
            </w:r>
          </w:p>
        </w:tc>
      </w:tr>
      <w:tr w:rsidR="00F758A1" w:rsidRPr="00262EB8" w14:paraId="686983EE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606A60FE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QUALI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17CEE8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Quality of Life in Late-stage Dementia</w:t>
            </w:r>
          </w:p>
        </w:tc>
      </w:tr>
      <w:tr w:rsidR="00F758A1" w:rsidRPr="00262EB8" w14:paraId="00F4A6C6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32F71FCC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P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8BA2E2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vised Elderly Persons Disability Scale</w:t>
            </w:r>
          </w:p>
        </w:tc>
      </w:tr>
      <w:tr w:rsidR="00F758A1" w:rsidRPr="00262EB8" w14:paraId="177A8125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44AEB845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E00DB3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piratory Exchange Ratio</w:t>
            </w:r>
          </w:p>
        </w:tc>
      </w:tr>
      <w:tr w:rsidR="00F758A1" w:rsidRPr="00262EB8" w14:paraId="67E91CA2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91852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LO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6DE40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covery Locus of Control Scale</w:t>
            </w:r>
          </w:p>
        </w:tc>
      </w:tr>
      <w:tr w:rsidR="00F758A1" w:rsidRPr="00262EB8" w14:paraId="07C8D622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C5574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744D8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ivermead</w:t>
            </w:r>
            <w:proofErr w:type="spellEnd"/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Motor Assessment</w:t>
            </w:r>
          </w:p>
        </w:tc>
      </w:tr>
      <w:tr w:rsidR="00F758A1" w:rsidRPr="00262EB8" w14:paraId="1E97D520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B8AA7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M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2FA44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ivermead</w:t>
            </w:r>
            <w:proofErr w:type="spellEnd"/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Mobility Index</w:t>
            </w:r>
          </w:p>
        </w:tc>
      </w:tr>
      <w:tr w:rsidR="00F758A1" w:rsidRPr="00262EB8" w14:paraId="177F1E3E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41D7FEF9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5D61D6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nge of Motion</w:t>
            </w:r>
          </w:p>
        </w:tc>
      </w:tr>
      <w:tr w:rsidR="00F758A1" w:rsidRPr="00262EB8" w14:paraId="4B093288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02B7FFA7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P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D755F3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ting of Perceived Exhaustion</w:t>
            </w:r>
          </w:p>
        </w:tc>
      </w:tr>
      <w:tr w:rsidR="00F758A1" w:rsidRPr="00262EB8" w14:paraId="7EE175E9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3AE4616D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7A5A27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senberg Self-Esteem Scale</w:t>
            </w:r>
          </w:p>
        </w:tc>
      </w:tr>
      <w:tr w:rsidR="00F758A1" w:rsidRPr="00262EB8" w14:paraId="009D7FFA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5737E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D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C6862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ort Alcohol Dependence Data questionnaire</w:t>
            </w:r>
          </w:p>
        </w:tc>
      </w:tr>
      <w:tr w:rsidR="00F758A1" w:rsidRPr="00262EB8" w14:paraId="2D21B43A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35433D6A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O</w:t>
            </w: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97C9B2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xygen saturation of arterial blood</w:t>
            </w:r>
          </w:p>
        </w:tc>
      </w:tr>
      <w:tr w:rsidR="00F758A1" w:rsidRPr="00262EB8" w14:paraId="5A12A229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BEF5D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rQo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EA718A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rcopenia and Quality of Life Questionnaire</w:t>
            </w:r>
          </w:p>
        </w:tc>
      </w:tr>
      <w:tr w:rsidR="00F758A1" w:rsidRPr="00262EB8" w14:paraId="3EB4196C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3DAD6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4EF25A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lf-rating Anxiety Scale</w:t>
            </w:r>
          </w:p>
        </w:tc>
      </w:tr>
      <w:tr w:rsidR="0070290E" w:rsidRPr="00262EB8" w14:paraId="667C1940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41BB6C6F" w14:textId="01EC39DF" w:rsidR="0070290E" w:rsidRPr="00262EB8" w:rsidRDefault="0070290E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SQ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3BC833" w14:textId="3E66D42D" w:rsidR="0070290E" w:rsidRPr="00262EB8" w:rsidRDefault="0070290E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eep Apnoea Syndrome Questionnaire</w:t>
            </w:r>
          </w:p>
        </w:tc>
      </w:tr>
      <w:tr w:rsidR="00F758A1" w:rsidRPr="00262EB8" w14:paraId="456CFC6F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1E401CF4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B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A37284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ystolic Blood Pressure</w:t>
            </w:r>
          </w:p>
        </w:tc>
      </w:tr>
      <w:tr w:rsidR="00F758A1" w:rsidRPr="00262EB8" w14:paraId="7AB9D4FF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CF6EF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CA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39E2AD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mple Clinical Colitis Activity Index</w:t>
            </w:r>
          </w:p>
        </w:tc>
      </w:tr>
      <w:tr w:rsidR="00F758A1" w:rsidRPr="00262EB8" w14:paraId="49FF688C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D3140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L-90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72C68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bookmarkStart w:id="3" w:name="_Hlk190164927"/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ymptom Checklist-90-Revised</w:t>
            </w:r>
            <w:bookmarkEnd w:id="3"/>
          </w:p>
        </w:tc>
      </w:tr>
      <w:tr w:rsidR="00F758A1" w:rsidRPr="00262EB8" w14:paraId="7512B564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665AA9BC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2E7A32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tuational Confidence Questionnaire</w:t>
            </w:r>
          </w:p>
        </w:tc>
      </w:tr>
      <w:tr w:rsidR="00F758A1" w:rsidRPr="00262EB8" w14:paraId="5483B42E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5A660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DF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CA430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romal cell Derived Factor-1</w:t>
            </w:r>
          </w:p>
        </w:tc>
      </w:tr>
      <w:tr w:rsidR="00F758A1" w:rsidRPr="00262EB8" w14:paraId="04DF3890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43462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7A6E1D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lf-rating Depression Scale</w:t>
            </w:r>
          </w:p>
        </w:tc>
      </w:tr>
      <w:tr w:rsidR="00F758A1" w:rsidRPr="00262EB8" w14:paraId="5597B146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0289A09E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DS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378A1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mmary of Diabetes Self-Care Activities</w:t>
            </w:r>
          </w:p>
        </w:tc>
      </w:tr>
      <w:tr w:rsidR="00F758A1" w:rsidRPr="00262EB8" w14:paraId="7685814E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8B3DB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-AD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8A1D7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hwab and England Activities of Daily Living scale</w:t>
            </w:r>
          </w:p>
        </w:tc>
      </w:tr>
      <w:tr w:rsidR="00F758A1" w:rsidRPr="00262EB8" w14:paraId="4FAB117F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E831F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92AC7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bjective Exercise Experience Scale</w:t>
            </w:r>
          </w:p>
        </w:tc>
      </w:tr>
      <w:tr w:rsidR="00F758A1" w:rsidRPr="00262EB8" w14:paraId="4F8EBC03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70CB230E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F-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0CBBD5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-Item Short Form Survey</w:t>
            </w:r>
          </w:p>
        </w:tc>
      </w:tr>
      <w:tr w:rsidR="00F758A1" w:rsidRPr="00262EB8" w14:paraId="61EB15C8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31CF8C91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F-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50697A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-Item Short Form Survey</w:t>
            </w:r>
          </w:p>
        </w:tc>
      </w:tr>
      <w:tr w:rsidR="00F758A1" w:rsidRPr="00262EB8" w14:paraId="2828AA14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F76CC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F-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D321E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-Item Short Form Survey</w:t>
            </w:r>
          </w:p>
        </w:tc>
      </w:tr>
      <w:tr w:rsidR="00F758A1" w:rsidRPr="00262EB8" w14:paraId="2662EBBF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17A70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GR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2E4DE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. George's Respiratory Questionnaire</w:t>
            </w:r>
          </w:p>
        </w:tc>
      </w:tr>
      <w:tr w:rsidR="00F758A1" w:rsidRPr="00262EB8" w14:paraId="73C06DCA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AC2B9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B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0CFFDC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x Hormone Binding Globulin</w:t>
            </w:r>
          </w:p>
        </w:tc>
      </w:tr>
      <w:tr w:rsidR="00F758A1" w:rsidRPr="00262EB8" w14:paraId="222A986D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3840DA8A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SIGH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0CB939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ructured Interview Guide for Hamilton Depression scale</w:t>
            </w:r>
          </w:p>
        </w:tc>
      </w:tr>
      <w:tr w:rsidR="00F758A1" w:rsidRPr="00262EB8" w14:paraId="35E2E84B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64378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7436F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ckness Impact Profile</w:t>
            </w:r>
          </w:p>
        </w:tc>
      </w:tr>
      <w:tr w:rsidR="00F758A1" w:rsidRPr="00262EB8" w14:paraId="2C88EE7E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5CF65F89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BBDFE3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roke Impact Scale</w:t>
            </w:r>
          </w:p>
        </w:tc>
      </w:tr>
      <w:tr w:rsidR="00F758A1" w:rsidRPr="00262EB8" w14:paraId="32E61FB4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22853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MA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1B5BE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ort Michigan Alcohol Screening Test</w:t>
            </w:r>
          </w:p>
        </w:tc>
      </w:tr>
      <w:tr w:rsidR="00F758A1" w:rsidRPr="00262EB8" w14:paraId="5870C6F4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B0286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P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7CA91E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ort Physical Performance Battery</w:t>
            </w:r>
          </w:p>
        </w:tc>
      </w:tr>
      <w:tr w:rsidR="00F758A1" w:rsidRPr="00262EB8" w14:paraId="790E213B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798D5D6C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S-Q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45EFD2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roke Specific Quality of Life</w:t>
            </w:r>
          </w:p>
        </w:tc>
      </w:tr>
      <w:tr w:rsidR="00F758A1" w:rsidRPr="00262EB8" w14:paraId="3B2E3271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2E1DBB63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AA8E9F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andinavian Stroke Scale</w:t>
            </w:r>
          </w:p>
        </w:tc>
      </w:tr>
      <w:tr w:rsidR="00F758A1" w:rsidRPr="00262EB8" w14:paraId="1F8F1F2D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1FA3B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F999D4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te-Trait Anxiety Index</w:t>
            </w:r>
          </w:p>
        </w:tc>
      </w:tr>
      <w:tr w:rsidR="003C4461" w:rsidRPr="00262EB8" w14:paraId="7C08D6F0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4354E9D4" w14:textId="528C19F0" w:rsidR="003C4461" w:rsidRPr="00262EB8" w:rsidRDefault="003C446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9B3339" w14:textId="6ABD8512" w:rsidR="003C4461" w:rsidRPr="00262EB8" w:rsidRDefault="003C446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roke Volume</w:t>
            </w:r>
          </w:p>
        </w:tc>
      </w:tr>
      <w:tr w:rsidR="00F758A1" w:rsidRPr="00262EB8" w14:paraId="47B6DEEA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50ABCDEC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V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07C8FF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bjective Vitality Scale</w:t>
            </w:r>
          </w:p>
        </w:tc>
      </w:tr>
      <w:tr w:rsidR="00F758A1" w:rsidRPr="00262EB8" w14:paraId="5D58DE00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28FA6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WL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9DA894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tisfaction with Life Scale</w:t>
            </w:r>
          </w:p>
        </w:tc>
      </w:tr>
      <w:tr w:rsidR="00F758A1" w:rsidRPr="00262EB8" w14:paraId="56853B65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99498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10M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D668F4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med 10m Walk</w:t>
            </w:r>
          </w:p>
        </w:tc>
      </w:tr>
      <w:tr w:rsidR="00F758A1" w:rsidRPr="00262EB8" w14:paraId="7E119821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47AF7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25F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2E376F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med 25ft Walk</w:t>
            </w:r>
          </w:p>
        </w:tc>
      </w:tr>
      <w:tr w:rsidR="00F758A1" w:rsidRPr="00262EB8" w14:paraId="3AAE8266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61F1B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50M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E3FEAF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med 50m Walk</w:t>
            </w:r>
          </w:p>
        </w:tc>
      </w:tr>
      <w:tr w:rsidR="00F758A1" w:rsidRPr="00262EB8" w14:paraId="09B4FDE7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3129C37C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FL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3D38B3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imeline </w:t>
            </w:r>
            <w:proofErr w:type="spellStart"/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llowback</w:t>
            </w:r>
            <w:proofErr w:type="spellEnd"/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Method</w:t>
            </w:r>
          </w:p>
        </w:tc>
      </w:tr>
      <w:tr w:rsidR="00F758A1" w:rsidRPr="00262EB8" w14:paraId="2AC4A115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7F7D3658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GF-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9ACD5A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ansforming Growth Factor-beta</w:t>
            </w:r>
          </w:p>
        </w:tc>
      </w:tr>
      <w:tr w:rsidR="00F758A1" w:rsidRPr="00262EB8" w14:paraId="6CFA4FBF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54645CA0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L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423BBB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 Lung Capacity</w:t>
            </w:r>
          </w:p>
        </w:tc>
      </w:tr>
      <w:tr w:rsidR="00F758A1" w:rsidRPr="00262EB8" w14:paraId="64B067F9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231EB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LC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D1F4FC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ansfer factor for carbon monoxide</w:t>
            </w:r>
          </w:p>
        </w:tc>
      </w:tr>
      <w:tr w:rsidR="00F758A1" w:rsidRPr="00262EB8" w14:paraId="085F06BE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5E91A22F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NF-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07C00A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umour Necrosis Factor-alpha</w:t>
            </w:r>
          </w:p>
        </w:tc>
      </w:tr>
      <w:tr w:rsidR="00F758A1" w:rsidRPr="00262EB8" w14:paraId="3E23F046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268F6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U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D17936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med Up and Go</w:t>
            </w:r>
          </w:p>
        </w:tc>
      </w:tr>
      <w:tr w:rsidR="00F758A1" w:rsidRPr="00262EB8" w14:paraId="37682E73" w14:textId="77777777" w:rsidTr="001829D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5773D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CSD SOBQ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7C0F6A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iversity of California San Diego Shortness of Breath Questionnaire</w:t>
            </w:r>
          </w:p>
        </w:tc>
      </w:tr>
      <w:tr w:rsidR="00F758A1" w:rsidRPr="00262EB8" w14:paraId="5AFAEDE7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ABC8F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PD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B07811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ified Parkinson's Disease Rating Scale</w:t>
            </w:r>
          </w:p>
        </w:tc>
      </w:tr>
      <w:tr w:rsidR="00F758A1" w:rsidRPr="00262EB8" w14:paraId="7BBBF615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5ACEE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480386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sual Analogue Scale</w:t>
            </w:r>
          </w:p>
        </w:tc>
      </w:tr>
      <w:tr w:rsidR="00F758A1" w:rsidRPr="00262EB8" w14:paraId="465FB581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74DC6BA0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</w:t>
            </w: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19DDD3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nute Ventilation</w:t>
            </w:r>
          </w:p>
        </w:tc>
      </w:tr>
      <w:tr w:rsidR="00084357" w:rsidRPr="00262EB8" w14:paraId="3FEF5700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2F3E8DF2" w14:textId="7D4FAD37" w:rsidR="00084357" w:rsidRPr="00084357" w:rsidRDefault="00084357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C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D85987" w14:textId="0CE92DD1" w:rsidR="00084357" w:rsidRPr="00262EB8" w:rsidRDefault="00084357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olume of carbon dioxide production</w:t>
            </w:r>
          </w:p>
        </w:tc>
      </w:tr>
      <w:tr w:rsidR="00F758A1" w:rsidRPr="00262EB8" w14:paraId="585E529E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2E523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G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D504C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scular Endothelial Growth Factor</w:t>
            </w:r>
          </w:p>
        </w:tc>
      </w:tr>
      <w:tr w:rsidR="00F758A1" w:rsidRPr="00262EB8" w14:paraId="59E134D6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35945D87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O</w:t>
            </w: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D4CDA0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olume of Oxygen consumption</w:t>
            </w:r>
          </w:p>
        </w:tc>
      </w:tr>
      <w:tr w:rsidR="00F758A1" w:rsidRPr="00262EB8" w14:paraId="794CD321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4DB0C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ELC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42504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lking Estimated-Limitation Calculated by History</w:t>
            </w:r>
          </w:p>
        </w:tc>
      </w:tr>
      <w:tr w:rsidR="00F758A1" w:rsidRPr="00262EB8" w14:paraId="01986A82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CA089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HOQ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B771DF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orld Health Organisation Quality of Life assessment</w:t>
            </w:r>
          </w:p>
        </w:tc>
      </w:tr>
      <w:tr w:rsidR="00F758A1" w:rsidRPr="00262EB8" w14:paraId="49DA4308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A9F51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HYMP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ED912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est Haven-Yale Multidimensional Pain Inventory</w:t>
            </w:r>
          </w:p>
        </w:tc>
      </w:tr>
      <w:tr w:rsidR="00F758A1" w:rsidRPr="00262EB8" w14:paraId="7ABD085F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A6C49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I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91951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lking Impairment Questionnaire</w:t>
            </w:r>
          </w:p>
        </w:tc>
      </w:tr>
      <w:tr w:rsidR="00F758A1" w:rsidRPr="00262EB8" w14:paraId="7CDC1BE7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71D72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OMA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317ED8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estern Ontario and McMaster Universities Osteoarthritis Index</w:t>
            </w:r>
          </w:p>
        </w:tc>
      </w:tr>
      <w:tr w:rsidR="00F758A1" w:rsidRPr="00262EB8" w14:paraId="0B068B1C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23275B4A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E5EECA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ork Rate</w:t>
            </w:r>
          </w:p>
        </w:tc>
      </w:tr>
      <w:tr w:rsidR="00F758A1" w:rsidRPr="00262EB8" w14:paraId="1E9F6258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36ED7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PA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8FF464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ale Physical Activity Survey</w:t>
            </w:r>
          </w:p>
        </w:tc>
      </w:tr>
      <w:tr w:rsidR="00F758A1" w:rsidRPr="00262EB8" w14:paraId="236195F6" w14:textId="77777777" w:rsidTr="001829D2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638C7E6B" w14:textId="77777777" w:rsidR="00F758A1" w:rsidRPr="00262EB8" w:rsidRDefault="00F758A1" w:rsidP="00D17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KL-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DAAE68" w14:textId="77777777" w:rsidR="00F758A1" w:rsidRPr="00262EB8" w:rsidRDefault="00F758A1" w:rsidP="005818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2E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itinase 3-like-protein-1</w:t>
            </w:r>
          </w:p>
        </w:tc>
      </w:tr>
    </w:tbl>
    <w:p w14:paraId="71C2D176" w14:textId="77777777" w:rsidR="00F758A1" w:rsidRDefault="00F758A1" w:rsidP="00F758A1"/>
    <w:p w14:paraId="36FA050C" w14:textId="30A07D45" w:rsidR="00F758A1" w:rsidRDefault="00F758A1" w:rsidP="000D4C26">
      <w:pPr>
        <w:tabs>
          <w:tab w:val="left" w:pos="3860"/>
        </w:tabs>
        <w:rPr>
          <w:sz w:val="20"/>
          <w:szCs w:val="20"/>
        </w:rPr>
      </w:pPr>
    </w:p>
    <w:p w14:paraId="4E274C0F" w14:textId="77777777" w:rsidR="00F758A1" w:rsidRDefault="00F758A1" w:rsidP="00F758A1"/>
    <w:p w14:paraId="549DC805" w14:textId="77777777" w:rsidR="00F758A1" w:rsidRDefault="00F758A1" w:rsidP="00F758A1"/>
    <w:p w14:paraId="440F4939" w14:textId="77777777" w:rsidR="00F758A1" w:rsidRDefault="00F758A1" w:rsidP="00F758A1"/>
    <w:p w14:paraId="1978EEA5" w14:textId="77777777" w:rsidR="00F758A1" w:rsidRDefault="00F758A1" w:rsidP="00F758A1"/>
    <w:p w14:paraId="4F67E8BD" w14:textId="77777777" w:rsidR="00F758A1" w:rsidRDefault="00F758A1" w:rsidP="00F758A1">
      <w:pPr>
        <w:sectPr w:rsidR="00F758A1" w:rsidSect="001865A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058685C" w14:textId="4EBFAA63" w:rsidR="00F758A1" w:rsidRPr="00F758A1" w:rsidRDefault="00F758A1" w:rsidP="00F758A1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bookmarkStart w:id="4" w:name="_Toc190700048"/>
      <w:r w:rsidRPr="00F758A1">
        <w:rPr>
          <w:rFonts w:asciiTheme="minorHAnsi" w:hAnsiTheme="minorHAnsi" w:cstheme="minorHAnsi"/>
          <w:b/>
          <w:color w:val="auto"/>
          <w:sz w:val="22"/>
          <w:szCs w:val="22"/>
        </w:rPr>
        <w:lastRenderedPageBreak/>
        <w:t>Table S3.</w:t>
      </w:r>
      <w:r w:rsidRPr="00F758A1">
        <w:rPr>
          <w:rFonts w:asciiTheme="minorHAnsi" w:hAnsiTheme="minorHAnsi" w:cstheme="minorHAnsi"/>
          <w:color w:val="auto"/>
          <w:sz w:val="22"/>
          <w:szCs w:val="22"/>
        </w:rPr>
        <w:t xml:space="preserve"> Outcome measures reported across exercise-based rehabilitation research in MLTC organised into core outcome set for multimorbidity (</w:t>
      </w:r>
      <w:proofErr w:type="spellStart"/>
      <w:r w:rsidRPr="00F758A1">
        <w:rPr>
          <w:rFonts w:asciiTheme="minorHAnsi" w:hAnsiTheme="minorHAnsi" w:cstheme="minorHAnsi"/>
          <w:color w:val="auto"/>
          <w:sz w:val="22"/>
          <w:szCs w:val="22"/>
        </w:rPr>
        <w:t>COSmm</w:t>
      </w:r>
      <w:proofErr w:type="spellEnd"/>
      <w:r w:rsidRPr="00F758A1">
        <w:rPr>
          <w:rFonts w:asciiTheme="minorHAnsi" w:hAnsiTheme="minorHAnsi" w:cstheme="minorHAnsi"/>
          <w:color w:val="auto"/>
          <w:sz w:val="22"/>
          <w:szCs w:val="22"/>
        </w:rPr>
        <w:t>) domains.</w:t>
      </w:r>
      <w:bookmarkEnd w:id="4"/>
    </w:p>
    <w:tbl>
      <w:tblPr>
        <w:tblW w:w="15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5"/>
        <w:gridCol w:w="1217"/>
        <w:gridCol w:w="1275"/>
        <w:gridCol w:w="1276"/>
        <w:gridCol w:w="1134"/>
        <w:gridCol w:w="1276"/>
        <w:gridCol w:w="1134"/>
        <w:gridCol w:w="1134"/>
        <w:gridCol w:w="1134"/>
        <w:gridCol w:w="1559"/>
        <w:gridCol w:w="1418"/>
        <w:gridCol w:w="1559"/>
        <w:gridCol w:w="709"/>
      </w:tblGrid>
      <w:tr w:rsidR="00F758A1" w:rsidRPr="0024134F" w14:paraId="4220C141" w14:textId="77777777" w:rsidTr="00D17796">
        <w:trPr>
          <w:trHeight w:val="510"/>
        </w:trPr>
        <w:tc>
          <w:tcPr>
            <w:tcW w:w="905" w:type="dxa"/>
            <w:vMerge w:val="restart"/>
            <w:shd w:val="clear" w:color="auto" w:fill="auto"/>
            <w:noWrap/>
            <w:vAlign w:val="center"/>
          </w:tcPr>
          <w:p w14:paraId="3AA87920" w14:textId="77777777" w:rsidR="00F758A1" w:rsidRPr="0024134F" w:rsidRDefault="00F758A1" w:rsidP="00D1779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24134F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tudies</w:t>
            </w:r>
          </w:p>
        </w:tc>
        <w:tc>
          <w:tcPr>
            <w:tcW w:w="14825" w:type="dxa"/>
            <w:gridSpan w:val="12"/>
            <w:shd w:val="clear" w:color="auto" w:fill="auto"/>
            <w:noWrap/>
            <w:vAlign w:val="center"/>
          </w:tcPr>
          <w:p w14:paraId="6C3B8316" w14:textId="77777777" w:rsidR="00F758A1" w:rsidRPr="0024134F" w:rsidRDefault="00F758A1" w:rsidP="00D177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413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OSmm</w:t>
            </w:r>
            <w:proofErr w:type="spellEnd"/>
            <w:r w:rsidRPr="002413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domains</w:t>
            </w:r>
          </w:p>
        </w:tc>
      </w:tr>
      <w:tr w:rsidR="00F758A1" w:rsidRPr="0024134F" w14:paraId="0C10AAFF" w14:textId="77777777" w:rsidTr="00D17796">
        <w:trPr>
          <w:trHeight w:val="834"/>
        </w:trPr>
        <w:tc>
          <w:tcPr>
            <w:tcW w:w="905" w:type="dxa"/>
            <w:vMerge/>
            <w:shd w:val="clear" w:color="auto" w:fill="auto"/>
            <w:noWrap/>
            <w:vAlign w:val="bottom"/>
            <w:hideMark/>
          </w:tcPr>
          <w:p w14:paraId="7DA2A191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31D3867" w14:textId="77777777" w:rsidR="00F758A1" w:rsidRPr="00B47B06" w:rsidRDefault="00F758A1" w:rsidP="00D177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47B0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HRQoL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/ Self-rated healt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09A3A7" w14:textId="77777777" w:rsidR="00F758A1" w:rsidRPr="00B47B06" w:rsidRDefault="00F758A1" w:rsidP="00D177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ental heal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D82E82" w14:textId="77777777" w:rsidR="00F758A1" w:rsidRPr="00B47B06" w:rsidRDefault="00F758A1" w:rsidP="00D177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ortalit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7D2059" w14:textId="77777777" w:rsidR="00F758A1" w:rsidRPr="00B47B06" w:rsidRDefault="00F758A1" w:rsidP="00D177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reatment</w:t>
            </w:r>
            <w:r w:rsidRPr="00B47B0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br/>
              <w:t>burde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64EB81F" w14:textId="77777777" w:rsidR="00F758A1" w:rsidRPr="00B47B06" w:rsidRDefault="00F758A1" w:rsidP="00D177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elf-</w:t>
            </w:r>
            <w:r w:rsidRPr="00B47B0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br/>
              <w:t>management</w:t>
            </w:r>
            <w:r w:rsidRPr="00B47B0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br/>
              <w:t>behaviou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FA432C" w14:textId="77777777" w:rsidR="00F758A1" w:rsidRPr="00B47B06" w:rsidRDefault="00F758A1" w:rsidP="00D177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elf-efficac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EFB484" w14:textId="77777777" w:rsidR="00F758A1" w:rsidRPr="00B47B06" w:rsidRDefault="00F758A1" w:rsidP="00D177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dherenc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ED1B60" w14:textId="77777777" w:rsidR="00F758A1" w:rsidRPr="00B47B06" w:rsidRDefault="00F758A1" w:rsidP="00D177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ctivities of daily living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83FE92C" w14:textId="77777777" w:rsidR="00F758A1" w:rsidRPr="00B47B06" w:rsidRDefault="00F758A1" w:rsidP="00D177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hysical func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6E118C5" w14:textId="77777777" w:rsidR="00F758A1" w:rsidRPr="00B47B06" w:rsidRDefault="00F758A1" w:rsidP="00D177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hysical activit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4802AF6" w14:textId="77777777" w:rsidR="00F758A1" w:rsidRPr="00B47B06" w:rsidRDefault="00F758A1" w:rsidP="00D177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Health care us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3FD00B3" w14:textId="77777777" w:rsidR="00F758A1" w:rsidRPr="00B47B06" w:rsidRDefault="00F758A1" w:rsidP="00D177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osts</w:t>
            </w:r>
          </w:p>
        </w:tc>
      </w:tr>
      <w:tr w:rsidR="00F758A1" w:rsidRPr="0024134F" w14:paraId="71D863E0" w14:textId="77777777" w:rsidTr="00D17796">
        <w:trPr>
          <w:trHeight w:val="29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67CB58D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bd El- Kader et al. (2013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94DD5E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1436D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89B9B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A67DD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37861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1EFA8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7E5B1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79953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5D3AB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A3388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BB908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A4081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66E63A0B" w14:textId="77777777" w:rsidTr="00D17796">
        <w:trPr>
          <w:trHeight w:val="580"/>
        </w:trPr>
        <w:tc>
          <w:tcPr>
            <w:tcW w:w="905" w:type="dxa"/>
            <w:shd w:val="clear" w:color="auto" w:fill="auto"/>
            <w:vAlign w:val="center"/>
            <w:hideMark/>
          </w:tcPr>
          <w:p w14:paraId="157C87AE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bdelbasset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19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56DE91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492F64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Q-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FE2DF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35934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60CA8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45DFC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A5B29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C270D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70350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AF6BF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CCD5F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384CC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05A94FE1" w14:textId="77777777" w:rsidTr="00D17796">
        <w:trPr>
          <w:trHeight w:val="29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94DAA57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l-</w:t>
            </w: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Jiffri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13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38C862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1024E2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7CB71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88921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58968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9398A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540FD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EF9F5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C195D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9E37E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D2F70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5C9AB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3DEF8FE7" w14:textId="77777777" w:rsidTr="00D17796">
        <w:trPr>
          <w:trHeight w:val="261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B6A30F2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sa et al. (2012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43E49552" w14:textId="25B174F2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F-36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MLHFQ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34149B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ADS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HAM-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B61D5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916CD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09A88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93523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C67FB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essions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attend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1D969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C282C2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</w:t>
            </w:r>
            <w:r w:rsidRPr="0024134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ak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VO2peak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6MWT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n heel lifts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n shoulder flexion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n shoulder abduction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HGS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Peak torque knee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Isometric strengt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31AF2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1A2C3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1FE06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48D63DB6" w14:textId="77777777" w:rsidTr="00D17796">
        <w:trPr>
          <w:trHeight w:val="656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A706045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arnes et al. (2009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3429F84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F-36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FOSQ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925B08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DI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POM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F1050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59BD6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C4ABB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FBFF9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883C2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78CC9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24E3CB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O2peak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rmax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risowork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7CDDC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53E65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B87E6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6D438F3F" w14:textId="77777777" w:rsidTr="00D17796">
        <w:trPr>
          <w:trHeight w:val="2610"/>
        </w:trPr>
        <w:tc>
          <w:tcPr>
            <w:tcW w:w="905" w:type="dxa"/>
            <w:shd w:val="clear" w:color="auto" w:fill="auto"/>
            <w:vAlign w:val="center"/>
            <w:hideMark/>
          </w:tcPr>
          <w:p w14:paraId="5E0A5877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eaudoin et al. (2017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DF0B5E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FQ-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7F559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03EA5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42971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AB859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3157F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084B3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3B38F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B04C1A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O2peak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VE at VO2peak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N push up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n sit up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Leg press 1RM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Chest press 1RM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Lat pulldown 1RM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Bicep curl 1RM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HG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08632D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Daily step </w:t>
            </w:r>
            <w:proofErr w:type="gram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unt</w:t>
            </w:r>
            <w:proofErr w:type="gram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Total EE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nsp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 PA questionnai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59D9D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06143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091481C6" w14:textId="77777777" w:rsidTr="00D17796">
        <w:trPr>
          <w:trHeight w:val="580"/>
        </w:trPr>
        <w:tc>
          <w:tcPr>
            <w:tcW w:w="905" w:type="dxa"/>
            <w:shd w:val="clear" w:color="auto" w:fill="auto"/>
            <w:vAlign w:val="center"/>
            <w:hideMark/>
          </w:tcPr>
          <w:p w14:paraId="53DB667C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ernocchi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18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22F793F7" w14:textId="08ADD42D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LHFQ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CA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F43A4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6D986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7D827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03B6A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83C65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5CD9F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herenc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23855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Barthel 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index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4BF50E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MW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9019F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4012F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251E9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12780062" w14:textId="77777777" w:rsidTr="00D17796">
        <w:trPr>
          <w:trHeight w:val="1740"/>
        </w:trPr>
        <w:tc>
          <w:tcPr>
            <w:tcW w:w="905" w:type="dxa"/>
            <w:shd w:val="clear" w:color="auto" w:fill="auto"/>
            <w:vAlign w:val="center"/>
            <w:hideMark/>
          </w:tcPr>
          <w:p w14:paraId="72C32B78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Blumenthal et al. (2012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46790A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26473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DI-I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B87DBC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ll-cause mortality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CV mortality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HF mortal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08563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E0306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AECB7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C1915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h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F0A38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9BE100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O2peak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79361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41D7CA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ll-cause hosp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talisation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CV hosp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talisation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HF hosp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talisa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44F50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758A1" w:rsidRPr="0024134F" w14:paraId="5AC6A06E" w14:textId="77777777" w:rsidTr="00D17796">
        <w:trPr>
          <w:trHeight w:val="580"/>
        </w:trPr>
        <w:tc>
          <w:tcPr>
            <w:tcW w:w="905" w:type="dxa"/>
            <w:shd w:val="clear" w:color="auto" w:fill="auto"/>
            <w:vAlign w:val="center"/>
            <w:hideMark/>
          </w:tcPr>
          <w:p w14:paraId="20B35AFD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Blumenthal et al. (2012)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BB655E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0A6F6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AM-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5FF51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4A622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A524A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7AE48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9D94B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Sessions 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attend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5FE90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17ABD2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O2peak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Treadmill dur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B8644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EAE39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29C06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01A6E563" w14:textId="77777777" w:rsidTr="00D17796">
        <w:trPr>
          <w:trHeight w:val="116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1058F94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yrkjeland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15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D61DEA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EA7AE3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D3765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705CF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AC779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754E8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53378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h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85709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03CF5B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O2peak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VT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CPET 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Time to exhaus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AB7BC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B80BE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AEB01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65C0B0F3" w14:textId="77777777" w:rsidTr="00D17796">
        <w:trPr>
          <w:trHeight w:val="58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ABAB7D1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mpo et al. (2020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82AB74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Q-5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C4EE0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ECBCA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0EA71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2CF55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CC2E3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15F59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7C1E7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CA8948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m gait speed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HG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56600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AE986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187EA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28F18009" w14:textId="77777777" w:rsidTr="00D17796">
        <w:trPr>
          <w:trHeight w:val="29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C514F04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stro et al. (2015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651262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2311D2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3928F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E5F2A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9B103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C8F6A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AA354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CA1CB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3BC55F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MW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3BF65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667E9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131AA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4F536152" w14:textId="77777777" w:rsidTr="00D17796">
        <w:trPr>
          <w:trHeight w:val="29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3C9A22D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sz w:val="18"/>
                <w:szCs w:val="18"/>
                <w:lang w:eastAsia="en-GB"/>
              </w:rPr>
              <w:t>Chiang et al. (2020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95F681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F-3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C285E9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C0CD6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948B0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A6AEF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92F34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8BB17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236DB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03485E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O2peak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02D8C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PAQ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41F6C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A4C62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61B97EE1" w14:textId="77777777" w:rsidTr="00D17796">
        <w:trPr>
          <w:trHeight w:val="580"/>
        </w:trPr>
        <w:tc>
          <w:tcPr>
            <w:tcW w:w="905" w:type="dxa"/>
            <w:shd w:val="clear" w:color="auto" w:fill="auto"/>
            <w:vAlign w:val="center"/>
            <w:hideMark/>
          </w:tcPr>
          <w:p w14:paraId="4CC970BD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llins et al. (2010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6F6D65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68A36C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Depressive 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symptom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64425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51D97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10D6F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12A92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F1041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36603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15D5A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B23FE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4B8C9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5E463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11357FA2" w14:textId="77777777" w:rsidTr="00D17796">
        <w:trPr>
          <w:trHeight w:val="58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4456D15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risafulli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10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676955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GRQ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E4B4AB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7D7BB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FECD6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1BBB2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E8420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39E57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Programme 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complete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25588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9C3144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MW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ECE55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2731B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AC188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4A66F684" w14:textId="77777777" w:rsidTr="00D17796">
        <w:trPr>
          <w:trHeight w:val="174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C6E311C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 Groot et al. (2012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3A5ECF0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F-36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Diabetes QoL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239CAF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D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2C23C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6525B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63CB1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I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724E3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2FD4F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0B10E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193643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O2peak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E77D7E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in exercise/week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Steps/week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Godin activ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A2E83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B4BA9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39EC4380" w14:textId="77777777" w:rsidTr="00D17796">
        <w:trPr>
          <w:trHeight w:val="145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B0C009D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 Groot et al. (2019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46807EF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F-12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Diabetes QoL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A94CF2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DI-II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Automatic thoughts questionnaire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Diabetes distr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DB24A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1A7B6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FC081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D00C4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743ED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9C5EC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7EDD95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MW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B84DB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89BD8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395E8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5B227287" w14:textId="77777777" w:rsidTr="00D17796">
        <w:trPr>
          <w:trHeight w:val="203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7E652E7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Edelmann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11) </w:t>
            </w:r>
            <w:r w:rsidRPr="0024134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/ Nolte (2015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1A0733BF" w14:textId="23E0419B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F-36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MLHFQ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158F95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Q-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620EA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D87E7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78BA2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8A4DF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DE213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AC6FE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14DCA9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O2peak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6MWT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rmax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AT VO2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AT W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62866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CB256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672C7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1E475B34" w14:textId="77777777" w:rsidTr="00D17796">
        <w:trPr>
          <w:trHeight w:val="87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3908AF2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reitas et al. (2018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6B2F40F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QLQ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DB9EB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64B6D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C6055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C84BF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16859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0FC34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C44BD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99D91E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O2peak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rmax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Quad strengt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F22F5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eps/da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0FFFB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D0FB5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3AE2008C" w14:textId="77777777" w:rsidTr="00D17796">
        <w:trPr>
          <w:trHeight w:val="58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2829383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ry et al. (2004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5661D63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LHFQ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63DCB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D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171F1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0F86B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AF625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5D3B6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BC283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h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60C64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2A3D0B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MWT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DAS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8AA90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84A79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1D877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6D72ABE3" w14:textId="77777777" w:rsidTr="00D17796">
        <w:trPr>
          <w:trHeight w:val="29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B3BD66D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ry et al. (2010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119DC5B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LHFQ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B737E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AM-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E86FC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14536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D0357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9EEB2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B0B68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h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570DB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6B619E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MW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0D478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7EDDB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0D7C9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2190B53F" w14:textId="77777777" w:rsidTr="00D17796">
        <w:trPr>
          <w:trHeight w:val="145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3391248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ry et al. (2012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1F7F46E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CCQ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CEB65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D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3740C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BD5CF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A4A34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17FCE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4E39A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h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05BE2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B5D219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MWT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HGS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Forearm flexion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Knee extension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CS-PFP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DE202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85506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69D15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3AD67A20" w14:textId="77777777" w:rsidTr="00D17796">
        <w:trPr>
          <w:trHeight w:val="58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7860608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proofErr w:type="spellStart"/>
            <w:r w:rsidRPr="00B47B06">
              <w:rPr>
                <w:rFonts w:eastAsia="Times New Roman" w:cstheme="minorHAnsi"/>
                <w:sz w:val="18"/>
                <w:szCs w:val="18"/>
                <w:lang w:eastAsia="en-GB"/>
              </w:rPr>
              <w:t>Gretebeck</w:t>
            </w:r>
            <w:proofErr w:type="spellEnd"/>
            <w:r w:rsidRPr="00B47B06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et al. 2019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BA23A1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9AA43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9AF6E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FEA76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67F53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3691D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870AE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ttenda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B91EA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DDA8A8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MWT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Comfortable gait spe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00E89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HAMP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E774E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7D3E9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5506AB0C" w14:textId="77777777" w:rsidTr="00D17796">
        <w:trPr>
          <w:trHeight w:val="58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117E69B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alvari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17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1CF69F0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F-36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SV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3EA2E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FC8B4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78EDD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48A43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D1003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01175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ttenda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E93FA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3B6B0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855CA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3F871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2D9DA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5D05C40D" w14:textId="77777777" w:rsidTr="00D17796">
        <w:trPr>
          <w:trHeight w:val="58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BDCC3D9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assan et al. (2016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5F52498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GRQ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2DB96E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3849F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79ADD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0F04B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34EB1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2BF94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06A82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A6DC31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MWT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Estimated VO2max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E180C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151F3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5B562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70BB84AA" w14:textId="77777777" w:rsidTr="00D17796">
        <w:trPr>
          <w:trHeight w:val="203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13F2068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inrichs et al. (2016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2DCB0F0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F-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20C197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39E49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03401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BE4D8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B217F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Exercise 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self-efficacy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Falls efficacy sc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4DBD8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h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6D1F1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C4D910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inute step test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Sit-to-stand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HGS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TUG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Sit-and-reach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Tandem stand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Tandem walk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6C1F98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eps/da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8DD82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AA278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5DF88862" w14:textId="77777777" w:rsidTr="00D17796">
        <w:trPr>
          <w:trHeight w:val="29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4DD5C0D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Hsu et al. (2011) - now Hsu 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et al. (2021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1B2146F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WOMAC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6ABA52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EBB0F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EFFD5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D6F31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39405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66AC1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h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E5B23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1F203F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U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8E6EB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3B7DA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519CC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4BE227CE" w14:textId="77777777" w:rsidTr="00D17796">
        <w:trPr>
          <w:trHeight w:val="58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2950EBD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sz w:val="18"/>
                <w:szCs w:val="18"/>
                <w:lang w:eastAsia="en-GB"/>
              </w:rPr>
              <w:t>Johnson et al. (2014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B633B2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E146D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67BA1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5AD43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8CA70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F0E8A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1AF79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99EF7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2839EB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MWT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Sit-to-stan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6D869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D0FEB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C94ED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02D400BA" w14:textId="77777777" w:rsidTr="00D17796">
        <w:trPr>
          <w:trHeight w:val="58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E1DEF4A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eihani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14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1D71C17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F-3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01825C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DI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BA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6D656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D8302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BB4AA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2C2C1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A3F0A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550EE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2905D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D1C7B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E8BE8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E2409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778410EB" w14:textId="77777777" w:rsidTr="00D17796">
        <w:trPr>
          <w:trHeight w:val="58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A2C9154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hadanga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16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3ACFF38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F-3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6BD7EF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D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BC4C2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C160A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A50E1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1AE0D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2FCF4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2F9B5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067AD5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O2peak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TSpeak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713CF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3DAF1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72145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59AD0BD4" w14:textId="77777777" w:rsidTr="00D17796">
        <w:trPr>
          <w:trHeight w:val="203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089FF1C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oukouvou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04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690C92D6" w14:textId="6D419B0B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QLI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MLHFQ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Scale of Life Satisfactio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26A086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DI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HADS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EP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D0A65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8A326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BD126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77E9F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57559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Sessions 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attend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7C3A4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BD5AD1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O2peak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VE/VO2peak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VO2 AT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RER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rmax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/peak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emax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Cycle tim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5EDEC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95E08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D23E4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4D44AD55" w14:textId="77777777" w:rsidTr="00D17796">
        <w:trPr>
          <w:trHeight w:val="145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EABA785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ulcu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07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7A467B8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QoL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CFE88B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DI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STA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CFD32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E591E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1B575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F2410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B4972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16D00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437DDA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odified Bruce protocol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MET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rmax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VO2 AT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VO2peak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3E6D1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EAD72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4CD2E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7F74CEB0" w14:textId="77777777" w:rsidTr="00D17796">
        <w:trPr>
          <w:trHeight w:val="29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EBA6A9F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Kurian et al. (2010)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099405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44FBC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7BDC6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C356D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E6D3B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54DF0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FC2D2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5D6B2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E4177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655D2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B3F6C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0F77D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51EB3CF6" w14:textId="77777777" w:rsidTr="00D17796">
        <w:trPr>
          <w:trHeight w:val="203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F2A2B80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eung et al. (2013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4FD3A73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RQ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5C1C68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AD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EA576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27D7E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923F2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8CFE7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0B633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Sessions 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attend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EA072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A222D2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SWT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ESWT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Isokinetic quad strength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Body sway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Functional reach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MPPB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FP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2B08E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01A10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8B168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3F486E74" w14:textId="77777777" w:rsidTr="00D17796">
        <w:trPr>
          <w:trHeight w:val="116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88E8B00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eung et al. (2019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1F774C7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F-1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EBDB71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S-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26C8B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EF3E5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37875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4FF87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Tai-Chi 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exercise self-efficac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FC8BC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ttenda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8A5BB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EDEF0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F6933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7A720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74861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13B655EA" w14:textId="77777777" w:rsidTr="00D17796">
        <w:trPr>
          <w:trHeight w:val="29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8C23307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sterman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11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2D2C7A0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F-3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52E46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11B05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A6E0C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0A372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F23BC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EC9AC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FBDCA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44CCA4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MW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F82CC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DAB03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A7640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78680E1D" w14:textId="77777777" w:rsidTr="00D17796">
        <w:trPr>
          <w:trHeight w:val="174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50AA9E7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Lo et al. (2021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524F01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1B6EC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75D2F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2BEFB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97A44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863A8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80BEE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28D75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2DB327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O2max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AT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WR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HGS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Sit-to-stand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Sit-and-reac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2C399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PAQ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A9B2A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37092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3EE2C251" w14:textId="77777777" w:rsidTr="00D17796">
        <w:trPr>
          <w:trHeight w:val="58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AF257A9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rtin et al. (2016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E19C23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D3D81D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A9F8B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ortal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B7F48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2D9E2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197C0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B849E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ttendance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Comple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F7D43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D95561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T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15746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201DA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1DDE3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4E8ADE3D" w14:textId="77777777" w:rsidTr="00D17796">
        <w:trPr>
          <w:trHeight w:val="203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C456B34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cNamara et al. (2013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2E2E7233" w14:textId="08E5D6A2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RQ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DFCCD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AD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C33F4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5F96C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293B0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CA150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95315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ttenda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93A0B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48A587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MWT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ISWT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ESWT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</w:r>
            <w:r w:rsidRPr="001865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IP</w:t>
            </w:r>
            <w:r w:rsidRPr="001865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1865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IP%pred</w:t>
            </w:r>
            <w:proofErr w:type="spellEnd"/>
            <w:r w:rsidRPr="001865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MEP</w:t>
            </w:r>
            <w:r w:rsidRPr="001865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1865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P%pred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71877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674BE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D6DA8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202943A4" w14:textId="77777777" w:rsidTr="00D17796">
        <w:trPr>
          <w:trHeight w:val="261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07C989C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ntz et al. (2013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06F7795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CCQ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EF6717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F6CD0C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ll-cause mortality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CV mortal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92529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780F3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ECF4E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7CB4D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h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324AF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471A0D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MWT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CPET time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VO2peak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3364A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CA8C50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ll-cause hospitalisation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CV hospitalisation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HF hospitalisa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9AF15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758A1" w:rsidRPr="0024134F" w14:paraId="5E84DAAF" w14:textId="77777777" w:rsidTr="00D17796">
        <w:trPr>
          <w:trHeight w:val="58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A14A46C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squita et al. (2015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34F4A5C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GRQ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888249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EFE31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E87C7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FCC70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6BA4B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9BE10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14481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31F95C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MWT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CWR cycling tim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C25FF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E9658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E9704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10AD7986" w14:textId="77777777" w:rsidTr="00D17796">
        <w:trPr>
          <w:trHeight w:val="29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9C660B0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Mundra et al. (2013)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A78161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BF4DF4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D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27707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12DA8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57322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2C07B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2FDF0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8AEAB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55ABDD9" w14:textId="77777777" w:rsidR="00F758A1" w:rsidRPr="0014642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4642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T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32327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C6797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2E7E3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53265185" w14:textId="77777777" w:rsidTr="00D17796">
        <w:trPr>
          <w:trHeight w:val="58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A1BC638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z et al. (2019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4690498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GRQ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SF-3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862A60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AD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8915E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1AA00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7912B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CFD3D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FEC56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E7181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F9516B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MW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95E9F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3E518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CA478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7E8E6F3A" w14:textId="77777777" w:rsidTr="00D17796">
        <w:trPr>
          <w:trHeight w:val="116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0123F7E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oyama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16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71A635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62050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66DD4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4354B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16CB1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7A624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18788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D5E61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CE88F3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O2peak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rmax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Ventilatory anaerobic threshol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CA234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B8BB9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00F39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1367C481" w14:textId="77777777" w:rsidTr="00D17796">
        <w:trPr>
          <w:trHeight w:val="58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94DEFD1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Oerkid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12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DF6068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F-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266696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AD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E74D8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96AA4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0E7AE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8C8F3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5EC80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2DBF3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20C894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MWT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Sit-to-stan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FA3CE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FF764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68A3F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72EF678C" w14:textId="77777777" w:rsidTr="00D17796">
        <w:trPr>
          <w:trHeight w:val="58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EEA470F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ibernik-Okanović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15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CB4B4C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F-1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B884E8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ID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CES-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3A2E4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0EE07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C7152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DS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83F2D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07918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677C3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15AB2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53576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4CBD4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06CCE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442CF4A7" w14:textId="77777777" w:rsidTr="00D17796">
        <w:trPr>
          <w:trHeight w:val="203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5645786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odriguez-</w:t>
            </w: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ñas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19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57E9EA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Q-5D-5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99208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815C7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ortal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C52C7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odified Caregiver Strain Inde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47353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D10EA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2B81F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herenc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26D40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Barthel 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index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F9FDEF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PP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3970D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DAAAA1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ospitalisation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Permanent institutionalisa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4D1BB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CER</w:t>
            </w:r>
          </w:p>
        </w:tc>
      </w:tr>
      <w:tr w:rsidR="00F758A1" w:rsidRPr="0024134F" w14:paraId="35643A6D" w14:textId="77777777" w:rsidTr="00D17796">
        <w:trPr>
          <w:trHeight w:val="145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BB274DA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chneider et al. (2016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8397BE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0541DC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AM-D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BDI-II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BAD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07E7C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52F6B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ultidimensional Scale for Perceived Social Suppor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CF79E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84B8A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Self-efficacy 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for exercise sc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ACFD2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h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782E6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9A48C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6E75FE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ccelerometer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MVP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55DCD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05A3A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332F11C1" w14:textId="77777777" w:rsidTr="00D17796">
        <w:trPr>
          <w:trHeight w:val="116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1222BA1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ervantes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t al. (2012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76F0BCFD" w14:textId="0FB173BB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LHFQ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C8F3FA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88D7E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D0BA8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8F8FD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8E5F6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EE0DA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dh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8E1AA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3A15CD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O2peak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VE/VCO2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VO2 AT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Isokinetic quad strengt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73C50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5B63D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12A41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53E42ED3" w14:textId="77777777" w:rsidTr="00D17796">
        <w:trPr>
          <w:trHeight w:val="87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FC8E072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Soleimani et al. (2009)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8574C4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15477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63384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7307C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FD830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979BE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458F6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9BB7D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5E78C64" w14:textId="77777777" w:rsidR="00F758A1" w:rsidRPr="0014642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01AC6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3F974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9A560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31BCF953" w14:textId="77777777" w:rsidTr="00D17796">
        <w:trPr>
          <w:trHeight w:val="290"/>
        </w:trPr>
        <w:tc>
          <w:tcPr>
            <w:tcW w:w="905" w:type="dxa"/>
            <w:shd w:val="clear" w:color="auto" w:fill="auto"/>
            <w:vAlign w:val="center"/>
            <w:hideMark/>
          </w:tcPr>
          <w:p w14:paraId="73E54976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Soliman and </w:t>
            </w: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bdelbasset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2019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E403AE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11FFC9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Q-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2A1CC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9FA63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B73E6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E0EFE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5FD0B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D638D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4EA94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C1E71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CAF0F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8BE42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449580B6" w14:textId="77777777" w:rsidTr="00D17796">
        <w:trPr>
          <w:trHeight w:val="29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9B5A55E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ridhar (2010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895D42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F991B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57413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6DB60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ECABE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8B2E0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70D6F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F2E20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D6C1E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DA533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B79F7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6DE92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7A331C50" w14:textId="77777777" w:rsidTr="00D17796">
        <w:trPr>
          <w:trHeight w:val="29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677AB45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rinivasan (2014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7F2582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2C7AB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IGH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6D120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58817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6A6DB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FF0E7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DBE6E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35A0F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6D831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4AF54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AF87A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F488D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30ABB15F" w14:textId="77777777" w:rsidTr="00D17796">
        <w:trPr>
          <w:trHeight w:val="116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5D21258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akaya (2014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71665F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1520D0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CA485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451AA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1B45D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5226A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A2030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ttenda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5AF10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4DD1F9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ak RER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VO2peak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VE/VCO2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HR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1298E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81ECE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6B33B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75F04675" w14:textId="77777777" w:rsidTr="00D17796">
        <w:trPr>
          <w:trHeight w:val="58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5C064B3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Tunsupon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2017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0E4030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RQ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55729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19200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EDD14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8287D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A2A82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1A114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1679B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848F51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MWT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CWR cycling tim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EE69D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60113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811AD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0EAD4D8A" w14:textId="77777777" w:rsidTr="00D17796">
        <w:trPr>
          <w:trHeight w:val="145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DCBDCDC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erges (2004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0E49C3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D48ED7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CA32F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11ED9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D3CA9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0FD77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C9336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ttendenc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C54A4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5BFACE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</w:t>
            </w:r>
            <w:r w:rsidRPr="0024134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ak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Exercise time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rmax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VO2peak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A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58365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29721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0A7EB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23174347" w14:textId="77777777" w:rsidTr="00D17796">
        <w:trPr>
          <w:trHeight w:val="296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9846D0B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ang (2013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858048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B29E7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75F28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E600D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BAB26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5B477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D1EB4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3C32F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47B6F8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O2peak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VO2 VT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rmax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WR VT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epeak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VE VT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VCO2peak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VCO2 VT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VE/VCO2 slope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OUES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rpeak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</w: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vpeak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72E41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A6045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01C60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3822DFBA" w14:textId="77777777" w:rsidTr="00D17796">
        <w:trPr>
          <w:trHeight w:val="29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E7CC5DF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oodard (1994)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3BFD60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819D9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883AD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45594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7E4A6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F98DA4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BB8AD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ttenda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CA582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5A3FE1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T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58C91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26A14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056C9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025374AB" w14:textId="77777777" w:rsidTr="00D17796">
        <w:trPr>
          <w:trHeight w:val="580"/>
        </w:trPr>
        <w:tc>
          <w:tcPr>
            <w:tcW w:w="905" w:type="dxa"/>
            <w:shd w:val="clear" w:color="auto" w:fill="auto"/>
            <w:vAlign w:val="center"/>
            <w:hideMark/>
          </w:tcPr>
          <w:p w14:paraId="2CEDAF60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Zwerink</w:t>
            </w:r>
            <w:proofErr w:type="spellEnd"/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2010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356DB052" w14:textId="7467AC09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LHF</w:t>
            </w:r>
            <w:r w:rsidR="003555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Q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CRQ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C120757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B06E5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86FD3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AD047F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9223A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6D806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E3A9A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EEFB13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MWT</w:t>
            </w:r>
            <w:r w:rsidRPr="00B47B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ISW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6EBDD6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758451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6225DD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F758A1" w:rsidRPr="0024134F" w14:paraId="5B2DFF02" w14:textId="77777777" w:rsidTr="00D17796">
        <w:trPr>
          <w:trHeight w:val="580"/>
        </w:trPr>
        <w:tc>
          <w:tcPr>
            <w:tcW w:w="905" w:type="dxa"/>
            <w:shd w:val="clear" w:color="auto" w:fill="auto"/>
            <w:vAlign w:val="center"/>
          </w:tcPr>
          <w:p w14:paraId="56AF6E61" w14:textId="77777777" w:rsidR="00F758A1" w:rsidRPr="00B47B06" w:rsidRDefault="00F758A1" w:rsidP="00D1779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92E9B"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number of studies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232A6A2A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92E9B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D379F75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92E9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ED08F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92E9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7D03A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92E9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021268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92E9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88F979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92E9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D75AB2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92E9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BF19EE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92E9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52B34C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92E9B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CB563EB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92E9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5C70B23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002EC40" w14:textId="77777777" w:rsidR="00F758A1" w:rsidRPr="00B47B06" w:rsidRDefault="00F758A1" w:rsidP="00D1779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14:paraId="0E9CCC91" w14:textId="77777777" w:rsidR="00F758A1" w:rsidRDefault="00F758A1" w:rsidP="00F758A1"/>
    <w:p w14:paraId="17F286BA" w14:textId="77777777" w:rsidR="00F758A1" w:rsidRDefault="00F758A1" w:rsidP="000D4C26">
      <w:pPr>
        <w:tabs>
          <w:tab w:val="left" w:pos="3860"/>
        </w:tabs>
        <w:rPr>
          <w:sz w:val="20"/>
          <w:szCs w:val="20"/>
        </w:rPr>
      </w:pPr>
    </w:p>
    <w:p w14:paraId="3A1EE945" w14:textId="77777777" w:rsidR="00F758A1" w:rsidRDefault="00F758A1" w:rsidP="000D4C26">
      <w:pPr>
        <w:tabs>
          <w:tab w:val="left" w:pos="3860"/>
        </w:tabs>
        <w:rPr>
          <w:sz w:val="20"/>
          <w:szCs w:val="20"/>
        </w:rPr>
      </w:pPr>
    </w:p>
    <w:p w14:paraId="2FFD2BD5" w14:textId="77777777" w:rsidR="00F40588" w:rsidRDefault="00F40588" w:rsidP="000D4C26">
      <w:pPr>
        <w:tabs>
          <w:tab w:val="left" w:pos="3860"/>
        </w:tabs>
        <w:rPr>
          <w:sz w:val="20"/>
          <w:szCs w:val="20"/>
        </w:rPr>
      </w:pPr>
    </w:p>
    <w:p w14:paraId="49AC9A92" w14:textId="77777777" w:rsidR="00F40588" w:rsidRDefault="00F40588" w:rsidP="000D4C26">
      <w:pPr>
        <w:tabs>
          <w:tab w:val="left" w:pos="3860"/>
        </w:tabs>
        <w:rPr>
          <w:sz w:val="20"/>
          <w:szCs w:val="20"/>
        </w:rPr>
      </w:pPr>
    </w:p>
    <w:p w14:paraId="491DD6BD" w14:textId="77777777" w:rsidR="00F40588" w:rsidRDefault="00F40588" w:rsidP="000D4C26">
      <w:pPr>
        <w:tabs>
          <w:tab w:val="left" w:pos="3860"/>
        </w:tabs>
        <w:rPr>
          <w:sz w:val="20"/>
          <w:szCs w:val="20"/>
        </w:rPr>
      </w:pPr>
    </w:p>
    <w:p w14:paraId="313B68D3" w14:textId="77777777" w:rsidR="00F40588" w:rsidRDefault="00F40588" w:rsidP="000D4C26">
      <w:pPr>
        <w:tabs>
          <w:tab w:val="left" w:pos="3860"/>
        </w:tabs>
        <w:rPr>
          <w:sz w:val="20"/>
          <w:szCs w:val="20"/>
        </w:rPr>
      </w:pPr>
    </w:p>
    <w:p w14:paraId="2F2237D8" w14:textId="77777777" w:rsidR="00F40588" w:rsidRDefault="00F40588" w:rsidP="000D4C26">
      <w:pPr>
        <w:tabs>
          <w:tab w:val="left" w:pos="3860"/>
        </w:tabs>
        <w:rPr>
          <w:sz w:val="20"/>
          <w:szCs w:val="20"/>
        </w:rPr>
      </w:pPr>
    </w:p>
    <w:p w14:paraId="7C3D472A" w14:textId="2B195BF6" w:rsidR="00F40588" w:rsidRDefault="00F40588" w:rsidP="000D4C26">
      <w:pPr>
        <w:tabs>
          <w:tab w:val="left" w:pos="3860"/>
        </w:tabs>
        <w:rPr>
          <w:sz w:val="20"/>
          <w:szCs w:val="20"/>
        </w:rPr>
      </w:pPr>
    </w:p>
    <w:p w14:paraId="0F604EEA" w14:textId="25B18FCF" w:rsidR="00F40588" w:rsidRDefault="009D2A22" w:rsidP="000D4C26">
      <w:pPr>
        <w:tabs>
          <w:tab w:val="left" w:pos="3860"/>
        </w:tabs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7E6C022" wp14:editId="660E0D9A">
                <wp:simplePos x="0" y="0"/>
                <wp:positionH relativeFrom="column">
                  <wp:posOffset>736600</wp:posOffset>
                </wp:positionH>
                <wp:positionV relativeFrom="paragraph">
                  <wp:posOffset>125095</wp:posOffset>
                </wp:positionV>
                <wp:extent cx="8150860" cy="4674870"/>
                <wp:effectExtent l="0" t="0" r="2540" b="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150860" cy="4674870"/>
                          <a:chOff x="0" y="0"/>
                          <a:chExt cx="8150860" cy="4674870"/>
                        </a:xfrm>
                      </wpg:grpSpPr>
                      <wpg:grpSp>
                        <wpg:cNvPr id="4" name="Group 4"/>
                        <wpg:cNvGrpSpPr/>
                        <wpg:grpSpPr>
                          <a:xfrm>
                            <a:off x="0" y="0"/>
                            <a:ext cx="3919855" cy="4674870"/>
                            <a:chOff x="0" y="0"/>
                            <a:chExt cx="3919855" cy="4674870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0304" t="3374" r="6394" b="2184"/>
                            <a:stretch/>
                          </pic:blipFill>
                          <pic:spPr bwMode="auto">
                            <a:xfrm>
                              <a:off x="0" y="0"/>
                              <a:ext cx="3919855" cy="467487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3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9700" y="152400"/>
                              <a:ext cx="373379" cy="40322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4B2ED1F" w14:textId="77777777" w:rsidR="009D2A22" w:rsidRPr="00096F29" w:rsidRDefault="009D2A22" w:rsidP="009D2A22">
                                <w:pPr>
                                  <w:rPr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 w:rsidRPr="00096F29">
                                  <w:rPr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a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  <wpg:grpSp>
                        <wpg:cNvPr id="5" name="Group 5"/>
                        <wpg:cNvGrpSpPr/>
                        <wpg:grpSpPr>
                          <a:xfrm>
                            <a:off x="4064000" y="152400"/>
                            <a:ext cx="4086860" cy="3878580"/>
                            <a:chOff x="0" y="0"/>
                            <a:chExt cx="4086860" cy="3878580"/>
                          </a:xfrm>
                        </wpg:grpSpPr>
                        <pic:pic xmlns:pic="http://schemas.openxmlformats.org/drawingml/2006/picture">
                          <pic:nvPicPr>
                            <pic:cNvPr id="2" name="Picture 2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6781" t="8659" r="3844"/>
                            <a:stretch/>
                          </pic:blipFill>
                          <pic:spPr bwMode="auto">
                            <a:xfrm>
                              <a:off x="0" y="273050"/>
                              <a:ext cx="4086860" cy="360553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9850" y="0"/>
                              <a:ext cx="373379" cy="40322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9596A5B" w14:textId="0B3F3EEC" w:rsidR="009D2A22" w:rsidRPr="00096F29" w:rsidRDefault="009D2A22" w:rsidP="009D2A22">
                                <w:pPr>
                                  <w:rPr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b</w:t>
                                </w:r>
                                <w:r w:rsidRPr="00096F29">
                                  <w:rPr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7E6C022" id="Group 6" o:spid="_x0000_s1026" style="position:absolute;margin-left:58pt;margin-top:9.85pt;width:641.8pt;height:368.1pt;z-index:251663360" coordsize="81508,4674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">
                <v:group id="Group 4" o:spid="_x0000_s1027" style="position:absolute;width:39198;height:46748" coordsize="39198,467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8" type="#_x0000_t75" style="position:absolute;width:39198;height:467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">
                    <v:imagedata r:id="rId7" o:title="" croptop="2211f" cropbottom="1431f" cropleft="6753f" cropright="4190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9" type="#_x0000_t202" style="position:absolute;left:1397;top:1524;width:3733;height:4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" filled="f" stroked="f">
                    <v:textbox style="mso-fit-shape-to-text:t">
                      <w:txbxContent>
                        <w:p w14:paraId="74B2ED1F" w14:textId="77777777" w:rsidR="009D2A22" w:rsidRPr="00096F29" w:rsidRDefault="009D2A22" w:rsidP="009D2A22">
                          <w:pPr>
                            <w:rPr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 w:rsidRPr="00096F29">
                            <w:rPr>
                              <w:b/>
                              <w:bCs/>
                              <w:sz w:val="24"/>
                              <w:szCs w:val="24"/>
                            </w:rPr>
                            <w:t>a)</w:t>
                          </w:r>
                        </w:p>
                      </w:txbxContent>
                    </v:textbox>
                  </v:shape>
                </v:group>
                <v:group id="Group 5" o:spid="_x0000_s1030" style="position:absolute;left:40640;top:1524;width:40868;height:38785" coordsize="40868,387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 id="Picture 2" o:spid="_x0000_s1031" type="#_x0000_t75" style="position:absolute;top:2730;width:40868;height:360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">
                    <v:imagedata r:id="rId8" o:title="" croptop="5675f" cropleft="4444f" cropright="2519f"/>
                  </v:shape>
                  <v:shape id="Text Box 2" o:spid="_x0000_s1032" type="#_x0000_t202" style="position:absolute;left:698;width:3734;height:4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hZgwQAAANoAAAAPAAAAZHJzL2Rvd25yZXYueG1sRI9Pa8JA&#10;FMTvBb/D8gRvdWOl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GviFmDBAAAA2gAAAA8AAAAA&#10;AAAAAAAAAAAABwIAAGRycy9kb3ducmV2LnhtbFBLBQYAAAAAAwADALcAAAD1AgAAAAA=&#10;" filled="f" stroked="f">
                    <v:textbox style="mso-fit-shape-to-text:t">
                      <w:txbxContent>
                        <w:p w14:paraId="49596A5B" w14:textId="0B3F3EEC" w:rsidR="009D2A22" w:rsidRPr="00096F29" w:rsidRDefault="009D2A22" w:rsidP="009D2A22">
                          <w:pPr>
                            <w:rPr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>
                            <w:rPr>
                              <w:b/>
                              <w:bCs/>
                              <w:sz w:val="24"/>
                              <w:szCs w:val="24"/>
                            </w:rPr>
                            <w:t>b</w:t>
                          </w:r>
                          <w:r w:rsidRPr="00096F29">
                            <w:rPr>
                              <w:b/>
                              <w:bCs/>
                              <w:sz w:val="24"/>
                              <w:szCs w:val="24"/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6F12CC3F" w14:textId="3D2F4D92" w:rsidR="00F40588" w:rsidRDefault="00F40588" w:rsidP="000D4C26">
      <w:pPr>
        <w:tabs>
          <w:tab w:val="left" w:pos="3860"/>
        </w:tabs>
        <w:rPr>
          <w:sz w:val="20"/>
          <w:szCs w:val="20"/>
        </w:rPr>
      </w:pPr>
    </w:p>
    <w:p w14:paraId="673FB8D9" w14:textId="77777777" w:rsidR="00F40588" w:rsidRDefault="00F40588" w:rsidP="000D4C26">
      <w:pPr>
        <w:tabs>
          <w:tab w:val="left" w:pos="3860"/>
        </w:tabs>
        <w:rPr>
          <w:sz w:val="20"/>
          <w:szCs w:val="20"/>
        </w:rPr>
      </w:pPr>
    </w:p>
    <w:p w14:paraId="1DBC9065" w14:textId="77777777" w:rsidR="00F40588" w:rsidRPr="00F40588" w:rsidRDefault="00F40588" w:rsidP="00F40588">
      <w:pPr>
        <w:rPr>
          <w:sz w:val="20"/>
          <w:szCs w:val="20"/>
        </w:rPr>
      </w:pPr>
    </w:p>
    <w:p w14:paraId="18E3282C" w14:textId="77777777" w:rsidR="00F40588" w:rsidRPr="00F40588" w:rsidRDefault="00F40588" w:rsidP="00F40588">
      <w:pPr>
        <w:rPr>
          <w:sz w:val="20"/>
          <w:szCs w:val="20"/>
        </w:rPr>
      </w:pPr>
    </w:p>
    <w:p w14:paraId="642832EB" w14:textId="77777777" w:rsidR="00F40588" w:rsidRPr="00F40588" w:rsidRDefault="00F40588" w:rsidP="00F40588">
      <w:pPr>
        <w:rPr>
          <w:sz w:val="20"/>
          <w:szCs w:val="20"/>
        </w:rPr>
      </w:pPr>
    </w:p>
    <w:p w14:paraId="3F13FB10" w14:textId="77777777" w:rsidR="00F40588" w:rsidRPr="00F40588" w:rsidRDefault="00F40588" w:rsidP="00F40588">
      <w:pPr>
        <w:rPr>
          <w:sz w:val="20"/>
          <w:szCs w:val="20"/>
        </w:rPr>
      </w:pPr>
    </w:p>
    <w:p w14:paraId="3D5F617B" w14:textId="77777777" w:rsidR="00F40588" w:rsidRPr="00F40588" w:rsidRDefault="00F40588" w:rsidP="00F40588">
      <w:pPr>
        <w:rPr>
          <w:sz w:val="20"/>
          <w:szCs w:val="20"/>
        </w:rPr>
      </w:pPr>
    </w:p>
    <w:p w14:paraId="130D3E99" w14:textId="77777777" w:rsidR="00F40588" w:rsidRPr="00F40588" w:rsidRDefault="00F40588" w:rsidP="00F40588">
      <w:pPr>
        <w:rPr>
          <w:sz w:val="20"/>
          <w:szCs w:val="20"/>
        </w:rPr>
      </w:pPr>
    </w:p>
    <w:p w14:paraId="3F17FBDD" w14:textId="77777777" w:rsidR="00F40588" w:rsidRPr="00F40588" w:rsidRDefault="00F40588" w:rsidP="00F40588">
      <w:pPr>
        <w:rPr>
          <w:sz w:val="20"/>
          <w:szCs w:val="20"/>
        </w:rPr>
      </w:pPr>
    </w:p>
    <w:p w14:paraId="4F6A574C" w14:textId="77777777" w:rsidR="00F40588" w:rsidRPr="00F40588" w:rsidRDefault="00F40588" w:rsidP="00F40588">
      <w:pPr>
        <w:rPr>
          <w:sz w:val="20"/>
          <w:szCs w:val="20"/>
        </w:rPr>
      </w:pPr>
    </w:p>
    <w:p w14:paraId="5448A7B4" w14:textId="77777777" w:rsidR="00F40588" w:rsidRPr="00F40588" w:rsidRDefault="00F40588" w:rsidP="00F40588">
      <w:pPr>
        <w:rPr>
          <w:sz w:val="20"/>
          <w:szCs w:val="20"/>
        </w:rPr>
      </w:pPr>
    </w:p>
    <w:p w14:paraId="4CD35C7B" w14:textId="77777777" w:rsidR="00F40588" w:rsidRPr="00F40588" w:rsidRDefault="00F40588" w:rsidP="00F40588">
      <w:pPr>
        <w:rPr>
          <w:sz w:val="20"/>
          <w:szCs w:val="20"/>
        </w:rPr>
      </w:pPr>
    </w:p>
    <w:p w14:paraId="1E09FEF5" w14:textId="77777777" w:rsidR="00F40588" w:rsidRPr="00F40588" w:rsidRDefault="00F40588" w:rsidP="00F40588">
      <w:pPr>
        <w:rPr>
          <w:sz w:val="20"/>
          <w:szCs w:val="20"/>
        </w:rPr>
      </w:pPr>
    </w:p>
    <w:p w14:paraId="4B32C496" w14:textId="77777777" w:rsidR="00F40588" w:rsidRPr="00F40588" w:rsidRDefault="00F40588" w:rsidP="00F40588">
      <w:pPr>
        <w:rPr>
          <w:sz w:val="20"/>
          <w:szCs w:val="20"/>
        </w:rPr>
      </w:pPr>
    </w:p>
    <w:p w14:paraId="783053EA" w14:textId="77777777" w:rsidR="00F40588" w:rsidRPr="00F40588" w:rsidRDefault="00F40588" w:rsidP="00F40588">
      <w:pPr>
        <w:rPr>
          <w:sz w:val="20"/>
          <w:szCs w:val="20"/>
        </w:rPr>
      </w:pPr>
    </w:p>
    <w:p w14:paraId="16B0BCB6" w14:textId="77777777" w:rsidR="00F40588" w:rsidRPr="00F40588" w:rsidRDefault="00F40588" w:rsidP="00F40588">
      <w:pPr>
        <w:rPr>
          <w:sz w:val="20"/>
          <w:szCs w:val="20"/>
        </w:rPr>
      </w:pPr>
    </w:p>
    <w:p w14:paraId="78EF15B6" w14:textId="77777777" w:rsidR="00F40588" w:rsidRPr="00F40588" w:rsidRDefault="00F40588" w:rsidP="00F40588">
      <w:pPr>
        <w:rPr>
          <w:sz w:val="20"/>
          <w:szCs w:val="20"/>
        </w:rPr>
      </w:pPr>
    </w:p>
    <w:p w14:paraId="15AA3747" w14:textId="77777777" w:rsidR="00F40588" w:rsidRPr="00F40588" w:rsidRDefault="00F40588" w:rsidP="00F40588">
      <w:pPr>
        <w:rPr>
          <w:sz w:val="20"/>
          <w:szCs w:val="20"/>
        </w:rPr>
      </w:pPr>
    </w:p>
    <w:p w14:paraId="667BBCB2" w14:textId="2EF965D8" w:rsidR="00F40588" w:rsidRPr="009D2A22" w:rsidRDefault="00F40588" w:rsidP="009D2A22">
      <w:pPr>
        <w:pStyle w:val="Heading1"/>
        <w:rPr>
          <w:rFonts w:asciiTheme="minorHAnsi" w:hAnsiTheme="minorHAnsi" w:cstheme="minorHAnsi"/>
          <w:color w:val="auto"/>
          <w:sz w:val="20"/>
          <w:szCs w:val="20"/>
        </w:rPr>
      </w:pPr>
      <w:bookmarkStart w:id="5" w:name="_Toc190700049"/>
      <w:r w:rsidRPr="009D2A22">
        <w:rPr>
          <w:rFonts w:asciiTheme="minorHAnsi" w:hAnsiTheme="minorHAnsi" w:cstheme="minorHAnsi"/>
          <w:b/>
          <w:color w:val="auto"/>
          <w:sz w:val="20"/>
          <w:szCs w:val="20"/>
        </w:rPr>
        <w:t>Figure S</w:t>
      </w:r>
      <w:r w:rsidR="009D2A22" w:rsidRPr="009D2A22">
        <w:rPr>
          <w:rFonts w:asciiTheme="minorHAnsi" w:hAnsiTheme="minorHAnsi" w:cstheme="minorHAnsi"/>
          <w:b/>
          <w:color w:val="auto"/>
          <w:sz w:val="20"/>
          <w:szCs w:val="20"/>
        </w:rPr>
        <w:t>1.</w:t>
      </w:r>
      <w:r w:rsidRPr="009D2A22">
        <w:rPr>
          <w:rFonts w:asciiTheme="minorHAnsi" w:hAnsiTheme="minorHAnsi" w:cstheme="minorHAnsi"/>
          <w:color w:val="auto"/>
          <w:sz w:val="20"/>
          <w:szCs w:val="20"/>
        </w:rPr>
        <w:t xml:space="preserve"> Outcome measures reported within exercise-rehabilitation research across single long-term conditions (LTC) organised into (a) exercise capacity (across 22 LTC) and (b) health-related quality of life (across 22 LTC) domains.</w:t>
      </w:r>
      <w:bookmarkEnd w:id="5"/>
      <w:r w:rsidRPr="009D2A22">
        <w:rPr>
          <w:rFonts w:asciiTheme="minorHAnsi" w:hAnsiTheme="minorHAnsi" w:cstheme="minorHAnsi"/>
          <w:color w:val="auto"/>
          <w:sz w:val="20"/>
          <w:szCs w:val="20"/>
        </w:rPr>
        <w:t xml:space="preserve"> </w:t>
      </w:r>
    </w:p>
    <w:p w14:paraId="6BD98A74" w14:textId="6946977A" w:rsidR="00F40588" w:rsidRPr="009D2A22" w:rsidRDefault="00F40588" w:rsidP="00F40588">
      <w:pPr>
        <w:spacing w:after="0" w:line="240" w:lineRule="auto"/>
        <w:jc w:val="both"/>
        <w:rPr>
          <w:rFonts w:cstheme="minorHAnsi"/>
          <w:bCs/>
          <w:sz w:val="20"/>
          <w:szCs w:val="20"/>
        </w:rPr>
      </w:pPr>
      <w:r w:rsidRPr="009D2A22">
        <w:rPr>
          <w:rFonts w:cstheme="minorHAnsi"/>
          <w:b/>
          <w:i/>
          <w:iCs/>
          <w:sz w:val="20"/>
          <w:szCs w:val="20"/>
        </w:rPr>
        <w:t xml:space="preserve">Note: </w:t>
      </w:r>
      <w:r w:rsidRPr="009D2A22">
        <w:rPr>
          <w:rFonts w:cstheme="minorHAnsi"/>
          <w:bCs/>
          <w:i/>
          <w:iCs/>
          <w:sz w:val="20"/>
          <w:szCs w:val="20"/>
        </w:rPr>
        <w:t xml:space="preserve">numbers represent total number of LTC reporting a particular outcome measure. </w:t>
      </w:r>
      <w:r w:rsidR="009D2A22" w:rsidRPr="009D2A22">
        <w:rPr>
          <w:rFonts w:cstheme="minorHAnsi"/>
          <w:bCs/>
          <w:i/>
          <w:iCs/>
          <w:sz w:val="20"/>
          <w:szCs w:val="20"/>
        </w:rPr>
        <w:t>Abbreviations are outlined in table S2.</w:t>
      </w:r>
    </w:p>
    <w:p w14:paraId="7653EA36" w14:textId="13A18206" w:rsidR="00F40588" w:rsidRDefault="00F40588" w:rsidP="00F40588">
      <w:pPr>
        <w:tabs>
          <w:tab w:val="left" w:pos="3043"/>
        </w:tabs>
        <w:rPr>
          <w:sz w:val="20"/>
          <w:szCs w:val="20"/>
        </w:rPr>
      </w:pPr>
    </w:p>
    <w:p w14:paraId="1492F1A6" w14:textId="30F19469" w:rsidR="00F40588" w:rsidRPr="00F40588" w:rsidRDefault="00F40588" w:rsidP="00F40588">
      <w:pPr>
        <w:tabs>
          <w:tab w:val="left" w:pos="3043"/>
        </w:tabs>
        <w:rPr>
          <w:sz w:val="20"/>
          <w:szCs w:val="20"/>
        </w:rPr>
        <w:sectPr w:rsidR="00F40588" w:rsidRPr="00F40588" w:rsidSect="00F758A1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>
        <w:rPr>
          <w:sz w:val="20"/>
          <w:szCs w:val="20"/>
        </w:rPr>
        <w:tab/>
      </w:r>
    </w:p>
    <w:p w14:paraId="2A8EE516" w14:textId="4D419F72" w:rsidR="000D4C26" w:rsidRPr="00F758A1" w:rsidRDefault="000D4C26" w:rsidP="00F758A1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bookmarkStart w:id="6" w:name="_Toc190700050"/>
      <w:r w:rsidRPr="00F758A1">
        <w:rPr>
          <w:rFonts w:asciiTheme="minorHAnsi" w:hAnsiTheme="minorHAnsi" w:cstheme="minorHAnsi"/>
          <w:b/>
          <w:bCs/>
          <w:color w:val="auto"/>
          <w:sz w:val="22"/>
          <w:szCs w:val="22"/>
        </w:rPr>
        <w:lastRenderedPageBreak/>
        <w:t>Table S</w:t>
      </w:r>
      <w:r w:rsidR="00F758A1" w:rsidRPr="00F758A1">
        <w:rPr>
          <w:rFonts w:asciiTheme="minorHAnsi" w:hAnsiTheme="minorHAnsi" w:cstheme="minorHAnsi"/>
          <w:b/>
          <w:bCs/>
          <w:color w:val="auto"/>
          <w:sz w:val="22"/>
          <w:szCs w:val="22"/>
        </w:rPr>
        <w:t>4</w:t>
      </w:r>
      <w:r w:rsidRPr="00F758A1">
        <w:rPr>
          <w:rFonts w:asciiTheme="minorHAnsi" w:hAnsiTheme="minorHAnsi" w:cstheme="minorHAnsi"/>
          <w:b/>
          <w:bCs/>
          <w:color w:val="auto"/>
          <w:sz w:val="22"/>
          <w:szCs w:val="22"/>
        </w:rPr>
        <w:t>.</w:t>
      </w:r>
      <w:r w:rsidRPr="00F758A1">
        <w:rPr>
          <w:rFonts w:asciiTheme="minorHAnsi" w:hAnsiTheme="minorHAnsi" w:cstheme="minorHAnsi"/>
          <w:color w:val="auto"/>
          <w:sz w:val="22"/>
          <w:szCs w:val="22"/>
        </w:rPr>
        <w:t xml:space="preserve"> Outcome domains and measures reported across exercise-based rehabilitation systematic reviews for 25 single long-term conditions (LTC).</w:t>
      </w:r>
      <w:bookmarkEnd w:id="6"/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  <w:tblCaption w:val="Outcome domains and measures reported in exercise-based rehabilitation for multiple long-term conditions research "/>
      </w:tblPr>
      <w:tblGrid>
        <w:gridCol w:w="3109"/>
        <w:gridCol w:w="5902"/>
      </w:tblGrid>
      <w:tr w:rsidR="000D4C26" w:rsidRPr="00490A48" w14:paraId="4DB6DF49" w14:textId="77777777" w:rsidTr="001829D2">
        <w:tc>
          <w:tcPr>
            <w:tcW w:w="3109" w:type="dxa"/>
            <w:shd w:val="clear" w:color="auto" w:fill="auto"/>
          </w:tcPr>
          <w:p w14:paraId="031B820B" w14:textId="77777777" w:rsidR="000D4C26" w:rsidRPr="00490A48" w:rsidRDefault="000D4C26" w:rsidP="00D17796">
            <w:pPr>
              <w:rPr>
                <w:rFonts w:cstheme="minorHAnsi"/>
                <w:b/>
                <w:bCs/>
              </w:rPr>
            </w:pPr>
            <w:r w:rsidRPr="00490A48">
              <w:rPr>
                <w:rFonts w:cstheme="minorHAnsi"/>
                <w:b/>
                <w:bCs/>
              </w:rPr>
              <w:t xml:space="preserve">Outcome domains </w:t>
            </w:r>
            <w:r>
              <w:rPr>
                <w:rFonts w:cstheme="minorHAnsi"/>
                <w:b/>
                <w:bCs/>
              </w:rPr>
              <w:t>(number [%] LTC)</w:t>
            </w:r>
          </w:p>
        </w:tc>
        <w:tc>
          <w:tcPr>
            <w:tcW w:w="5902" w:type="dxa"/>
            <w:shd w:val="clear" w:color="auto" w:fill="auto"/>
            <w:vAlign w:val="center"/>
          </w:tcPr>
          <w:p w14:paraId="515890C6" w14:textId="77777777" w:rsidR="000D4C26" w:rsidRPr="00490A48" w:rsidRDefault="000D4C26" w:rsidP="00D17796">
            <w:pPr>
              <w:jc w:val="right"/>
              <w:rPr>
                <w:rFonts w:cstheme="minorHAnsi"/>
                <w:b/>
                <w:bCs/>
              </w:rPr>
            </w:pPr>
            <w:r w:rsidRPr="00490A48">
              <w:rPr>
                <w:rFonts w:cstheme="minorHAnsi"/>
                <w:b/>
                <w:bCs/>
              </w:rPr>
              <w:t>Outcome domains (number [%] LTCs)</w:t>
            </w:r>
          </w:p>
        </w:tc>
      </w:tr>
      <w:tr w:rsidR="000D4C26" w:rsidRPr="00490A48" w14:paraId="14F269F9" w14:textId="77777777" w:rsidTr="001829D2">
        <w:tc>
          <w:tcPr>
            <w:tcW w:w="3109" w:type="dxa"/>
            <w:shd w:val="clear" w:color="auto" w:fill="auto"/>
            <w:vAlign w:val="center"/>
          </w:tcPr>
          <w:p w14:paraId="7BA0DED0" w14:textId="11D939DA" w:rsidR="000D4C26" w:rsidRPr="00490A48" w:rsidRDefault="000D4C26" w:rsidP="00D17796">
            <w:pPr>
              <w:rPr>
                <w:rFonts w:cstheme="minorHAnsi"/>
                <w:b/>
                <w:bCs/>
              </w:rPr>
            </w:pPr>
            <w:r w:rsidRPr="00490A48">
              <w:rPr>
                <w:rFonts w:cstheme="minorHAnsi"/>
                <w:b/>
                <w:bCs/>
              </w:rPr>
              <w:t>Exercise capacity (</w:t>
            </w:r>
            <w:r>
              <w:rPr>
                <w:rFonts w:cstheme="minorHAnsi"/>
                <w:b/>
                <w:bCs/>
              </w:rPr>
              <w:t>22 [</w:t>
            </w:r>
            <w:r w:rsidR="0025094C">
              <w:rPr>
                <w:rFonts w:cstheme="minorHAnsi"/>
                <w:b/>
                <w:bCs/>
              </w:rPr>
              <w:t>88%])</w:t>
            </w:r>
          </w:p>
        </w:tc>
        <w:tc>
          <w:tcPr>
            <w:tcW w:w="5902" w:type="dxa"/>
            <w:shd w:val="clear" w:color="auto" w:fill="auto"/>
            <w:vAlign w:val="center"/>
          </w:tcPr>
          <w:p w14:paraId="6590D5F5" w14:textId="77777777" w:rsidR="000D4C26" w:rsidRPr="00490A48" w:rsidRDefault="000D4C26" w:rsidP="00D17796">
            <w:pPr>
              <w:jc w:val="right"/>
              <w:rPr>
                <w:rFonts w:cstheme="minorHAnsi"/>
                <w:b/>
                <w:bCs/>
              </w:rPr>
            </w:pPr>
            <w:r w:rsidRPr="00490A48">
              <w:rPr>
                <w:rFonts w:cstheme="minorHAnsi"/>
                <w:b/>
                <w:bCs/>
              </w:rPr>
              <w:t xml:space="preserve">Field-based: </w:t>
            </w:r>
          </w:p>
          <w:p w14:paraId="006D16B6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6MWT (16 [</w:t>
            </w:r>
            <w:r>
              <w:rPr>
                <w:rFonts w:cstheme="minorHAnsi"/>
              </w:rPr>
              <w:t>64%])</w:t>
            </w:r>
          </w:p>
          <w:p w14:paraId="740CFD82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 xml:space="preserve">12MWT </w:t>
            </w:r>
            <w:r>
              <w:rPr>
                <w:rFonts w:cstheme="minorHAnsi"/>
              </w:rPr>
              <w:t>(4 [16%])</w:t>
            </w:r>
          </w:p>
          <w:p w14:paraId="316669AD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 xml:space="preserve">ISWT </w:t>
            </w:r>
            <w:r>
              <w:rPr>
                <w:rFonts w:cstheme="minorHAnsi"/>
              </w:rPr>
              <w:t>(3 [12%])</w:t>
            </w:r>
          </w:p>
          <w:p w14:paraId="40F0E432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 xml:space="preserve">2MWT </w:t>
            </w:r>
            <w:r>
              <w:rPr>
                <w:rFonts w:cstheme="minorHAnsi"/>
              </w:rPr>
              <w:t>(2 [8%])</w:t>
            </w:r>
          </w:p>
          <w:p w14:paraId="746F1D8A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 xml:space="preserve">ESWT </w:t>
            </w:r>
            <w:r>
              <w:rPr>
                <w:rFonts w:cstheme="minorHAnsi"/>
              </w:rPr>
              <w:t>(2 [8%])</w:t>
            </w:r>
          </w:p>
          <w:p w14:paraId="65CD2CFE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 xml:space="preserve">Max walking speed </w:t>
            </w:r>
            <w:r>
              <w:rPr>
                <w:rFonts w:cstheme="minorHAnsi"/>
              </w:rPr>
              <w:t>(2 [8%])</w:t>
            </w:r>
          </w:p>
          <w:p w14:paraId="0B4401D7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 xml:space="preserve">Stair climbing </w:t>
            </w:r>
            <w:r>
              <w:rPr>
                <w:rFonts w:cstheme="minorHAnsi"/>
              </w:rPr>
              <w:t>(2 [8%])</w:t>
            </w:r>
          </w:p>
          <w:p w14:paraId="4B07485B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 xml:space="preserve">T10MW </w:t>
            </w:r>
            <w:r>
              <w:rPr>
                <w:rFonts w:cstheme="minorHAnsi"/>
              </w:rPr>
              <w:t>(2 [8%])</w:t>
            </w:r>
          </w:p>
          <w:p w14:paraId="716FAE30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 xml:space="preserve">Walking speed </w:t>
            </w:r>
            <w:r>
              <w:rPr>
                <w:rFonts w:cstheme="minorHAnsi"/>
              </w:rPr>
              <w:t>(2 [8%])</w:t>
            </w:r>
          </w:p>
          <w:p w14:paraId="647A4D30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¼ mile walk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2F01E0D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10Mwt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0BDBCFB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2MST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A079E02" w14:textId="2E54E70B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3</w:t>
            </w:r>
            <w:proofErr w:type="gramStart"/>
            <w:r w:rsidR="002041D3">
              <w:rPr>
                <w:rFonts w:cstheme="minorHAnsi"/>
              </w:rPr>
              <w:t>MST</w:t>
            </w:r>
            <w:r w:rsidRPr="00490A48">
              <w:rPr>
                <w:rFonts w:cstheme="minorHAnsi"/>
              </w:rPr>
              <w:t>(</w:t>
            </w:r>
            <w:proofErr w:type="gramEnd"/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1458EBC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400m walk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481C49A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4m walk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15FF6A0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50ft walking time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985382E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6m walk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6C937AB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6mWS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06977BB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8ft walk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9232E41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proofErr w:type="spellStart"/>
            <w:r w:rsidRPr="00490A48">
              <w:rPr>
                <w:rFonts w:cstheme="minorHAnsi"/>
              </w:rPr>
              <w:t>Kasch</w:t>
            </w:r>
            <w:proofErr w:type="spellEnd"/>
            <w:r w:rsidRPr="00490A48">
              <w:rPr>
                <w:rFonts w:cstheme="minorHAnsi"/>
              </w:rPr>
              <w:t xml:space="preserve"> step test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5B24DFA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Loaded standing test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4664BE9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Max walking distance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37AE62F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Max walking time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CDD9048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MSWS-12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AF519FC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PACER test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7F2ADE5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Pain free walking distance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405D966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Pain free walking time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F71E229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Preferred walking speed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EFE435D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Self-paced walking speed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B6B4C61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Senior fitness test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E5E2058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T25FW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C0BBA97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T50MW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9021EE7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Training intensity/volume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1685AE8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Walking m/min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B747210" w14:textId="77777777" w:rsidR="000D4C26" w:rsidRPr="00490A48" w:rsidRDefault="000D4C26" w:rsidP="00D17796">
            <w:pPr>
              <w:rPr>
                <w:rFonts w:cstheme="minorHAnsi"/>
              </w:rPr>
            </w:pPr>
          </w:p>
          <w:p w14:paraId="4D48AC59" w14:textId="77777777" w:rsidR="000D4C26" w:rsidRPr="00490A48" w:rsidRDefault="000D4C26" w:rsidP="00D17796">
            <w:pPr>
              <w:jc w:val="right"/>
              <w:rPr>
                <w:rFonts w:cstheme="minorHAnsi"/>
                <w:b/>
                <w:bCs/>
              </w:rPr>
            </w:pPr>
            <w:r w:rsidRPr="00490A48">
              <w:rPr>
                <w:rFonts w:cstheme="minorHAnsi"/>
                <w:b/>
                <w:bCs/>
              </w:rPr>
              <w:t>Lab-based:</w:t>
            </w:r>
          </w:p>
          <w:p w14:paraId="7808B8AE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VO</w:t>
            </w:r>
            <w:r w:rsidRPr="00490A48">
              <w:rPr>
                <w:rFonts w:cstheme="minorHAnsi"/>
                <w:vertAlign w:val="subscript"/>
              </w:rPr>
              <w:t>2</w:t>
            </w:r>
            <w:r w:rsidRPr="00490A48">
              <w:rPr>
                <w:rFonts w:cstheme="minorHAnsi"/>
              </w:rPr>
              <w:t>max/peak (17 [</w:t>
            </w:r>
            <w:r>
              <w:rPr>
                <w:rFonts w:cstheme="minorHAnsi"/>
              </w:rPr>
              <w:t>68%])</w:t>
            </w:r>
          </w:p>
          <w:p w14:paraId="01A1F010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proofErr w:type="spellStart"/>
            <w:r w:rsidRPr="00490A48">
              <w:rPr>
                <w:rFonts w:cstheme="minorHAnsi"/>
              </w:rPr>
              <w:t>WRmax</w:t>
            </w:r>
            <w:proofErr w:type="spellEnd"/>
            <w:r w:rsidRPr="00490A48">
              <w:rPr>
                <w:rFonts w:cstheme="minorHAnsi"/>
              </w:rPr>
              <w:t xml:space="preserve">/peak </w:t>
            </w:r>
            <w:r>
              <w:rPr>
                <w:rFonts w:cstheme="minorHAnsi"/>
              </w:rPr>
              <w:t>(6 [24%])</w:t>
            </w:r>
          </w:p>
          <w:p w14:paraId="3C834B3D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 xml:space="preserve">CPET </w:t>
            </w:r>
            <w:r>
              <w:rPr>
                <w:rFonts w:cstheme="minorHAnsi"/>
              </w:rPr>
              <w:t>(5 [20%])</w:t>
            </w:r>
          </w:p>
          <w:p w14:paraId="13EA2A32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 xml:space="preserve">Bruce test </w:t>
            </w:r>
            <w:r>
              <w:rPr>
                <w:rFonts w:cstheme="minorHAnsi"/>
              </w:rPr>
              <w:t>(3 [12%])</w:t>
            </w:r>
          </w:p>
          <w:p w14:paraId="19618699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 xml:space="preserve">RPE </w:t>
            </w:r>
            <w:r>
              <w:rPr>
                <w:rFonts w:cstheme="minorHAnsi"/>
              </w:rPr>
              <w:t>(3 [12%])</w:t>
            </w:r>
          </w:p>
          <w:p w14:paraId="4D756B88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 xml:space="preserve">AT </w:t>
            </w:r>
            <w:r>
              <w:rPr>
                <w:rFonts w:cstheme="minorHAnsi"/>
              </w:rPr>
              <w:t>(2 [8%])</w:t>
            </w:r>
          </w:p>
          <w:p w14:paraId="2CAB12FB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 xml:space="preserve">RER </w:t>
            </w:r>
            <w:r>
              <w:rPr>
                <w:rFonts w:cstheme="minorHAnsi"/>
              </w:rPr>
              <w:t>(2 [8%])</w:t>
            </w:r>
          </w:p>
          <w:p w14:paraId="3A03E11B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proofErr w:type="spellStart"/>
            <w:r w:rsidRPr="00490A48">
              <w:rPr>
                <w:rFonts w:cstheme="minorHAnsi"/>
              </w:rPr>
              <w:t>V</w:t>
            </w:r>
            <w:r w:rsidRPr="00490A48">
              <w:rPr>
                <w:rFonts w:cstheme="minorHAnsi"/>
                <w:vertAlign w:val="subscript"/>
              </w:rPr>
              <w:t>E</w:t>
            </w:r>
            <w:r w:rsidRPr="00490A48">
              <w:rPr>
                <w:rFonts w:cstheme="minorHAnsi"/>
              </w:rPr>
              <w:t>max</w:t>
            </w:r>
            <w:proofErr w:type="spellEnd"/>
            <w:r w:rsidRPr="00490A48">
              <w:rPr>
                <w:rFonts w:cstheme="minorHAnsi"/>
              </w:rPr>
              <w:t xml:space="preserve">/peak </w:t>
            </w:r>
            <w:r>
              <w:rPr>
                <w:rFonts w:cstheme="minorHAnsi"/>
              </w:rPr>
              <w:t>(2 [8%])</w:t>
            </w:r>
          </w:p>
          <w:p w14:paraId="41DF8BF2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proofErr w:type="spellStart"/>
            <w:r w:rsidRPr="00490A48">
              <w:rPr>
                <w:rFonts w:cstheme="minorHAnsi"/>
              </w:rPr>
              <w:t>Balke</w:t>
            </w:r>
            <w:proofErr w:type="spellEnd"/>
            <w:r w:rsidRPr="00490A48">
              <w:rPr>
                <w:rFonts w:cstheme="minorHAnsi"/>
              </w:rPr>
              <w:t xml:space="preserve"> treadmill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808932A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Constant load treadmill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C027A57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lastRenderedPageBreak/>
              <w:t>CWR cycle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61C2B67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Cycle duration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1B9F96A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Estimated VO</w:t>
            </w:r>
            <w:r w:rsidRPr="00490A48">
              <w:rPr>
                <w:rFonts w:cstheme="minorHAnsi"/>
                <w:vertAlign w:val="subscript"/>
              </w:rPr>
              <w:t>2</w:t>
            </w:r>
            <w:r w:rsidRPr="00490A48">
              <w:rPr>
                <w:rFonts w:cstheme="minorHAnsi"/>
              </w:rPr>
              <w:t>max/peak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6A24009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O</w:t>
            </w:r>
            <w:r w:rsidRPr="00490A48">
              <w:rPr>
                <w:rFonts w:cstheme="minorHAnsi"/>
                <w:vertAlign w:val="subscript"/>
              </w:rPr>
              <w:t>2</w:t>
            </w:r>
            <w:r w:rsidRPr="00490A48">
              <w:rPr>
                <w:rFonts w:cstheme="minorHAnsi"/>
              </w:rPr>
              <w:t xml:space="preserve"> cost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97F5BA7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Peak power output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5EC1352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Peak treadmill speed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CAE2214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Peak VO</w:t>
            </w:r>
            <w:r w:rsidRPr="00490A48">
              <w:rPr>
                <w:rFonts w:cstheme="minorHAnsi"/>
                <w:vertAlign w:val="subscript"/>
              </w:rPr>
              <w:t>2</w:t>
            </w:r>
            <w:r w:rsidRPr="00490A48">
              <w:rPr>
                <w:rFonts w:cstheme="minorHAnsi"/>
              </w:rPr>
              <w:t xml:space="preserve"> kinetics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F5E4BAF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Respiratory compensation point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F8A3A0F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Resting VO</w:t>
            </w:r>
            <w:r w:rsidRPr="00490A48">
              <w:rPr>
                <w:rFonts w:cstheme="minorHAnsi"/>
                <w:vertAlign w:val="subscript"/>
              </w:rPr>
              <w:t>2</w:t>
            </w:r>
            <w:r w:rsidRPr="00490A48">
              <w:rPr>
                <w:rFonts w:cstheme="minorHAnsi"/>
              </w:rPr>
              <w:t xml:space="preserve">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4E24835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Step test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7F915B6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Time to exhaustion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9C2B5B8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Triangular max aerobic power test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DC21C13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Ventilatory threshold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ABBE2A2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YMCA submaximal cycle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 xml:space="preserve">]) </w:t>
            </w:r>
          </w:p>
        </w:tc>
      </w:tr>
      <w:tr w:rsidR="000D4C26" w:rsidRPr="00490A48" w14:paraId="183CC1DA" w14:textId="77777777" w:rsidTr="001829D2">
        <w:tc>
          <w:tcPr>
            <w:tcW w:w="3109" w:type="dxa"/>
            <w:shd w:val="clear" w:color="auto" w:fill="auto"/>
            <w:vAlign w:val="center"/>
          </w:tcPr>
          <w:p w14:paraId="32D83885" w14:textId="0A0B5A47" w:rsidR="000D4C26" w:rsidRPr="00490A48" w:rsidRDefault="000D4C26" w:rsidP="00D17796">
            <w:pPr>
              <w:rPr>
                <w:rFonts w:cstheme="minorHAnsi"/>
                <w:b/>
                <w:bCs/>
              </w:rPr>
            </w:pPr>
            <w:r w:rsidRPr="00490A48">
              <w:rPr>
                <w:rFonts w:cstheme="minorHAnsi"/>
                <w:b/>
                <w:bCs/>
              </w:rPr>
              <w:lastRenderedPageBreak/>
              <w:t>Health-related quality of life (</w:t>
            </w:r>
            <w:r>
              <w:rPr>
                <w:rFonts w:cstheme="minorHAnsi"/>
                <w:b/>
                <w:bCs/>
              </w:rPr>
              <w:t>22 [</w:t>
            </w:r>
            <w:r w:rsidR="0025094C">
              <w:rPr>
                <w:rFonts w:cstheme="minorHAnsi"/>
                <w:b/>
                <w:bCs/>
              </w:rPr>
              <w:t>88%])</w:t>
            </w:r>
          </w:p>
        </w:tc>
        <w:tc>
          <w:tcPr>
            <w:tcW w:w="5902" w:type="dxa"/>
            <w:shd w:val="clear" w:color="auto" w:fill="auto"/>
            <w:vAlign w:val="center"/>
          </w:tcPr>
          <w:p w14:paraId="2BFD0F99" w14:textId="77777777" w:rsidR="000D4C26" w:rsidRPr="00490A48" w:rsidRDefault="000D4C26" w:rsidP="00D17796">
            <w:pPr>
              <w:jc w:val="right"/>
              <w:rPr>
                <w:rFonts w:cstheme="minorHAnsi"/>
                <w:b/>
                <w:bCs/>
              </w:rPr>
            </w:pPr>
            <w:r w:rsidRPr="00490A48">
              <w:rPr>
                <w:rFonts w:cstheme="minorHAnsi"/>
                <w:b/>
                <w:bCs/>
              </w:rPr>
              <w:t>General:</w:t>
            </w:r>
          </w:p>
          <w:p w14:paraId="264C2CC9" w14:textId="77777777" w:rsidR="000D4C26" w:rsidRPr="00490A48" w:rsidRDefault="000D4C26" w:rsidP="00D17796">
            <w:pPr>
              <w:jc w:val="right"/>
              <w:rPr>
                <w:rFonts w:cstheme="minorHAnsi"/>
                <w:bCs/>
              </w:rPr>
            </w:pPr>
            <w:r w:rsidRPr="00490A48">
              <w:rPr>
                <w:rFonts w:cstheme="minorHAnsi"/>
                <w:bCs/>
              </w:rPr>
              <w:t>SF-36 (18 [72%])</w:t>
            </w:r>
          </w:p>
          <w:p w14:paraId="535EEA71" w14:textId="77777777" w:rsidR="000D4C26" w:rsidRPr="00490A48" w:rsidRDefault="000D4C26" w:rsidP="00D17796">
            <w:pPr>
              <w:jc w:val="right"/>
              <w:rPr>
                <w:rFonts w:cstheme="minorHAnsi"/>
                <w:bCs/>
              </w:rPr>
            </w:pPr>
            <w:r w:rsidRPr="00490A48">
              <w:rPr>
                <w:rFonts w:cstheme="minorHAnsi"/>
                <w:bCs/>
              </w:rPr>
              <w:t xml:space="preserve">EQ-5D </w:t>
            </w:r>
            <w:r>
              <w:rPr>
                <w:rFonts w:cstheme="minorHAnsi"/>
                <w:bCs/>
              </w:rPr>
              <w:t>(9 [36%])</w:t>
            </w:r>
          </w:p>
          <w:p w14:paraId="7B54DF91" w14:textId="77777777" w:rsidR="000D4C26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 xml:space="preserve">SF-12 </w:t>
            </w:r>
            <w:r>
              <w:rPr>
                <w:rFonts w:cstheme="minorHAnsi"/>
              </w:rPr>
              <w:t>(7 [28%])</w:t>
            </w:r>
          </w:p>
          <w:p w14:paraId="0211BACF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WHOQOL (6 [24%])</w:t>
            </w:r>
          </w:p>
          <w:p w14:paraId="7D3857DC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HP (4 [16%])</w:t>
            </w:r>
          </w:p>
          <w:p w14:paraId="758F89C2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Unspecified ‘QoL’ (4 [16%])</w:t>
            </w:r>
          </w:p>
          <w:p w14:paraId="1EA4CB8B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5D (2 [8%])</w:t>
            </w:r>
          </w:p>
          <w:p w14:paraId="332154E9" w14:textId="77777777" w:rsidR="000D4C26" w:rsidRDefault="000D4C26" w:rsidP="00D17796">
            <w:pPr>
              <w:jc w:val="right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QoL</w:t>
            </w:r>
            <w:proofErr w:type="spellEnd"/>
            <w:r>
              <w:rPr>
                <w:rFonts w:cstheme="minorHAnsi"/>
              </w:rPr>
              <w:t xml:space="preserve"> (2 [8%])</w:t>
            </w:r>
          </w:p>
          <w:p w14:paraId="20C33814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Cardiac risk score (2 [8%])</w:t>
            </w:r>
          </w:p>
          <w:p w14:paraId="7C4B0B0A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Caregiver QoL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  <w:r>
              <w:rPr>
                <w:rFonts w:cstheme="minorHAnsi"/>
              </w:rPr>
              <w:t xml:space="preserve"> </w:t>
            </w:r>
          </w:p>
          <w:p w14:paraId="65F36C2D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CGI severity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689E9C4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Global QoL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3D9E1DD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HLQ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8BAB712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LOT-R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E0E1AEF" w14:textId="77777777" w:rsidR="000D4C26" w:rsidRDefault="000D4C26" w:rsidP="00D17796">
            <w:pPr>
              <w:jc w:val="right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GAQoL</w:t>
            </w:r>
            <w:proofErr w:type="spellEnd"/>
            <w:r>
              <w:rPr>
                <w:rFonts w:cstheme="minorHAnsi"/>
              </w:rPr>
              <w:t xml:space="preserve">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E2C2428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atisfaction in daily lif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E73EA7F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F-8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FF7ED6A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pitzer QoL index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55BEF32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WLS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2F43C64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VAS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EBD7908" w14:textId="77777777" w:rsidR="000D4C26" w:rsidRPr="00490A48" w:rsidRDefault="000D4C26" w:rsidP="00D17796">
            <w:pPr>
              <w:rPr>
                <w:rFonts w:cstheme="minorHAnsi"/>
              </w:rPr>
            </w:pPr>
          </w:p>
          <w:p w14:paraId="05D9044C" w14:textId="77777777" w:rsidR="000D4C26" w:rsidRPr="00490A48" w:rsidRDefault="000D4C26" w:rsidP="00D17796">
            <w:pPr>
              <w:jc w:val="right"/>
              <w:rPr>
                <w:rFonts w:cstheme="minorHAnsi"/>
                <w:b/>
                <w:bCs/>
              </w:rPr>
            </w:pPr>
            <w:r w:rsidRPr="00490A48">
              <w:rPr>
                <w:rFonts w:cstheme="minorHAnsi"/>
                <w:b/>
                <w:bCs/>
              </w:rPr>
              <w:t>Disease specific:</w:t>
            </w:r>
          </w:p>
          <w:p w14:paraId="718689A9" w14:textId="77777777" w:rsidR="000D4C26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 xml:space="preserve">SGRQ </w:t>
            </w:r>
            <w:r>
              <w:rPr>
                <w:rFonts w:cstheme="minorHAnsi"/>
              </w:rPr>
              <w:t>(3 [12%])</w:t>
            </w:r>
          </w:p>
          <w:p w14:paraId="515BFF1F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CRQ (2 [8%])</w:t>
            </w:r>
          </w:p>
          <w:p w14:paraId="5157234D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HAQ (2 [8%])</w:t>
            </w:r>
          </w:p>
          <w:p w14:paraId="16F20F0D" w14:textId="77777777" w:rsidR="000D4C26" w:rsidRDefault="000D4C26" w:rsidP="00D1779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 xml:space="preserve">MLHFQ </w:t>
            </w:r>
            <w:r>
              <w:rPr>
                <w:rFonts w:cstheme="minorHAnsi"/>
              </w:rPr>
              <w:t>(2 [8%])</w:t>
            </w:r>
          </w:p>
          <w:p w14:paraId="5F382389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FACT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7B8395B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WOMAC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17D11D4" w14:textId="44EAE5CD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ADQR</w:t>
            </w:r>
            <w:r w:rsidR="00B65D1D">
              <w:rPr>
                <w:rFonts w:cstheme="minorHAnsi"/>
              </w:rPr>
              <w:t>L</w:t>
            </w:r>
            <w:r>
              <w:rPr>
                <w:rFonts w:cstheme="minorHAnsi"/>
              </w:rPr>
              <w:t xml:space="preserve">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621CD93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AF-QoL-18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9D87F42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AFEQT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196CE62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AIMS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178636A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APQLQ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28A9CDF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ATAQ-IPF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AB0D5CD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D-QoL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D06FB8E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EORTC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FED4781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EORTC QLQ-C30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CDD26A9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EORTC QLQ-PR25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B20F28A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EORTC QLQ-PR 30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A058D79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EPIC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2111FAA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FACT-G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5F8AC40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FACT-P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FF4F7E0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GCHFQ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3D64A68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Heart QoL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EF13F56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IBDQ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817B1FD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ICQ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014188C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Karolinska questionnair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DFE59F9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KBILD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1CE7841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KCCQ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8E83214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KDQOL-SF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ED5E249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LCQ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E56ED21" w14:textId="77777777" w:rsidR="000D4C26" w:rsidRDefault="000D4C26" w:rsidP="00D17796">
            <w:pPr>
              <w:jc w:val="right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acNew</w:t>
            </w:r>
            <w:proofErr w:type="spellEnd"/>
            <w:r>
              <w:rPr>
                <w:rFonts w:cstheme="minorHAnsi"/>
              </w:rPr>
              <w:t xml:space="preserve"> questionnair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7D3BFF7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OPAQ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1782A50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COS-Q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9FC391F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DQ-39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C282FFB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QLI cardiac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CC5823A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QLMI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021E74C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QoL DA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FB3551B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QUALEFFO-41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DD4C871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QUALID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71A9CDF" w14:textId="77777777" w:rsidR="000D4C26" w:rsidRDefault="000D4C26" w:rsidP="00D17796">
            <w:pPr>
              <w:jc w:val="right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arQoL</w:t>
            </w:r>
            <w:proofErr w:type="spellEnd"/>
            <w:r>
              <w:rPr>
                <w:rFonts w:cstheme="minorHAnsi"/>
              </w:rPr>
              <w:t xml:space="preserve">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30100BD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GRQ-I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8861173" w14:textId="77777777" w:rsidR="000D4C26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S-QOL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A584ADD" w14:textId="77777777" w:rsidR="000D4C26" w:rsidRPr="00490A48" w:rsidRDefault="000D4C26" w:rsidP="00D1779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UPDRS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</w:tc>
      </w:tr>
      <w:tr w:rsidR="000D4C26" w:rsidRPr="00490A48" w14:paraId="0312B2D1" w14:textId="77777777" w:rsidTr="001829D2">
        <w:tc>
          <w:tcPr>
            <w:tcW w:w="3109" w:type="dxa"/>
            <w:shd w:val="clear" w:color="auto" w:fill="auto"/>
            <w:vAlign w:val="center"/>
          </w:tcPr>
          <w:p w14:paraId="06B8B343" w14:textId="2380FBAE" w:rsidR="000D4C26" w:rsidRPr="00490A48" w:rsidRDefault="000D4C26" w:rsidP="000D4C26">
            <w:pPr>
              <w:rPr>
                <w:rFonts w:cstheme="minorHAnsi"/>
                <w:b/>
                <w:bCs/>
              </w:rPr>
            </w:pPr>
            <w:r w:rsidRPr="00490A48">
              <w:rPr>
                <w:rFonts w:cstheme="minorHAnsi"/>
                <w:b/>
                <w:bCs/>
              </w:rPr>
              <w:lastRenderedPageBreak/>
              <w:t>Strength</w:t>
            </w:r>
            <w:r>
              <w:rPr>
                <w:rFonts w:cstheme="minorHAnsi"/>
                <w:b/>
                <w:bCs/>
              </w:rPr>
              <w:t xml:space="preserve"> (17 [</w:t>
            </w:r>
            <w:r w:rsidR="0025094C">
              <w:rPr>
                <w:rFonts w:cstheme="minorHAnsi"/>
                <w:b/>
                <w:bCs/>
              </w:rPr>
              <w:t>68%])</w:t>
            </w:r>
          </w:p>
        </w:tc>
        <w:tc>
          <w:tcPr>
            <w:tcW w:w="5902" w:type="dxa"/>
            <w:shd w:val="clear" w:color="auto" w:fill="auto"/>
            <w:vAlign w:val="center"/>
          </w:tcPr>
          <w:p w14:paraId="5E8C9123" w14:textId="77777777" w:rsidR="000D4C26" w:rsidRDefault="000D4C26" w:rsidP="000D4C26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Lower limb:</w:t>
            </w:r>
          </w:p>
          <w:p w14:paraId="51A8D823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it-to-stand (13 [52%])</w:t>
            </w:r>
          </w:p>
          <w:p w14:paraId="55788A2F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Lower-limb 1RM (5 [20%])</w:t>
            </w:r>
          </w:p>
          <w:p w14:paraId="0C5A1441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Knee extension (4 [16%])</w:t>
            </w:r>
          </w:p>
          <w:p w14:paraId="76C7B9A8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Knee flexion (3 [12%])</w:t>
            </w:r>
          </w:p>
          <w:p w14:paraId="672A5D23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Leg press (3 [12%])</w:t>
            </w:r>
          </w:p>
          <w:p w14:paraId="5F43F256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Ankle plantarflexion (2 [8%])</w:t>
            </w:r>
          </w:p>
          <w:p w14:paraId="4CB4B94A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Dynamic strength (2 [8%])</w:t>
            </w:r>
          </w:p>
          <w:p w14:paraId="4C3522E0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Isometric strength (2 [8%])</w:t>
            </w:r>
          </w:p>
          <w:p w14:paraId="2D87C0CB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Leg strength (2 [8%])</w:t>
            </w:r>
          </w:p>
          <w:p w14:paraId="4BFC0848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Ankle dorsiflexion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ED69883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Ankle flexion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9A591B6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Ankle peak torqu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FD3CED4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Bilateral lower limb extension forc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BB28172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Composite strength scor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A1CB181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Hip extension/flexion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9D27975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Isokinetic fatigue scor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A8A3DF1" w14:textId="77777777" w:rsidR="000D4C26" w:rsidRPr="00B66630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Isokinetic peak torqu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477287B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Leg 10RM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A58E008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Leg press number of repetitions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E977B95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Lower limb strength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46CD374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Maximum isometric forc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DF8D830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Maximum quadriceps strength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E8A9B7A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Maximum unilateral forc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67B82D8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Maximum weight bearing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B57650C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MVC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2CC4944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aretic knee strength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2236942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Quadriceps forc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389BB40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Rate of force development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5E181E3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tatic squat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74089DA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Vertical jump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1F5465D" w14:textId="77777777" w:rsidR="000D4C26" w:rsidRDefault="000D4C26" w:rsidP="000D4C26">
            <w:pPr>
              <w:jc w:val="right"/>
              <w:rPr>
                <w:rFonts w:cstheme="minorHAnsi"/>
              </w:rPr>
            </w:pPr>
          </w:p>
          <w:p w14:paraId="79993346" w14:textId="77777777" w:rsidR="000D4C26" w:rsidRPr="00354EAC" w:rsidRDefault="000D4C26" w:rsidP="000D4C26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Upper body:</w:t>
            </w:r>
          </w:p>
          <w:p w14:paraId="05510E4D" w14:textId="25E89925" w:rsidR="000D4C26" w:rsidRDefault="003C4461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HGS</w:t>
            </w:r>
            <w:r w:rsidR="000D4C26" w:rsidRPr="00490A48">
              <w:rPr>
                <w:rFonts w:cstheme="minorHAnsi"/>
              </w:rPr>
              <w:t xml:space="preserve"> (</w:t>
            </w:r>
            <w:r w:rsidR="000D4C26">
              <w:rPr>
                <w:rFonts w:cstheme="minorHAnsi"/>
              </w:rPr>
              <w:t>11</w:t>
            </w:r>
            <w:r w:rsidR="000D4C26" w:rsidRPr="00490A48">
              <w:rPr>
                <w:rFonts w:cstheme="minorHAnsi"/>
              </w:rPr>
              <w:t xml:space="preserve"> [</w:t>
            </w:r>
            <w:r w:rsidR="000D4C26">
              <w:rPr>
                <w:rFonts w:cstheme="minorHAnsi"/>
              </w:rPr>
              <w:t>44%])</w:t>
            </w:r>
          </w:p>
          <w:p w14:paraId="119E5BD8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Upper body 1RM (3 [12%])</w:t>
            </w:r>
          </w:p>
          <w:p w14:paraId="033625F8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Arm curl (2 [8%])</w:t>
            </w:r>
          </w:p>
          <w:p w14:paraId="4F5B4CEC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Chest press (2 [8%])</w:t>
            </w:r>
          </w:p>
          <w:p w14:paraId="7CA2CB8E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Elbow flexion (2 [8%])</w:t>
            </w:r>
          </w:p>
          <w:p w14:paraId="0C6804EB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Abdominal strength test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D916871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Back extension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E606BF4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Bench press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41A2C41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Dynamic strength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B20B7CB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Dynamometer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137BC17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Elbow extension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23793EC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ush up test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932AF35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eated medicine ball throw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8786271" w14:textId="77777777" w:rsidR="000D4C26" w:rsidRDefault="000D4C26" w:rsidP="000D4C26">
            <w:pPr>
              <w:jc w:val="right"/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Sit-ups</w:t>
            </w:r>
            <w:proofErr w:type="gramEnd"/>
            <w:r>
              <w:rPr>
                <w:rFonts w:cstheme="minorHAnsi"/>
              </w:rPr>
              <w:t xml:space="preserve"> tim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D6548E5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tatic arm pull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1AA2361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Trunk strength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71BFDD4" w14:textId="77777777" w:rsidR="000D4C26" w:rsidRDefault="000D4C26" w:rsidP="000D4C26">
            <w:pPr>
              <w:jc w:val="right"/>
              <w:rPr>
                <w:rFonts w:cstheme="minorHAnsi"/>
              </w:rPr>
            </w:pPr>
          </w:p>
          <w:p w14:paraId="07E593B3" w14:textId="77777777" w:rsidR="000D4C26" w:rsidRDefault="000D4C26" w:rsidP="000D4C26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Respiratory:</w:t>
            </w:r>
          </w:p>
          <w:p w14:paraId="0D5FE56A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MIP (2 [8%])</w:t>
            </w:r>
          </w:p>
          <w:p w14:paraId="32F0CD81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MEP (2 [8%])</w:t>
            </w:r>
          </w:p>
          <w:p w14:paraId="5B0897F7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Manual muscle test diaphragm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3BAD138" w14:textId="77777777" w:rsidR="000D4C26" w:rsidRDefault="000D4C26" w:rsidP="000D4C26">
            <w:pPr>
              <w:jc w:val="right"/>
              <w:rPr>
                <w:rFonts w:cstheme="minorHAnsi"/>
              </w:rPr>
            </w:pPr>
          </w:p>
          <w:p w14:paraId="60F94029" w14:textId="77777777" w:rsidR="000D4C26" w:rsidRDefault="000D4C26" w:rsidP="000D4C26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Unspecified:</w:t>
            </w:r>
          </w:p>
          <w:p w14:paraId="551F579C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‘Muscle strength’ (2 [8%])</w:t>
            </w:r>
          </w:p>
          <w:p w14:paraId="76C1C796" w14:textId="2E70D909" w:rsidR="000D4C26" w:rsidRPr="00490A48" w:rsidRDefault="000D4C26" w:rsidP="000D4C26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MVC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</w:t>
            </w:r>
            <w:r>
              <w:rPr>
                <w:rFonts w:cstheme="minorHAnsi"/>
              </w:rPr>
              <w:t>)</w:t>
            </w:r>
          </w:p>
        </w:tc>
      </w:tr>
      <w:tr w:rsidR="000D4C26" w:rsidRPr="00490A48" w14:paraId="74FD3A47" w14:textId="77777777" w:rsidTr="001829D2">
        <w:tc>
          <w:tcPr>
            <w:tcW w:w="3109" w:type="dxa"/>
            <w:shd w:val="clear" w:color="auto" w:fill="auto"/>
            <w:vAlign w:val="center"/>
          </w:tcPr>
          <w:p w14:paraId="6DE57932" w14:textId="531F5B22" w:rsidR="000D4C26" w:rsidRPr="00490A48" w:rsidRDefault="000D4C26" w:rsidP="000D4C26">
            <w:pPr>
              <w:rPr>
                <w:rFonts w:cstheme="minorHAnsi"/>
                <w:b/>
                <w:bCs/>
              </w:rPr>
            </w:pPr>
            <w:r w:rsidRPr="00490A48">
              <w:rPr>
                <w:rFonts w:cstheme="minorHAnsi"/>
                <w:b/>
                <w:bCs/>
              </w:rPr>
              <w:lastRenderedPageBreak/>
              <w:t>Biomarkers</w:t>
            </w:r>
            <w:r>
              <w:rPr>
                <w:rFonts w:cstheme="minorHAnsi"/>
                <w:b/>
                <w:bCs/>
              </w:rPr>
              <w:t xml:space="preserve"> (15 [</w:t>
            </w:r>
            <w:r w:rsidR="0025094C">
              <w:rPr>
                <w:rFonts w:cstheme="minorHAnsi"/>
                <w:b/>
                <w:bCs/>
              </w:rPr>
              <w:t>60%])</w:t>
            </w:r>
          </w:p>
        </w:tc>
        <w:tc>
          <w:tcPr>
            <w:tcW w:w="5902" w:type="dxa"/>
            <w:shd w:val="clear" w:color="auto" w:fill="auto"/>
            <w:vAlign w:val="center"/>
          </w:tcPr>
          <w:p w14:paraId="17676B6D" w14:textId="77777777" w:rsidR="000D4C26" w:rsidRDefault="000D4C26" w:rsidP="000D4C2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 xml:space="preserve">Glucose </w:t>
            </w:r>
            <w:r>
              <w:rPr>
                <w:rFonts w:cstheme="minorHAnsi"/>
              </w:rPr>
              <w:t>(4 [16%])</w:t>
            </w:r>
          </w:p>
          <w:p w14:paraId="7590FC9A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HDL (4 [16%])</w:t>
            </w:r>
          </w:p>
          <w:p w14:paraId="56378F23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Total cholesterol (4 [16%])</w:t>
            </w:r>
          </w:p>
          <w:p w14:paraId="2C7B20D6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Triglycerides (4 [16%])</w:t>
            </w:r>
          </w:p>
          <w:p w14:paraId="0AA77388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Lactate (3 [12%])</w:t>
            </w:r>
          </w:p>
          <w:p w14:paraId="5507EE50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LDL (3 [12%])</w:t>
            </w:r>
          </w:p>
          <w:p w14:paraId="2C4E5EF6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Cholesterol (2 [8%])</w:t>
            </w:r>
          </w:p>
          <w:p w14:paraId="559DCC6C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Cortisol (2 [8%])</w:t>
            </w:r>
          </w:p>
          <w:p w14:paraId="21B828E6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CRP (2 [8%])</w:t>
            </w:r>
          </w:p>
          <w:p w14:paraId="3105B4FB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Haematocrit (2 [8%])</w:t>
            </w:r>
          </w:p>
          <w:p w14:paraId="42FCC837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Haemoglobin (2 [8%])</w:t>
            </w:r>
          </w:p>
          <w:p w14:paraId="7699C74F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HbA1c (2 [8%])</w:t>
            </w:r>
          </w:p>
          <w:p w14:paraId="04802008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HOMA-IR (2 [8%])</w:t>
            </w:r>
          </w:p>
          <w:p w14:paraId="42598FF9" w14:textId="77777777" w:rsidR="000D4C26" w:rsidRDefault="000D4C26" w:rsidP="000D4C26">
            <w:pPr>
              <w:jc w:val="right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hsCRP</w:t>
            </w:r>
            <w:proofErr w:type="spellEnd"/>
            <w:r>
              <w:rPr>
                <w:rFonts w:cstheme="minorHAnsi"/>
              </w:rPr>
              <w:t xml:space="preserve"> (2 [8%]) </w:t>
            </w:r>
          </w:p>
          <w:p w14:paraId="00F51EB9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Insulin (2 [8%])</w:t>
            </w:r>
          </w:p>
          <w:p w14:paraId="56A85BD3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Leukocyte count (2 [8%])</w:t>
            </w:r>
          </w:p>
          <w:p w14:paraId="13D78579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Prolactin (2 [8%])</w:t>
            </w:r>
          </w:p>
          <w:p w14:paraId="4E282D67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ACTH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66295F7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Adiponectin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F2024DC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ADMA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F32D6C6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Albumin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C665560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AMH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CE62FD9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Pr="004D5E90">
              <w:rPr>
                <w:rFonts w:cstheme="minorHAnsi"/>
              </w:rPr>
              <w:t>β</w:t>
            </w:r>
            <w:r>
              <w:rPr>
                <w:rFonts w:cstheme="minorHAnsi"/>
              </w:rPr>
              <w:t>42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5C667EF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BDNF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78DF5F7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Brain atrophy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C220323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Carnitin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FDF19AC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CDT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CE8D206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Creatin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ACDF14B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Creatinin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9AE9E2B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DHEA-S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AF69BE2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Dopamin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1C6F2C9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Endogenous NO products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85CE003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Endothelial progenitor cells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E0AA881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Erythrocyte elongation index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9EF5FC3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Erythrocyte sedimentation rat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F39A244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F2-isoprostanes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112F03C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FAI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E96E612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FCP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E0503D4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Fibrinogen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17093D6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fMRI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6E45EF2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Follicle stimulating hormon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21B3A76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Glucose control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99EA4D1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Glycaemia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625F1F7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GT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8C07D4E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IGF-1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B93D461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IL-6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1476C2C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Immune function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C0DB325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Insulin sensitivity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49E6024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Lipid profil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ADB2CC7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Luteinising hormon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551B71E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MHC isoforms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AEAD83B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Microalbuminuria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E764392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eutrophil adhesion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A0B26DC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eutrophil count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8DE9234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IRS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D9B84EB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T-</w:t>
            </w:r>
            <w:proofErr w:type="spellStart"/>
            <w:r>
              <w:rPr>
                <w:rFonts w:cstheme="minorHAnsi"/>
              </w:rPr>
              <w:t>proBNP</w:t>
            </w:r>
            <w:proofErr w:type="spellEnd"/>
            <w:r>
              <w:rPr>
                <w:rFonts w:cstheme="minorHAnsi"/>
              </w:rPr>
              <w:t xml:space="preserve">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24715C5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Oestradiol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C1AFDB5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hosphorus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283EC1B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lasma lipoproteins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A05C29D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lasminogen activator inhibitor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A07F613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otassium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E780641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rogesteron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D94ACCD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rothrombin fragments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BB60F5C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SA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27822EC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alivary alpha-amylas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5E0A429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DF-1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6066614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HBG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E86D50D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Testosteron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5A807A5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Thrombin antithrombin complex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A3A406C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Tissue plasminogen activator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7C65643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TNF-a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EE818E2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Unspecified ‘inflammatory biomarkers’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90FA06C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Urea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78A0EB3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Urine morphin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662BD18" w14:textId="77777777" w:rsidR="000D4C26" w:rsidRPr="00490A48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VEGF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  <w:r>
              <w:rPr>
                <w:rFonts w:cstheme="minorHAnsi"/>
              </w:rPr>
              <w:t xml:space="preserve">  </w:t>
            </w:r>
          </w:p>
        </w:tc>
      </w:tr>
      <w:tr w:rsidR="000D4C26" w:rsidRPr="00490A48" w14:paraId="40AF6E05" w14:textId="77777777" w:rsidTr="001829D2">
        <w:tc>
          <w:tcPr>
            <w:tcW w:w="3109" w:type="dxa"/>
            <w:shd w:val="clear" w:color="auto" w:fill="auto"/>
            <w:vAlign w:val="center"/>
          </w:tcPr>
          <w:p w14:paraId="2375A88A" w14:textId="0EB97054" w:rsidR="000D4C26" w:rsidRPr="00490A48" w:rsidRDefault="000D4C26" w:rsidP="000D4C26">
            <w:pPr>
              <w:rPr>
                <w:rFonts w:cstheme="minorHAnsi"/>
                <w:b/>
                <w:bCs/>
              </w:rPr>
            </w:pPr>
            <w:r w:rsidRPr="00490A48">
              <w:rPr>
                <w:rFonts w:cstheme="minorHAnsi"/>
                <w:b/>
                <w:bCs/>
              </w:rPr>
              <w:lastRenderedPageBreak/>
              <w:t>Depression</w:t>
            </w:r>
            <w:r>
              <w:rPr>
                <w:rFonts w:cstheme="minorHAnsi"/>
                <w:b/>
                <w:bCs/>
              </w:rPr>
              <w:t xml:space="preserve"> (15 [</w:t>
            </w:r>
            <w:r w:rsidR="0025094C">
              <w:rPr>
                <w:rFonts w:cstheme="minorHAnsi"/>
                <w:b/>
                <w:bCs/>
              </w:rPr>
              <w:t>60%])</w:t>
            </w:r>
          </w:p>
          <w:p w14:paraId="73CF839B" w14:textId="77777777" w:rsidR="000D4C26" w:rsidRPr="00490A48" w:rsidRDefault="000D4C26" w:rsidP="000D4C2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902" w:type="dxa"/>
            <w:shd w:val="clear" w:color="auto" w:fill="auto"/>
            <w:vAlign w:val="center"/>
          </w:tcPr>
          <w:p w14:paraId="7AF8CA77" w14:textId="37EB4641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HADS (12 [</w:t>
            </w:r>
            <w:r w:rsidR="009A3CBD">
              <w:rPr>
                <w:rFonts w:cstheme="minorHAnsi"/>
              </w:rPr>
              <w:t>48%])</w:t>
            </w:r>
          </w:p>
          <w:p w14:paraId="357C2C7F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BDI (6 [24%])</w:t>
            </w:r>
          </w:p>
          <w:p w14:paraId="77C3C1F3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CES-D (4 [16%])</w:t>
            </w:r>
          </w:p>
          <w:p w14:paraId="2BF481DD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DS (3 [12%])</w:t>
            </w:r>
          </w:p>
          <w:p w14:paraId="5E26B50E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GDS (2 [8%])</w:t>
            </w:r>
          </w:p>
          <w:p w14:paraId="0DFCB5A7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HQ-9 (2 [8%])</w:t>
            </w:r>
          </w:p>
          <w:p w14:paraId="32D179CC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AIMS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93A4E71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HAM-D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CE01BE5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HAM-D17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C9AE7AB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QIDS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DB69643" w14:textId="77777777" w:rsidR="000D4C26" w:rsidRPr="00490A48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VAS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</w:tc>
      </w:tr>
      <w:tr w:rsidR="000D4C26" w:rsidRPr="00490A48" w14:paraId="3E17ADD7" w14:textId="77777777" w:rsidTr="001829D2">
        <w:tc>
          <w:tcPr>
            <w:tcW w:w="3109" w:type="dxa"/>
            <w:shd w:val="clear" w:color="auto" w:fill="auto"/>
            <w:vAlign w:val="center"/>
          </w:tcPr>
          <w:p w14:paraId="251C7BF4" w14:textId="7A656C65" w:rsidR="000D4C26" w:rsidRPr="00490A48" w:rsidRDefault="000D4C26" w:rsidP="000D4C26">
            <w:pPr>
              <w:rPr>
                <w:rFonts w:cstheme="minorHAnsi"/>
                <w:b/>
                <w:bCs/>
              </w:rPr>
            </w:pPr>
            <w:r w:rsidRPr="00490A48">
              <w:rPr>
                <w:rFonts w:cstheme="minorHAnsi"/>
                <w:b/>
                <w:bCs/>
              </w:rPr>
              <w:t>Body composition</w:t>
            </w:r>
            <w:r>
              <w:rPr>
                <w:rFonts w:cstheme="minorHAnsi"/>
                <w:b/>
                <w:bCs/>
              </w:rPr>
              <w:t xml:space="preserve"> (15 [</w:t>
            </w:r>
            <w:r w:rsidR="0025094C">
              <w:rPr>
                <w:rFonts w:cstheme="minorHAnsi"/>
                <w:b/>
                <w:bCs/>
              </w:rPr>
              <w:t>60%])</w:t>
            </w:r>
          </w:p>
        </w:tc>
        <w:tc>
          <w:tcPr>
            <w:tcW w:w="5902" w:type="dxa"/>
            <w:shd w:val="clear" w:color="auto" w:fill="auto"/>
            <w:vAlign w:val="center"/>
          </w:tcPr>
          <w:p w14:paraId="50CBF3B7" w14:textId="77777777" w:rsidR="000D4C26" w:rsidRDefault="000D4C26" w:rsidP="000D4C2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 xml:space="preserve">BMI </w:t>
            </w:r>
            <w:r>
              <w:rPr>
                <w:rFonts w:cstheme="minorHAnsi"/>
              </w:rPr>
              <w:t>(9 [36%])</w:t>
            </w:r>
          </w:p>
          <w:p w14:paraId="3B519689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Body fat % (5 [20%])</w:t>
            </w:r>
          </w:p>
          <w:p w14:paraId="4408E48E" w14:textId="77777777" w:rsidR="000D4C26" w:rsidRPr="00490A48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Body weight (4 [16%])</w:t>
            </w:r>
          </w:p>
          <w:p w14:paraId="2434ECCF" w14:textId="77777777" w:rsidR="000D4C26" w:rsidRDefault="000D4C26" w:rsidP="000D4C2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 xml:space="preserve">Waist circumference </w:t>
            </w:r>
            <w:r>
              <w:rPr>
                <w:rFonts w:cstheme="minorHAnsi"/>
              </w:rPr>
              <w:t>(3 [12%])</w:t>
            </w:r>
          </w:p>
          <w:p w14:paraId="1D6D9725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Waist-hip ratio (3 [12%])</w:t>
            </w:r>
          </w:p>
          <w:p w14:paraId="104C2708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Body fat (2 [8%])</w:t>
            </w:r>
          </w:p>
          <w:p w14:paraId="54822769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Lean mass (2 [8%])</w:t>
            </w:r>
          </w:p>
          <w:p w14:paraId="202EC841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Muscle mass (2 [8%])</w:t>
            </w:r>
          </w:p>
          <w:p w14:paraId="3DC528AD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Muscle mass % (2 [8%])</w:t>
            </w:r>
          </w:p>
          <w:p w14:paraId="4FB63E20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Weight (2 [8%])</w:t>
            </w:r>
          </w:p>
          <w:p w14:paraId="1D7A4431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BMD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696DB39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Body mass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465083B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DEXA body composition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2F96FEB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Fat free mass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6472B7E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Fat mass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35C3F30" w14:textId="77777777" w:rsidR="000D4C26" w:rsidRDefault="000D4C26" w:rsidP="000D4C26">
            <w:pPr>
              <w:jc w:val="right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erriman</w:t>
            </w:r>
            <w:proofErr w:type="spellEnd"/>
            <w:r>
              <w:rPr>
                <w:rFonts w:cstheme="minorHAnsi"/>
              </w:rPr>
              <w:t>-Gallwey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4F1110B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Fibre area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F27AF76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Fibre type distribution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082FAE4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Height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BDFB912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Hip circumferenc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0CBC2E2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Lumbar lordosis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40000C9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Mid-thigh CSA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F2B1110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Muscle capillarisation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23A57F8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Muscle CSA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34DB809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Muscle volum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799FD53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Thigh circumferenc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9981AA5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Thoracic kyphosis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B42D5FA" w14:textId="77777777" w:rsidR="000D4C26" w:rsidRPr="00490A48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Triceps skinfold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  <w:r>
              <w:rPr>
                <w:rFonts w:cstheme="minorHAnsi"/>
              </w:rPr>
              <w:t xml:space="preserve"> </w:t>
            </w:r>
          </w:p>
        </w:tc>
      </w:tr>
      <w:tr w:rsidR="000D4C26" w:rsidRPr="00490A48" w14:paraId="347534DC" w14:textId="77777777" w:rsidTr="001829D2">
        <w:tc>
          <w:tcPr>
            <w:tcW w:w="3109" w:type="dxa"/>
            <w:shd w:val="clear" w:color="auto" w:fill="auto"/>
            <w:vAlign w:val="center"/>
          </w:tcPr>
          <w:p w14:paraId="5355F498" w14:textId="1FAAB500" w:rsidR="000D4C26" w:rsidRPr="00490A48" w:rsidRDefault="000D4C26" w:rsidP="000D4C26">
            <w:pPr>
              <w:rPr>
                <w:rFonts w:cstheme="minorHAnsi"/>
                <w:b/>
                <w:bCs/>
              </w:rPr>
            </w:pPr>
            <w:r w:rsidRPr="00490A48">
              <w:rPr>
                <w:rFonts w:cstheme="minorHAnsi"/>
                <w:b/>
                <w:bCs/>
              </w:rPr>
              <w:t>Anxiety</w:t>
            </w:r>
            <w:r>
              <w:rPr>
                <w:rFonts w:cstheme="minorHAnsi"/>
                <w:b/>
                <w:bCs/>
              </w:rPr>
              <w:t xml:space="preserve"> (14 [</w:t>
            </w:r>
            <w:r w:rsidR="0025094C">
              <w:rPr>
                <w:rFonts w:cstheme="minorHAnsi"/>
                <w:b/>
                <w:bCs/>
              </w:rPr>
              <w:t>56%])</w:t>
            </w:r>
          </w:p>
        </w:tc>
        <w:tc>
          <w:tcPr>
            <w:tcW w:w="5902" w:type="dxa"/>
            <w:shd w:val="clear" w:color="auto" w:fill="auto"/>
            <w:vAlign w:val="center"/>
          </w:tcPr>
          <w:p w14:paraId="636CE3B8" w14:textId="77777777" w:rsidR="000D4C26" w:rsidRDefault="000D4C26" w:rsidP="000D4C2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HADS (</w:t>
            </w:r>
            <w:r>
              <w:rPr>
                <w:rFonts w:cstheme="minorHAnsi"/>
              </w:rPr>
              <w:t>10</w:t>
            </w:r>
            <w:r w:rsidRPr="00490A48">
              <w:rPr>
                <w:rFonts w:cstheme="minorHAnsi"/>
              </w:rPr>
              <w:t xml:space="preserve"> [</w:t>
            </w:r>
            <w:r>
              <w:rPr>
                <w:rFonts w:cstheme="minorHAnsi"/>
              </w:rPr>
              <w:t>40%])</w:t>
            </w:r>
          </w:p>
          <w:p w14:paraId="63690819" w14:textId="77777777" w:rsidR="000D4C26" w:rsidRDefault="000D4C26" w:rsidP="000D4C2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 xml:space="preserve">STAI </w:t>
            </w:r>
            <w:r>
              <w:rPr>
                <w:rFonts w:cstheme="minorHAnsi"/>
              </w:rPr>
              <w:t>(5 [20%])</w:t>
            </w:r>
          </w:p>
          <w:p w14:paraId="4F688365" w14:textId="77777777" w:rsidR="000D4C26" w:rsidRDefault="000D4C26" w:rsidP="000D4C2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 xml:space="preserve">BAI </w:t>
            </w:r>
            <w:r>
              <w:rPr>
                <w:rFonts w:cstheme="minorHAnsi"/>
              </w:rPr>
              <w:t>(4 [16%])</w:t>
            </w:r>
          </w:p>
          <w:p w14:paraId="77858B23" w14:textId="77777777" w:rsidR="000D4C26" w:rsidRPr="00490A48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GAD-7 (2 [8%])</w:t>
            </w:r>
          </w:p>
          <w:p w14:paraId="5937A890" w14:textId="77777777" w:rsidR="000D4C26" w:rsidRDefault="000D4C26" w:rsidP="000D4C2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lastRenderedPageBreak/>
              <w:t xml:space="preserve">PSS </w:t>
            </w:r>
            <w:r>
              <w:rPr>
                <w:rFonts w:cstheme="minorHAnsi"/>
              </w:rPr>
              <w:t>(2 [8%])</w:t>
            </w:r>
          </w:p>
          <w:p w14:paraId="474A770D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AS (2 [8%])</w:t>
            </w:r>
          </w:p>
          <w:p w14:paraId="0EC6064B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BSPS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DEC132E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HAM-A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3955F49" w14:textId="44A8C4CC" w:rsidR="000D4C26" w:rsidRPr="00490A48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IBD stress index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</w:tc>
      </w:tr>
      <w:tr w:rsidR="000D4C26" w:rsidRPr="00490A48" w14:paraId="0879C087" w14:textId="77777777" w:rsidTr="001829D2">
        <w:tc>
          <w:tcPr>
            <w:tcW w:w="3109" w:type="dxa"/>
            <w:shd w:val="clear" w:color="auto" w:fill="auto"/>
            <w:vAlign w:val="center"/>
          </w:tcPr>
          <w:p w14:paraId="5D5443E8" w14:textId="3DB54899" w:rsidR="000D4C26" w:rsidRPr="00490A48" w:rsidRDefault="000D4C26" w:rsidP="000D4C26">
            <w:pPr>
              <w:rPr>
                <w:rFonts w:cstheme="minorHAnsi"/>
                <w:b/>
                <w:bCs/>
              </w:rPr>
            </w:pPr>
            <w:r w:rsidRPr="00490A48">
              <w:rPr>
                <w:rFonts w:cstheme="minorHAnsi"/>
                <w:b/>
                <w:bCs/>
              </w:rPr>
              <w:lastRenderedPageBreak/>
              <w:t>Specific</w:t>
            </w:r>
            <w:r>
              <w:rPr>
                <w:rFonts w:cstheme="minorHAnsi"/>
                <w:b/>
                <w:bCs/>
              </w:rPr>
              <w:t xml:space="preserve"> (13 [</w:t>
            </w:r>
            <w:r w:rsidR="0025094C">
              <w:rPr>
                <w:rFonts w:cstheme="minorHAnsi"/>
                <w:b/>
                <w:bCs/>
              </w:rPr>
              <w:t>52%])</w:t>
            </w:r>
          </w:p>
        </w:tc>
        <w:tc>
          <w:tcPr>
            <w:tcW w:w="5902" w:type="dxa"/>
            <w:shd w:val="clear" w:color="auto" w:fill="auto"/>
            <w:vAlign w:val="center"/>
          </w:tcPr>
          <w:p w14:paraId="7FC1BC8D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Alcohol TFLB (2 [8%])</w:t>
            </w:r>
          </w:p>
          <w:p w14:paraId="466B7943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ADCS ADL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417EBEA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AF symptoms/severity questionnair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4C22B0D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Agonist activity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7FA70A8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Alcohol consumption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DC0BC32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Alcohol urge questionnair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6007181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Ankle-brachial index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A0F2333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Antagonist activity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1C6445A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ARSW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E390EF4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Arthritis self-efficacy scor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DFF93D0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ASI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0D65F10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Brief self-control scal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B09D41C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CABG revascularisation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31B1434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CDAI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0E30D97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CMSA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18D600D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COW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7AAB8DA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DAST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B824CC7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Dialysis adequacy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0C83001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Drugs craving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AE67BAA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HBI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72318C6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KOO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87A52F8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PCI revascularisation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7CDFBA5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Penn alcohol craving scal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43B8CB0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Questionnaire of craving belief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B90E1B3" w14:textId="77777777" w:rsidR="000D4C26" w:rsidRDefault="000D4C26" w:rsidP="000D4C26">
            <w:pPr>
              <w:jc w:val="right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achmilewitz</w:t>
            </w:r>
            <w:proofErr w:type="spellEnd"/>
            <w:r>
              <w:rPr>
                <w:rFonts w:cstheme="minorHAnsi"/>
              </w:rPr>
              <w:t xml:space="preserve"> index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02F7EDA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Rating scale for heroin withdrawal symptom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922172F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Readiness to change ruler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BE0436F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Relapse rat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587EDFE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Response spread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AC1D5B5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ADD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9304F95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CCAI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D69BDE6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CQ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CA7184B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elf-efficacy for alcohol abstinenc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15BB2EB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everity of dependenc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5EB814B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exual function/activity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6CBDC43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MAST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5CDB640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S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FD5B320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troke self-efficacy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445D8D2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ubstance specific craving scal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69BD66B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ubstance use recovery evaluator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37D9087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ubstance used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31E53B9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VAS drug craving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4BE02B0" w14:textId="4D7EC163" w:rsidR="000D4C26" w:rsidRPr="00490A48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Withdrawal syndrome evaluation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</w:tc>
      </w:tr>
      <w:tr w:rsidR="000D4C26" w:rsidRPr="00490A48" w14:paraId="7D45161A" w14:textId="77777777" w:rsidTr="001829D2">
        <w:tc>
          <w:tcPr>
            <w:tcW w:w="3109" w:type="dxa"/>
            <w:shd w:val="clear" w:color="auto" w:fill="auto"/>
            <w:vAlign w:val="center"/>
          </w:tcPr>
          <w:p w14:paraId="2D74D8AA" w14:textId="65A865F3" w:rsidR="000D4C26" w:rsidRPr="00490A48" w:rsidRDefault="000D4C26" w:rsidP="000D4C26">
            <w:pPr>
              <w:rPr>
                <w:rFonts w:cstheme="minorHAnsi"/>
                <w:b/>
                <w:bCs/>
              </w:rPr>
            </w:pPr>
            <w:r w:rsidRPr="00490A48">
              <w:rPr>
                <w:rFonts w:cstheme="minorHAnsi"/>
                <w:b/>
                <w:bCs/>
              </w:rPr>
              <w:t>Adverse events</w:t>
            </w:r>
            <w:r>
              <w:rPr>
                <w:rFonts w:cstheme="minorHAnsi"/>
                <w:b/>
                <w:bCs/>
              </w:rPr>
              <w:t xml:space="preserve"> (12 [</w:t>
            </w:r>
            <w:r w:rsidR="0025094C">
              <w:rPr>
                <w:rFonts w:cstheme="minorHAnsi"/>
                <w:b/>
                <w:bCs/>
              </w:rPr>
              <w:t>48%])</w:t>
            </w:r>
          </w:p>
        </w:tc>
        <w:tc>
          <w:tcPr>
            <w:tcW w:w="5902" w:type="dxa"/>
            <w:shd w:val="clear" w:color="auto" w:fill="auto"/>
            <w:vAlign w:val="center"/>
          </w:tcPr>
          <w:p w14:paraId="76A8B723" w14:textId="77777777" w:rsidR="000D4C26" w:rsidRDefault="000D4C26" w:rsidP="000D4C26">
            <w:pPr>
              <w:jc w:val="right"/>
              <w:rPr>
                <w:rFonts w:cstheme="minorHAnsi"/>
                <w:bCs/>
              </w:rPr>
            </w:pPr>
            <w:r w:rsidRPr="00426A96">
              <w:rPr>
                <w:rFonts w:cstheme="minorHAnsi"/>
                <w:bCs/>
              </w:rPr>
              <w:t xml:space="preserve">Adverse events </w:t>
            </w:r>
            <w:r>
              <w:rPr>
                <w:rFonts w:cstheme="minorHAnsi"/>
                <w:bCs/>
              </w:rPr>
              <w:t>(9 [36%])</w:t>
            </w:r>
          </w:p>
          <w:p w14:paraId="4186C18F" w14:textId="77777777" w:rsidR="000D4C26" w:rsidRDefault="000D4C26" w:rsidP="000D4C26">
            <w:pPr>
              <w:jc w:val="right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Adverse effects (2 [8%])</w:t>
            </w:r>
          </w:p>
          <w:p w14:paraId="69BC70ED" w14:textId="77777777" w:rsidR="000D4C26" w:rsidRPr="00490A48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  <w:bCs/>
              </w:rPr>
              <w:t xml:space="preserve">Adverse cardiac events </w:t>
            </w:r>
            <w:r>
              <w:rPr>
                <w:rFonts w:cstheme="minorHAnsi"/>
              </w:rPr>
              <w:t>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</w:tc>
      </w:tr>
      <w:tr w:rsidR="000D4C26" w:rsidRPr="00490A48" w14:paraId="173B3540" w14:textId="77777777" w:rsidTr="001829D2">
        <w:tc>
          <w:tcPr>
            <w:tcW w:w="3109" w:type="dxa"/>
            <w:shd w:val="clear" w:color="auto" w:fill="auto"/>
            <w:vAlign w:val="center"/>
          </w:tcPr>
          <w:p w14:paraId="77F915E2" w14:textId="1C5D1D4C" w:rsidR="000D4C26" w:rsidRPr="00490A48" w:rsidRDefault="000D4C26" w:rsidP="000D4C26">
            <w:pPr>
              <w:rPr>
                <w:rFonts w:cstheme="minorHAnsi"/>
                <w:b/>
                <w:bCs/>
              </w:rPr>
            </w:pPr>
            <w:r w:rsidRPr="00490A48">
              <w:rPr>
                <w:rFonts w:cstheme="minorHAnsi"/>
                <w:b/>
                <w:bCs/>
              </w:rPr>
              <w:lastRenderedPageBreak/>
              <w:t>Cardiovascular performance</w:t>
            </w:r>
            <w:r>
              <w:rPr>
                <w:rFonts w:cstheme="minorHAnsi"/>
                <w:b/>
                <w:bCs/>
              </w:rPr>
              <w:t xml:space="preserve"> (12 [</w:t>
            </w:r>
            <w:r w:rsidR="0025094C">
              <w:rPr>
                <w:rFonts w:cstheme="minorHAnsi"/>
                <w:b/>
                <w:bCs/>
              </w:rPr>
              <w:t>48%])</w:t>
            </w:r>
          </w:p>
        </w:tc>
        <w:tc>
          <w:tcPr>
            <w:tcW w:w="5902" w:type="dxa"/>
            <w:shd w:val="clear" w:color="auto" w:fill="auto"/>
            <w:vAlign w:val="center"/>
          </w:tcPr>
          <w:p w14:paraId="29C96D66" w14:textId="77777777" w:rsidR="000D4C26" w:rsidRDefault="000D4C26" w:rsidP="000D4C2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HR</w:t>
            </w:r>
            <w:r>
              <w:rPr>
                <w:rFonts w:cstheme="minorHAnsi"/>
              </w:rPr>
              <w:t xml:space="preserve"> (8 [32%])</w:t>
            </w:r>
          </w:p>
          <w:p w14:paraId="2F76A3EB" w14:textId="77777777" w:rsidR="000D4C26" w:rsidRPr="00490A48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HR</w:t>
            </w:r>
            <w:r w:rsidRPr="00490A48">
              <w:rPr>
                <w:rFonts w:cstheme="minorHAnsi"/>
              </w:rPr>
              <w:t xml:space="preserve">max/peak </w:t>
            </w:r>
            <w:r>
              <w:rPr>
                <w:rFonts w:cstheme="minorHAnsi"/>
              </w:rPr>
              <w:t>(7 [28%])</w:t>
            </w:r>
          </w:p>
          <w:p w14:paraId="757B3B3F" w14:textId="77777777" w:rsidR="000D4C26" w:rsidRDefault="000D4C26" w:rsidP="000D4C2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 xml:space="preserve">HRV </w:t>
            </w:r>
            <w:r>
              <w:rPr>
                <w:rFonts w:cstheme="minorHAnsi"/>
              </w:rPr>
              <w:t>(3 [12%])</w:t>
            </w:r>
          </w:p>
          <w:p w14:paraId="139CC7AA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AF episodes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0A48E44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Brachial artery FMD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3F28172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Calf blood flow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95CDBD7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Cardiac index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A6A9BDA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Doppler ultrasound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6E9BE62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HR (deep breathing)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0397451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Left atrial diameter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7302289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Lower limb O</w:t>
            </w:r>
            <w:r>
              <w:rPr>
                <w:rFonts w:cstheme="minorHAnsi"/>
                <w:vertAlign w:val="subscript"/>
              </w:rPr>
              <w:t>2</w:t>
            </w:r>
            <w:r>
              <w:rPr>
                <w:rFonts w:cstheme="minorHAnsi"/>
              </w:rPr>
              <w:t xml:space="preserve"> delivery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CA9DD2E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eak exercise calf blood flow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B96E77A" w14:textId="77777777" w:rsidR="000D4C26" w:rsidRPr="00490A48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Time in AF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</w:tc>
      </w:tr>
      <w:tr w:rsidR="000D4C26" w:rsidRPr="00490A48" w14:paraId="53ED1A8C" w14:textId="77777777" w:rsidTr="001829D2">
        <w:tc>
          <w:tcPr>
            <w:tcW w:w="3109" w:type="dxa"/>
            <w:shd w:val="clear" w:color="auto" w:fill="auto"/>
            <w:vAlign w:val="center"/>
          </w:tcPr>
          <w:p w14:paraId="55768A87" w14:textId="71CEB643" w:rsidR="000D4C26" w:rsidRPr="00490A48" w:rsidRDefault="000D4C26" w:rsidP="000D4C26">
            <w:pPr>
              <w:rPr>
                <w:rFonts w:cstheme="minorHAnsi"/>
                <w:b/>
                <w:bCs/>
              </w:rPr>
            </w:pPr>
            <w:r w:rsidRPr="00490A48">
              <w:rPr>
                <w:rFonts w:cstheme="minorHAnsi"/>
                <w:b/>
                <w:bCs/>
              </w:rPr>
              <w:t>Physical activity</w:t>
            </w:r>
            <w:r>
              <w:rPr>
                <w:rFonts w:cstheme="minorHAnsi"/>
                <w:b/>
                <w:bCs/>
              </w:rPr>
              <w:t xml:space="preserve"> (11 [</w:t>
            </w:r>
            <w:r w:rsidR="0025094C">
              <w:rPr>
                <w:rFonts w:cstheme="minorHAnsi"/>
                <w:b/>
                <w:bCs/>
              </w:rPr>
              <w:t>44%])</w:t>
            </w:r>
          </w:p>
        </w:tc>
        <w:tc>
          <w:tcPr>
            <w:tcW w:w="5902" w:type="dxa"/>
            <w:shd w:val="clear" w:color="auto" w:fill="auto"/>
            <w:vAlign w:val="center"/>
          </w:tcPr>
          <w:p w14:paraId="2D77C5C4" w14:textId="77777777" w:rsidR="000D4C26" w:rsidRDefault="000D4C26" w:rsidP="000D4C2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 xml:space="preserve">Step count </w:t>
            </w:r>
            <w:r>
              <w:rPr>
                <w:rFonts w:cstheme="minorHAnsi"/>
              </w:rPr>
              <w:t>(8 [32%])</w:t>
            </w:r>
          </w:p>
          <w:p w14:paraId="66EAC3BF" w14:textId="77777777" w:rsidR="000D4C26" w:rsidRPr="00490A48" w:rsidRDefault="000D4C26" w:rsidP="000D4C26">
            <w:pPr>
              <w:jc w:val="right"/>
              <w:rPr>
                <w:rFonts w:cstheme="minorHAnsi"/>
              </w:rPr>
            </w:pPr>
            <w:proofErr w:type="spellStart"/>
            <w:r w:rsidRPr="00490A48">
              <w:rPr>
                <w:rFonts w:cstheme="minorHAnsi"/>
              </w:rPr>
              <w:t>Accelerometry</w:t>
            </w:r>
            <w:proofErr w:type="spellEnd"/>
            <w:r w:rsidRPr="00490A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3 [12%])</w:t>
            </w:r>
          </w:p>
          <w:p w14:paraId="41718FB2" w14:textId="1CB20555" w:rsidR="000D4C26" w:rsidRDefault="000D4C26" w:rsidP="000D4C2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 xml:space="preserve">IPAQ </w:t>
            </w:r>
            <w:r>
              <w:rPr>
                <w:rFonts w:cstheme="minorHAnsi"/>
              </w:rPr>
              <w:t>(3 [12%])</w:t>
            </w:r>
          </w:p>
          <w:p w14:paraId="748350B6" w14:textId="106AD7FD" w:rsidR="00C24C51" w:rsidRDefault="00C24C51" w:rsidP="00C24C51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ADL (3 [12%])</w:t>
            </w:r>
          </w:p>
          <w:p w14:paraId="3CA274C8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EE (2 [8%])</w:t>
            </w:r>
          </w:p>
          <w:p w14:paraId="3F6703AF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Exercise TFLB (2 [8%])</w:t>
            </w:r>
          </w:p>
          <w:p w14:paraId="6E05210B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A level (2 [8%])</w:t>
            </w:r>
          </w:p>
          <w:p w14:paraId="55D1A658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AAP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6E767D7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Adjusted activity scor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6879632" w14:textId="77777777" w:rsidR="000D4C26" w:rsidRDefault="000D4C26" w:rsidP="000D4C26">
            <w:pPr>
              <w:jc w:val="right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Baecke</w:t>
            </w:r>
            <w:proofErr w:type="spellEnd"/>
            <w:r>
              <w:rPr>
                <w:rFonts w:cstheme="minorHAnsi"/>
              </w:rPr>
              <w:t xml:space="preserve"> questionnair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A99D601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CDAD-IADL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AB3B608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Confidence during ADL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B5B50AA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Daily exercis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932319F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Exercise beliefs and self-questionnaires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5A66C84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Exercise intensity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C9DCFED" w14:textId="77777777" w:rsidR="000D4C26" w:rsidRDefault="000D4C26" w:rsidP="000D4C26">
            <w:pPr>
              <w:jc w:val="right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renchay</w:t>
            </w:r>
            <w:proofErr w:type="spellEnd"/>
            <w:r>
              <w:rPr>
                <w:rFonts w:cstheme="minorHAnsi"/>
              </w:rPr>
              <w:t xml:space="preserve"> activity index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D3EBE58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Home walking tim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B190A8F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Human activity profil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AB712ED" w14:textId="77777777" w:rsidR="000D4C26" w:rsidRDefault="000D4C26" w:rsidP="000D4C26">
            <w:pPr>
              <w:jc w:val="right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Jebsen</w:t>
            </w:r>
            <w:proofErr w:type="spellEnd"/>
            <w:r>
              <w:rPr>
                <w:rFonts w:cstheme="minorHAnsi"/>
              </w:rPr>
              <w:t xml:space="preserve"> tim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C5DD50E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Katz ADL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6C35474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Lawton ADL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E8B9BDE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Moderate intensity activities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CE75031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EADL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0FC38A7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OARS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71611C5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A diary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4B487C2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Minutes of PA/day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CC90B78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ADS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7C9ED4F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AS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8A1CD23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ASIPD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2477E98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ASS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BD086FA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E-ADL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9D70507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EES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8E8C014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elf-reported walking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B569709" w14:textId="641D6D45" w:rsidR="000D4C26" w:rsidRPr="00490A48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YPAS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  <w:r>
              <w:rPr>
                <w:rFonts w:cstheme="minorHAnsi"/>
              </w:rPr>
              <w:t xml:space="preserve"> </w:t>
            </w:r>
          </w:p>
        </w:tc>
      </w:tr>
      <w:tr w:rsidR="000D4C26" w:rsidRPr="00490A48" w14:paraId="42DDA2BC" w14:textId="77777777" w:rsidTr="001829D2">
        <w:tc>
          <w:tcPr>
            <w:tcW w:w="3109" w:type="dxa"/>
            <w:shd w:val="clear" w:color="auto" w:fill="auto"/>
            <w:vAlign w:val="center"/>
          </w:tcPr>
          <w:p w14:paraId="563C0A82" w14:textId="78AFD103" w:rsidR="000D4C26" w:rsidRPr="00490A48" w:rsidRDefault="000D4C26" w:rsidP="000D4C26">
            <w:pPr>
              <w:rPr>
                <w:rFonts w:cstheme="minorHAnsi"/>
                <w:b/>
                <w:bCs/>
              </w:rPr>
            </w:pPr>
            <w:r w:rsidRPr="00490A48">
              <w:rPr>
                <w:rFonts w:cstheme="minorHAnsi"/>
                <w:b/>
                <w:bCs/>
              </w:rPr>
              <w:t>Mobility/balance</w:t>
            </w:r>
            <w:r>
              <w:rPr>
                <w:rFonts w:cstheme="minorHAnsi"/>
                <w:b/>
                <w:bCs/>
              </w:rPr>
              <w:t xml:space="preserve"> (11 [</w:t>
            </w:r>
            <w:r w:rsidR="0025094C">
              <w:rPr>
                <w:rFonts w:cstheme="minorHAnsi"/>
                <w:b/>
                <w:bCs/>
              </w:rPr>
              <w:t>44%])</w:t>
            </w:r>
          </w:p>
        </w:tc>
        <w:tc>
          <w:tcPr>
            <w:tcW w:w="5902" w:type="dxa"/>
            <w:shd w:val="clear" w:color="auto" w:fill="auto"/>
            <w:vAlign w:val="center"/>
          </w:tcPr>
          <w:p w14:paraId="2A490A5C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TUG (9 [36%])</w:t>
            </w:r>
          </w:p>
          <w:p w14:paraId="4F1F38E6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Berg balance scale (6 [24%])</w:t>
            </w:r>
          </w:p>
          <w:p w14:paraId="7BD6A259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One-leg stand (5 [20%])</w:t>
            </w:r>
          </w:p>
          <w:p w14:paraId="741F2584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it-and-reach (5 [20%])</w:t>
            </w:r>
          </w:p>
          <w:p w14:paraId="69EF3C73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Functional reach (4 [16%])</w:t>
            </w:r>
          </w:p>
          <w:p w14:paraId="19EEFF97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ABCS (3 [12%]) </w:t>
            </w:r>
          </w:p>
          <w:p w14:paraId="00D00858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Four square step </w:t>
            </w:r>
            <w:proofErr w:type="gramStart"/>
            <w:r>
              <w:rPr>
                <w:rFonts w:cstheme="minorHAnsi"/>
              </w:rPr>
              <w:t>test</w:t>
            </w:r>
            <w:proofErr w:type="gramEnd"/>
            <w:r>
              <w:rPr>
                <w:rFonts w:cstheme="minorHAnsi"/>
              </w:rPr>
              <w:t xml:space="preserve"> (3 [12%])</w:t>
            </w:r>
          </w:p>
          <w:p w14:paraId="47DCCC32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Tinetti test (3 [12%])</w:t>
            </w:r>
          </w:p>
          <w:p w14:paraId="7C9264CA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Back scratch test (2 [8%])</w:t>
            </w:r>
          </w:p>
          <w:p w14:paraId="1731A1C1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Figure of 8 (2 [8%])</w:t>
            </w:r>
          </w:p>
          <w:p w14:paraId="66173311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ostural sway (2 [8%])</w:t>
            </w:r>
          </w:p>
          <w:p w14:paraId="230EF7BB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pinal ROM (2 [8%])</w:t>
            </w:r>
          </w:p>
          <w:p w14:paraId="104291A2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5-Cog dual task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4D9BF61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6-spot step test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08FC9AD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ACIF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738B8BA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Balance confidenc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613B154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Balance platform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C86C3CC" w14:textId="77777777" w:rsidR="000D4C26" w:rsidRDefault="000D4C26" w:rsidP="000D4C26">
            <w:pPr>
              <w:jc w:val="right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BESTest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912529B" w14:textId="77777777" w:rsidR="000D4C26" w:rsidRDefault="000D4C26" w:rsidP="000D4C26">
            <w:pPr>
              <w:jc w:val="right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Biodex</w:t>
            </w:r>
            <w:proofErr w:type="spellEnd"/>
            <w:r>
              <w:rPr>
                <w:rFonts w:cstheme="minorHAnsi"/>
              </w:rPr>
              <w:t xml:space="preserve"> balanc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EF7FAEB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Brunel balance assessment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A61F7D2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Centre of pressure confidence ellipse area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B6CDCDF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Centre of pressure path length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A624FF2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Contact tim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8A1D759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Double limb support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3CF4268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Dynamic balanc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13357CA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Dynamic </w:t>
            </w:r>
            <w:proofErr w:type="spellStart"/>
            <w:r>
              <w:rPr>
                <w:rFonts w:cstheme="minorHAnsi"/>
              </w:rPr>
              <w:t>postuography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9BBA937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Elderly mobility scal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F576BBC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FAB scal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7CCF372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FAC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CA448B0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FICSIT-4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5854D7A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Flamingo stand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5F9E403" w14:textId="77777777" w:rsidR="000D4C26" w:rsidRDefault="000D4C26" w:rsidP="000D4C26">
            <w:pPr>
              <w:jc w:val="right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ugl</w:t>
            </w:r>
            <w:proofErr w:type="spellEnd"/>
            <w:r>
              <w:rPr>
                <w:rFonts w:cstheme="minorHAnsi"/>
              </w:rPr>
              <w:t xml:space="preserve">-Meyer assessment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EAD24C0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Gait cadenc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367B58A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Gait economy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CAC362B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Gait pattern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5A6CA97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Gait velocity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AB6DAD3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Groningen-Meander walking test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3F58D92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Harmonic ratio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E44E75E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Hip/shoulder ROM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46CC601" w14:textId="1141B35B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IRG</w:t>
            </w:r>
            <w:r w:rsidR="00D70FCD">
              <w:rPr>
                <w:rFonts w:cstheme="minorHAnsi"/>
              </w:rPr>
              <w:t>L</w:t>
            </w:r>
            <w:r>
              <w:rPr>
                <w:rFonts w:cstheme="minorHAnsi"/>
              </w:rPr>
              <w:t xml:space="preserve">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BF511CC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Lateral flexion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3B87548" w14:textId="77777777" w:rsidR="000D4C26" w:rsidRDefault="000D4C26" w:rsidP="000D4C26">
            <w:pPr>
              <w:jc w:val="right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Lequesne</w:t>
            </w:r>
            <w:proofErr w:type="spellEnd"/>
            <w:r>
              <w:rPr>
                <w:rFonts w:cstheme="minorHAnsi"/>
              </w:rPr>
              <w:t xml:space="preserve"> index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6783182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Life space assessment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C1026B6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Limit of stability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2A9EFD5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MCTSIB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C627E71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Mini-</w:t>
            </w:r>
            <w:proofErr w:type="spellStart"/>
            <w:r>
              <w:rPr>
                <w:rFonts w:cstheme="minorHAnsi"/>
              </w:rPr>
              <w:t>BESTest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9999A81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Modified physical performance test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4C93576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Physical self-maintenance scal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614A73E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Plantar pressure distribution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160B1EA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POMA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5964748" w14:textId="77777777" w:rsidR="000D4C26" w:rsidRDefault="000D4C26" w:rsidP="000D4C26">
            <w:pPr>
              <w:jc w:val="right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ostuography</w:t>
            </w:r>
            <w:proofErr w:type="spellEnd"/>
            <w:r>
              <w:rPr>
                <w:rFonts w:cstheme="minorHAnsi"/>
              </w:rPr>
              <w:t xml:space="preserve"> platform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13976DE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Postural ability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491D0BB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PPA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901649C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Reaction tim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57D8F60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RMI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CF217D0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Southampton mobility assessment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E885A69" w14:textId="77777777" w:rsidR="000D4C26" w:rsidRDefault="000D4C26" w:rsidP="000D4C26">
            <w:pPr>
              <w:jc w:val="right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patio</w:t>
            </w:r>
            <w:proofErr w:type="spellEnd"/>
            <w:r>
              <w:rPr>
                <w:rFonts w:cstheme="minorHAnsi"/>
              </w:rPr>
              <w:t xml:space="preserve">-temporal gait parameter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0012B70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tance symmetry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7EC317F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tep quick turn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B338565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tride cadenc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2912644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tride frequency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575EFD9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tride length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87F15F3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Tandem stanc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E79D501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Tandem walk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2ED7D61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Timed balance test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BEFA904" w14:textId="77777777" w:rsidR="000D4C26" w:rsidRDefault="000D4C26" w:rsidP="000D4C26">
            <w:pPr>
              <w:jc w:val="right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okya</w:t>
            </w:r>
            <w:proofErr w:type="spellEnd"/>
            <w:r>
              <w:rPr>
                <w:rFonts w:cstheme="minorHAnsi"/>
              </w:rPr>
              <w:t xml:space="preserve"> metropolitan institute of gerontology index of competenc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433A977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Walking ability questionnair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CF8F7BF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Walking work efficiency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86C03E1" w14:textId="0645391A" w:rsidR="000D4C26" w:rsidRPr="00490A48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Wii balanc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  <w:r>
              <w:rPr>
                <w:rFonts w:cstheme="minorHAnsi"/>
              </w:rPr>
              <w:t xml:space="preserve"> </w:t>
            </w:r>
          </w:p>
        </w:tc>
      </w:tr>
      <w:tr w:rsidR="000D4C26" w:rsidRPr="00490A48" w14:paraId="192DC37E" w14:textId="77777777" w:rsidTr="001829D2">
        <w:tc>
          <w:tcPr>
            <w:tcW w:w="3109" w:type="dxa"/>
            <w:shd w:val="clear" w:color="auto" w:fill="auto"/>
            <w:vAlign w:val="center"/>
          </w:tcPr>
          <w:p w14:paraId="2082EDEA" w14:textId="5C849D3C" w:rsidR="000D4C26" w:rsidRPr="00490A48" w:rsidRDefault="000D4C26" w:rsidP="000D4C26">
            <w:pPr>
              <w:rPr>
                <w:rFonts w:cstheme="minorHAnsi"/>
                <w:b/>
                <w:bCs/>
              </w:rPr>
            </w:pPr>
            <w:r w:rsidRPr="00490A48">
              <w:rPr>
                <w:rFonts w:cstheme="minorHAnsi"/>
                <w:b/>
                <w:bCs/>
              </w:rPr>
              <w:lastRenderedPageBreak/>
              <w:t>Disability</w:t>
            </w:r>
            <w:r>
              <w:rPr>
                <w:rFonts w:cstheme="minorHAnsi"/>
                <w:b/>
                <w:bCs/>
              </w:rPr>
              <w:t xml:space="preserve"> (9 [</w:t>
            </w:r>
            <w:r w:rsidR="0025094C">
              <w:rPr>
                <w:rFonts w:cstheme="minorHAnsi"/>
                <w:b/>
                <w:bCs/>
              </w:rPr>
              <w:t>36%])</w:t>
            </w:r>
          </w:p>
        </w:tc>
        <w:tc>
          <w:tcPr>
            <w:tcW w:w="5902" w:type="dxa"/>
            <w:shd w:val="clear" w:color="auto" w:fill="auto"/>
            <w:vAlign w:val="center"/>
          </w:tcPr>
          <w:p w14:paraId="5A75BD14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umber of falls (4 [16%])</w:t>
            </w:r>
          </w:p>
          <w:p w14:paraId="71E39090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FIM (3 [12%])</w:t>
            </w:r>
          </w:p>
          <w:p w14:paraId="422DDE85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Barthel index (2 [8%])</w:t>
            </w:r>
          </w:p>
          <w:p w14:paraId="74BE780B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heehan disability (2 [8%])</w:t>
            </w:r>
          </w:p>
          <w:p w14:paraId="4A103522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Amputation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AD32BFF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Assessment of motor and process skill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24BBCE3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CDAD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E9A35FD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Community ambulation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D162FD6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Distance until fatigu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735E136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Fall rat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90D9E7E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Fall-related self-efficacy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A864BBA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FAP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D13CD1A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Fear of falling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BB03090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FFABQ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1440783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FROP-Com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9E10888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LLFDI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910F804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Modified falls efficacy scal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B07642E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Motor assessment scal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59B116E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Motor control (grip)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8F85ED6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Motricity index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B5B0238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Number of faller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D710D4F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NOSGER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518905A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ODI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A66A1E4" w14:textId="38173AD8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REPD</w:t>
            </w:r>
            <w:r w:rsidR="000934B0">
              <w:rPr>
                <w:rFonts w:cstheme="minorHAnsi"/>
              </w:rPr>
              <w:t>S</w:t>
            </w:r>
            <w:r>
              <w:rPr>
                <w:rFonts w:cstheme="minorHAnsi"/>
              </w:rPr>
              <w:t xml:space="preserve">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E5D6F77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Roland-Morris disability questionnair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189CE38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upport needs questionnair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EB917B5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Time to first </w:t>
            </w:r>
            <w:proofErr w:type="spellStart"/>
            <w:r>
              <w:rPr>
                <w:rFonts w:cstheme="minorHAnsi"/>
              </w:rPr>
              <w:t>fall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DCF3AAA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Waddell disability index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9EDF71C" w14:textId="420A89A3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Walking/falls self-efficacy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</w:tc>
      </w:tr>
      <w:tr w:rsidR="000D4C26" w:rsidRPr="00490A48" w14:paraId="5201469F" w14:textId="77777777" w:rsidTr="001829D2">
        <w:tc>
          <w:tcPr>
            <w:tcW w:w="3109" w:type="dxa"/>
            <w:shd w:val="clear" w:color="auto" w:fill="auto"/>
            <w:vAlign w:val="center"/>
          </w:tcPr>
          <w:p w14:paraId="4A204460" w14:textId="4D7ECF9E" w:rsidR="000D4C26" w:rsidRPr="00490A48" w:rsidRDefault="000D4C26" w:rsidP="000D4C26">
            <w:pPr>
              <w:rPr>
                <w:rFonts w:cstheme="minorHAnsi"/>
                <w:b/>
                <w:bCs/>
              </w:rPr>
            </w:pPr>
            <w:r w:rsidRPr="00490A48">
              <w:rPr>
                <w:rFonts w:cstheme="minorHAnsi"/>
                <w:b/>
                <w:bCs/>
              </w:rPr>
              <w:t>Blood pressure</w:t>
            </w:r>
            <w:r>
              <w:rPr>
                <w:rFonts w:cstheme="minorHAnsi"/>
                <w:b/>
                <w:bCs/>
              </w:rPr>
              <w:t xml:space="preserve"> (8 [</w:t>
            </w:r>
            <w:r w:rsidR="0025094C">
              <w:rPr>
                <w:rFonts w:cstheme="minorHAnsi"/>
                <w:b/>
                <w:bCs/>
              </w:rPr>
              <w:t>32%])</w:t>
            </w:r>
          </w:p>
        </w:tc>
        <w:tc>
          <w:tcPr>
            <w:tcW w:w="5902" w:type="dxa"/>
            <w:shd w:val="clear" w:color="auto" w:fill="auto"/>
            <w:vAlign w:val="center"/>
          </w:tcPr>
          <w:p w14:paraId="52EBF6B5" w14:textId="77777777" w:rsidR="000D4C26" w:rsidRDefault="000D4C26" w:rsidP="000D4C2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 xml:space="preserve">SBP </w:t>
            </w:r>
            <w:r>
              <w:rPr>
                <w:rFonts w:cstheme="minorHAnsi"/>
              </w:rPr>
              <w:t>(5 [20%])</w:t>
            </w:r>
          </w:p>
          <w:p w14:paraId="416463CE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Blood pressure (4 [16%])</w:t>
            </w:r>
          </w:p>
          <w:p w14:paraId="4355BED0" w14:textId="77777777" w:rsidR="000D4C26" w:rsidRPr="00490A48" w:rsidRDefault="000D4C26" w:rsidP="000D4C26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 xml:space="preserve">DBP </w:t>
            </w:r>
            <w:r>
              <w:rPr>
                <w:rFonts w:cstheme="minorHAnsi"/>
              </w:rPr>
              <w:t>(4 [16%])</w:t>
            </w:r>
          </w:p>
          <w:p w14:paraId="4B85F765" w14:textId="77777777" w:rsidR="000D4C26" w:rsidRPr="00490A48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Maximum blood pressure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  <w:r>
              <w:rPr>
                <w:rFonts w:cstheme="minorHAnsi"/>
              </w:rPr>
              <w:t xml:space="preserve"> </w:t>
            </w:r>
          </w:p>
          <w:p w14:paraId="6D70C29E" w14:textId="77777777" w:rsidR="000D4C26" w:rsidRDefault="000D4C26" w:rsidP="000D4C26">
            <w:pPr>
              <w:jc w:val="right"/>
              <w:rPr>
                <w:rFonts w:cstheme="minorHAnsi"/>
              </w:rPr>
            </w:pPr>
            <w:proofErr w:type="spellStart"/>
            <w:r w:rsidRPr="00490A48">
              <w:rPr>
                <w:rFonts w:cstheme="minorHAnsi"/>
              </w:rPr>
              <w:t>DBPpeak</w:t>
            </w:r>
            <w:proofErr w:type="spellEnd"/>
            <w:r w:rsidRPr="00490A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9E71AF1" w14:textId="77777777" w:rsidR="000D4C26" w:rsidRPr="00490A48" w:rsidRDefault="000D4C26" w:rsidP="000D4C26">
            <w:pPr>
              <w:jc w:val="right"/>
              <w:rPr>
                <w:rFonts w:cstheme="minorHAnsi"/>
              </w:rPr>
            </w:pPr>
            <w:proofErr w:type="spellStart"/>
            <w:r w:rsidRPr="00490A48">
              <w:rPr>
                <w:rFonts w:cstheme="minorHAnsi"/>
              </w:rPr>
              <w:t>SBPpeak</w:t>
            </w:r>
            <w:proofErr w:type="spellEnd"/>
            <w:r w:rsidRPr="00490A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</w:tc>
      </w:tr>
      <w:tr w:rsidR="000D4C26" w:rsidRPr="00490A48" w14:paraId="62B9D224" w14:textId="77777777" w:rsidTr="001829D2">
        <w:tc>
          <w:tcPr>
            <w:tcW w:w="3109" w:type="dxa"/>
            <w:shd w:val="clear" w:color="auto" w:fill="auto"/>
            <w:vAlign w:val="center"/>
          </w:tcPr>
          <w:p w14:paraId="15FF2F03" w14:textId="1957278C" w:rsidR="000D4C26" w:rsidRPr="00490A48" w:rsidRDefault="000D4C26" w:rsidP="000D4C26">
            <w:pPr>
              <w:rPr>
                <w:rFonts w:cstheme="minorHAnsi"/>
                <w:b/>
                <w:bCs/>
              </w:rPr>
            </w:pPr>
            <w:r w:rsidRPr="00490A48">
              <w:rPr>
                <w:rFonts w:cstheme="minorHAnsi"/>
                <w:b/>
                <w:bCs/>
              </w:rPr>
              <w:t>Physical function</w:t>
            </w:r>
            <w:r>
              <w:rPr>
                <w:rFonts w:cstheme="minorHAnsi"/>
                <w:b/>
                <w:bCs/>
              </w:rPr>
              <w:t xml:space="preserve"> (8 [</w:t>
            </w:r>
            <w:r w:rsidR="0025094C">
              <w:rPr>
                <w:rFonts w:cstheme="minorHAnsi"/>
                <w:b/>
                <w:bCs/>
              </w:rPr>
              <w:t>32%])</w:t>
            </w:r>
          </w:p>
        </w:tc>
        <w:tc>
          <w:tcPr>
            <w:tcW w:w="5902" w:type="dxa"/>
            <w:shd w:val="clear" w:color="auto" w:fill="auto"/>
            <w:vAlign w:val="center"/>
          </w:tcPr>
          <w:p w14:paraId="3BAF114F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PPB (4 [16%]) </w:t>
            </w:r>
          </w:p>
          <w:p w14:paraId="4637D5E5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Stair climb (3 [12%])</w:t>
            </w:r>
          </w:p>
          <w:p w14:paraId="671595FE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Chair rise (2 [8%])</w:t>
            </w:r>
          </w:p>
          <w:p w14:paraId="42282F61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SFS (2 [8%])</w:t>
            </w:r>
          </w:p>
          <w:p w14:paraId="1AAE6A9E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tride time (2 [8%]) </w:t>
            </w:r>
          </w:p>
          <w:p w14:paraId="303CE2BA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tride width (2 [8%])</w:t>
            </w:r>
          </w:p>
          <w:p w14:paraId="2AD2BD4F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5m max speed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1B53AF7" w14:textId="65D581A6" w:rsidR="000D4C26" w:rsidRDefault="000934B0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-hole</w:t>
            </w:r>
            <w:r w:rsidR="000D4C26">
              <w:rPr>
                <w:rFonts w:cstheme="minorHAnsi"/>
              </w:rPr>
              <w:t xml:space="preserve"> peg test </w:t>
            </w:r>
            <w:r w:rsidR="000D4C26" w:rsidRPr="00490A48">
              <w:rPr>
                <w:rFonts w:cstheme="minorHAnsi"/>
              </w:rPr>
              <w:t>(1 [4</w:t>
            </w:r>
            <w:r w:rsidR="000D4C26">
              <w:rPr>
                <w:rFonts w:cstheme="minorHAnsi"/>
              </w:rPr>
              <w:t>%</w:t>
            </w:r>
            <w:r w:rsidR="000D4C26" w:rsidRPr="00490A48">
              <w:rPr>
                <w:rFonts w:cstheme="minorHAnsi"/>
              </w:rPr>
              <w:t>])</w:t>
            </w:r>
          </w:p>
          <w:p w14:paraId="50A40992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AFI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00FF8FC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ARAT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FCFB84F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Ashworth scal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EDE8398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Box and block test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96B3057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Cadenc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02A5672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Chair stand test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34308E9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Community walking assessment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DB9C702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Dual task performanc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B148367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Dual-task walking speed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D01BAA5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FSQ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6621692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FTHU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C08B594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Functional autonomy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52AE71A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Functional fitnes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9F09F7E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Functional walking questionnair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F2396D1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Gait enduranc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35D9516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Gait speed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82D3992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Gait velocity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A0661F0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GAR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1E83478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Hannover functional ability questionnair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43191E0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Isometric quadricep enduranc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CB5ED48" w14:textId="77777777" w:rsidR="000D4C26" w:rsidRDefault="000D4C26" w:rsidP="000D4C26">
            <w:pPr>
              <w:jc w:val="right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Jebsen</w:t>
            </w:r>
            <w:proofErr w:type="spellEnd"/>
            <w:r>
              <w:rPr>
                <w:rFonts w:cstheme="minorHAnsi"/>
              </w:rPr>
              <w:t xml:space="preserve"> hand test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A5CB1C1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JOA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11C27B5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Joint angle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02C287D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Lower muscle enduranc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91A262A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Million </w:t>
            </w:r>
            <w:proofErr w:type="gramStart"/>
            <w:r>
              <w:rPr>
                <w:rFonts w:cstheme="minorHAnsi"/>
              </w:rPr>
              <w:t>index</w:t>
            </w:r>
            <w:proofErr w:type="gramEnd"/>
            <w:r>
              <w:rPr>
                <w:rFonts w:cstheme="minorHAnsi"/>
              </w:rPr>
              <w:t xml:space="preserve">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B370287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Number of squats in 1 minut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868FD31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RMA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EC5F5ED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elf-perceived ambulation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B78569F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elf-reported functional statu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29FDD36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enior fitness test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9F65D73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tep length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B6BCFC7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tep test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20EFEAE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tep tim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44D1694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tep time variability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C67FC8B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teps/min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C500CA2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tride length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60155CD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Trunk impairment scal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C458718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Unspecified ‘gait’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25C73AC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Upper muscle enduranc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FCE39B2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Upright motor control test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5881B97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VA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19723A2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Walk ratio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E3EC509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Walking economy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919B32E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Walking kinematic data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9FB9512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Walking quality scal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392B793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Walking ratio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E992253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Walking speed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3C68C2A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WELCH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2CECDCB" w14:textId="32FC0212" w:rsidR="000D4C26" w:rsidRPr="00490A48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WIQ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</w:tc>
      </w:tr>
      <w:tr w:rsidR="000D4C26" w:rsidRPr="00490A48" w14:paraId="66A6BAEE" w14:textId="77777777" w:rsidTr="001829D2">
        <w:tc>
          <w:tcPr>
            <w:tcW w:w="3109" w:type="dxa"/>
            <w:shd w:val="clear" w:color="auto" w:fill="auto"/>
            <w:vAlign w:val="center"/>
          </w:tcPr>
          <w:p w14:paraId="746FDBB9" w14:textId="57EE8D7E" w:rsidR="000D4C26" w:rsidRPr="00490A48" w:rsidRDefault="000D4C26" w:rsidP="000D4C26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lastRenderedPageBreak/>
              <w:t>Fatigue (8 [</w:t>
            </w:r>
            <w:r w:rsidR="0025094C">
              <w:rPr>
                <w:rFonts w:cstheme="minorHAnsi"/>
                <w:b/>
                <w:bCs/>
              </w:rPr>
              <w:t>32%])</w:t>
            </w:r>
          </w:p>
        </w:tc>
        <w:tc>
          <w:tcPr>
            <w:tcW w:w="5902" w:type="dxa"/>
            <w:shd w:val="clear" w:color="auto" w:fill="auto"/>
            <w:vAlign w:val="center"/>
          </w:tcPr>
          <w:p w14:paraId="23B52C74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FSS (4 [16%])</w:t>
            </w:r>
          </w:p>
          <w:p w14:paraId="78771343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BFI (2 [8%])</w:t>
            </w:r>
          </w:p>
          <w:p w14:paraId="0B2AE93B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FACT-F (2 [8%])</w:t>
            </w:r>
          </w:p>
          <w:p w14:paraId="08422187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Fatigue assessment scale (2 [8%])</w:t>
            </w:r>
          </w:p>
          <w:p w14:paraId="6C0CE825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MFI (2 [8%])</w:t>
            </w:r>
          </w:p>
          <w:p w14:paraId="4632C4CF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FS (2 [8%])</w:t>
            </w:r>
          </w:p>
          <w:p w14:paraId="24B50C4C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Borg RP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0A583F1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CI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8C3A790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CIS20r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500388D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CRF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48628CD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ESA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9D8276C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FFMQ-SF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46D4A40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FI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FC6684A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FQ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99BE66D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FSMC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CE3D410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chwartz fatigue scal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B4B5C60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Unspecified ‘fatigue’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24D32E9" w14:textId="1523C4BD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VA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</w:tc>
      </w:tr>
      <w:tr w:rsidR="000D4C26" w:rsidRPr="00490A48" w14:paraId="0A8E7884" w14:textId="77777777" w:rsidTr="001829D2">
        <w:tc>
          <w:tcPr>
            <w:tcW w:w="3109" w:type="dxa"/>
            <w:shd w:val="clear" w:color="auto" w:fill="auto"/>
            <w:vAlign w:val="center"/>
          </w:tcPr>
          <w:p w14:paraId="3D7E1708" w14:textId="32E0E1CA" w:rsidR="000D4C26" w:rsidRDefault="000D4C26" w:rsidP="000D4C26">
            <w:pPr>
              <w:rPr>
                <w:rFonts w:cstheme="minorHAnsi"/>
                <w:b/>
                <w:bCs/>
              </w:rPr>
            </w:pPr>
            <w:r w:rsidRPr="00490A48">
              <w:rPr>
                <w:rFonts w:cstheme="minorHAnsi"/>
                <w:b/>
                <w:bCs/>
              </w:rPr>
              <w:t>Overall mental health</w:t>
            </w:r>
            <w:r>
              <w:rPr>
                <w:rFonts w:cstheme="minorHAnsi"/>
                <w:b/>
                <w:bCs/>
              </w:rPr>
              <w:t xml:space="preserve"> (8 [</w:t>
            </w:r>
            <w:r w:rsidR="0025094C">
              <w:rPr>
                <w:rFonts w:cstheme="minorHAnsi"/>
                <w:b/>
                <w:bCs/>
              </w:rPr>
              <w:t>32%])</w:t>
            </w:r>
          </w:p>
        </w:tc>
        <w:tc>
          <w:tcPr>
            <w:tcW w:w="5902" w:type="dxa"/>
            <w:shd w:val="clear" w:color="auto" w:fill="auto"/>
            <w:vAlign w:val="center"/>
          </w:tcPr>
          <w:p w14:paraId="6BC205FD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Global impression of change (2 [8%])</w:t>
            </w:r>
          </w:p>
          <w:p w14:paraId="0D6CB007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OMS (2 [8%])</w:t>
            </w:r>
          </w:p>
          <w:p w14:paraId="1DA9AC6D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RSES (2 [8%])</w:t>
            </w:r>
          </w:p>
          <w:p w14:paraId="114887B3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elf-efficacy scale (2 [8%])</w:t>
            </w:r>
          </w:p>
          <w:p w14:paraId="268A970D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11-point Likert scale for mood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DD189F7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6-item mood disturbanc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AA6A411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CPCI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5F10A20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CPS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B1E4152" w14:textId="77777777" w:rsidR="000D4C26" w:rsidRDefault="000D4C26" w:rsidP="000D4C26">
            <w:pPr>
              <w:jc w:val="right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Ewarts</w:t>
            </w:r>
            <w:proofErr w:type="spellEnd"/>
            <w:r>
              <w:rPr>
                <w:rFonts w:cstheme="minorHAnsi"/>
              </w:rPr>
              <w:t xml:space="preserve"> self-efficacy scal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2BCBC81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Feeling scal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D989945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Felt arousal scal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23CE84C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GHQ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5A88BBE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GHQ-20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E05D396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GHQ-28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092F9FD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K6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18CFFE1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London psychogeriatric rating scal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9413195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MMPI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517F41D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Mood state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2FCC990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NR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6CD68A9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PANA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13502F2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PANS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9BED8CD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PTSD checklist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99016FA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creening questionnaire of common mental disorder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7CE3AE2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elf-esteem scal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DB59D35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ituational confidence questionnair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B5CE16F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Tennessee self-contempt scal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9465743" w14:textId="5541175F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Voids craving and negative mood scal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</w:tc>
      </w:tr>
      <w:tr w:rsidR="000D4C26" w:rsidRPr="00490A48" w14:paraId="4A88E5CC" w14:textId="77777777" w:rsidTr="001829D2">
        <w:tc>
          <w:tcPr>
            <w:tcW w:w="3109" w:type="dxa"/>
            <w:shd w:val="clear" w:color="auto" w:fill="auto"/>
            <w:vAlign w:val="center"/>
          </w:tcPr>
          <w:p w14:paraId="5584B192" w14:textId="0D0F3899" w:rsidR="000D4C26" w:rsidRPr="00490A48" w:rsidRDefault="000D4C26" w:rsidP="000D4C26">
            <w:pPr>
              <w:rPr>
                <w:rFonts w:cstheme="minorHAnsi"/>
                <w:b/>
                <w:bCs/>
              </w:rPr>
            </w:pPr>
            <w:r w:rsidRPr="00490A48">
              <w:rPr>
                <w:rFonts w:cstheme="minorHAnsi"/>
                <w:b/>
                <w:bCs/>
              </w:rPr>
              <w:t>Mortality</w:t>
            </w:r>
            <w:r>
              <w:rPr>
                <w:rFonts w:cstheme="minorHAnsi"/>
                <w:b/>
                <w:bCs/>
              </w:rPr>
              <w:t xml:space="preserve"> (8 [</w:t>
            </w:r>
            <w:r w:rsidR="0025094C">
              <w:rPr>
                <w:rFonts w:cstheme="minorHAnsi"/>
                <w:b/>
                <w:bCs/>
              </w:rPr>
              <w:t>32%])</w:t>
            </w:r>
          </w:p>
        </w:tc>
        <w:tc>
          <w:tcPr>
            <w:tcW w:w="5902" w:type="dxa"/>
            <w:shd w:val="clear" w:color="auto" w:fill="auto"/>
            <w:vAlign w:val="center"/>
          </w:tcPr>
          <w:p w14:paraId="15C0DF73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All-cause mortality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348EF1C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100-day mortality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009BEB8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180-day mortality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0E65F80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Cardiovascular mortality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0EA965B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Death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296E744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Fatal/non-fatal MI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232FD1C" w14:textId="77777777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Hospital stay mortality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E9D1058" w14:textId="5924FA1B" w:rsidR="000D4C26" w:rsidRDefault="000D4C26" w:rsidP="000D4C26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Long-term survival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</w:tc>
      </w:tr>
      <w:tr w:rsidR="0025094C" w:rsidRPr="00490A48" w14:paraId="3012DF8C" w14:textId="77777777" w:rsidTr="001829D2">
        <w:tc>
          <w:tcPr>
            <w:tcW w:w="3109" w:type="dxa"/>
            <w:shd w:val="clear" w:color="auto" w:fill="auto"/>
            <w:vAlign w:val="center"/>
          </w:tcPr>
          <w:p w14:paraId="48CDC9A9" w14:textId="22253C05" w:rsidR="0025094C" w:rsidRPr="00490A48" w:rsidRDefault="0025094C" w:rsidP="0025094C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lastRenderedPageBreak/>
              <w:t>Pain (6 [24%])</w:t>
            </w:r>
          </w:p>
        </w:tc>
        <w:tc>
          <w:tcPr>
            <w:tcW w:w="5902" w:type="dxa"/>
            <w:shd w:val="clear" w:color="auto" w:fill="auto"/>
            <w:vAlign w:val="center"/>
          </w:tcPr>
          <w:p w14:paraId="6F112FBC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McGill pain (3 [12%])</w:t>
            </w:r>
          </w:p>
          <w:p w14:paraId="01613444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RS (3 [12%])</w:t>
            </w:r>
          </w:p>
          <w:p w14:paraId="091EB6A6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VAS (3 [12%])</w:t>
            </w:r>
          </w:p>
          <w:p w14:paraId="7A51BCA5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BPI (2 [8%])</w:t>
            </w:r>
          </w:p>
          <w:p w14:paraId="2CBEF014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WHYMPI (2 [8%])</w:t>
            </w:r>
          </w:p>
          <w:p w14:paraId="340D0150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Aberdeen back pain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1F82FED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Activity discomfort scal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9539D71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AIM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7CBEC1D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Back pain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52DFC3C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Borg RP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032729F" w14:textId="77777777" w:rsidR="0025094C" w:rsidRDefault="0025094C" w:rsidP="0025094C">
            <w:pPr>
              <w:jc w:val="right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Bothersomeness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A641C06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Chronic pain status/intensity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D93D8FE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CPG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BF82E55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Dallas pain questionnair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B167D91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ESA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8DC2C46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FACT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19B3201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FA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9DA0928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FAST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C9E3799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FFMQ-SF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CC7A9EB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KOO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2CE8533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LBP rating scal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7D8AD80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Likert scal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E84D546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MOLBPQ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8F6CD18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MOS pain severity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F271CDD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Number of days in pain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A8B099A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OASI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2FC1F15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OMPSQ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D411CB4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Pain behaviour (video analysis)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5F70871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Pain disability index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10BDC5A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Pain rating scal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F112190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Perceived pain during exercis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F418C59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QBPD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0B1EF8D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Tender point count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53FB70F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Total </w:t>
            </w:r>
            <w:proofErr w:type="spellStart"/>
            <w:r>
              <w:rPr>
                <w:rFonts w:cstheme="minorHAnsi"/>
              </w:rPr>
              <w:t>myalgic</w:t>
            </w:r>
            <w:proofErr w:type="spellEnd"/>
            <w:r>
              <w:rPr>
                <w:rFonts w:cstheme="minorHAnsi"/>
              </w:rPr>
              <w:t xml:space="preserve"> scor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85E9530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Unspecified ‘pain’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F8E3678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Verbal rating scal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9BE2EB7" w14:textId="2DCC5FE1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WOMAC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  <w:r>
              <w:rPr>
                <w:rFonts w:cstheme="minorHAnsi"/>
              </w:rPr>
              <w:t xml:space="preserve">  </w:t>
            </w:r>
          </w:p>
        </w:tc>
      </w:tr>
      <w:tr w:rsidR="0025094C" w:rsidRPr="00490A48" w14:paraId="586EEE41" w14:textId="77777777" w:rsidTr="001829D2">
        <w:tc>
          <w:tcPr>
            <w:tcW w:w="3109" w:type="dxa"/>
            <w:shd w:val="clear" w:color="auto" w:fill="auto"/>
            <w:vAlign w:val="center"/>
          </w:tcPr>
          <w:p w14:paraId="0DBF906A" w14:textId="16C30C0A" w:rsidR="0025094C" w:rsidRPr="00490A48" w:rsidRDefault="0025094C" w:rsidP="0025094C">
            <w:pPr>
              <w:rPr>
                <w:rFonts w:cstheme="minorHAnsi"/>
                <w:b/>
                <w:bCs/>
              </w:rPr>
            </w:pPr>
            <w:r w:rsidRPr="00490A48">
              <w:rPr>
                <w:rFonts w:cstheme="minorHAnsi"/>
                <w:b/>
                <w:bCs/>
              </w:rPr>
              <w:t>Lung function</w:t>
            </w:r>
            <w:r>
              <w:rPr>
                <w:rFonts w:cstheme="minorHAnsi"/>
                <w:b/>
                <w:bCs/>
              </w:rPr>
              <w:t xml:space="preserve"> (5 [20%])</w:t>
            </w:r>
          </w:p>
        </w:tc>
        <w:tc>
          <w:tcPr>
            <w:tcW w:w="5902" w:type="dxa"/>
            <w:shd w:val="clear" w:color="auto" w:fill="auto"/>
            <w:vAlign w:val="center"/>
          </w:tcPr>
          <w:p w14:paraId="0913E41D" w14:textId="77777777" w:rsidR="0025094C" w:rsidRDefault="0025094C" w:rsidP="0025094C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FEV</w:t>
            </w:r>
            <w:r w:rsidRPr="00490A48">
              <w:rPr>
                <w:rFonts w:cstheme="minorHAnsi"/>
                <w:vertAlign w:val="subscript"/>
              </w:rPr>
              <w:t>1</w:t>
            </w:r>
            <w:r w:rsidRPr="00490A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2 [8%])</w:t>
            </w:r>
          </w:p>
          <w:p w14:paraId="5B22E973" w14:textId="77777777" w:rsidR="0025094C" w:rsidRPr="00490A48" w:rsidRDefault="0025094C" w:rsidP="0025094C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 xml:space="preserve">FVC </w:t>
            </w:r>
            <w:r>
              <w:rPr>
                <w:rFonts w:cstheme="minorHAnsi"/>
              </w:rPr>
              <w:t>(2 [8%])</w:t>
            </w:r>
          </w:p>
          <w:p w14:paraId="6562D477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EF (2 [8%])</w:t>
            </w:r>
          </w:p>
          <w:p w14:paraId="1B7DC475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TLCO (2 [8%])</w:t>
            </w:r>
          </w:p>
          <w:p w14:paraId="42E66D35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Unspecified ‘pulmonary/lung function’ (2 [8%])</w:t>
            </w:r>
          </w:p>
          <w:p w14:paraId="1CF866A5" w14:textId="77777777" w:rsidR="0025094C" w:rsidRPr="00490A48" w:rsidRDefault="0025094C" w:rsidP="0025094C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FEV</w:t>
            </w:r>
            <w:r w:rsidRPr="00490A48">
              <w:rPr>
                <w:rFonts w:cstheme="minorHAnsi"/>
                <w:vertAlign w:val="subscript"/>
              </w:rPr>
              <w:t>1</w:t>
            </w:r>
            <w:r w:rsidRPr="00490A48">
              <w:rPr>
                <w:rFonts w:cstheme="minorHAnsi"/>
              </w:rPr>
              <w:t xml:space="preserve">/FVC </w:t>
            </w:r>
            <w:r>
              <w:rPr>
                <w:rFonts w:cstheme="minorHAnsi"/>
              </w:rPr>
              <w:t>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08679FF" w14:textId="77777777" w:rsidR="0025094C" w:rsidRPr="00490A48" w:rsidRDefault="0025094C" w:rsidP="0025094C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FEV</w:t>
            </w:r>
            <w:r w:rsidRPr="00490A48">
              <w:rPr>
                <w:rFonts w:cstheme="minorHAnsi"/>
                <w:vertAlign w:val="subscript"/>
              </w:rPr>
              <w:t>1</w:t>
            </w:r>
            <w:r w:rsidRPr="00490A48">
              <w:rPr>
                <w:rFonts w:cstheme="minorHAnsi"/>
              </w:rPr>
              <w:t xml:space="preserve">/FVC </w:t>
            </w:r>
            <w:r>
              <w:rPr>
                <w:rFonts w:cstheme="minorHAnsi"/>
              </w:rPr>
              <w:t>%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202EC00" w14:textId="77777777" w:rsidR="0025094C" w:rsidRDefault="0025094C" w:rsidP="0025094C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lastRenderedPageBreak/>
              <w:t>FEV</w:t>
            </w:r>
            <w:r w:rsidRPr="00490A48">
              <w:rPr>
                <w:rFonts w:cstheme="minorHAnsi"/>
                <w:vertAlign w:val="subscript"/>
              </w:rPr>
              <w:t xml:space="preserve">1 </w:t>
            </w:r>
            <w:r w:rsidRPr="00490A48">
              <w:rPr>
                <w:rFonts w:cstheme="minorHAnsi"/>
              </w:rPr>
              <w:t>%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52496F8" w14:textId="77777777" w:rsidR="0025094C" w:rsidRPr="00490A48" w:rsidRDefault="0025094C" w:rsidP="0025094C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>FVC % 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7C0544D" w14:textId="77777777" w:rsidR="0025094C" w:rsidRPr="00490A48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MVV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</w:tc>
      </w:tr>
      <w:tr w:rsidR="0025094C" w:rsidRPr="00490A48" w14:paraId="51C9484C" w14:textId="77777777" w:rsidTr="001829D2">
        <w:tc>
          <w:tcPr>
            <w:tcW w:w="3109" w:type="dxa"/>
            <w:shd w:val="clear" w:color="auto" w:fill="auto"/>
            <w:vAlign w:val="center"/>
          </w:tcPr>
          <w:p w14:paraId="32B71D1D" w14:textId="1DB2A95F" w:rsidR="0025094C" w:rsidRPr="00490A48" w:rsidRDefault="0025094C" w:rsidP="0025094C">
            <w:pPr>
              <w:rPr>
                <w:rFonts w:cstheme="minorHAnsi"/>
                <w:b/>
                <w:bCs/>
              </w:rPr>
            </w:pPr>
            <w:r w:rsidRPr="00490A48">
              <w:rPr>
                <w:rFonts w:cstheme="minorHAnsi"/>
                <w:b/>
                <w:bCs/>
              </w:rPr>
              <w:lastRenderedPageBreak/>
              <w:t>Impact</w:t>
            </w:r>
            <w:r>
              <w:rPr>
                <w:rFonts w:cstheme="minorHAnsi"/>
                <w:b/>
                <w:bCs/>
              </w:rPr>
              <w:t xml:space="preserve"> (5 [20%])</w:t>
            </w:r>
          </w:p>
        </w:tc>
        <w:tc>
          <w:tcPr>
            <w:tcW w:w="5902" w:type="dxa"/>
            <w:shd w:val="clear" w:color="auto" w:fill="auto"/>
            <w:vAlign w:val="center"/>
          </w:tcPr>
          <w:p w14:paraId="30FC5C5E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IP (3 [12%])</w:t>
            </w:r>
          </w:p>
          <w:p w14:paraId="5C704DF9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AIM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B6C42C4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Carer burden index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34A35F6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DAS-28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10519A0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FIQ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BB4E13F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Health and social service us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5320AB9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Illness intrusive questionnair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BD23711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Illness perception questionnair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A977B8A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KOO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06B3A6B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OASI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CACFA2F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Rheumatology attitude index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3069259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RLOC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E293FCB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I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6DAC520" w14:textId="2F8111F5" w:rsidR="0025094C" w:rsidRPr="00490A48" w:rsidRDefault="0025094C" w:rsidP="0025094C">
            <w:pPr>
              <w:jc w:val="right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Zarit</w:t>
            </w:r>
            <w:proofErr w:type="spellEnd"/>
            <w:r>
              <w:rPr>
                <w:rFonts w:cstheme="minorHAnsi"/>
              </w:rPr>
              <w:t xml:space="preserve"> burden interview scor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</w:tc>
      </w:tr>
      <w:tr w:rsidR="0025094C" w:rsidRPr="00490A48" w14:paraId="59B78C73" w14:textId="77777777" w:rsidTr="001829D2">
        <w:tc>
          <w:tcPr>
            <w:tcW w:w="3109" w:type="dxa"/>
            <w:shd w:val="clear" w:color="auto" w:fill="auto"/>
            <w:vAlign w:val="center"/>
          </w:tcPr>
          <w:p w14:paraId="31E76620" w14:textId="67584CA0" w:rsidR="0025094C" w:rsidRPr="00490A48" w:rsidRDefault="0025094C" w:rsidP="0025094C">
            <w:pPr>
              <w:rPr>
                <w:rFonts w:cstheme="minorHAnsi"/>
                <w:b/>
                <w:bCs/>
              </w:rPr>
            </w:pPr>
            <w:r w:rsidRPr="00490A48">
              <w:rPr>
                <w:rFonts w:cstheme="minorHAnsi"/>
                <w:b/>
                <w:bCs/>
              </w:rPr>
              <w:t>Dyspnoea</w:t>
            </w:r>
            <w:r>
              <w:rPr>
                <w:rFonts w:cstheme="minorHAnsi"/>
                <w:b/>
                <w:bCs/>
              </w:rPr>
              <w:t xml:space="preserve"> (4 [16%])</w:t>
            </w:r>
          </w:p>
        </w:tc>
        <w:tc>
          <w:tcPr>
            <w:tcW w:w="5902" w:type="dxa"/>
            <w:shd w:val="clear" w:color="auto" w:fill="auto"/>
            <w:vAlign w:val="center"/>
          </w:tcPr>
          <w:p w14:paraId="503E83FC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Borg scale (3 [12%])</w:t>
            </w:r>
          </w:p>
          <w:p w14:paraId="095A4579" w14:textId="77777777" w:rsidR="0025094C" w:rsidRDefault="0025094C" w:rsidP="0025094C">
            <w:pPr>
              <w:jc w:val="right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MRC</w:t>
            </w:r>
            <w:proofErr w:type="spellEnd"/>
            <w:r>
              <w:rPr>
                <w:rFonts w:cstheme="minorHAnsi"/>
              </w:rPr>
              <w:t xml:space="preserve"> (3 [12%])</w:t>
            </w:r>
          </w:p>
          <w:p w14:paraId="6727EE26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BDI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27D3DC5" w14:textId="01E814AE" w:rsidR="0025094C" w:rsidRPr="00490A48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UCSD SOBQ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</w:tc>
      </w:tr>
      <w:tr w:rsidR="0025094C" w:rsidRPr="00490A48" w14:paraId="19A1F5AF" w14:textId="77777777" w:rsidTr="001829D2">
        <w:tc>
          <w:tcPr>
            <w:tcW w:w="3109" w:type="dxa"/>
            <w:shd w:val="clear" w:color="auto" w:fill="auto"/>
            <w:vAlign w:val="center"/>
          </w:tcPr>
          <w:p w14:paraId="71940877" w14:textId="6AF15A6C" w:rsidR="0025094C" w:rsidRPr="00490A48" w:rsidRDefault="0025094C" w:rsidP="0025094C">
            <w:pPr>
              <w:rPr>
                <w:rFonts w:cstheme="minorHAnsi"/>
                <w:b/>
                <w:bCs/>
              </w:rPr>
            </w:pPr>
            <w:r w:rsidRPr="00490A48">
              <w:rPr>
                <w:rFonts w:cstheme="minorHAnsi"/>
                <w:b/>
                <w:bCs/>
              </w:rPr>
              <w:t>Sleep</w:t>
            </w:r>
            <w:r>
              <w:rPr>
                <w:rFonts w:cstheme="minorHAnsi"/>
                <w:b/>
                <w:bCs/>
              </w:rPr>
              <w:t xml:space="preserve"> (4 [16%])</w:t>
            </w:r>
          </w:p>
        </w:tc>
        <w:tc>
          <w:tcPr>
            <w:tcW w:w="5902" w:type="dxa"/>
            <w:shd w:val="clear" w:color="auto" w:fill="auto"/>
            <w:vAlign w:val="center"/>
          </w:tcPr>
          <w:p w14:paraId="68955873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SQI (2 [8%])</w:t>
            </w:r>
          </w:p>
          <w:p w14:paraId="446F187B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Insomnia severity index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50B0551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NR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2D7DE13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leep disturbance scal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E6F5D3C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leep duration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DAE0FD2" w14:textId="4158BAF0" w:rsidR="0025094C" w:rsidRPr="00490A48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leep latency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</w:tc>
      </w:tr>
      <w:tr w:rsidR="0025094C" w:rsidRPr="00490A48" w14:paraId="64D4AE54" w14:textId="77777777" w:rsidTr="001829D2">
        <w:tc>
          <w:tcPr>
            <w:tcW w:w="3109" w:type="dxa"/>
            <w:shd w:val="clear" w:color="auto" w:fill="auto"/>
            <w:vAlign w:val="center"/>
          </w:tcPr>
          <w:p w14:paraId="755B00EE" w14:textId="11F2B370" w:rsidR="0025094C" w:rsidRPr="00490A48" w:rsidRDefault="0025094C" w:rsidP="0025094C">
            <w:pPr>
              <w:rPr>
                <w:rFonts w:cstheme="minorHAnsi"/>
                <w:b/>
                <w:bCs/>
              </w:rPr>
            </w:pPr>
            <w:r w:rsidRPr="00490A48">
              <w:rPr>
                <w:rFonts w:cstheme="minorHAnsi"/>
                <w:b/>
                <w:bCs/>
              </w:rPr>
              <w:t>Hospitalisation</w:t>
            </w:r>
            <w:r>
              <w:rPr>
                <w:rFonts w:cstheme="minorHAnsi"/>
                <w:b/>
                <w:bCs/>
              </w:rPr>
              <w:t xml:space="preserve"> (3 [12%])</w:t>
            </w:r>
          </w:p>
        </w:tc>
        <w:tc>
          <w:tcPr>
            <w:tcW w:w="5902" w:type="dxa"/>
            <w:shd w:val="clear" w:color="auto" w:fill="auto"/>
            <w:vAlign w:val="center"/>
          </w:tcPr>
          <w:p w14:paraId="2702F395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All-cause hospitalisation (2 [8%])</w:t>
            </w:r>
          </w:p>
          <w:p w14:paraId="37475E0A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Admission rat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7EF8757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Cardiovascular hospitalisation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B27E90D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HF hospitalisation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27A9C8C" w14:textId="55246665" w:rsidR="0025094C" w:rsidRPr="00490A48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Hospital stay length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</w:tc>
      </w:tr>
      <w:tr w:rsidR="0025094C" w:rsidRPr="00490A48" w14:paraId="06984B9C" w14:textId="77777777" w:rsidTr="001829D2">
        <w:tc>
          <w:tcPr>
            <w:tcW w:w="3109" w:type="dxa"/>
            <w:shd w:val="clear" w:color="auto" w:fill="auto"/>
            <w:vAlign w:val="center"/>
          </w:tcPr>
          <w:p w14:paraId="4E30B5F0" w14:textId="66286B22" w:rsidR="0025094C" w:rsidRPr="00490A48" w:rsidRDefault="0025094C" w:rsidP="0025094C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gnitive function (3 [12%])</w:t>
            </w:r>
          </w:p>
        </w:tc>
        <w:tc>
          <w:tcPr>
            <w:tcW w:w="5902" w:type="dxa"/>
            <w:shd w:val="clear" w:color="auto" w:fill="auto"/>
            <w:vAlign w:val="center"/>
          </w:tcPr>
          <w:p w14:paraId="3DC0A7D5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MoCA (2 [8%])</w:t>
            </w:r>
          </w:p>
          <w:p w14:paraId="22F36295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troop test (2 [8%])</w:t>
            </w:r>
          </w:p>
          <w:p w14:paraId="6E19BD8D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Trail making test (2 [8%])</w:t>
            </w:r>
          </w:p>
          <w:p w14:paraId="6C89B8BD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Paced addition serial attention task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A8127DD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Pincus cognitive symptoms inventory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7E33734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Processing speed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2C9B1B6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Rey auditory verbal learning test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EB37B91" w14:textId="77777777" w:rsidR="0025094C" w:rsidRPr="00490A48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Wisconsin card sorting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</w:tc>
      </w:tr>
      <w:tr w:rsidR="0025094C" w:rsidRPr="00490A48" w14:paraId="5E3E30B4" w14:textId="77777777" w:rsidTr="001829D2">
        <w:tc>
          <w:tcPr>
            <w:tcW w:w="3109" w:type="dxa"/>
            <w:shd w:val="clear" w:color="auto" w:fill="auto"/>
            <w:vAlign w:val="center"/>
          </w:tcPr>
          <w:p w14:paraId="1B9962A9" w14:textId="2337105C" w:rsidR="0025094C" w:rsidRPr="00490A48" w:rsidRDefault="0025094C" w:rsidP="0025094C">
            <w:pPr>
              <w:rPr>
                <w:rFonts w:cstheme="minorHAnsi"/>
                <w:b/>
                <w:bCs/>
              </w:rPr>
            </w:pPr>
            <w:r w:rsidRPr="00490A48">
              <w:rPr>
                <w:rFonts w:cstheme="minorHAnsi"/>
                <w:b/>
                <w:bCs/>
              </w:rPr>
              <w:t xml:space="preserve">Adherence </w:t>
            </w:r>
            <w:r>
              <w:rPr>
                <w:rFonts w:cstheme="minorHAnsi"/>
                <w:b/>
                <w:bCs/>
              </w:rPr>
              <w:t>(3 [12%])</w:t>
            </w:r>
          </w:p>
        </w:tc>
        <w:tc>
          <w:tcPr>
            <w:tcW w:w="5902" w:type="dxa"/>
            <w:shd w:val="clear" w:color="auto" w:fill="auto"/>
            <w:vAlign w:val="center"/>
          </w:tcPr>
          <w:p w14:paraId="44907936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Withdrawals 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586F8F6" w14:textId="77777777" w:rsidR="0025094C" w:rsidRPr="00490A48" w:rsidRDefault="0025094C" w:rsidP="0025094C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 xml:space="preserve">Adherence </w:t>
            </w:r>
            <w:r>
              <w:rPr>
                <w:rFonts w:cstheme="minorHAnsi"/>
              </w:rPr>
              <w:t>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B971645" w14:textId="5609E83B" w:rsidR="0025094C" w:rsidRPr="00490A48" w:rsidRDefault="0025094C" w:rsidP="0025094C">
            <w:pPr>
              <w:jc w:val="right"/>
              <w:rPr>
                <w:rFonts w:cstheme="minorHAnsi"/>
              </w:rPr>
            </w:pPr>
            <w:r w:rsidRPr="00490A48">
              <w:rPr>
                <w:rFonts w:cstheme="minorHAnsi"/>
              </w:rPr>
              <w:t xml:space="preserve">Attendance </w:t>
            </w:r>
            <w:r>
              <w:rPr>
                <w:rFonts w:cstheme="minorHAnsi"/>
              </w:rPr>
              <w:t>(</w:t>
            </w:r>
            <w:r w:rsidRPr="00490A48">
              <w:rPr>
                <w:rFonts w:cstheme="minorHAnsi"/>
              </w:rPr>
              <w:t>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</w:tc>
      </w:tr>
      <w:tr w:rsidR="0025094C" w:rsidRPr="00490A48" w14:paraId="2E7C209C" w14:textId="77777777" w:rsidTr="001829D2">
        <w:tc>
          <w:tcPr>
            <w:tcW w:w="3109" w:type="dxa"/>
            <w:shd w:val="clear" w:color="auto" w:fill="auto"/>
            <w:vAlign w:val="center"/>
          </w:tcPr>
          <w:p w14:paraId="12DF48DA" w14:textId="5300C2DA" w:rsidR="0025094C" w:rsidRPr="00490A48" w:rsidRDefault="0025094C" w:rsidP="0025094C">
            <w:pPr>
              <w:rPr>
                <w:rFonts w:cstheme="minorHAnsi"/>
                <w:b/>
                <w:bCs/>
              </w:rPr>
            </w:pPr>
            <w:r w:rsidRPr="00490A48">
              <w:rPr>
                <w:rFonts w:cstheme="minorHAnsi"/>
                <w:b/>
                <w:bCs/>
              </w:rPr>
              <w:t>Economic</w:t>
            </w:r>
            <w:r>
              <w:rPr>
                <w:rFonts w:cstheme="minorHAnsi"/>
                <w:b/>
                <w:bCs/>
              </w:rPr>
              <w:t xml:space="preserve"> (3 [12%])</w:t>
            </w:r>
          </w:p>
        </w:tc>
        <w:tc>
          <w:tcPr>
            <w:tcW w:w="5902" w:type="dxa"/>
            <w:shd w:val="clear" w:color="auto" w:fill="auto"/>
            <w:vAlign w:val="center"/>
          </w:tcPr>
          <w:p w14:paraId="69FC2250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% </w:t>
            </w:r>
            <w:proofErr w:type="gramStart"/>
            <w:r>
              <w:rPr>
                <w:rFonts w:cstheme="minorHAnsi"/>
              </w:rPr>
              <w:t>still</w:t>
            </w:r>
            <w:proofErr w:type="gramEnd"/>
            <w:r>
              <w:rPr>
                <w:rFonts w:cstheme="minorHAnsi"/>
              </w:rPr>
              <w:t xml:space="preserve"> on sick leav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8BD51CC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Costs/cost-effectivenes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1F7C6D0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Degree of interference at work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993133E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Healthcare utilisation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A563121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Number of hours worked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7A77F59" w14:textId="7F51EC2A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umber of work days</w:t>
            </w:r>
            <w:r w:rsidR="00B4071B">
              <w:rPr>
                <w:rFonts w:cstheme="minorHAnsi"/>
              </w:rPr>
              <w:t xml:space="preserve"> </w:t>
            </w:r>
            <w:r w:rsidR="00B4071B" w:rsidRPr="00490A48">
              <w:rPr>
                <w:rFonts w:cstheme="minorHAnsi"/>
              </w:rPr>
              <w:t>(1 [4</w:t>
            </w:r>
            <w:r w:rsidR="00B4071B">
              <w:rPr>
                <w:rFonts w:cstheme="minorHAnsi"/>
              </w:rPr>
              <w:t>%</w:t>
            </w:r>
            <w:r w:rsidR="00B4071B" w:rsidRPr="00490A48">
              <w:rPr>
                <w:rFonts w:cstheme="minorHAnsi"/>
              </w:rPr>
              <w:t>])</w:t>
            </w:r>
          </w:p>
          <w:p w14:paraId="6FCD7AA8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QALY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8E76CA7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Return to work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140129E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Sick leave day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21709F8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ickness absenc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8E64F61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ickness presentation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67FFF5F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ubjective working capacity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774D620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Total length of leav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84751C8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Work ability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3193C6C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Work ability index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AA6078A" w14:textId="2A2FE21D" w:rsidR="0025094C" w:rsidRPr="00490A48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Work readines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</w:tc>
      </w:tr>
      <w:tr w:rsidR="0025094C" w:rsidRPr="00490A48" w14:paraId="1FF26202" w14:textId="77777777" w:rsidTr="001829D2">
        <w:tc>
          <w:tcPr>
            <w:tcW w:w="3109" w:type="dxa"/>
            <w:shd w:val="clear" w:color="auto" w:fill="auto"/>
            <w:vAlign w:val="center"/>
          </w:tcPr>
          <w:p w14:paraId="6AFBD497" w14:textId="29E34470" w:rsidR="0025094C" w:rsidRPr="00490A48" w:rsidRDefault="0025094C" w:rsidP="0025094C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lastRenderedPageBreak/>
              <w:t>Overall symptoms (2 [8%])</w:t>
            </w:r>
          </w:p>
        </w:tc>
        <w:tc>
          <w:tcPr>
            <w:tcW w:w="5902" w:type="dxa"/>
            <w:shd w:val="clear" w:color="auto" w:fill="auto"/>
            <w:vAlign w:val="center"/>
          </w:tcPr>
          <w:p w14:paraId="5D86C604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CL-90-R (2 [8%])</w:t>
            </w:r>
          </w:p>
          <w:p w14:paraId="16678290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CGI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C089280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Clinical outcome scor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FE8F738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General well-being after treatment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760D417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Global assessment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8B571C3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Global improvement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43DA25F9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Global perceived effect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22EF9D06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Global perceived outcom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D67A14E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Global rating of chang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6BA41B07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HSCL-25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11ADD8C0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Number improved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5561054E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Number symptom free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6156D16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Overall perceived benefit from treatment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F06A01B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PROMIS-29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3C393813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Reported improvement/worsening in specific positions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7A290BF0" w14:textId="77777777" w:rsidR="0025094C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Response to treatment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  <w:p w14:paraId="01C28EF1" w14:textId="13BBEAA1" w:rsidR="0025094C" w:rsidRPr="00490A48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Self-reported recovery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  <w:r>
              <w:rPr>
                <w:rFonts w:cstheme="minorHAnsi"/>
              </w:rPr>
              <w:t xml:space="preserve"> </w:t>
            </w:r>
          </w:p>
        </w:tc>
      </w:tr>
      <w:tr w:rsidR="0025094C" w:rsidRPr="00490A48" w14:paraId="16A5C46A" w14:textId="77777777" w:rsidTr="001829D2">
        <w:tc>
          <w:tcPr>
            <w:tcW w:w="3109" w:type="dxa"/>
            <w:shd w:val="clear" w:color="auto" w:fill="auto"/>
            <w:vAlign w:val="center"/>
          </w:tcPr>
          <w:p w14:paraId="30A6B1E2" w14:textId="6B446D10" w:rsidR="0025094C" w:rsidRPr="00490A48" w:rsidRDefault="0025094C" w:rsidP="0025094C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xacerbation (1 [4%])</w:t>
            </w:r>
          </w:p>
        </w:tc>
        <w:tc>
          <w:tcPr>
            <w:tcW w:w="5902" w:type="dxa"/>
            <w:shd w:val="clear" w:color="auto" w:fill="auto"/>
            <w:vAlign w:val="center"/>
          </w:tcPr>
          <w:p w14:paraId="154BC3DD" w14:textId="23391D78" w:rsidR="0025094C" w:rsidRPr="00490A48" w:rsidRDefault="0025094C" w:rsidP="0025094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Exacerbation frequency </w:t>
            </w:r>
            <w:r w:rsidRPr="00490A48">
              <w:rPr>
                <w:rFonts w:cstheme="minorHAnsi"/>
              </w:rPr>
              <w:t>(1 [4</w:t>
            </w:r>
            <w:r>
              <w:rPr>
                <w:rFonts w:cstheme="minorHAnsi"/>
              </w:rPr>
              <w:t>%</w:t>
            </w:r>
            <w:r w:rsidRPr="00490A48">
              <w:rPr>
                <w:rFonts w:cstheme="minorHAnsi"/>
              </w:rPr>
              <w:t>])</w:t>
            </w:r>
          </w:p>
        </w:tc>
      </w:tr>
    </w:tbl>
    <w:p w14:paraId="5F304E78" w14:textId="06A513F4" w:rsidR="003B2726" w:rsidRDefault="000D4C26" w:rsidP="00F758A1">
      <w:pPr>
        <w:tabs>
          <w:tab w:val="left" w:pos="3860"/>
        </w:tabs>
        <w:rPr>
          <w:rFonts w:cstheme="minorHAnsi"/>
          <w:b/>
          <w:sz w:val="20"/>
          <w:szCs w:val="20"/>
        </w:rPr>
      </w:pPr>
      <w:r>
        <w:rPr>
          <w:sz w:val="20"/>
          <w:szCs w:val="20"/>
        </w:rPr>
        <w:tab/>
      </w:r>
    </w:p>
    <w:p w14:paraId="298CB9FF" w14:textId="77777777" w:rsidR="0083628C" w:rsidRDefault="0083628C"/>
    <w:p w14:paraId="4F479487" w14:textId="77777777" w:rsidR="001865AF" w:rsidRDefault="001865AF"/>
    <w:p w14:paraId="657F26CB" w14:textId="77777777" w:rsidR="001865AF" w:rsidRDefault="001865AF"/>
    <w:p w14:paraId="5368EBB8" w14:textId="77777777" w:rsidR="001865AF" w:rsidRDefault="001865AF"/>
    <w:sectPr w:rsidR="001865AF" w:rsidSect="009A3CB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BCD"/>
    <w:rsid w:val="00042C18"/>
    <w:rsid w:val="00083914"/>
    <w:rsid w:val="00084357"/>
    <w:rsid w:val="00086E56"/>
    <w:rsid w:val="00090088"/>
    <w:rsid w:val="000934B0"/>
    <w:rsid w:val="000A66E9"/>
    <w:rsid w:val="000D4C26"/>
    <w:rsid w:val="000E361B"/>
    <w:rsid w:val="0010244B"/>
    <w:rsid w:val="00146426"/>
    <w:rsid w:val="001660D7"/>
    <w:rsid w:val="001829D2"/>
    <w:rsid w:val="001865AF"/>
    <w:rsid w:val="001A01CB"/>
    <w:rsid w:val="001A744C"/>
    <w:rsid w:val="001B6DA7"/>
    <w:rsid w:val="00201921"/>
    <w:rsid w:val="002041D3"/>
    <w:rsid w:val="0023221B"/>
    <w:rsid w:val="0024134F"/>
    <w:rsid w:val="0025094C"/>
    <w:rsid w:val="00262EB8"/>
    <w:rsid w:val="002B324E"/>
    <w:rsid w:val="002C180B"/>
    <w:rsid w:val="00322D35"/>
    <w:rsid w:val="0035555D"/>
    <w:rsid w:val="00365DFE"/>
    <w:rsid w:val="00383816"/>
    <w:rsid w:val="003B2726"/>
    <w:rsid w:val="003C1A62"/>
    <w:rsid w:val="003C4461"/>
    <w:rsid w:val="003F089D"/>
    <w:rsid w:val="004120AF"/>
    <w:rsid w:val="004F2BE2"/>
    <w:rsid w:val="00501CB1"/>
    <w:rsid w:val="005818E7"/>
    <w:rsid w:val="006558F0"/>
    <w:rsid w:val="0070290E"/>
    <w:rsid w:val="0072428F"/>
    <w:rsid w:val="0074020A"/>
    <w:rsid w:val="00743D27"/>
    <w:rsid w:val="007B4B29"/>
    <w:rsid w:val="0080110B"/>
    <w:rsid w:val="0083628C"/>
    <w:rsid w:val="00857325"/>
    <w:rsid w:val="00866E9A"/>
    <w:rsid w:val="008A0887"/>
    <w:rsid w:val="008B065F"/>
    <w:rsid w:val="008F306A"/>
    <w:rsid w:val="008F42FD"/>
    <w:rsid w:val="0090082F"/>
    <w:rsid w:val="009411E3"/>
    <w:rsid w:val="00983E49"/>
    <w:rsid w:val="009A3CBD"/>
    <w:rsid w:val="009C21FE"/>
    <w:rsid w:val="009C7302"/>
    <w:rsid w:val="009D2A22"/>
    <w:rsid w:val="009E3BCD"/>
    <w:rsid w:val="00A63BD1"/>
    <w:rsid w:val="00AC5B29"/>
    <w:rsid w:val="00AD3FA2"/>
    <w:rsid w:val="00AF7A59"/>
    <w:rsid w:val="00B03B56"/>
    <w:rsid w:val="00B4071B"/>
    <w:rsid w:val="00B47B06"/>
    <w:rsid w:val="00B65D1D"/>
    <w:rsid w:val="00B9776E"/>
    <w:rsid w:val="00BA533C"/>
    <w:rsid w:val="00BF523B"/>
    <w:rsid w:val="00C24C51"/>
    <w:rsid w:val="00CF4F9D"/>
    <w:rsid w:val="00D01243"/>
    <w:rsid w:val="00D2658A"/>
    <w:rsid w:val="00D4253D"/>
    <w:rsid w:val="00D50B54"/>
    <w:rsid w:val="00D66F61"/>
    <w:rsid w:val="00D70FCD"/>
    <w:rsid w:val="00D838E3"/>
    <w:rsid w:val="00DA2EA8"/>
    <w:rsid w:val="00EB0267"/>
    <w:rsid w:val="00F24A25"/>
    <w:rsid w:val="00F40588"/>
    <w:rsid w:val="00F75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5693E"/>
  <w15:chartTrackingRefBased/>
  <w15:docId w15:val="{30A6479F-3261-4057-A18C-8EC835E40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11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3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B27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726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7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65F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65F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411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411E3"/>
    <w:pPr>
      <w:outlineLvl w:val="9"/>
    </w:pPr>
    <w:rPr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9411E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411E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43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3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3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CDC073-2CA6-44DC-AE82-761699AF66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5</Pages>
  <Words>6357</Words>
  <Characters>36238</Characters>
  <Application>Microsoft Office Word</Application>
  <DocSecurity>0</DocSecurity>
  <Lines>301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field, James (Dr.)</dc:creator>
  <cp:keywords/>
  <dc:description/>
  <cp:lastModifiedBy>Manifield, James (Dr.)</cp:lastModifiedBy>
  <cp:revision>2</cp:revision>
  <dcterms:created xsi:type="dcterms:W3CDTF">2025-12-02T09:03:00Z</dcterms:created>
  <dcterms:modified xsi:type="dcterms:W3CDTF">2025-12-02T09:03:00Z</dcterms:modified>
</cp:coreProperties>
</file>